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408784" w14:textId="3B24E5C0" w:rsidR="00206C21" w:rsidRDefault="00206C21" w:rsidP="00875557">
      <w:pPr>
        <w:jc w:val="both"/>
        <w:rPr>
          <w:rFonts w:eastAsia="Times New Roman" w:cs="Times New Roman"/>
          <w:lang w:val="en-US" w:eastAsia="en-GB"/>
        </w:rPr>
      </w:pPr>
      <w:r w:rsidRPr="002A23E4">
        <w:rPr>
          <w:rFonts w:eastAsia="Times New Roman" w:cs="Times New Roman"/>
          <w:lang w:val="en-US" w:eastAsia="en-GB"/>
        </w:rPr>
        <w:t xml:space="preserve">Supplementary Table </w:t>
      </w:r>
      <w:r w:rsidR="009331B6">
        <w:rPr>
          <w:rFonts w:eastAsia="Times New Roman" w:cs="Times New Roman"/>
          <w:lang w:val="en-US" w:eastAsia="en-GB"/>
        </w:rPr>
        <w:t xml:space="preserve">1. References supporting figure 1. </w:t>
      </w:r>
    </w:p>
    <w:p w14:paraId="2F9BD2DB" w14:textId="77777777" w:rsidR="00206C21" w:rsidRPr="002A23E4" w:rsidRDefault="00206C21" w:rsidP="00875557">
      <w:pPr>
        <w:jc w:val="both"/>
        <w:rPr>
          <w:rFonts w:eastAsia="Times New Roman" w:cs="Times New Roman"/>
          <w:lang w:val="en-US" w:eastAsia="en-GB"/>
        </w:rPr>
      </w:pPr>
    </w:p>
    <w:p w14:paraId="07F4F7CD" w14:textId="77777777" w:rsidR="00206C21" w:rsidRPr="00DB07D5" w:rsidRDefault="00206C21" w:rsidP="00875557">
      <w:pPr>
        <w:jc w:val="both"/>
        <w:rPr>
          <w:rFonts w:cs="Times New Roman"/>
          <w:u w:val="single"/>
          <w:lang w:val="en-US"/>
        </w:rPr>
      </w:pPr>
      <w:r w:rsidRPr="00DB07D5">
        <w:rPr>
          <w:rFonts w:cs="Times New Roman"/>
          <w:u w:val="single"/>
          <w:lang w:val="en-US"/>
        </w:rPr>
        <w:t>Undernutrition</w:t>
      </w:r>
    </w:p>
    <w:tbl>
      <w:tblPr>
        <w:tblStyle w:val="TableGrid"/>
        <w:tblW w:w="0" w:type="auto"/>
        <w:tblLook w:val="04A0" w:firstRow="1" w:lastRow="0" w:firstColumn="1" w:lastColumn="0" w:noHBand="0" w:noVBand="1"/>
      </w:tblPr>
      <w:tblGrid>
        <w:gridCol w:w="4508"/>
        <w:gridCol w:w="4508"/>
      </w:tblGrid>
      <w:tr w:rsidR="00206C21" w:rsidRPr="00DB07D5" w14:paraId="5249BD14" w14:textId="77777777" w:rsidTr="00D37520">
        <w:tc>
          <w:tcPr>
            <w:tcW w:w="4508" w:type="dxa"/>
          </w:tcPr>
          <w:p w14:paraId="5BD31796" w14:textId="77777777" w:rsidR="00206C21" w:rsidRPr="00DB07D5" w:rsidRDefault="00206C21" w:rsidP="00875557">
            <w:pPr>
              <w:jc w:val="both"/>
              <w:rPr>
                <w:rFonts w:cs="Times New Roman"/>
                <w:lang w:val="en-US"/>
              </w:rPr>
            </w:pPr>
            <w:r w:rsidRPr="00DB07D5">
              <w:rPr>
                <w:rFonts w:cs="Times New Roman"/>
                <w:lang w:val="en-US"/>
              </w:rPr>
              <w:t>Sanitation ↓</w:t>
            </w:r>
          </w:p>
        </w:tc>
        <w:tc>
          <w:tcPr>
            <w:tcW w:w="4508" w:type="dxa"/>
          </w:tcPr>
          <w:p w14:paraId="4C3CC476" w14:textId="77777777" w:rsidR="00206C21" w:rsidRPr="00DB07D5" w:rsidRDefault="00206C21" w:rsidP="00875557">
            <w:pPr>
              <w:jc w:val="both"/>
              <w:rPr>
                <w:rFonts w:cs="Times New Roman"/>
                <w:lang w:val="en-US"/>
              </w:rPr>
            </w:pPr>
            <w:r w:rsidRPr="00DB07D5">
              <w:rPr>
                <w:rFonts w:cs="Times New Roman"/>
                <w:lang w:val="en-US"/>
              </w:rPr>
              <w:t>Patlan-Hernandez, 2021</w:t>
            </w:r>
            <w:r w:rsidRPr="00DB07D5">
              <w:rPr>
                <w:rFonts w:cs="Times New Roman"/>
                <w:lang w:val="en-US"/>
              </w:rPr>
              <w:fldChar w:fldCharType="begin"/>
            </w:r>
            <w:r>
              <w:rPr>
                <w:rFonts w:cs="Times New Roman"/>
                <w:lang w:val="en-US"/>
              </w:rPr>
              <w:instrText xml:space="preserve"> ADDIN ZOTERO_ITEM CSL_CITATION {"citationID":"OdGRLo4T","properties":{"formattedCitation":"(90)","plainCitation":"(90)","noteIndex":0},"citationItems":[{"id":539,"uris":["http://zotero.org/users/local/KOCy5sj5/items/A76WTICC"],"itemData":{"id":539,"type":"article-journal","abstract":"Undernutrition is more prevalent among children living in unsanitary environments with inadequate water, sanitation and hygiene (WASH). Despite good evidence for the effect of WASH on multiple infectious diseases, evidence for the effect of WASH interventions on childhood undernutrition is less well established, particularly for acute malnutrition. To assess the effectiveness of WASH interventions in preventing and treating acute childhood malnutrition, we performed electronic searches to identify relevant studies published between 1 January 2000 and 13 May 2019. We included studies assessing the effect of WASH on prevention and treatment of acute malnutrition in children under 5 years of age. Data were extracted by two independent reviewers. We included 26 articles of 599 identified references with a total of 43,083 participants. Twenty‐five studies reported on the effect of WASH on prevention, and two studies reported its effect on treatment of acute malnutrition. Current evidence does not show consistent associations of WASH conditions and interventions with prevention of acute malnutrition or with the improvement of its treatment outcomes. Only two high‐quality randomized controlled trials (RCTs) demonstrated that improved water quality during severe acute malnutrition treatment improved recovery outcomes but did not prevent relapse. Many of the interventions consisted of a package of WASH services, making impossible to attribute the effect to one specific component. This highlights the need for high‐quality, rigorous intervention studies assessing the effects of WASH interventions specifically designed to prevent acute malnutrition or improve its treatment.","container-title":"Maternal &amp; Child Nutrition","DOI":"10.1111/mcn.13257","ISSN":"1740-8695","issue":"1","journalAbbreviation":"Matern Child Nutr","note":"PMID: 34612592\nPMCID: PMC8710129","page":"e13257","source":"PubMed Central","title":"Water, sanitation and hygiene interventions and the prevention and treatment of childhood acute malnutrition: A systematic review","title-short":"Water, sanitation and hygiene interventions and the prevention and treatment of childhood acute malnutrition","volume":"18","author":[{"family":"Patlán‐Hernández","given":"Alan R."},{"family":"Stobaugh","given":"Heather C."},{"family":"Cumming","given":"Oliver"},{"family":"Angioletti","given":"Andrea"},{"family":"Pantchova","given":"Danka"},{"family":"Lapègue","given":"Jean"},{"family":"Stern","given":"Stéphanie"},{"family":"N'Diaye","given":"Dieynaba S."}],"issued":{"date-parts":[["2021",10,6]]}}}],"schema":"https://github.com/citation-style-language/schema/raw/master/csl-citation.json"} </w:instrText>
            </w:r>
            <w:r w:rsidRPr="00DB07D5">
              <w:rPr>
                <w:rFonts w:cs="Times New Roman"/>
                <w:lang w:val="en-US"/>
              </w:rPr>
              <w:fldChar w:fldCharType="separate"/>
            </w:r>
            <w:r>
              <w:rPr>
                <w:rFonts w:cs="Times New Roman"/>
                <w:lang w:val="en-US"/>
              </w:rPr>
              <w:t>(90)</w:t>
            </w:r>
            <w:r w:rsidRPr="00DB07D5">
              <w:rPr>
                <w:rFonts w:cs="Times New Roman"/>
                <w:lang w:val="en-US"/>
              </w:rPr>
              <w:fldChar w:fldCharType="end"/>
            </w:r>
          </w:p>
        </w:tc>
      </w:tr>
      <w:tr w:rsidR="00206C21" w:rsidRPr="00DB07D5" w14:paraId="22B7E44D" w14:textId="77777777" w:rsidTr="00D37520">
        <w:tc>
          <w:tcPr>
            <w:tcW w:w="4508" w:type="dxa"/>
          </w:tcPr>
          <w:p w14:paraId="71E79CC7" w14:textId="77777777" w:rsidR="00206C21" w:rsidRPr="00DB07D5" w:rsidRDefault="00206C21" w:rsidP="00875557">
            <w:pPr>
              <w:jc w:val="both"/>
              <w:rPr>
                <w:rFonts w:cs="Times New Roman"/>
                <w:lang w:val="en-US"/>
              </w:rPr>
            </w:pPr>
            <w:r w:rsidRPr="00DB07D5">
              <w:rPr>
                <w:rFonts w:cs="Times New Roman"/>
                <w:lang w:val="en-US"/>
              </w:rPr>
              <w:t>Socio-economic structures ↓</w:t>
            </w:r>
          </w:p>
        </w:tc>
        <w:tc>
          <w:tcPr>
            <w:tcW w:w="4508" w:type="dxa"/>
          </w:tcPr>
          <w:p w14:paraId="5D766970" w14:textId="77777777" w:rsidR="00206C21" w:rsidRPr="00DB07D5" w:rsidRDefault="00206C21" w:rsidP="00875557">
            <w:pPr>
              <w:jc w:val="both"/>
              <w:rPr>
                <w:rFonts w:cs="Times New Roman"/>
                <w:lang w:val="en-US"/>
              </w:rPr>
            </w:pPr>
            <w:r w:rsidRPr="00DB07D5">
              <w:rPr>
                <w:rFonts w:cs="Times New Roman"/>
                <w:lang w:val="en-US"/>
              </w:rPr>
              <w:t>Patlan-Hernandez, 2021</w:t>
            </w:r>
            <w:r w:rsidRPr="00DB07D5">
              <w:rPr>
                <w:rFonts w:cs="Times New Roman"/>
                <w:lang w:val="en-US"/>
              </w:rPr>
              <w:fldChar w:fldCharType="begin"/>
            </w:r>
            <w:r>
              <w:rPr>
                <w:rFonts w:cs="Times New Roman"/>
                <w:lang w:val="en-US"/>
              </w:rPr>
              <w:instrText xml:space="preserve"> ADDIN ZOTERO_ITEM CSL_CITATION {"citationID":"3O2si9z6","properties":{"formattedCitation":"(90)","plainCitation":"(90)","noteIndex":0},"citationItems":[{"id":539,"uris":["http://zotero.org/users/local/KOCy5sj5/items/A76WTICC"],"itemData":{"id":539,"type":"article-journal","abstract":"Undernutrition is more prevalent among children living in unsanitary environments with inadequate water, sanitation and hygiene (WASH). Despite good evidence for the effect of WASH on multiple infectious diseases, evidence for the effect of WASH interventions on childhood undernutrition is less well established, particularly for acute malnutrition. To assess the effectiveness of WASH interventions in preventing and treating acute childhood malnutrition, we performed electronic searches to identify relevant studies published between 1 January 2000 and 13 May 2019. We included studies assessing the effect of WASH on prevention and treatment of acute malnutrition in children under 5 years of age. Data were extracted by two independent reviewers. We included 26 articles of 599 identified references with a total of 43,083 participants. Twenty‐five studies reported on the effect of WASH on prevention, and two studies reported its effect on treatment of acute malnutrition. Current evidence does not show consistent associations of WASH conditions and interventions with prevention of acute malnutrition or with the improvement of its treatment outcomes. Only two high‐quality randomized controlled trials (RCTs) demonstrated that improved water quality during severe acute malnutrition treatment improved recovery outcomes but did not prevent relapse. Many of the interventions consisted of a package of WASH services, making impossible to attribute the effect to one specific component. This highlights the need for high‐quality, rigorous intervention studies assessing the effects of WASH interventions specifically designed to prevent acute malnutrition or improve its treatment.","container-title":"Maternal &amp; Child Nutrition","DOI":"10.1111/mcn.13257","ISSN":"1740-8695","issue":"1","journalAbbreviation":"Matern Child Nutr","note":"PMID: 34612592\nPMCID: PMC8710129","page":"e13257","source":"PubMed Central","title":"Water, sanitation and hygiene interventions and the prevention and treatment of childhood acute malnutrition: A systematic review","title-short":"Water, sanitation and hygiene interventions and the prevention and treatment of childhood acute malnutrition","volume":"18","author":[{"family":"Patlán‐Hernández","given":"Alan R."},{"family":"Stobaugh","given":"Heather C."},{"family":"Cumming","given":"Oliver"},{"family":"Angioletti","given":"Andrea"},{"family":"Pantchova","given":"Danka"},{"family":"Lapègue","given":"Jean"},{"family":"Stern","given":"Stéphanie"},{"family":"N'Diaye","given":"Dieynaba S."}],"issued":{"date-parts":[["2021",10,6]]}}}],"schema":"https://github.com/citation-style-language/schema/raw/master/csl-citation.json"} </w:instrText>
            </w:r>
            <w:r w:rsidRPr="00DB07D5">
              <w:rPr>
                <w:rFonts w:cs="Times New Roman"/>
                <w:lang w:val="en-US"/>
              </w:rPr>
              <w:fldChar w:fldCharType="separate"/>
            </w:r>
            <w:r>
              <w:rPr>
                <w:rFonts w:cs="Times New Roman"/>
                <w:lang w:val="en-US"/>
              </w:rPr>
              <w:t>(90)</w:t>
            </w:r>
            <w:r w:rsidRPr="00DB07D5">
              <w:rPr>
                <w:rFonts w:cs="Times New Roman"/>
                <w:lang w:val="en-US"/>
              </w:rPr>
              <w:fldChar w:fldCharType="end"/>
            </w:r>
          </w:p>
        </w:tc>
      </w:tr>
      <w:tr w:rsidR="00206C21" w:rsidRPr="00DB07D5" w14:paraId="5262E719" w14:textId="77777777" w:rsidTr="00D37520">
        <w:tc>
          <w:tcPr>
            <w:tcW w:w="4508" w:type="dxa"/>
          </w:tcPr>
          <w:p w14:paraId="03BE260F" w14:textId="77777777" w:rsidR="00206C21" w:rsidRPr="00DB07D5" w:rsidRDefault="00206C21" w:rsidP="00875557">
            <w:pPr>
              <w:jc w:val="both"/>
              <w:rPr>
                <w:rFonts w:cs="Times New Roman"/>
                <w:lang w:val="en-US"/>
              </w:rPr>
            </w:pPr>
            <w:r w:rsidRPr="00DB07D5">
              <w:rPr>
                <w:rFonts w:cs="Times New Roman"/>
                <w:lang w:val="en-US"/>
              </w:rPr>
              <w:t>Protein ↓</w:t>
            </w:r>
          </w:p>
        </w:tc>
        <w:tc>
          <w:tcPr>
            <w:tcW w:w="4508" w:type="dxa"/>
          </w:tcPr>
          <w:p w14:paraId="30C6B6E3" w14:textId="77777777" w:rsidR="00206C21" w:rsidRPr="00DB07D5" w:rsidRDefault="00206C21" w:rsidP="00875557">
            <w:pPr>
              <w:jc w:val="both"/>
              <w:rPr>
                <w:rFonts w:cs="Times New Roman"/>
                <w:lang w:val="en-US"/>
              </w:rPr>
            </w:pPr>
            <w:r w:rsidRPr="00DB07D5">
              <w:rPr>
                <w:rFonts w:cs="Times New Roman"/>
                <w:lang w:val="en-US"/>
              </w:rPr>
              <w:t>Million, 2016</w:t>
            </w:r>
            <w:r w:rsidRPr="00DB07D5">
              <w:rPr>
                <w:rFonts w:cs="Times New Roman"/>
                <w:lang w:val="en-US"/>
              </w:rPr>
              <w:fldChar w:fldCharType="begin"/>
            </w:r>
            <w:r>
              <w:rPr>
                <w:rFonts w:cs="Times New Roman"/>
                <w:lang w:val="en-US"/>
              </w:rPr>
              <w:instrText xml:space="preserve"> ADDIN ZOTERO_ITEM CSL_CITATION {"citationID":"R6QaNSAV","properties":{"formattedCitation":"(91)","plainCitation":"(91)","noteIndex":0},"citationItems":[{"id":545,"uris":["http://zotero.org/users/local/KOCy5sj5/items/G2R9YA6T"],"itemData":{"id":545,"type":"article-journal","abstract":"Severe acute malnutrition (SAM) is associated with inadequate diet, low levels of plasma antioxidants and gut microbiota alterations. The link between gut redox and microbial alterations, however, remains unexplored. By sequencing the gut microbiomes of 79 children of varying nutritional status from three centers in Senegal and Niger, we found a dramatic depletion of obligate anaerobes in malnutrition. This was confirmed in an individual patient data meta-analysis including 107 cases and 77 controls from 5 different African and Asian countries. Specifically, several species of the Bacteroidaceae, Eubacteriaceae, Lachnospiraceae and Ruminococceae families were consistently depleted while Enterococcus faecalis, Escherichia coli and Staphylococcus aureus were consistently enriched. Further analyses on our samples revealed increased fecal redox potential, decreased total bacterial number and dramatic Methanobrevibacter smithii depletion. Indeed, M. smithii was detected in more than half of the controls but in none of the cases. No causality was demonstrated but, based on our results, we propose a unifying theory linking microbiota specificity, lacking anaerobes and archaea, to low antioxidant nutrients, and lower food conversion.","container-title":"Scientific Reports","DOI":"10.1038/srep26051","ISSN":"2045-2322","issue":"1","journalAbbreviation":"Sci Rep","language":"en","license":"2016 The Author(s)","note":"number: 1\npublisher: Nature Publishing Group","page":"26051","source":"www.nature.com","title":"Increased Gut Redox and Depletion of Anaerobic and Methanogenic Prokaryotes in Severe Acute Malnutrition","volume":"6","author":[{"family":"Million","given":"Matthieu"},{"family":"Tidjani Alou","given":"Maryam"},{"family":"Khelaifia","given":"Saber"},{"family":"Bachar","given":"Dipankar"},{"family":"Lagier","given":"Jean-Christophe"},{"family":"Dione","given":"Niokhor"},{"family":"Brah","given":"Souleymane"},{"family":"Hugon","given":"Perrine"},{"family":"Lombard","given":"Vincent"},{"family":"Armougom","given":"Fabrice"},{"family":"Fromonot","given":"Julien"},{"family":"Robert","given":"Catherine"},{"family":"Michelle","given":"Caroline"},{"family":"Diallo","given":"Aldiouma"},{"family":"Fabre","given":"Alexandre"},{"family":"Guieu","given":"Régis"},{"family":"Sokhna","given":"Cheikh"},{"family":"Henrissat","given":"Bernard"},{"family":"Parola","given":"Philippe"},{"family":"Raoult","given":"Didier"}],"issued":{"date-parts":[["2016",5,17]]}}}],"schema":"https://github.com/citation-style-language/schema/raw/master/csl-citation.json"} </w:instrText>
            </w:r>
            <w:r w:rsidRPr="00DB07D5">
              <w:rPr>
                <w:rFonts w:cs="Times New Roman"/>
                <w:lang w:val="en-US"/>
              </w:rPr>
              <w:fldChar w:fldCharType="separate"/>
            </w:r>
            <w:r>
              <w:rPr>
                <w:rFonts w:cs="Times New Roman"/>
                <w:lang w:val="en-US"/>
              </w:rPr>
              <w:t>(91)</w:t>
            </w:r>
            <w:r w:rsidRPr="00DB07D5">
              <w:rPr>
                <w:rFonts w:cs="Times New Roman"/>
                <w:lang w:val="en-US"/>
              </w:rPr>
              <w:fldChar w:fldCharType="end"/>
            </w:r>
          </w:p>
        </w:tc>
      </w:tr>
      <w:tr w:rsidR="00206C21" w:rsidRPr="00DB07D5" w14:paraId="3E266FBE" w14:textId="77777777" w:rsidTr="00D37520">
        <w:tc>
          <w:tcPr>
            <w:tcW w:w="4508" w:type="dxa"/>
          </w:tcPr>
          <w:p w14:paraId="3748929C" w14:textId="77777777" w:rsidR="00206C21" w:rsidRPr="00DB07D5" w:rsidRDefault="00206C21" w:rsidP="00875557">
            <w:pPr>
              <w:jc w:val="both"/>
              <w:rPr>
                <w:rFonts w:cs="Times New Roman"/>
                <w:lang w:val="en-US"/>
              </w:rPr>
            </w:pPr>
            <w:r w:rsidRPr="00DB07D5">
              <w:rPr>
                <w:rFonts w:cs="Times New Roman"/>
                <w:lang w:val="en-US"/>
              </w:rPr>
              <w:t>Fat ↓</w:t>
            </w:r>
          </w:p>
        </w:tc>
        <w:tc>
          <w:tcPr>
            <w:tcW w:w="4508" w:type="dxa"/>
          </w:tcPr>
          <w:p w14:paraId="762D2D0E" w14:textId="77777777" w:rsidR="00206C21" w:rsidRPr="00DB07D5" w:rsidRDefault="00206C21" w:rsidP="00875557">
            <w:pPr>
              <w:jc w:val="both"/>
              <w:rPr>
                <w:rFonts w:cs="Times New Roman"/>
                <w:lang w:val="en-US"/>
              </w:rPr>
            </w:pPr>
            <w:r w:rsidRPr="00DB07D5">
              <w:rPr>
                <w:rFonts w:cs="Times New Roman"/>
                <w:lang w:val="en-US"/>
              </w:rPr>
              <w:t>Uauy, 2000</w:t>
            </w:r>
            <w:r w:rsidRPr="00DB07D5">
              <w:rPr>
                <w:rFonts w:cs="Times New Roman"/>
                <w:lang w:val="en-US"/>
              </w:rPr>
              <w:fldChar w:fldCharType="begin"/>
            </w:r>
            <w:r>
              <w:rPr>
                <w:rFonts w:cs="Times New Roman"/>
                <w:lang w:val="en-US"/>
              </w:rPr>
              <w:instrText xml:space="preserve"> ADDIN ZOTERO_ITEM CSL_CITATION {"citationID":"ltQkoDQ9","properties":{"formattedCitation":"(92)","plainCitation":"(92)","noteIndex":0},"citationItems":[{"id":749,"uris":["http://zotero.org/users/local/KOCy5sj5/items/C63SJVBD"],"itemData":{"id":749,"type":"article-journal","abstract":"Lipids are considered the most important energy source in the infant diet and are necessary for normal growth and physical activity. Human milk, in which most of the energy is present as fat, provides a relatively high cholesterol intake. Formula provides a much lower cholesterol intake. Infants fed human milk have higher total and LDL-cholesterol concentrations in plasma than do formula-fed infants (P: &lt; 0.05), whereas plasma HDL- and LDL-cholesterol concentrations are lower in formula-fed infants if a formula high in linoleate is fed (P: &lt; 0.05). Infants adapt to the high cholesterol content of human milk through a decrease in cholesterol synthesis; in contrast, the addition of cholesterol to formula does not suppress synthesis. Measurements of serum lipoproteins and LDL-receptor activity suggest that it is the fatty acid content, rather than the cholesterol content, of the diet that regulates cholesterol homeostasis. We studied the effect of total energy, source of energy, and fat on growth indexes of children &lt;6 y of age in Latin America with use of food balance data. With respect to availability of animal fat, a negative relation was evident for being underweight (percentage weight-for-age &lt;2 SDs of the World Health Organization-National Center for Health Statistics standards) and for having a low birth weight; the latter was also negatively related to energy. Wasting (percentage weight-for-height &lt;2 SDs) was not related to dietary factors. These results suggest that diets that provide &lt;22% of energy from fat and that are low in animal fats may restrict growth. The coexistence of early stunting with adult obesity in Latin America creates a dilemma for public nutrition intervention programs.","container-title":"The American Journal of Clinical Nutrition","DOI":"10.1093/ajcn/72.5.1354s","ISSN":"0002-9165","issue":"5 Suppl","journalAbbreviation":"Am J Clin Nutr","language":"eng","note":"PMID: 11063477","page":"1354S-1360S","source":"PubMed","title":"Fat intake during childhood: metabolic responses and effects on growth","title-short":"Fat intake during childhood","volume":"72","author":[{"family":"Uauy","given":"R."},{"family":"Mize","given":"C. E."},{"family":"Castillo-Duran","given":"C."}],"issued":{"date-parts":[["2000",11]]}}}],"schema":"https://github.com/citation-style-language/schema/raw/master/csl-citation.json"} </w:instrText>
            </w:r>
            <w:r w:rsidRPr="00DB07D5">
              <w:rPr>
                <w:rFonts w:cs="Times New Roman"/>
                <w:lang w:val="en-US"/>
              </w:rPr>
              <w:fldChar w:fldCharType="separate"/>
            </w:r>
            <w:r>
              <w:rPr>
                <w:rFonts w:cs="Times New Roman"/>
                <w:lang w:val="en-US"/>
              </w:rPr>
              <w:t>(92)</w:t>
            </w:r>
            <w:r w:rsidRPr="00DB07D5">
              <w:rPr>
                <w:rFonts w:cs="Times New Roman"/>
                <w:lang w:val="en-US"/>
              </w:rPr>
              <w:fldChar w:fldCharType="end"/>
            </w:r>
            <w:r w:rsidRPr="00DB07D5">
              <w:rPr>
                <w:rFonts w:cs="Times New Roman"/>
                <w:lang w:val="en-US"/>
              </w:rPr>
              <w:t xml:space="preserve"> / reviewed in Michaelsen, 2009</w:t>
            </w:r>
            <w:r w:rsidRPr="00DB07D5">
              <w:rPr>
                <w:rFonts w:cs="Times New Roman"/>
                <w:lang w:val="en-US"/>
              </w:rPr>
              <w:fldChar w:fldCharType="begin"/>
            </w:r>
            <w:r>
              <w:rPr>
                <w:rFonts w:cs="Times New Roman"/>
                <w:lang w:val="en-US"/>
              </w:rPr>
              <w:instrText xml:space="preserve"> ADDIN ZOTERO_ITEM CSL_CITATION {"citationID":"wCwmRu36","properties":{"formattedCitation":"(93)","plainCitation":"(93)","noteIndex":0},"citationItems":[{"id":752,"uris":["http://zotero.org/users/local/KOCy5sj5/items/VCGZUG6G"],"itemData":{"id":752,"type":"article-journal","abstract":"There is consensus on how to treat severe malnutrition, but there is no agreement on the most cost-effective way to treat infants and young children with moderate malnutrition who consume cereal-dominated diets. The aim of this review is to give an overview of the nutritional qualities of relevant foods and ingredients in relation to the nutritional needs of children with moderate malnutrition and to identify research needs. The following general aspects are covered: energy density, macronutrient content and quality, minerals and vitamins, bioactive substances, antinutritional factors, and food processing. The nutritional values of the main food groups--cereals, legumes, pulses, roots, vegetables, fruits, and animal foods--are discussed. The special beneficial qualities of animal-source foods, which contain high levels of minerals important for growth, high-quality protein, and no antinutrients or fibers, are emphasized. In cereal-dominated diets, the plant foods should be processed to reduce the contents of antinutrients and fibers. Provision of a high fat content to increase energy density is emphasized; however, the content of micronutrients should also be increased to maintain nutrient density. The source of fat should be selected to supply optimal amounts of polyunsaturated fatty acids (PUFAs), especially n-3 fatty acids. Among multiple research needs, the following are highlighted: to identify the minimum quantity of animal foods needed to support acceptable child growth and development, to examine the nutritional gains of reducing contents of antinutrients and fibers in cereal- and legume-based diets, and to examine the role of fat quality, especially PUFA content and ratios, in children with moderate malnutrition.","container-title":"Food and Nutrition Bulletin","DOI":"10.1177/15648265090303S303","ISSN":"0379-5721","issue":"3 Suppl","journalAbbreviation":"Food Nutr Bull","language":"eng","note":"PMID: 19998864","page":"S343-404","source":"PubMed","title":"Choice of foods and ingredients for moderately malnourished children 6 months to 5 years of age","volume":"30","author":[{"family":"Michaelsen","given":"Kim F."},{"family":"Hoppe","given":"Camilla"},{"family":"Roos","given":"Nanna"},{"family":"Kaestel","given":"Pernille"},{"family":"Stougaard","given":"Maria"},{"family":"Lauritzen","given":"Lotte"},{"family":"Mølgaard","given":"Christian"},{"family":"Girma","given":"Tsinuel"},{"family":"Friis","given":"Henrik"}],"issued":{"date-parts":[["2009",9]]}}}],"schema":"https://github.com/citation-style-language/schema/raw/master/csl-citation.json"} </w:instrText>
            </w:r>
            <w:r w:rsidRPr="00DB07D5">
              <w:rPr>
                <w:rFonts w:cs="Times New Roman"/>
                <w:lang w:val="en-US"/>
              </w:rPr>
              <w:fldChar w:fldCharType="separate"/>
            </w:r>
            <w:r>
              <w:rPr>
                <w:rFonts w:cs="Times New Roman"/>
                <w:lang w:val="en-US"/>
              </w:rPr>
              <w:t>(93)</w:t>
            </w:r>
            <w:r w:rsidRPr="00DB07D5">
              <w:rPr>
                <w:rFonts w:cs="Times New Roman"/>
                <w:lang w:val="en-US"/>
              </w:rPr>
              <w:fldChar w:fldCharType="end"/>
            </w:r>
          </w:p>
        </w:tc>
      </w:tr>
      <w:tr w:rsidR="00206C21" w:rsidRPr="00DB07D5" w14:paraId="3F590A0B" w14:textId="77777777" w:rsidTr="00D37520">
        <w:tc>
          <w:tcPr>
            <w:tcW w:w="4508" w:type="dxa"/>
          </w:tcPr>
          <w:p w14:paraId="63999706" w14:textId="77777777" w:rsidR="00206C21" w:rsidRPr="00DB07D5" w:rsidRDefault="00206C21" w:rsidP="00875557">
            <w:pPr>
              <w:jc w:val="both"/>
              <w:rPr>
                <w:rFonts w:cs="Times New Roman"/>
                <w:lang w:val="en-US"/>
              </w:rPr>
            </w:pPr>
            <w:r w:rsidRPr="00DB07D5">
              <w:rPr>
                <w:rFonts w:cs="Times New Roman"/>
                <w:lang w:val="en-US"/>
              </w:rPr>
              <w:t>Carbohydrate-rich diets ↑</w:t>
            </w:r>
          </w:p>
        </w:tc>
        <w:tc>
          <w:tcPr>
            <w:tcW w:w="4508" w:type="dxa"/>
          </w:tcPr>
          <w:p w14:paraId="1643BA91" w14:textId="77777777" w:rsidR="00206C21" w:rsidRPr="00DB07D5" w:rsidRDefault="00206C21" w:rsidP="00875557">
            <w:pPr>
              <w:jc w:val="both"/>
              <w:rPr>
                <w:rFonts w:cs="Times New Roman"/>
                <w:lang w:val="en-US"/>
              </w:rPr>
            </w:pPr>
            <w:r w:rsidRPr="00DB07D5">
              <w:rPr>
                <w:rFonts w:cs="Times New Roman"/>
                <w:lang w:val="en-US"/>
              </w:rPr>
              <w:t>reviewed in Michaelsen, 2009</w:t>
            </w:r>
            <w:r w:rsidRPr="00DB07D5">
              <w:rPr>
                <w:rFonts w:cs="Times New Roman"/>
                <w:lang w:val="en-US"/>
              </w:rPr>
              <w:fldChar w:fldCharType="begin"/>
            </w:r>
            <w:r>
              <w:rPr>
                <w:rFonts w:cs="Times New Roman"/>
                <w:lang w:val="en-US"/>
              </w:rPr>
              <w:instrText xml:space="preserve"> ADDIN ZOTERO_ITEM CSL_CITATION {"citationID":"f3EWLUDh","properties":{"formattedCitation":"(93)","plainCitation":"(93)","noteIndex":0},"citationItems":[{"id":752,"uris":["http://zotero.org/users/local/KOCy5sj5/items/VCGZUG6G"],"itemData":{"id":752,"type":"article-journal","abstract":"There is consensus on how to treat severe malnutrition, but there is no agreement on the most cost-effective way to treat infants and young children with moderate malnutrition who consume cereal-dominated diets. The aim of this review is to give an overview of the nutritional qualities of relevant foods and ingredients in relation to the nutritional needs of children with moderate malnutrition and to identify research needs. The following general aspects are covered: energy density, macronutrient content and quality, minerals and vitamins, bioactive substances, antinutritional factors, and food processing. The nutritional values of the main food groups--cereals, legumes, pulses, roots, vegetables, fruits, and animal foods--are discussed. The special beneficial qualities of animal-source foods, which contain high levels of minerals important for growth, high-quality protein, and no antinutrients or fibers, are emphasized. In cereal-dominated diets, the plant foods should be processed to reduce the contents of antinutrients and fibers. Provision of a high fat content to increase energy density is emphasized; however, the content of micronutrients should also be increased to maintain nutrient density. The source of fat should be selected to supply optimal amounts of polyunsaturated fatty acids (PUFAs), especially n-3 fatty acids. Among multiple research needs, the following are highlighted: to identify the minimum quantity of animal foods needed to support acceptable child growth and development, to examine the nutritional gains of reducing contents of antinutrients and fibers in cereal- and legume-based diets, and to examine the role of fat quality, especially PUFA content and ratios, in children with moderate malnutrition.","container-title":"Food and Nutrition Bulletin","DOI":"10.1177/15648265090303S303","ISSN":"0379-5721","issue":"3 Suppl","journalAbbreviation":"Food Nutr Bull","language":"eng","note":"PMID: 19998864","page":"S343-404","source":"PubMed","title":"Choice of foods and ingredients for moderately malnourished children 6 months to 5 years of age","volume":"30","author":[{"family":"Michaelsen","given":"Kim F."},{"family":"Hoppe","given":"Camilla"},{"family":"Roos","given":"Nanna"},{"family":"Kaestel","given":"Pernille"},{"family":"Stougaard","given":"Maria"},{"family":"Lauritzen","given":"Lotte"},{"family":"Mølgaard","given":"Christian"},{"family":"Girma","given":"Tsinuel"},{"family":"Friis","given":"Henrik"}],"issued":{"date-parts":[["2009",9]]}}}],"schema":"https://github.com/citation-style-language/schema/raw/master/csl-citation.json"} </w:instrText>
            </w:r>
            <w:r w:rsidRPr="00DB07D5">
              <w:rPr>
                <w:rFonts w:cs="Times New Roman"/>
                <w:lang w:val="en-US"/>
              </w:rPr>
              <w:fldChar w:fldCharType="separate"/>
            </w:r>
            <w:r>
              <w:rPr>
                <w:rFonts w:cs="Times New Roman"/>
                <w:lang w:val="en-US"/>
              </w:rPr>
              <w:t>(93)</w:t>
            </w:r>
            <w:r w:rsidRPr="00DB07D5">
              <w:rPr>
                <w:rFonts w:cs="Times New Roman"/>
                <w:lang w:val="en-US"/>
              </w:rPr>
              <w:fldChar w:fldCharType="end"/>
            </w:r>
          </w:p>
        </w:tc>
      </w:tr>
      <w:tr w:rsidR="00206C21" w:rsidRPr="00DB07D5" w14:paraId="42870F21" w14:textId="77777777" w:rsidTr="00D37520">
        <w:tc>
          <w:tcPr>
            <w:tcW w:w="4508" w:type="dxa"/>
          </w:tcPr>
          <w:p w14:paraId="55E318C5" w14:textId="77777777" w:rsidR="00206C21" w:rsidRPr="00DB07D5" w:rsidRDefault="00206C21" w:rsidP="00875557">
            <w:pPr>
              <w:jc w:val="both"/>
              <w:rPr>
                <w:rFonts w:cs="Times New Roman"/>
                <w:lang w:val="en-US"/>
              </w:rPr>
            </w:pPr>
            <w:r w:rsidRPr="00DB07D5">
              <w:rPr>
                <w:rFonts w:cs="Times New Roman"/>
                <w:lang w:val="en-US"/>
              </w:rPr>
              <w:t>Antioxidants ↓</w:t>
            </w:r>
          </w:p>
        </w:tc>
        <w:tc>
          <w:tcPr>
            <w:tcW w:w="4508" w:type="dxa"/>
          </w:tcPr>
          <w:p w14:paraId="043A1011" w14:textId="77777777" w:rsidR="00206C21" w:rsidRPr="00DB07D5" w:rsidRDefault="00206C21" w:rsidP="00875557">
            <w:pPr>
              <w:jc w:val="both"/>
              <w:rPr>
                <w:rFonts w:cs="Times New Roman"/>
                <w:lang w:val="en-US"/>
              </w:rPr>
            </w:pPr>
            <w:r w:rsidRPr="00DB07D5">
              <w:rPr>
                <w:rFonts w:cs="Times New Roman"/>
                <w:lang w:val="en-US"/>
              </w:rPr>
              <w:t>Fechner, 2001</w:t>
            </w:r>
            <w:r w:rsidRPr="00DB07D5">
              <w:rPr>
                <w:rFonts w:cs="Times New Roman"/>
                <w:lang w:val="en-US"/>
              </w:rPr>
              <w:fldChar w:fldCharType="begin"/>
            </w:r>
            <w:r>
              <w:rPr>
                <w:rFonts w:cs="Times New Roman"/>
                <w:lang w:val="en-US"/>
              </w:rPr>
              <w:instrText xml:space="preserve"> ADDIN ZOTERO_ITEM CSL_CITATION {"citationID":"hPcTjJGy","properties":{"formattedCitation":"(94)","plainCitation":"(94)","noteIndex":0},"citationItems":[{"id":551,"uris":["http://zotero.org/users/local/KOCy5sj5/items/KG86ZFRR"],"itemData":{"id":551,"type":"article-journal","abstract":"The pathophysiology of kwashiorkor, a severe edematous manifestation of malnutrition, is still poorly understood. The syndrome is, however, known to be associated with alterations in redox metabolism. To further elucidate the role of oxidative stress in kwashiorkor, we carried out a longitudinal study on the major blood antioxidants at the St. Joseph's Hospital, Jirapa, Ghana. All kwashiorkor patients (K) were followed up for 20 d. In comparison with local healthy controls (C), the plasma total antioxidant status was reduced to less than 50% in the patients (C, 0.87 ± 0.21 mM; K, 0.40 ± 0.20 mM;p &lt; 0.001). Similarly, the major plasma antioxidant albumin (C, 40.9 ± 2.5 g/L; K, 19.1 ± 7.4 g/L;p &lt; 0.001) and erythrocyte glutathione (C, 2.39 ± 0.28 mM; K, 1.01 ± 0.33;p &lt; 0.001) were decreased, whereas the levels of bilirubin and uric acid were not significantly altered. Nitrite and nitrate were found to be increased by a factor of 2 in kwashiorkor (C, 120 ± 46 μM; K, 235 ± 107 μM;p &lt; 0.001). Over the observation period, the trends of albumin and glutathione levels were related to clinical outcome. These concentrations rose in patients who recovered and fell in patients who did not. Our study strongly supports the hypothesis that oxidative and nitrosative stress play a role in the pathophysiology of edematous malnutrition. Prophylactic and therapeutic strategies should aim at the careful correction of the reduced antioxidant status of the patients.","container-title":"Pediatric Research","DOI":"10.1203/00006450-200102000-00018","ISSN":"1530-0447","issue":"2","journalAbbreviation":"Pediatr Res","language":"en","license":"2001 International Pediatrics Research Foundation, Inc.","note":"number: 2\npublisher: Nature Publishing Group","page":"237-243","source":"www.nature.com","title":"Antioxidant Status and Nitric Oxide in the Malnutrition Syndrome Kwashiorkor","volume":"49","author":[{"family":"Fechner","given":"Anke"},{"family":"Böhme","given":"Catharina C."},{"family":"Gromer","given":"Stephan"},{"family":"Funk","given":"Matthias"},{"family":"Schirmer","given":"R. Heiner"},{"family":"Becker","given":"Katja"}],"issued":{"date-parts":[["2001",2]]}}}],"schema":"https://github.com/citation-style-language/schema/raw/master/csl-citation.json"} </w:instrText>
            </w:r>
            <w:r w:rsidRPr="00DB07D5">
              <w:rPr>
                <w:rFonts w:cs="Times New Roman"/>
                <w:lang w:val="en-US"/>
              </w:rPr>
              <w:fldChar w:fldCharType="separate"/>
            </w:r>
            <w:r>
              <w:rPr>
                <w:rFonts w:cs="Times New Roman"/>
                <w:lang w:val="en-US"/>
              </w:rPr>
              <w:t>(94)</w:t>
            </w:r>
            <w:r w:rsidRPr="00DB07D5">
              <w:rPr>
                <w:rFonts w:cs="Times New Roman"/>
                <w:lang w:val="en-US"/>
              </w:rPr>
              <w:fldChar w:fldCharType="end"/>
            </w:r>
          </w:p>
        </w:tc>
      </w:tr>
      <w:tr w:rsidR="00206C21" w:rsidRPr="00DB07D5" w14:paraId="4A99D071" w14:textId="77777777" w:rsidTr="00D37520">
        <w:tc>
          <w:tcPr>
            <w:tcW w:w="4508" w:type="dxa"/>
          </w:tcPr>
          <w:p w14:paraId="525C2C3F" w14:textId="77777777" w:rsidR="00206C21" w:rsidRPr="00DB07D5" w:rsidRDefault="00206C21" w:rsidP="00875557">
            <w:pPr>
              <w:jc w:val="both"/>
              <w:rPr>
                <w:rFonts w:cs="Times New Roman"/>
                <w:lang w:val="en-US"/>
              </w:rPr>
            </w:pPr>
            <w:r w:rsidRPr="00DB07D5">
              <w:rPr>
                <w:rFonts w:cs="Times New Roman"/>
                <w:lang w:val="en-US"/>
              </w:rPr>
              <w:t>Diversity in microbiota ↓</w:t>
            </w:r>
          </w:p>
        </w:tc>
        <w:tc>
          <w:tcPr>
            <w:tcW w:w="4508" w:type="dxa"/>
          </w:tcPr>
          <w:p w14:paraId="351A3CC3" w14:textId="77777777" w:rsidR="00206C21" w:rsidRPr="00DB07D5" w:rsidRDefault="00206C21" w:rsidP="00875557">
            <w:pPr>
              <w:jc w:val="both"/>
              <w:rPr>
                <w:rFonts w:cs="Times New Roman"/>
                <w:lang w:val="en-US"/>
              </w:rPr>
            </w:pPr>
            <w:r w:rsidRPr="00DB07D5">
              <w:rPr>
                <w:rFonts w:cs="Times New Roman"/>
                <w:lang w:val="en-US"/>
              </w:rPr>
              <w:t>Patterson, 2022</w:t>
            </w:r>
            <w:r w:rsidRPr="00DB07D5">
              <w:rPr>
                <w:rFonts w:cs="Times New Roman"/>
                <w:lang w:val="en-US"/>
              </w:rPr>
              <w:fldChar w:fldCharType="begin"/>
            </w:r>
            <w:r>
              <w:rPr>
                <w:rFonts w:cs="Times New Roman"/>
                <w:lang w:val="en-US"/>
              </w:rPr>
              <w:instrText xml:space="preserve"> ADDIN ZOTERO_ITEM CSL_CITATION {"citationID":"PhPDoFo4","properties":{"formattedCitation":"(95)","plainCitation":"(95)","noteIndex":0},"citationItems":[{"id":415,"uris":["http://zotero.org/users/local/KOCy5sj5/items/G6WHX2QS"],"itemData":{"id":415,"type":"article-journal","abstract":"Acute malnutrition, or wasting, is implicated in over half of all deaths in children under five and increases risk of infectious disease. Studies in humans and preclinical models have demonstrated that malnutrition is linked to an immature intestinal microbiota characterized by increased prevalence of Enterobacteriaceae. Observational studies in children with moderate acute malnutrition (MAM) have also observed heightened systemic inflammation and increased circulating bacterial lipopolysaccharides (LPS; endotoxin). However, the mechanisms that underpin the systemic inflammatory state and endotoxemia, and their pathophysiological consequences, remain uncertain. Understanding these pathophysiological mechanisms is necessary to design targeted treatments that will improve the unacceptable rate of failure or relapse that plague current approaches. Here we use a mouse model of MAM to investigate the mechanisms that promote inflammation in the malnourished host. We found that mice with MAM exhibited increased systemic inflammation at baseline, increased translocation of bacteria and bacterial LPS, and an exaggerated response to inflammatory stimuli. An exaggerated response to bacterial LPS was associated with increased acute weight loss. Remarkably, intestinal inflammation and barrier dysfunction was found in the cecum and colon. The cecum showed a dysbiotic microbiota with expansion of Gammaproteobacteria and some Firmicutes, and contraction of Bacteroidetes. These changes were paralleled by an increase in fecal LPS bioactivity. The inflammatory phenotype and weight loss was modulated by oral administration of non-absorbable antibiotics that altered the proportion of cecal Gammaproteobacteria. We propose that the heightened inflammation of acute malnutrition is the result of changes in the intestinal microbiota, intestinal barrier dysfunction in the cecum and colon, and increased systemic exposure to LPS.","container-title":"Frontiers in Immunology","ISSN":"1664-3224","source":"Frontiers","title":"Pathologic Inflammation in Malnutrition Is Driven by Proinflammatory Intestinal Microbiota, Large Intestine Barrier Dysfunction, and Translocation of Bacterial Lipopolysaccharide","URL":"https://www.frontiersin.org/articles/10.3389/fimmu.2022.846155","volume":"13","author":[{"family":"Patterson","given":"Grace T."},{"family":"Osorio","given":"Elvia Y."},{"family":"Peniche","given":"Alex"},{"family":"Dann","given":"Sara M."},{"family":"Cordova","given":"Erika"},{"family":"Preidis","given":"Geoffrey A."},{"family":"Suh","given":"Ji Ho"},{"family":"Ito","given":"Ichiaki"},{"family":"Saldarriaga","given":"Omar A."},{"family":"Loeffelholz","given":"Michael"},{"family":"Ajami","given":"Nadim J."},{"family":"Travi","given":"Bruno L."},{"family":"Melby","given":"Peter C."}],"accessed":{"date-parts":[["2022",8,18]]},"issued":{"date-parts":[["2022"]]}}}],"schema":"https://github.com/citation-style-language/schema/raw/master/csl-citation.json"} </w:instrText>
            </w:r>
            <w:r w:rsidRPr="00DB07D5">
              <w:rPr>
                <w:rFonts w:cs="Times New Roman"/>
                <w:lang w:val="en-US"/>
              </w:rPr>
              <w:fldChar w:fldCharType="separate"/>
            </w:r>
            <w:r>
              <w:rPr>
                <w:rFonts w:cs="Times New Roman"/>
                <w:lang w:val="en-US"/>
              </w:rPr>
              <w:t>(95)</w:t>
            </w:r>
            <w:r w:rsidRPr="00DB07D5">
              <w:rPr>
                <w:rFonts w:cs="Times New Roman"/>
                <w:lang w:val="en-US"/>
              </w:rPr>
              <w:fldChar w:fldCharType="end"/>
            </w:r>
            <w:r w:rsidRPr="00DB07D5">
              <w:rPr>
                <w:rFonts w:cs="Times New Roman"/>
                <w:lang w:val="en-US"/>
              </w:rPr>
              <w:t xml:space="preserve"> / Nieuwdorp, 2016</w:t>
            </w:r>
            <w:r w:rsidRPr="00DB07D5">
              <w:rPr>
                <w:rFonts w:cs="Times New Roman"/>
                <w:lang w:val="en-US"/>
              </w:rPr>
              <w:fldChar w:fldCharType="begin"/>
            </w:r>
            <w:r>
              <w:rPr>
                <w:rFonts w:cs="Times New Roman"/>
                <w:lang w:val="en-US"/>
              </w:rPr>
              <w:instrText xml:space="preserve"> ADDIN ZOTERO_ITEM CSL_CITATION {"citationID":"PcLebAlS","properties":{"formattedCitation":"(96)","plainCitation":"(96)","noteIndex":0},"citationItems":[{"id":399,"uris":["http://zotero.org/users/local/KOCy5sj5/items/8EW54R2T"],"itemData":{"id":399,"type":"article-journal","abstract":"Malnutrition is the result of an inadequate balance between energy intake and energy expenditure that ultimately leads to either obesity or undernutrition. Several factors are associated with the onset and preservation of malnutrition. One of these factors is the gut microbiota, which has been recognized as an important pathophysiologic factor in the development and sustainment of malnutrition. However, to our knowledge, the extent to which the microbiota influences malnutrition has yet to be elucidated. In this review, we summarize the mechanisms via which the gut microbiota may influence energy homeostasis in relation to malnutrition. In addition, we discuss potential therapeutic modalities to ameliorate obesity or undernutrition.","container-title":"Advances in Nutrition (Bethesda, Md.)","DOI":"10.3945/an.116.012914","ISSN":"2156-5376","issue":"6","journalAbbreviation":"Adv Nutr","language":"eng","note":"PMID: 28140325\nPMCID: PMC5105041","page":"1080-1089","source":"PubMed","title":"Gut Microbiota in Obesity and Undernutrition","volume":"7","author":[{"family":"Clercq","given":"Nicolien C.","non-dropping-particle":"de"},{"family":"Groen","given":"Albert K."},{"family":"Romijn","given":"Johannes A."},{"family":"Nieuwdorp","given":"Max"}],"issued":{"date-parts":[["2016",11]]}}}],"schema":"https://github.com/citation-style-language/schema/raw/master/csl-citation.json"} </w:instrText>
            </w:r>
            <w:r w:rsidRPr="00DB07D5">
              <w:rPr>
                <w:rFonts w:cs="Times New Roman"/>
                <w:lang w:val="en-US"/>
              </w:rPr>
              <w:fldChar w:fldCharType="separate"/>
            </w:r>
            <w:r>
              <w:rPr>
                <w:rFonts w:cs="Times New Roman"/>
                <w:lang w:val="en-US"/>
              </w:rPr>
              <w:t>(96)</w:t>
            </w:r>
            <w:r w:rsidRPr="00DB07D5">
              <w:rPr>
                <w:rFonts w:cs="Times New Roman"/>
                <w:lang w:val="en-US"/>
              </w:rPr>
              <w:fldChar w:fldCharType="end"/>
            </w:r>
          </w:p>
        </w:tc>
      </w:tr>
      <w:tr w:rsidR="00206C21" w:rsidRPr="00DB07D5" w14:paraId="3FECFE79" w14:textId="77777777" w:rsidTr="00D37520">
        <w:tc>
          <w:tcPr>
            <w:tcW w:w="4508" w:type="dxa"/>
          </w:tcPr>
          <w:p w14:paraId="09DE6375" w14:textId="77777777" w:rsidR="00206C21" w:rsidRPr="00DB07D5" w:rsidRDefault="00206C21" w:rsidP="00875557">
            <w:pPr>
              <w:jc w:val="both"/>
              <w:rPr>
                <w:rFonts w:cs="Times New Roman"/>
                <w:lang w:val="en-US"/>
              </w:rPr>
            </w:pPr>
            <w:r w:rsidRPr="00DB07D5">
              <w:rPr>
                <w:rFonts w:cs="Times New Roman"/>
                <w:lang w:val="en-US"/>
              </w:rPr>
              <w:t>Microbiota maturity ↓</w:t>
            </w:r>
          </w:p>
        </w:tc>
        <w:tc>
          <w:tcPr>
            <w:tcW w:w="4508" w:type="dxa"/>
          </w:tcPr>
          <w:p w14:paraId="339A4244" w14:textId="77777777" w:rsidR="00206C21" w:rsidRPr="00DB07D5" w:rsidRDefault="00206C21" w:rsidP="00875557">
            <w:pPr>
              <w:jc w:val="both"/>
              <w:rPr>
                <w:rFonts w:cs="Times New Roman"/>
                <w:lang w:val="en-US"/>
              </w:rPr>
            </w:pPr>
            <w:r w:rsidRPr="00DB07D5">
              <w:rPr>
                <w:rFonts w:cs="Times New Roman"/>
                <w:lang w:val="en-US"/>
              </w:rPr>
              <w:t>Subramanian, 2014</w:t>
            </w:r>
            <w:r w:rsidRPr="00DB07D5">
              <w:rPr>
                <w:rFonts w:cs="Times New Roman"/>
                <w:lang w:val="en-US"/>
              </w:rPr>
              <w:fldChar w:fldCharType="begin"/>
            </w:r>
            <w:r>
              <w:rPr>
                <w:rFonts w:cs="Times New Roman"/>
                <w:lang w:val="en-US"/>
              </w:rPr>
              <w:instrText xml:space="preserve"> ADDIN ZOTERO_ITEM CSL_CITATION {"citationID":"OSsGyw0J","properties":{"formattedCitation":"(88)","plainCitation":"(88)","noteIndex":0},"citationItems":[{"id":314,"uris":["http://zotero.org/users/local/KOCy5sj5/items/QWHVT9FT"],"itemData":{"id":314,"type":"article-journal","abstract":"Bacterial species whose representation defines healthy postnatal assembly of the gut microbiota in Bangladeshi children during their first 2 years are identified, and a model is constructed to compare healthy children to those with severe acute malnutrition (SAM); results show that SAM is associated with microbiota immaturity that is only partially ameliorated by existing nutritional interventions.","container-title":"Nature","DOI":"10.1038/nature13421","ISSN":"1476-4687","issue":"7505","language":"en","license":"2014 Nature Publishing Group, a division of Macmillan Publishers Limited. All Rights Reserved.","note":"number: 7505\npublisher: Nature Publishing Group","page":"417-421","source":"www.nature.com","title":"Persistent gut microbiota immaturity in malnourished Bangladeshi children","volume":"510","author":[{"family":"Subramanian","given":"Sathish"},{"family":"Huq","given":"Sayeeda"},{"family":"Yatsunenko","given":"Tanya"},{"family":"Haque","given":"Rashidul"},{"family":"Mahfuz","given":"Mustafa"},{"family":"Alam","given":"Mohammed A."},{"family":"Benezra","given":"Amber"},{"family":"DeStefano","given":"Joseph"},{"family":"Meier","given":"Martin F."},{"family":"Muegge","given":"Brian D."},{"family":"Barratt","given":"Michael J."},{"family":"VanArendonk","given":"Laura G."},{"family":"Zhang","given":"Qunyuan"},{"family":"Province","given":"Michael A."},{"family":"Petri Jr","given":"William A."},{"family":"Ahmed","given":"Tahmeed"},{"family":"Gordon","given":"Jeffrey I."}],"issued":{"date-parts":[["2014",6]]}}}],"schema":"https://github.com/citation-style-language/schema/raw/master/csl-citation.json"} </w:instrText>
            </w:r>
            <w:r w:rsidRPr="00DB07D5">
              <w:rPr>
                <w:rFonts w:cs="Times New Roman"/>
                <w:lang w:val="en-US"/>
              </w:rPr>
              <w:fldChar w:fldCharType="separate"/>
            </w:r>
            <w:r>
              <w:rPr>
                <w:rFonts w:cs="Times New Roman"/>
                <w:lang w:val="en-US"/>
              </w:rPr>
              <w:t>(88)</w:t>
            </w:r>
            <w:r w:rsidRPr="00DB07D5">
              <w:rPr>
                <w:rFonts w:cs="Times New Roman"/>
                <w:lang w:val="en-US"/>
              </w:rPr>
              <w:fldChar w:fldCharType="end"/>
            </w:r>
            <w:r w:rsidRPr="00DB07D5">
              <w:rPr>
                <w:rFonts w:cs="Times New Roman"/>
                <w:lang w:val="en-US"/>
              </w:rPr>
              <w:t xml:space="preserve"> / Iddrisu, 2021</w:t>
            </w:r>
            <w:r w:rsidRPr="00DB07D5">
              <w:rPr>
                <w:rFonts w:cs="Times New Roman"/>
                <w:lang w:val="en-US"/>
              </w:rPr>
              <w:fldChar w:fldCharType="begin"/>
            </w:r>
            <w:r>
              <w:rPr>
                <w:rFonts w:cs="Times New Roman"/>
                <w:lang w:val="en-US"/>
              </w:rPr>
              <w:instrText xml:space="preserve"> ADDIN ZOTERO_ITEM CSL_CITATION {"citationID":"9aD3uzOy","properties":{"formattedCitation":"(97)","plainCitation":"(97)","noteIndex":0},"citationItems":[{"id":479,"uris":["http://zotero.org/users/local/KOCy5sj5/items/VVB6QRV8"],"itemData":{"id":479,"type":"article-journal","abstract":"Malnutrition continues to threaten the lives of millions across the world, with children being hardest hit. Although inadequate access to food and infectious disease are the primary causes of childhood malnutrition, the gut microbiota may also contribute. This review considers the evidence on the role of diet in modifying the gut microbiota, and how the microbiota impacts childhood malnutrition. It is widely understood that the gut microbiota of children is influenced by diet, which, in turn, can impact child nutritional status. Additionally, diarrhoea, a major contributor to malnutrition, is induced by pathogenic elements of the gut microbiota. Diarrhoea leads to malabsorption of essential nutrients and reduced energy availability resulting in weight loss, which can lead to malnutrition. Alterations in gut microbiota of severe acute malnourished (SAM) children include increased Proteobacteria and decreased Bacteroides levels. Additionally, the gut microbiota of SAM children exhibits lower relative diversity compared with healthy children. Thus, the data indicate a link between gut microbiota and malnutrition in children, suggesting that treatment of childhood malnutrition should include measures that support a healthy gut microbiota. This could be of particular relevance in sub-Saharan Africa and Asia where prevalence of malnutrition remains a major threat to the lives of millions.","container-title":"Nutrients","DOI":"10.3390/nu13082727","ISSN":"2072-6643","issue":"8","journalAbbreviation":"Nutrients","language":"eng","note":"PMID: 34444887\nPMCID: PMC8401185","page":"2727","source":"PubMed","title":"Malnutrition and Gut Microbiota in Children","volume":"13","author":[{"family":"Iddrisu","given":"Ishawu"},{"family":"Monteagudo-Mera","given":"Andrea"},{"family":"Poveda","given":"Carlos"},{"family":"Pyle","given":"Simone"},{"family":"Shahzad","given":"Muhammad"},{"family":"Andrews","given":"Simon"},{"family":"Walton","given":"Gemma Emily"}],"issued":{"date-parts":[["2021",8,8]]}}}],"schema":"https://github.com/citation-style-language/schema/raw/master/csl-citation.json"} </w:instrText>
            </w:r>
            <w:r w:rsidRPr="00DB07D5">
              <w:rPr>
                <w:rFonts w:cs="Times New Roman"/>
                <w:lang w:val="en-US"/>
              </w:rPr>
              <w:fldChar w:fldCharType="separate"/>
            </w:r>
            <w:r>
              <w:rPr>
                <w:rFonts w:cs="Times New Roman"/>
                <w:lang w:val="en-US"/>
              </w:rPr>
              <w:t>(97)</w:t>
            </w:r>
            <w:r w:rsidRPr="00DB07D5">
              <w:rPr>
                <w:rFonts w:cs="Times New Roman"/>
                <w:lang w:val="en-US"/>
              </w:rPr>
              <w:fldChar w:fldCharType="end"/>
            </w:r>
          </w:p>
        </w:tc>
      </w:tr>
      <w:tr w:rsidR="00206C21" w:rsidRPr="00DB07D5" w14:paraId="78C689E4" w14:textId="77777777" w:rsidTr="00D37520">
        <w:tc>
          <w:tcPr>
            <w:tcW w:w="4508" w:type="dxa"/>
          </w:tcPr>
          <w:p w14:paraId="01EB44A6" w14:textId="77777777" w:rsidR="00206C21" w:rsidRPr="00DB07D5" w:rsidRDefault="00206C21" w:rsidP="00875557">
            <w:pPr>
              <w:jc w:val="both"/>
              <w:rPr>
                <w:rFonts w:cs="Times New Roman"/>
                <w:lang w:val="en-US"/>
              </w:rPr>
            </w:pPr>
            <w:r w:rsidRPr="00DB07D5">
              <w:rPr>
                <w:rFonts w:cs="Times New Roman"/>
                <w:lang w:val="en-US"/>
              </w:rPr>
              <w:t>LPS ↑</w:t>
            </w:r>
          </w:p>
        </w:tc>
        <w:tc>
          <w:tcPr>
            <w:tcW w:w="4508" w:type="dxa"/>
          </w:tcPr>
          <w:p w14:paraId="39B53BDE" w14:textId="77777777" w:rsidR="00206C21" w:rsidRPr="00DB07D5" w:rsidRDefault="00206C21" w:rsidP="00875557">
            <w:pPr>
              <w:jc w:val="both"/>
              <w:rPr>
                <w:rFonts w:cs="Times New Roman"/>
                <w:lang w:val="en-US"/>
              </w:rPr>
            </w:pPr>
            <w:r w:rsidRPr="00DB07D5">
              <w:rPr>
                <w:rFonts w:cs="Times New Roman"/>
                <w:lang w:val="en-US"/>
              </w:rPr>
              <w:t>Patterson, 2022</w:t>
            </w:r>
            <w:r w:rsidRPr="00DB07D5">
              <w:rPr>
                <w:rFonts w:cs="Times New Roman"/>
                <w:lang w:val="en-US"/>
              </w:rPr>
              <w:fldChar w:fldCharType="begin"/>
            </w:r>
            <w:r>
              <w:rPr>
                <w:rFonts w:cs="Times New Roman"/>
                <w:lang w:val="en-US"/>
              </w:rPr>
              <w:instrText xml:space="preserve"> ADDIN ZOTERO_ITEM CSL_CITATION {"citationID":"l5UvNh7U","properties":{"formattedCitation":"(95)","plainCitation":"(95)","noteIndex":0},"citationItems":[{"id":415,"uris":["http://zotero.org/users/local/KOCy5sj5/items/G6WHX2QS"],"itemData":{"id":415,"type":"article-journal","abstract":"Acute malnutrition, or wasting, is implicated in over half of all deaths in children under five and increases risk of infectious disease. Studies in humans and preclinical models have demonstrated that malnutrition is linked to an immature intestinal microbiota characterized by increased prevalence of Enterobacteriaceae. Observational studies in children with moderate acute malnutrition (MAM) have also observed heightened systemic inflammation and increased circulating bacterial lipopolysaccharides (LPS; endotoxin). However, the mechanisms that underpin the systemic inflammatory state and endotoxemia, and their pathophysiological consequences, remain uncertain. Understanding these pathophysiological mechanisms is necessary to design targeted treatments that will improve the unacceptable rate of failure or relapse that plague current approaches. Here we use a mouse model of MAM to investigate the mechanisms that promote inflammation in the malnourished host. We found that mice with MAM exhibited increased systemic inflammation at baseline, increased translocation of bacteria and bacterial LPS, and an exaggerated response to inflammatory stimuli. An exaggerated response to bacterial LPS was associated with increased acute weight loss. Remarkably, intestinal inflammation and barrier dysfunction was found in the cecum and colon. The cecum showed a dysbiotic microbiota with expansion of Gammaproteobacteria and some Firmicutes, and contraction of Bacteroidetes. These changes were paralleled by an increase in fecal LPS bioactivity. The inflammatory phenotype and weight loss was modulated by oral administration of non-absorbable antibiotics that altered the proportion of cecal Gammaproteobacteria. We propose that the heightened inflammation of acute malnutrition is the result of changes in the intestinal microbiota, intestinal barrier dysfunction in the cecum and colon, and increased systemic exposure to LPS.","container-title":"Frontiers in Immunology","ISSN":"1664-3224","source":"Frontiers","title":"Pathologic Inflammation in Malnutrition Is Driven by Proinflammatory Intestinal Microbiota, Large Intestine Barrier Dysfunction, and Translocation of Bacterial Lipopolysaccharide","URL":"https://www.frontiersin.org/articles/10.3389/fimmu.2022.846155","volume":"13","author":[{"family":"Patterson","given":"Grace T."},{"family":"Osorio","given":"Elvia Y."},{"family":"Peniche","given":"Alex"},{"family":"Dann","given":"Sara M."},{"family":"Cordova","given":"Erika"},{"family":"Preidis","given":"Geoffrey A."},{"family":"Suh","given":"Ji Ho"},{"family":"Ito","given":"Ichiaki"},{"family":"Saldarriaga","given":"Omar A."},{"family":"Loeffelholz","given":"Michael"},{"family":"Ajami","given":"Nadim J."},{"family":"Travi","given":"Bruno L."},{"family":"Melby","given":"Peter C."}],"accessed":{"date-parts":[["2022",8,18]]},"issued":{"date-parts":[["2022"]]}}}],"schema":"https://github.com/citation-style-language/schema/raw/master/csl-citation.json"} </w:instrText>
            </w:r>
            <w:r w:rsidRPr="00DB07D5">
              <w:rPr>
                <w:rFonts w:cs="Times New Roman"/>
                <w:lang w:val="en-US"/>
              </w:rPr>
              <w:fldChar w:fldCharType="separate"/>
            </w:r>
            <w:r>
              <w:rPr>
                <w:rFonts w:cs="Times New Roman"/>
                <w:lang w:val="en-US"/>
              </w:rPr>
              <w:t>(95)</w:t>
            </w:r>
            <w:r w:rsidRPr="00DB07D5">
              <w:rPr>
                <w:rFonts w:cs="Times New Roman"/>
                <w:lang w:val="en-US"/>
              </w:rPr>
              <w:fldChar w:fldCharType="end"/>
            </w:r>
          </w:p>
        </w:tc>
      </w:tr>
      <w:tr w:rsidR="00206C21" w:rsidRPr="00DB07D5" w14:paraId="6AC379B0" w14:textId="77777777" w:rsidTr="00D37520">
        <w:tc>
          <w:tcPr>
            <w:tcW w:w="4508" w:type="dxa"/>
          </w:tcPr>
          <w:p w14:paraId="73A4E34A" w14:textId="77777777" w:rsidR="00206C21" w:rsidRPr="00DB07D5" w:rsidRDefault="00206C21" w:rsidP="00875557">
            <w:pPr>
              <w:jc w:val="both"/>
              <w:rPr>
                <w:rFonts w:cs="Times New Roman"/>
                <w:lang w:val="en-US"/>
              </w:rPr>
            </w:pPr>
            <w:r w:rsidRPr="00DB07D5">
              <w:rPr>
                <w:rFonts w:cs="Times New Roman"/>
                <w:lang w:val="en-US"/>
              </w:rPr>
              <w:t>Community compartmentalization stomach / duodenum ↑</w:t>
            </w:r>
          </w:p>
        </w:tc>
        <w:tc>
          <w:tcPr>
            <w:tcW w:w="4508" w:type="dxa"/>
          </w:tcPr>
          <w:p w14:paraId="17B08AA4" w14:textId="77777777" w:rsidR="00206C21" w:rsidRPr="00DB07D5" w:rsidRDefault="00206C21" w:rsidP="00875557">
            <w:pPr>
              <w:jc w:val="both"/>
              <w:rPr>
                <w:rFonts w:cs="Times New Roman"/>
                <w:lang w:val="en-US"/>
              </w:rPr>
            </w:pPr>
            <w:r w:rsidRPr="00DB07D5">
              <w:rPr>
                <w:rFonts w:cs="Times New Roman"/>
                <w:lang w:val="en-US"/>
              </w:rPr>
              <w:t>Vonaesch, 2018</w:t>
            </w:r>
            <w:r w:rsidRPr="00DB07D5">
              <w:rPr>
                <w:rFonts w:cs="Times New Roman"/>
                <w:lang w:val="en-US"/>
              </w:rPr>
              <w:fldChar w:fldCharType="begin"/>
            </w:r>
            <w:r>
              <w:rPr>
                <w:rFonts w:cs="Times New Roman"/>
                <w:lang w:val="en-US"/>
              </w:rPr>
              <w:instrText xml:space="preserve"> ADDIN ZOTERO_ITEM CSL_CITATION {"citationID":"vKtuXNyr","properties":{"formattedCitation":"(41)","plainCitation":"(41)","noteIndex":0},"citationItems":[{"id":235,"uris":["http://zotero.org/users/local/KOCy5sj5/items/2ACLAD7D"],"itemData":{"id":235,"type":"article-journal","abstract":"Linear growth delay (stunting) affects roughly 155 million children under the age of 5 years worldwide. Treatment has been limited by a lack of understanding of the underlying pathophysiological mechanisms. Stunting is most likely associated with changes in the microbial community of the small intestine, a compartment vital for digestion and nutrient absorption. Efforts to better understand the pathophysiology have been hampered by difficulty of access to small intestinal fluids. Here, we describe the microbial community found in the upper gastrointestinal tract of stunted children aged 2-5 y living in sub-Saharan Africa. We studied 46 duodenal and 57 gastric samples from stunted children, as well as 404 fecal samples from stunted and nonstunted children living in Bangui, Central African Republic, and in Antananarivo, Madagascar, using 16S Illumina Amplicon sequencing and semiquantitative culture methods. The vast majority of the stunted children showed small intestinal bacterial overgrowth dominated by bacteria that normally reside in the oropharyngeal cavity. There was an overrepresentation of oral bacteria in fecal samples of stunted children, opening the way for developing noninvasive diagnostic markers. In addition, Escherichia coli/Shigella sp. and Campylobacter sp. were found to be more prevalent in stunted children, while Clostridia, well-known butyrate producers, were reduced. Our data suggest that stunting is associated with a microbiome \"decompartmentalization\" of the gastrointestinal tract characterized by an increased presence of oropharyngeal bacteria from the stomach to the colon, hence challenging the current view of stunting arising solely as a consequence of small intestine overstimulation through recurrent infections by enteric pathogens.","container-title":"Proceedings of the National Academy of Sciences of the United States of America","DOI":"10.1073/pnas.1806573115","ISSN":"1091-6490","issue":"36","journalAbbreviation":"Proc Natl Acad Sci U S A","language":"eng","note":"PMID: 30126990\nPMCID: PMC6130352","page":"E8489-E8498","source":"PubMed","title":"Stunted childhood growth is associated with decompartmentalization of the gastrointestinal tract and overgrowth of oropharyngeal taxa","volume":"115","author":[{"family":"Vonaesch","given":"Pascale"},{"family":"Morien","given":"Evan"},{"family":"Andrianonimiadana","given":"Lova"},{"family":"Sanke","given":"Hugues"},{"family":"Mbecko","given":"Jean-Robert"},{"family":"Huus","given":"Kelsey E."},{"family":"Naharimanananirina","given":"Tanteliniaina"},{"family":"Gondje","given":"Bolmbaye Privat"},{"family":"Nigatoloum","given":"Synthia Nazita"},{"family":"Vondo","given":"Sonia Sandrine"},{"family":"Kaleb Kandou","given":"Jepthé Estimé"},{"family":"Randremanana","given":"Rindra"},{"family":"Rakotondrainipiana","given":"Maheninasy"},{"family":"Mazel","given":"Florent"},{"family":"Djorie","given":"Serge Ghislain"},{"family":"Gody","given":"Jean-Chrysostome"},{"family":"Finlay","given":"B. Brett"},{"family":"Rubbo","given":"Pierre-Alain"},{"family":"Wegener Parfrey","given":"Laura"},{"family":"Collard","given":"Jean-Marc"},{"family":"Sansonetti","given":"Philippe J."},{"literal":"Afribiota Investigators"}],"issued":{"date-parts":[["2018",9,4]]}}}],"schema":"https://github.com/citation-style-language/schema/raw/master/csl-citation.json"} </w:instrText>
            </w:r>
            <w:r w:rsidRPr="00DB07D5">
              <w:rPr>
                <w:rFonts w:cs="Times New Roman"/>
                <w:lang w:val="en-US"/>
              </w:rPr>
              <w:fldChar w:fldCharType="separate"/>
            </w:r>
            <w:r>
              <w:rPr>
                <w:rFonts w:cs="Times New Roman"/>
                <w:lang w:val="en-US"/>
              </w:rPr>
              <w:t>(41)</w:t>
            </w:r>
            <w:r w:rsidRPr="00DB07D5">
              <w:rPr>
                <w:rFonts w:cs="Times New Roman"/>
                <w:lang w:val="en-US"/>
              </w:rPr>
              <w:fldChar w:fldCharType="end"/>
            </w:r>
          </w:p>
        </w:tc>
      </w:tr>
      <w:tr w:rsidR="00206C21" w:rsidRPr="00DB07D5" w14:paraId="30C8C5E4" w14:textId="77777777" w:rsidTr="00D37520">
        <w:tc>
          <w:tcPr>
            <w:tcW w:w="4508" w:type="dxa"/>
          </w:tcPr>
          <w:p w14:paraId="6820330C" w14:textId="77777777" w:rsidR="00206C21" w:rsidRPr="00DB07D5" w:rsidRDefault="00206C21" w:rsidP="00875557">
            <w:pPr>
              <w:jc w:val="both"/>
              <w:rPr>
                <w:rFonts w:cs="Times New Roman"/>
                <w:lang w:val="en-US"/>
              </w:rPr>
            </w:pPr>
            <w:r w:rsidRPr="00DB07D5">
              <w:rPr>
                <w:rFonts w:cs="Times New Roman"/>
                <w:lang w:val="en-US"/>
              </w:rPr>
              <w:t>Presence of enteropathogens ↑</w:t>
            </w:r>
          </w:p>
        </w:tc>
        <w:tc>
          <w:tcPr>
            <w:tcW w:w="4508" w:type="dxa"/>
          </w:tcPr>
          <w:p w14:paraId="36533298" w14:textId="77777777" w:rsidR="00206C21" w:rsidRPr="00DB07D5" w:rsidRDefault="00206C21" w:rsidP="00875557">
            <w:pPr>
              <w:jc w:val="both"/>
              <w:rPr>
                <w:rFonts w:cs="Times New Roman"/>
                <w:lang w:val="en-US"/>
              </w:rPr>
            </w:pPr>
            <w:r w:rsidRPr="00DB07D5">
              <w:rPr>
                <w:rFonts w:cs="Times New Roman"/>
                <w:lang w:val="en-US"/>
              </w:rPr>
              <w:t>Vonaesch, 2018</w:t>
            </w:r>
            <w:r w:rsidRPr="00DB07D5">
              <w:rPr>
                <w:rFonts w:cs="Times New Roman"/>
                <w:lang w:val="en-US"/>
              </w:rPr>
              <w:fldChar w:fldCharType="begin"/>
            </w:r>
            <w:r>
              <w:rPr>
                <w:rFonts w:cs="Times New Roman"/>
                <w:lang w:val="en-US"/>
              </w:rPr>
              <w:instrText xml:space="preserve"> ADDIN ZOTERO_ITEM CSL_CITATION {"citationID":"SMoEaArw","properties":{"formattedCitation":"(41)","plainCitation":"(41)","noteIndex":0},"citationItems":[{"id":235,"uris":["http://zotero.org/users/local/KOCy5sj5/items/2ACLAD7D"],"itemData":{"id":235,"type":"article-journal","abstract":"Linear growth delay (stunting) affects roughly 155 million children under the age of 5 years worldwide. Treatment has been limited by a lack of understanding of the underlying pathophysiological mechanisms. Stunting is most likely associated with changes in the microbial community of the small intestine, a compartment vital for digestion and nutrient absorption. Efforts to better understand the pathophysiology have been hampered by difficulty of access to small intestinal fluids. Here, we describe the microbial community found in the upper gastrointestinal tract of stunted children aged 2-5 y living in sub-Saharan Africa. We studied 46 duodenal and 57 gastric samples from stunted children, as well as 404 fecal samples from stunted and nonstunted children living in Bangui, Central African Republic, and in Antananarivo, Madagascar, using 16S Illumina Amplicon sequencing and semiquantitative culture methods. The vast majority of the stunted children showed small intestinal bacterial overgrowth dominated by bacteria that normally reside in the oropharyngeal cavity. There was an overrepresentation of oral bacteria in fecal samples of stunted children, opening the way for developing noninvasive diagnostic markers. In addition, Escherichia coli/Shigella sp. and Campylobacter sp. were found to be more prevalent in stunted children, while Clostridia, well-known butyrate producers, were reduced. Our data suggest that stunting is associated with a microbiome \"decompartmentalization\" of the gastrointestinal tract characterized by an increased presence of oropharyngeal bacteria from the stomach to the colon, hence challenging the current view of stunting arising solely as a consequence of small intestine overstimulation through recurrent infections by enteric pathogens.","container-title":"Proceedings of the National Academy of Sciences of the United States of America","DOI":"10.1073/pnas.1806573115","ISSN":"1091-6490","issue":"36","journalAbbreviation":"Proc Natl Acad Sci U S A","language":"eng","note":"PMID: 30126990\nPMCID: PMC6130352","page":"E8489-E8498","source":"PubMed","title":"Stunted childhood growth is associated with decompartmentalization of the gastrointestinal tract and overgrowth of oropharyngeal taxa","volume":"115","author":[{"family":"Vonaesch","given":"Pascale"},{"family":"Morien","given":"Evan"},{"family":"Andrianonimiadana","given":"Lova"},{"family":"Sanke","given":"Hugues"},{"family":"Mbecko","given":"Jean-Robert"},{"family":"Huus","given":"Kelsey E."},{"family":"Naharimanananirina","given":"Tanteliniaina"},{"family":"Gondje","given":"Bolmbaye Privat"},{"family":"Nigatoloum","given":"Synthia Nazita"},{"family":"Vondo","given":"Sonia Sandrine"},{"family":"Kaleb Kandou","given":"Jepthé Estimé"},{"family":"Randremanana","given":"Rindra"},{"family":"Rakotondrainipiana","given":"Maheninasy"},{"family":"Mazel","given":"Florent"},{"family":"Djorie","given":"Serge Ghislain"},{"family":"Gody","given":"Jean-Chrysostome"},{"family":"Finlay","given":"B. Brett"},{"family":"Rubbo","given":"Pierre-Alain"},{"family":"Wegener Parfrey","given":"Laura"},{"family":"Collard","given":"Jean-Marc"},{"family":"Sansonetti","given":"Philippe J."},{"literal":"Afribiota Investigators"}],"issued":{"date-parts":[["2018",9,4]]}}}],"schema":"https://github.com/citation-style-language/schema/raw/master/csl-citation.json"} </w:instrText>
            </w:r>
            <w:r w:rsidRPr="00DB07D5">
              <w:rPr>
                <w:rFonts w:cs="Times New Roman"/>
                <w:lang w:val="en-US"/>
              </w:rPr>
              <w:fldChar w:fldCharType="separate"/>
            </w:r>
            <w:r>
              <w:rPr>
                <w:rFonts w:cs="Times New Roman"/>
                <w:lang w:val="en-US"/>
              </w:rPr>
              <w:t>(41)</w:t>
            </w:r>
            <w:r w:rsidRPr="00DB07D5">
              <w:rPr>
                <w:rFonts w:cs="Times New Roman"/>
                <w:lang w:val="en-US"/>
              </w:rPr>
              <w:fldChar w:fldCharType="end"/>
            </w:r>
            <w:r w:rsidRPr="00DB07D5">
              <w:rPr>
                <w:rFonts w:cs="Times New Roman"/>
                <w:lang w:val="en-US"/>
              </w:rPr>
              <w:t xml:space="preserve"> / Dinh, 2016</w:t>
            </w:r>
            <w:r w:rsidRPr="00DB07D5">
              <w:rPr>
                <w:rFonts w:cs="Times New Roman"/>
                <w:lang w:val="en-US"/>
              </w:rPr>
              <w:fldChar w:fldCharType="begin"/>
            </w:r>
            <w:r>
              <w:rPr>
                <w:rFonts w:cs="Times New Roman"/>
                <w:lang w:val="en-US"/>
              </w:rPr>
              <w:instrText xml:space="preserve"> ADDIN ZOTERO_ITEM CSL_CITATION {"citationID":"PtHoXYrQ","properties":{"formattedCitation":"(98)","plainCitation":"(98)","noteIndex":0},"citationItems":[{"id":533,"uris":["http://zotero.org/users/local/KOCy5sj5/items/22KHKYSR"],"itemData":{"id":533,"type":"article-journal","abstract":"Stunting or reduced linear growth is very prevalent in low-income countries. Recent studies have demonstrated a causal relationship between alterations in the gut microbiome and moderate or severe acute malnutrition in children in these countries. However, there have been no primary longitudinal studies comparing the intestinal microbiota of persistently stunted children to that of non-stunted children in the same community. In this pilot study, we characterized gut microbial community composition and diversity of the fecal microbiota of 10 children with low birth weight and persistent stunting (cases) and 10 children with normal birth weight and no stunting (controls) from a birth cohort every 3 months up to 2 years of age in a slum community in south India. There was an increase in diversity indices (P &lt;0.0001) with increasing age in all children. However, there were no differences in diversity indices or in the rates of their increase with increasing age between cases and controls. The percent relative abundance of the Bacteroidetes phylum was higher in stunted compared to control children at 12 months of age (P = 0.043). There was an increase in the relative abundance of this phylum with increasing age in all children (P = 0.0380) with no difference in the rate of increase between cases and controls. There was a decrease in the relative abundance of Proteobacteria (P = 0.0004) and Actinobacteria (P = 0.0489) with increasing age in cases. The microbiota of control children was enriched in probiotic species Bifidobacterium longum and Lactobacillus mucosae, whereas that of stunted children was enriched in inflammogenic taxa including those in the Desulfovibrio genus and Campylobacterales order. Larger, longitudinal studies on the compositional and functional maturation of the microbiome in children are needed.","container-title":"PloS One","DOI":"10.1371/journal.pone.0155405","ISSN":"1932-6203","issue":"5","journalAbbreviation":"PLoS One","language":"eng","note":"PMID: 27228122\nPMCID: PMC4881907","page":"e0155405","source":"PubMed","title":"Longitudinal Analysis of the Intestinal Microbiota in Persistently Stunted Young Children in South India","volume":"11","author":[{"family":"Dinh","given":"Duy M."},{"family":"Ramadass","given":"Balamurugan"},{"family":"Kattula","given":"Deepthi"},{"family":"Sarkar","given":"Rajiv"},{"family":"Braunstein","given":"Philip"},{"family":"Tai","given":"Albert"},{"family":"Wanke","given":"Christine A."},{"family":"Hassoun","given":"Soha"},{"family":"Kane","given":"Anne V."},{"family":"Naumova","given":"Elena N."},{"family":"Kang","given":"Gagandeep"},{"family":"Ward","given":"Honorine D."}],"issued":{"date-parts":[["2016"]]}}}],"schema":"https://github.com/citation-style-language/schema/raw/master/csl-citation.json"} </w:instrText>
            </w:r>
            <w:r w:rsidRPr="00DB07D5">
              <w:rPr>
                <w:rFonts w:cs="Times New Roman"/>
                <w:lang w:val="en-US"/>
              </w:rPr>
              <w:fldChar w:fldCharType="separate"/>
            </w:r>
            <w:r>
              <w:rPr>
                <w:rFonts w:cs="Times New Roman"/>
                <w:lang w:val="en-US"/>
              </w:rPr>
              <w:t>(98)</w:t>
            </w:r>
            <w:r w:rsidRPr="00DB07D5">
              <w:rPr>
                <w:rFonts w:cs="Times New Roman"/>
                <w:lang w:val="en-US"/>
              </w:rPr>
              <w:fldChar w:fldCharType="end"/>
            </w:r>
            <w:r w:rsidRPr="00DB07D5">
              <w:rPr>
                <w:rFonts w:cs="Times New Roman"/>
                <w:lang w:val="en-US"/>
              </w:rPr>
              <w:t xml:space="preserve"> / MAL-ED network Investigators, 2017</w:t>
            </w:r>
            <w:r w:rsidRPr="00DB07D5">
              <w:rPr>
                <w:rFonts w:cs="Times New Roman"/>
                <w:lang w:val="en-US"/>
              </w:rPr>
              <w:fldChar w:fldCharType="begin"/>
            </w:r>
            <w:r>
              <w:rPr>
                <w:rFonts w:cs="Times New Roman"/>
                <w:lang w:val="en-US"/>
              </w:rPr>
              <w:instrText xml:space="preserve"> ADDIN ZOTERO_ITEM CSL_CITATION {"citationID":"cqO7MeUO","properties":{"formattedCitation":"(99)","plainCitation":"(99)","noteIndex":0},"citationItems":[{"id":755,"uris":["http://zotero.org/users/local/KOCy5sj5/items/VIGCADHV"],"itemData":{"id":755,"type":"article-journal","abstract":"BACKGROUND: Dietary and illness factors affect risk of growth faltering; the role of enteropathogens is less clear. As part of the Etiology, Risk Factors and Interactions of Enteric Infections and Malnutrition and the Consequences for Child Health and Development (MAL-ED) study, we quantify the effects of enteropathogen infection, diarrhoea and diet on child growth.\nMETHODS: Newborns were enrolled and followed until 24 months. Length and weight were assessed monthly. Illnesses and breastfeeding practices were documented biweekly; from 9 to 24 months, non-breast milk intakes were quantified monthly. Routinely collected non-diarrhoeal stools were analysed for a broad array of enteropathogens. A linear piecewise spline model was used to quantify associations of each factor with growth velocity in seven of eight MAL-ED sites; cumulative effects on attained size at 24 months were estimated for mean, low (10th percentile) and high (90th percentile) exposure levels. Additionally, the six most prevalent enteropathogens were evaluated for their effects on growth.\nRESULTS: Diarrhoea did not have a statistically significant effect on growth. Children with high enteropathogen exposure were estimated to be 1.21±0.33 cm (p&lt;0.001; 0.39 length for age (LAZ)) shorter and 0.08±0.15 kg (p=0.60; 0.08 weight-for-age (WAZ)) lighter at 24 months, on average, than children with low exposure. Campylobacter and enteroaggregativeEscherichia coli detections were associated with deficits of 0.83±0.33 and 0.85±0.31 cm in length (p=0.011 and 0.001) and 0.22±0.15 and 0.09±0.14 kg in weight (p=0.14 and 0.52), respectively. Children with low energy intakes and protein density were estimated to be 1.39±0.33 cm (p&lt;0.001; 0.42 LAZ) shorter and 0.81±0.15 kg (p&lt;0.001; 0.65 WAZ) lighter at 24 months than those with high intakes.\nCONCLUSIONS: Reducing enteropathogen burden and improving energy and protein density of complementary foods could reduce stunting.","container-title":"BMJ global health","DOI":"10.1136/bmjgh-2017-000370","ISSN":"2059-7908","issue":"4","journalAbbreviation":"BMJ Glob Health","language":"eng","note":"PMID: 29333282\nPMCID: PMC5759708","page":"e000370","source":"PubMed","title":"Relationship between growth and illness, enteropathogens and dietary intakes in the first 2 years of life: findings from the MAL-ED birth cohort study","title-short":"Relationship between growth and illness, enteropathogens and dietary intakes in the first 2 years of life","volume":"2","author":[{"literal":"MAL-ED Network Investigators"}],"issued":{"date-parts":[["2017"]]}}}],"schema":"https://github.com/citation-style-language/schema/raw/master/csl-citation.json"} </w:instrText>
            </w:r>
            <w:r w:rsidRPr="00DB07D5">
              <w:rPr>
                <w:rFonts w:cs="Times New Roman"/>
                <w:lang w:val="en-US"/>
              </w:rPr>
              <w:fldChar w:fldCharType="separate"/>
            </w:r>
            <w:r>
              <w:rPr>
                <w:rFonts w:cs="Times New Roman"/>
                <w:lang w:val="en-US"/>
              </w:rPr>
              <w:t>(99)</w:t>
            </w:r>
            <w:r w:rsidRPr="00DB07D5">
              <w:rPr>
                <w:rFonts w:cs="Times New Roman"/>
                <w:lang w:val="en-US"/>
              </w:rPr>
              <w:fldChar w:fldCharType="end"/>
            </w:r>
          </w:p>
        </w:tc>
      </w:tr>
      <w:tr w:rsidR="00206C21" w:rsidRPr="00DB07D5" w14:paraId="56884CE7" w14:textId="77777777" w:rsidTr="00D37520">
        <w:tc>
          <w:tcPr>
            <w:tcW w:w="4508" w:type="dxa"/>
          </w:tcPr>
          <w:p w14:paraId="215C790C" w14:textId="77777777" w:rsidR="00206C21" w:rsidRPr="00DB07D5" w:rsidRDefault="00206C21" w:rsidP="00875557">
            <w:pPr>
              <w:jc w:val="both"/>
              <w:rPr>
                <w:rFonts w:cs="Times New Roman"/>
                <w:lang w:val="en-US"/>
              </w:rPr>
            </w:pPr>
            <w:r w:rsidRPr="00DB07D5">
              <w:rPr>
                <w:rFonts w:cs="Times New Roman"/>
                <w:lang w:val="en-US"/>
              </w:rPr>
              <w:t>Anaerobic bacteria ↓</w:t>
            </w:r>
          </w:p>
        </w:tc>
        <w:tc>
          <w:tcPr>
            <w:tcW w:w="4508" w:type="dxa"/>
          </w:tcPr>
          <w:p w14:paraId="739C8431" w14:textId="77777777" w:rsidR="00206C21" w:rsidRPr="00DB07D5" w:rsidRDefault="00206C21" w:rsidP="00875557">
            <w:pPr>
              <w:jc w:val="both"/>
              <w:rPr>
                <w:rFonts w:cs="Times New Roman"/>
                <w:lang w:val="en-US"/>
              </w:rPr>
            </w:pPr>
            <w:r w:rsidRPr="00DB07D5">
              <w:rPr>
                <w:rFonts w:cs="Times New Roman"/>
                <w:lang w:val="en-US"/>
              </w:rPr>
              <w:t>Million, 2016</w:t>
            </w:r>
            <w:r w:rsidRPr="00DB07D5">
              <w:rPr>
                <w:rFonts w:cs="Times New Roman"/>
                <w:lang w:val="en-US"/>
              </w:rPr>
              <w:fldChar w:fldCharType="begin"/>
            </w:r>
            <w:r>
              <w:rPr>
                <w:rFonts w:cs="Times New Roman"/>
                <w:lang w:val="en-US"/>
              </w:rPr>
              <w:instrText xml:space="preserve"> ADDIN ZOTERO_ITEM CSL_CITATION {"citationID":"pHIpv6Kq","properties":{"formattedCitation":"(91)","plainCitation":"(91)","noteIndex":0},"citationItems":[{"id":545,"uris":["http://zotero.org/users/local/KOCy5sj5/items/G2R9YA6T"],"itemData":{"id":545,"type":"article-journal","abstract":"Severe acute malnutrition (SAM) is associated with inadequate diet, low levels of plasma antioxidants and gut microbiota alterations. The link between gut redox and microbial alterations, however, remains unexplored. By sequencing the gut microbiomes of 79 children of varying nutritional status from three centers in Senegal and Niger, we found a dramatic depletion of obligate anaerobes in malnutrition. This was confirmed in an individual patient data meta-analysis including 107 cases and 77 controls from 5 different African and Asian countries. Specifically, several species of the Bacteroidaceae, Eubacteriaceae, Lachnospiraceae and Ruminococceae families were consistently depleted while Enterococcus faecalis, Escherichia coli and Staphylococcus aureus were consistently enriched. Further analyses on our samples revealed increased fecal redox potential, decreased total bacterial number and dramatic Methanobrevibacter smithii depletion. Indeed, M. smithii was detected in more than half of the controls but in none of the cases. No causality was demonstrated but, based on our results, we propose a unifying theory linking microbiota specificity, lacking anaerobes and archaea, to low antioxidant nutrients, and lower food conversion.","container-title":"Scientific Reports","DOI":"10.1038/srep26051","ISSN":"2045-2322","issue":"1","journalAbbreviation":"Sci Rep","language":"en","license":"2016 The Author(s)","note":"number: 1\npublisher: Nature Publishing Group","page":"26051","source":"www.nature.com","title":"Increased Gut Redox and Depletion of Anaerobic and Methanogenic Prokaryotes in Severe Acute Malnutrition","volume":"6","author":[{"family":"Million","given":"Matthieu"},{"family":"Tidjani Alou","given":"Maryam"},{"family":"Khelaifia","given":"Saber"},{"family":"Bachar","given":"Dipankar"},{"family":"Lagier","given":"Jean-Christophe"},{"family":"Dione","given":"Niokhor"},{"family":"Brah","given":"Souleymane"},{"family":"Hugon","given":"Perrine"},{"family":"Lombard","given":"Vincent"},{"family":"Armougom","given":"Fabrice"},{"family":"Fromonot","given":"Julien"},{"family":"Robert","given":"Catherine"},{"family":"Michelle","given":"Caroline"},{"family":"Diallo","given":"Aldiouma"},{"family":"Fabre","given":"Alexandre"},{"family":"Guieu","given":"Régis"},{"family":"Sokhna","given":"Cheikh"},{"family":"Henrissat","given":"Bernard"},{"family":"Parola","given":"Philippe"},{"family":"Raoult","given":"Didier"}],"issued":{"date-parts":[["2016",5,17]]}}}],"schema":"https://github.com/citation-style-language/schema/raw/master/csl-citation.json"} </w:instrText>
            </w:r>
            <w:r w:rsidRPr="00DB07D5">
              <w:rPr>
                <w:rFonts w:cs="Times New Roman"/>
                <w:lang w:val="en-US"/>
              </w:rPr>
              <w:fldChar w:fldCharType="separate"/>
            </w:r>
            <w:r>
              <w:rPr>
                <w:rFonts w:cs="Times New Roman"/>
                <w:lang w:val="en-US"/>
              </w:rPr>
              <w:t>(91)</w:t>
            </w:r>
            <w:r w:rsidRPr="00DB07D5">
              <w:rPr>
                <w:rFonts w:cs="Times New Roman"/>
                <w:lang w:val="en-US"/>
              </w:rPr>
              <w:fldChar w:fldCharType="end"/>
            </w:r>
          </w:p>
        </w:tc>
      </w:tr>
      <w:tr w:rsidR="00206C21" w:rsidRPr="00DB07D5" w14:paraId="48E4ABF1" w14:textId="77777777" w:rsidTr="00D37520">
        <w:tc>
          <w:tcPr>
            <w:tcW w:w="4508" w:type="dxa"/>
          </w:tcPr>
          <w:p w14:paraId="45FB128F" w14:textId="77777777" w:rsidR="00206C21" w:rsidRPr="00DB07D5" w:rsidRDefault="00206C21" w:rsidP="00875557">
            <w:pPr>
              <w:jc w:val="both"/>
              <w:rPr>
                <w:rFonts w:cs="Times New Roman"/>
                <w:lang w:val="en-US"/>
              </w:rPr>
            </w:pPr>
            <w:r w:rsidRPr="00DB07D5">
              <w:rPr>
                <w:rFonts w:cs="Times New Roman"/>
                <w:lang w:val="en-US"/>
              </w:rPr>
              <w:t>Methanogens ↓</w:t>
            </w:r>
          </w:p>
        </w:tc>
        <w:tc>
          <w:tcPr>
            <w:tcW w:w="4508" w:type="dxa"/>
          </w:tcPr>
          <w:p w14:paraId="4C03CD38" w14:textId="77777777" w:rsidR="00206C21" w:rsidRPr="00DB07D5" w:rsidRDefault="00206C21" w:rsidP="00875557">
            <w:pPr>
              <w:jc w:val="both"/>
              <w:rPr>
                <w:rFonts w:cs="Times New Roman"/>
                <w:lang w:val="en-US"/>
              </w:rPr>
            </w:pPr>
            <w:r w:rsidRPr="00DB07D5">
              <w:rPr>
                <w:rFonts w:cs="Times New Roman"/>
                <w:lang w:val="en-US"/>
              </w:rPr>
              <w:t>Million, 2016</w:t>
            </w:r>
            <w:r w:rsidRPr="00DB07D5">
              <w:rPr>
                <w:rFonts w:cs="Times New Roman"/>
                <w:lang w:val="en-US"/>
              </w:rPr>
              <w:fldChar w:fldCharType="begin"/>
            </w:r>
            <w:r>
              <w:rPr>
                <w:rFonts w:cs="Times New Roman"/>
                <w:lang w:val="en-US"/>
              </w:rPr>
              <w:instrText xml:space="preserve"> ADDIN ZOTERO_ITEM CSL_CITATION {"citationID":"mLEcoH0i","properties":{"formattedCitation":"(91)","plainCitation":"(91)","noteIndex":0},"citationItems":[{"id":545,"uris":["http://zotero.org/users/local/KOCy5sj5/items/G2R9YA6T"],"itemData":{"id":545,"type":"article-journal","abstract":"Severe acute malnutrition (SAM) is associated with inadequate diet, low levels of plasma antioxidants and gut microbiota alterations. The link between gut redox and microbial alterations, however, remains unexplored. By sequencing the gut microbiomes of 79 children of varying nutritional status from three centers in Senegal and Niger, we found a dramatic depletion of obligate anaerobes in malnutrition. This was confirmed in an individual patient data meta-analysis including 107 cases and 77 controls from 5 different African and Asian countries. Specifically, several species of the Bacteroidaceae, Eubacteriaceae, Lachnospiraceae and Ruminococceae families were consistently depleted while Enterococcus faecalis, Escherichia coli and Staphylococcus aureus were consistently enriched. Further analyses on our samples revealed increased fecal redox potential, decreased total bacterial number and dramatic Methanobrevibacter smithii depletion. Indeed, M. smithii was detected in more than half of the controls but in none of the cases. No causality was demonstrated but, based on our results, we propose a unifying theory linking microbiota specificity, lacking anaerobes and archaea, to low antioxidant nutrients, and lower food conversion.","container-title":"Scientific Reports","DOI":"10.1038/srep26051","ISSN":"2045-2322","issue":"1","journalAbbreviation":"Sci Rep","language":"en","license":"2016 The Author(s)","note":"number: 1\npublisher: Nature Publishing Group","page":"26051","source":"www.nature.com","title":"Increased Gut Redox and Depletion of Anaerobic and Methanogenic Prokaryotes in Severe Acute Malnutrition","volume":"6","author":[{"family":"Million","given":"Matthieu"},{"family":"Tidjani Alou","given":"Maryam"},{"family":"Khelaifia","given":"Saber"},{"family":"Bachar","given":"Dipankar"},{"family":"Lagier","given":"Jean-Christophe"},{"family":"Dione","given":"Niokhor"},{"family":"Brah","given":"Souleymane"},{"family":"Hugon","given":"Perrine"},{"family":"Lombard","given":"Vincent"},{"family":"Armougom","given":"Fabrice"},{"family":"Fromonot","given":"Julien"},{"family":"Robert","given":"Catherine"},{"family":"Michelle","given":"Caroline"},{"family":"Diallo","given":"Aldiouma"},{"family":"Fabre","given":"Alexandre"},{"family":"Guieu","given":"Régis"},{"family":"Sokhna","given":"Cheikh"},{"family":"Henrissat","given":"Bernard"},{"family":"Parola","given":"Philippe"},{"family":"Raoult","given":"Didier"}],"issued":{"date-parts":[["2016",5,17]]}}}],"schema":"https://github.com/citation-style-language/schema/raw/master/csl-citation.json"} </w:instrText>
            </w:r>
            <w:r w:rsidRPr="00DB07D5">
              <w:rPr>
                <w:rFonts w:cs="Times New Roman"/>
                <w:lang w:val="en-US"/>
              </w:rPr>
              <w:fldChar w:fldCharType="separate"/>
            </w:r>
            <w:r>
              <w:rPr>
                <w:rFonts w:cs="Times New Roman"/>
                <w:lang w:val="en-US"/>
              </w:rPr>
              <w:t>(91)</w:t>
            </w:r>
            <w:r w:rsidRPr="00DB07D5">
              <w:rPr>
                <w:rFonts w:cs="Times New Roman"/>
                <w:lang w:val="en-US"/>
              </w:rPr>
              <w:fldChar w:fldCharType="end"/>
            </w:r>
          </w:p>
        </w:tc>
      </w:tr>
      <w:tr w:rsidR="00206C21" w:rsidRPr="00DB07D5" w14:paraId="32C7891B" w14:textId="77777777" w:rsidTr="00D37520">
        <w:tc>
          <w:tcPr>
            <w:tcW w:w="4508" w:type="dxa"/>
          </w:tcPr>
          <w:p w14:paraId="07A52B26" w14:textId="77777777" w:rsidR="00206C21" w:rsidRPr="00DB07D5" w:rsidRDefault="00206C21" w:rsidP="00875557">
            <w:pPr>
              <w:jc w:val="both"/>
              <w:rPr>
                <w:rFonts w:cs="Times New Roman"/>
                <w:lang w:val="en-US"/>
              </w:rPr>
            </w:pPr>
            <w:r w:rsidRPr="00DB07D5">
              <w:rPr>
                <w:rFonts w:cs="Times New Roman"/>
                <w:lang w:val="en-US"/>
              </w:rPr>
              <w:t>Butyrate producers ↓</w:t>
            </w:r>
          </w:p>
        </w:tc>
        <w:tc>
          <w:tcPr>
            <w:tcW w:w="4508" w:type="dxa"/>
          </w:tcPr>
          <w:p w14:paraId="6675082D" w14:textId="77777777" w:rsidR="00206C21" w:rsidRPr="00DB07D5" w:rsidRDefault="00206C21" w:rsidP="00875557">
            <w:pPr>
              <w:jc w:val="both"/>
              <w:rPr>
                <w:rFonts w:cs="Times New Roman"/>
                <w:lang w:val="en-US"/>
              </w:rPr>
            </w:pPr>
            <w:r w:rsidRPr="00DB07D5">
              <w:rPr>
                <w:rFonts w:cs="Times New Roman"/>
                <w:lang w:val="en-US"/>
              </w:rPr>
              <w:t>Vonaesch, 2018</w:t>
            </w:r>
            <w:r w:rsidRPr="00DB07D5">
              <w:rPr>
                <w:rFonts w:cs="Times New Roman"/>
                <w:lang w:val="en-US"/>
              </w:rPr>
              <w:fldChar w:fldCharType="begin"/>
            </w:r>
            <w:r>
              <w:rPr>
                <w:rFonts w:cs="Times New Roman"/>
                <w:lang w:val="en-US"/>
              </w:rPr>
              <w:instrText xml:space="preserve"> ADDIN ZOTERO_ITEM CSL_CITATION {"citationID":"qraUWvXw","properties":{"formattedCitation":"(41)","plainCitation":"(41)","noteIndex":0},"citationItems":[{"id":235,"uris":["http://zotero.org/users/local/KOCy5sj5/items/2ACLAD7D"],"itemData":{"id":235,"type":"article-journal","abstract":"Linear growth delay (stunting) affects roughly 155 million children under the age of 5 years worldwide. Treatment has been limited by a lack of understanding of the underlying pathophysiological mechanisms. Stunting is most likely associated with changes in the microbial community of the small intestine, a compartment vital for digestion and nutrient absorption. Efforts to better understand the pathophysiology have been hampered by difficulty of access to small intestinal fluids. Here, we describe the microbial community found in the upper gastrointestinal tract of stunted children aged 2-5 y living in sub-Saharan Africa. We studied 46 duodenal and 57 gastric samples from stunted children, as well as 404 fecal samples from stunted and nonstunted children living in Bangui, Central African Republic, and in Antananarivo, Madagascar, using 16S Illumina Amplicon sequencing and semiquantitative culture methods. The vast majority of the stunted children showed small intestinal bacterial overgrowth dominated by bacteria that normally reside in the oropharyngeal cavity. There was an overrepresentation of oral bacteria in fecal samples of stunted children, opening the way for developing noninvasive diagnostic markers. In addition, Escherichia coli/Shigella sp. and Campylobacter sp. were found to be more prevalent in stunted children, while Clostridia, well-known butyrate producers, were reduced. Our data suggest that stunting is associated with a microbiome \"decompartmentalization\" of the gastrointestinal tract characterized by an increased presence of oropharyngeal bacteria from the stomach to the colon, hence challenging the current view of stunting arising solely as a consequence of small intestine overstimulation through recurrent infections by enteric pathogens.","container-title":"Proceedings of the National Academy of Sciences of the United States of America","DOI":"10.1073/pnas.1806573115","ISSN":"1091-6490","issue":"36","journalAbbreviation":"Proc Natl Acad Sci U S A","language":"eng","note":"PMID: 30126990\nPMCID: PMC6130352","page":"E8489-E8498","source":"PubMed","title":"Stunted childhood growth is associated with decompartmentalization of the gastrointestinal tract and overgrowth of oropharyngeal taxa","volume":"115","author":[{"family":"Vonaesch","given":"Pascale"},{"family":"Morien","given":"Evan"},{"family":"Andrianonimiadana","given":"Lova"},{"family":"Sanke","given":"Hugues"},{"family":"Mbecko","given":"Jean-Robert"},{"family":"Huus","given":"Kelsey E."},{"family":"Naharimanananirina","given":"Tanteliniaina"},{"family":"Gondje","given":"Bolmbaye Privat"},{"family":"Nigatoloum","given":"Synthia Nazita"},{"family":"Vondo","given":"Sonia Sandrine"},{"family":"Kaleb Kandou","given":"Jepthé Estimé"},{"family":"Randremanana","given":"Rindra"},{"family":"Rakotondrainipiana","given":"Maheninasy"},{"family":"Mazel","given":"Florent"},{"family":"Djorie","given":"Serge Ghislain"},{"family":"Gody","given":"Jean-Chrysostome"},{"family":"Finlay","given":"B. Brett"},{"family":"Rubbo","given":"Pierre-Alain"},{"family":"Wegener Parfrey","given":"Laura"},{"family":"Collard","given":"Jean-Marc"},{"family":"Sansonetti","given":"Philippe J."},{"literal":"Afribiota Investigators"}],"issued":{"date-parts":[["2018",9,4]]}}}],"schema":"https://github.com/citation-style-language/schema/raw/master/csl-citation.json"} </w:instrText>
            </w:r>
            <w:r w:rsidRPr="00DB07D5">
              <w:rPr>
                <w:rFonts w:cs="Times New Roman"/>
                <w:lang w:val="en-US"/>
              </w:rPr>
              <w:fldChar w:fldCharType="separate"/>
            </w:r>
            <w:r>
              <w:rPr>
                <w:rFonts w:cs="Times New Roman"/>
                <w:lang w:val="en-US"/>
              </w:rPr>
              <w:t>(41)</w:t>
            </w:r>
            <w:r w:rsidRPr="00DB07D5">
              <w:rPr>
                <w:rFonts w:cs="Times New Roman"/>
                <w:lang w:val="en-US"/>
              </w:rPr>
              <w:fldChar w:fldCharType="end"/>
            </w:r>
          </w:p>
        </w:tc>
      </w:tr>
      <w:tr w:rsidR="00206C21" w:rsidRPr="00DB07D5" w14:paraId="204184AB" w14:textId="77777777" w:rsidTr="00D37520">
        <w:tc>
          <w:tcPr>
            <w:tcW w:w="4508" w:type="dxa"/>
          </w:tcPr>
          <w:p w14:paraId="2BE393B9" w14:textId="77777777" w:rsidR="00206C21" w:rsidRPr="00DB07D5" w:rsidRDefault="00206C21" w:rsidP="00875557">
            <w:pPr>
              <w:jc w:val="both"/>
              <w:rPr>
                <w:rFonts w:cs="Times New Roman"/>
                <w:lang w:val="en-US"/>
              </w:rPr>
            </w:pPr>
            <w:r w:rsidRPr="00DB07D5">
              <w:rPr>
                <w:rFonts w:cs="Times New Roman"/>
                <w:lang w:val="en-US"/>
              </w:rPr>
              <w:t>Diversity in microbiota ↓</w:t>
            </w:r>
          </w:p>
        </w:tc>
        <w:tc>
          <w:tcPr>
            <w:tcW w:w="4508" w:type="dxa"/>
          </w:tcPr>
          <w:p w14:paraId="54A6DB8D" w14:textId="77777777" w:rsidR="00206C21" w:rsidRPr="00DB07D5" w:rsidRDefault="00206C21" w:rsidP="00875557">
            <w:pPr>
              <w:jc w:val="both"/>
              <w:rPr>
                <w:rFonts w:cs="Times New Roman"/>
                <w:lang w:val="en-US"/>
              </w:rPr>
            </w:pPr>
            <w:r w:rsidRPr="00DB07D5">
              <w:rPr>
                <w:rFonts w:cs="Times New Roman"/>
                <w:lang w:val="en-US"/>
              </w:rPr>
              <w:t>Iddrisu, 2021</w:t>
            </w:r>
            <w:r w:rsidRPr="00DB07D5">
              <w:rPr>
                <w:rFonts w:cs="Times New Roman"/>
                <w:lang w:val="en-US"/>
              </w:rPr>
              <w:fldChar w:fldCharType="begin"/>
            </w:r>
            <w:r>
              <w:rPr>
                <w:rFonts w:cs="Times New Roman"/>
                <w:lang w:val="en-US"/>
              </w:rPr>
              <w:instrText xml:space="preserve"> ADDIN ZOTERO_ITEM CSL_CITATION {"citationID":"taG6AN06","properties":{"formattedCitation":"(97)","plainCitation":"(97)","noteIndex":0},"citationItems":[{"id":479,"uris":["http://zotero.org/users/local/KOCy5sj5/items/VVB6QRV8"],"itemData":{"id":479,"type":"article-journal","abstract":"Malnutrition continues to threaten the lives of millions across the world, with children being hardest hit. Although inadequate access to food and infectious disease are the primary causes of childhood malnutrition, the gut microbiota may also contribute. This review considers the evidence on the role of diet in modifying the gut microbiota, and how the microbiota impacts childhood malnutrition. It is widely understood that the gut microbiota of children is influenced by diet, which, in turn, can impact child nutritional status. Additionally, diarrhoea, a major contributor to malnutrition, is induced by pathogenic elements of the gut microbiota. Diarrhoea leads to malabsorption of essential nutrients and reduced energy availability resulting in weight loss, which can lead to malnutrition. Alterations in gut microbiota of severe acute malnourished (SAM) children include increased Proteobacteria and decreased Bacteroides levels. Additionally, the gut microbiota of SAM children exhibits lower relative diversity compared with healthy children. Thus, the data indicate a link between gut microbiota and malnutrition in children, suggesting that treatment of childhood malnutrition should include measures that support a healthy gut microbiota. This could be of particular relevance in sub-Saharan Africa and Asia where prevalence of malnutrition remains a major threat to the lives of millions.","container-title":"Nutrients","DOI":"10.3390/nu13082727","ISSN":"2072-6643","issue":"8","journalAbbreviation":"Nutrients","language":"eng","note":"PMID: 34444887\nPMCID: PMC8401185","page":"2727","source":"PubMed","title":"Malnutrition and Gut Microbiota in Children","volume":"13","author":[{"family":"Iddrisu","given":"Ishawu"},{"family":"Monteagudo-Mera","given":"Andrea"},{"family":"Poveda","given":"Carlos"},{"family":"Pyle","given":"Simone"},{"family":"Shahzad","given":"Muhammad"},{"family":"Andrews","given":"Simon"},{"family":"Walton","given":"Gemma Emily"}],"issued":{"date-parts":[["2021",8,8]]}}}],"schema":"https://github.com/citation-style-language/schema/raw/master/csl-citation.json"} </w:instrText>
            </w:r>
            <w:r w:rsidRPr="00DB07D5">
              <w:rPr>
                <w:rFonts w:cs="Times New Roman"/>
                <w:lang w:val="en-US"/>
              </w:rPr>
              <w:fldChar w:fldCharType="separate"/>
            </w:r>
            <w:r>
              <w:rPr>
                <w:rFonts w:cs="Times New Roman"/>
                <w:lang w:val="en-US"/>
              </w:rPr>
              <w:t>(97)</w:t>
            </w:r>
            <w:r w:rsidRPr="00DB07D5">
              <w:rPr>
                <w:rFonts w:cs="Times New Roman"/>
                <w:lang w:val="en-US"/>
              </w:rPr>
              <w:fldChar w:fldCharType="end"/>
            </w:r>
          </w:p>
        </w:tc>
      </w:tr>
      <w:tr w:rsidR="00206C21" w:rsidRPr="00DB07D5" w14:paraId="490ADF50" w14:textId="77777777" w:rsidTr="00D37520">
        <w:tc>
          <w:tcPr>
            <w:tcW w:w="4508" w:type="dxa"/>
          </w:tcPr>
          <w:p w14:paraId="0C8B62CD" w14:textId="77777777" w:rsidR="00206C21" w:rsidRPr="00DB07D5" w:rsidRDefault="00206C21" w:rsidP="00875557">
            <w:pPr>
              <w:jc w:val="both"/>
              <w:rPr>
                <w:rFonts w:cs="Times New Roman"/>
                <w:lang w:val="en-US"/>
              </w:rPr>
            </w:pPr>
            <w:r w:rsidRPr="00DB07D5">
              <w:rPr>
                <w:rFonts w:cs="Times New Roman"/>
                <w:lang w:val="en-US"/>
              </w:rPr>
              <w:t>7alpha-dehydroxylating bacteria ↓</w:t>
            </w:r>
          </w:p>
        </w:tc>
        <w:tc>
          <w:tcPr>
            <w:tcW w:w="4508" w:type="dxa"/>
          </w:tcPr>
          <w:p w14:paraId="5A59FB4F" w14:textId="77777777" w:rsidR="00206C21" w:rsidRPr="00DB07D5" w:rsidRDefault="00206C21" w:rsidP="00875557">
            <w:pPr>
              <w:jc w:val="both"/>
              <w:rPr>
                <w:rFonts w:cs="Times New Roman"/>
                <w:lang w:val="en-US"/>
              </w:rPr>
            </w:pPr>
            <w:r w:rsidRPr="00DB07D5">
              <w:rPr>
                <w:rFonts w:cs="Times New Roman"/>
                <w:lang w:val="en-US"/>
              </w:rPr>
              <w:t>Vonaesch, 2018</w:t>
            </w:r>
            <w:r w:rsidRPr="00DB07D5">
              <w:rPr>
                <w:rFonts w:cs="Times New Roman"/>
                <w:lang w:val="en-US"/>
              </w:rPr>
              <w:fldChar w:fldCharType="begin"/>
            </w:r>
            <w:r>
              <w:rPr>
                <w:rFonts w:cs="Times New Roman"/>
                <w:lang w:val="en-US"/>
              </w:rPr>
              <w:instrText xml:space="preserve"> ADDIN ZOTERO_ITEM CSL_CITATION {"citationID":"2GvKETkZ","properties":{"formattedCitation":"(41)","plainCitation":"(41)","noteIndex":0},"citationItems":[{"id":235,"uris":["http://zotero.org/users/local/KOCy5sj5/items/2ACLAD7D"],"itemData":{"id":235,"type":"article-journal","abstract":"Linear growth delay (stunting) affects roughly 155 million children under the age of 5 years worldwide. Treatment has been limited by a lack of understanding of the underlying pathophysiological mechanisms. Stunting is most likely associated with changes in the microbial community of the small intestine, a compartment vital for digestion and nutrient absorption. Efforts to better understand the pathophysiology have been hampered by difficulty of access to small intestinal fluids. Here, we describe the microbial community found in the upper gastrointestinal tract of stunted children aged 2-5 y living in sub-Saharan Africa. We studied 46 duodenal and 57 gastric samples from stunted children, as well as 404 fecal samples from stunted and nonstunted children living in Bangui, Central African Republic, and in Antananarivo, Madagascar, using 16S Illumina Amplicon sequencing and semiquantitative culture methods. The vast majority of the stunted children showed small intestinal bacterial overgrowth dominated by bacteria that normally reside in the oropharyngeal cavity. There was an overrepresentation of oral bacteria in fecal samples of stunted children, opening the way for developing noninvasive diagnostic markers. In addition, Escherichia coli/Shigella sp. and Campylobacter sp. were found to be more prevalent in stunted children, while Clostridia, well-known butyrate producers, were reduced. Our data suggest that stunting is associated with a microbiome \"decompartmentalization\" of the gastrointestinal tract characterized by an increased presence of oropharyngeal bacteria from the stomach to the colon, hence challenging the current view of stunting arising solely as a consequence of small intestine overstimulation through recurrent infections by enteric pathogens.","container-title":"Proceedings of the National Academy of Sciences of the United States of America","DOI":"10.1073/pnas.1806573115","ISSN":"1091-6490","issue":"36","journalAbbreviation":"Proc Natl Acad Sci U S A","language":"eng","note":"PMID: 30126990\nPMCID: PMC6130352","page":"E8489-E8498","source":"PubMed","title":"Stunted childhood growth is associated with decompartmentalization of the gastrointestinal tract and overgrowth of oropharyngeal taxa","volume":"115","author":[{"family":"Vonaesch","given":"Pascale"},{"family":"Morien","given":"Evan"},{"family":"Andrianonimiadana","given":"Lova"},{"family":"Sanke","given":"Hugues"},{"family":"Mbecko","given":"Jean-Robert"},{"family":"Huus","given":"Kelsey E."},{"family":"Naharimanananirina","given":"Tanteliniaina"},{"family":"Gondje","given":"Bolmbaye Privat"},{"family":"Nigatoloum","given":"Synthia Nazita"},{"family":"Vondo","given":"Sonia Sandrine"},{"family":"Kaleb Kandou","given":"Jepthé Estimé"},{"family":"Randremanana","given":"Rindra"},{"family":"Rakotondrainipiana","given":"Maheninasy"},{"family":"Mazel","given":"Florent"},{"family":"Djorie","given":"Serge Ghislain"},{"family":"Gody","given":"Jean-Chrysostome"},{"family":"Finlay","given":"B. Brett"},{"family":"Rubbo","given":"Pierre-Alain"},{"family":"Wegener Parfrey","given":"Laura"},{"family":"Collard","given":"Jean-Marc"},{"family":"Sansonetti","given":"Philippe J."},{"literal":"Afribiota Investigators"}],"issued":{"date-parts":[["2018",9,4]]}}}],"schema":"https://github.com/citation-style-language/schema/raw/master/csl-citation.json"} </w:instrText>
            </w:r>
            <w:r w:rsidRPr="00DB07D5">
              <w:rPr>
                <w:rFonts w:cs="Times New Roman"/>
                <w:lang w:val="en-US"/>
              </w:rPr>
              <w:fldChar w:fldCharType="separate"/>
            </w:r>
            <w:r>
              <w:rPr>
                <w:rFonts w:cs="Times New Roman"/>
                <w:lang w:val="en-US"/>
              </w:rPr>
              <w:t>(41)</w:t>
            </w:r>
            <w:r w:rsidRPr="00DB07D5">
              <w:rPr>
                <w:rFonts w:cs="Times New Roman"/>
                <w:lang w:val="en-US"/>
              </w:rPr>
              <w:fldChar w:fldCharType="end"/>
            </w:r>
          </w:p>
        </w:tc>
      </w:tr>
      <w:tr w:rsidR="00206C21" w:rsidRPr="00DB07D5" w14:paraId="6EE078AF" w14:textId="77777777" w:rsidTr="00D37520">
        <w:tc>
          <w:tcPr>
            <w:tcW w:w="4508" w:type="dxa"/>
          </w:tcPr>
          <w:p w14:paraId="4125E331" w14:textId="77777777" w:rsidR="00206C21" w:rsidRPr="00DB07D5" w:rsidRDefault="00206C21" w:rsidP="00875557">
            <w:pPr>
              <w:jc w:val="both"/>
              <w:rPr>
                <w:rFonts w:cs="Times New Roman"/>
                <w:lang w:val="en-US"/>
              </w:rPr>
            </w:pPr>
            <w:r w:rsidRPr="00DB07D5">
              <w:rPr>
                <w:rFonts w:cs="Times New Roman"/>
                <w:lang w:val="en-US"/>
              </w:rPr>
              <w:t>non-12OH-hydroxylated secondary BAs (UDCA, LCA) ↓</w:t>
            </w:r>
          </w:p>
        </w:tc>
        <w:tc>
          <w:tcPr>
            <w:tcW w:w="4508" w:type="dxa"/>
          </w:tcPr>
          <w:p w14:paraId="6589B48D" w14:textId="77777777" w:rsidR="00206C21" w:rsidRPr="00DB07D5" w:rsidRDefault="00206C21" w:rsidP="00875557">
            <w:pPr>
              <w:jc w:val="both"/>
              <w:rPr>
                <w:rFonts w:cs="Times New Roman"/>
                <w:lang w:val="en-US"/>
              </w:rPr>
            </w:pPr>
            <w:r w:rsidRPr="00DB07D5">
              <w:rPr>
                <w:rFonts w:cs="Times New Roman"/>
                <w:lang w:val="en-US"/>
              </w:rPr>
              <w:t>Li, 2022</w:t>
            </w:r>
            <w:r w:rsidRPr="00DB07D5">
              <w:rPr>
                <w:rFonts w:cs="Times New Roman"/>
                <w:lang w:val="en-US"/>
              </w:rPr>
              <w:fldChar w:fldCharType="begin"/>
            </w:r>
            <w:r>
              <w:rPr>
                <w:rFonts w:cs="Times New Roman"/>
                <w:lang w:val="en-US"/>
              </w:rPr>
              <w:instrText xml:space="preserve"> ADDIN ZOTERO_ITEM CSL_CITATION {"citationID":"5nbOtLxj","properties":{"formattedCitation":"(100)","plainCitation":"(100)","noteIndex":0},"citationItems":[{"id":121,"uris":["http://zotero.org/users/local/KOCy5sj5/items/VRD7JNQ5"],"itemData":{"id":121,"type":"article-journal","abstract":"Abstract\n            \n              Calorie restriction (CR) and fasting are common approaches to weight reduction, but the maintenance is difficult after resuming food consumption. Meanwhile, the gut microbiome associated with energy harvest alters dramatically in response to nutrient deprivation. Here, we reported that CR and high-fat diet (HFD) both remodeled the gut microbiota with similar microbial composition,\n              Parabacteroides distasonis\n              was most significantly decreased after CR or HFD. CR altered microbiota and reprogramed metabolism, resulting in a distinct serum bile acid profile characterized by depleting the proportion of non-12α-hydroxylated bile acids, ursodeoxycholic acid and lithocholic acid. Downregulation of UCP1 expression in brown adipose tissue and decreased serum GLP-1 were observed in the weight-rebound mice. Moreover, treatment with\n              Parabacteroides distasonis\n              or non-12α-hydroxylated bile acids ameliorated weight regain via increased thermogenesis. Our results highlighted the gut microbiota-bile acid crosstalk in rebound weight gain and\n              Parabacteroides distasonis\n              as a potential probiotic to prevent rapid post-CR weight gain.","container-title":"Nature Communications","DOI":"10.1038/s41467-022-29589-7","ISSN":"2041-1723","issue":"1","journalAbbreviation":"Nat Commun","language":"en","page":"2060","source":"DOI.org (Crossref)","title":"Gut microbiota-bile acid crosstalk contributes to the rebound weight gain after calorie restriction in mice","volume":"13","author":[{"family":"Li","given":"Mengci"},{"family":"Wang","given":"Shouli"},{"family":"Li","given":"Yitao"},{"family":"Zhao","given":"Mingliang"},{"family":"Kuang","given":"Junliang"},{"family":"Liang","given":"Dandan"},{"family":"Wang","given":"Jieyi"},{"family":"Wei","given":"Meilin"},{"family":"Rajani","given":"Cynthia"},{"family":"Ma","given":"Xinran"},{"family":"Tang","given":"Yajun"},{"family":"Ren","given":"Zhenxing"},{"family":"Chen","given":"Tianlu"},{"family":"Zhao","given":"Aihua"},{"family":"Hu","given":"Cheng"},{"family":"Shen","given":"Chengxing"},{"family":"Jia","given":"Weiping"},{"family":"Liu","given":"Ping"},{"family":"Zheng","given":"Xiaojiao"},{"family":"Jia","given":"Wei"}],"issued":{"date-parts":[["2022",12]]}}}],"schema":"https://github.com/citation-style-language/schema/raw/master/csl-citation.json"} </w:instrText>
            </w:r>
            <w:r w:rsidRPr="00DB07D5">
              <w:rPr>
                <w:rFonts w:cs="Times New Roman"/>
                <w:lang w:val="en-US"/>
              </w:rPr>
              <w:fldChar w:fldCharType="separate"/>
            </w:r>
            <w:r>
              <w:rPr>
                <w:rFonts w:cs="Times New Roman"/>
                <w:lang w:val="en-US"/>
              </w:rPr>
              <w:t>(100)</w:t>
            </w:r>
            <w:r w:rsidRPr="00DB07D5">
              <w:rPr>
                <w:rFonts w:cs="Times New Roman"/>
                <w:lang w:val="en-US"/>
              </w:rPr>
              <w:fldChar w:fldCharType="end"/>
            </w:r>
          </w:p>
        </w:tc>
      </w:tr>
      <w:tr w:rsidR="00206C21" w:rsidRPr="00DB07D5" w14:paraId="4CF6BC42" w14:textId="77777777" w:rsidTr="00D37520">
        <w:tc>
          <w:tcPr>
            <w:tcW w:w="4508" w:type="dxa"/>
          </w:tcPr>
          <w:p w14:paraId="3482CE42" w14:textId="77777777" w:rsidR="00206C21" w:rsidRPr="00DB07D5" w:rsidRDefault="00206C21" w:rsidP="00875557">
            <w:pPr>
              <w:jc w:val="both"/>
              <w:rPr>
                <w:rFonts w:cs="Times New Roman"/>
                <w:lang w:val="en-US"/>
              </w:rPr>
            </w:pPr>
            <w:r w:rsidRPr="00DB07D5">
              <w:rPr>
                <w:rFonts w:cs="Times New Roman"/>
                <w:i/>
                <w:iCs/>
                <w:lang w:val="en-US"/>
              </w:rPr>
              <w:t xml:space="preserve">Lactobacillus, Streptococcus, Enterobacteriaceae </w:t>
            </w:r>
            <w:r w:rsidRPr="00DB07D5">
              <w:rPr>
                <w:rFonts w:cs="Times New Roman"/>
                <w:lang w:val="en-US"/>
              </w:rPr>
              <w:t>↑</w:t>
            </w:r>
          </w:p>
        </w:tc>
        <w:tc>
          <w:tcPr>
            <w:tcW w:w="4508" w:type="dxa"/>
          </w:tcPr>
          <w:p w14:paraId="192F770C" w14:textId="77777777" w:rsidR="00206C21" w:rsidRPr="00DB07D5" w:rsidRDefault="00206C21" w:rsidP="00875557">
            <w:pPr>
              <w:jc w:val="both"/>
              <w:rPr>
                <w:rFonts w:cs="Times New Roman"/>
                <w:lang w:val="en-US"/>
              </w:rPr>
            </w:pPr>
            <w:r w:rsidRPr="00DB07D5">
              <w:rPr>
                <w:rFonts w:cs="Times New Roman"/>
                <w:lang w:val="en-US"/>
              </w:rPr>
              <w:t>Vonaesch, 2018</w:t>
            </w:r>
            <w:r w:rsidRPr="00DB07D5">
              <w:rPr>
                <w:rFonts w:cs="Times New Roman"/>
                <w:lang w:val="en-US"/>
              </w:rPr>
              <w:fldChar w:fldCharType="begin"/>
            </w:r>
            <w:r>
              <w:rPr>
                <w:rFonts w:cs="Times New Roman"/>
                <w:lang w:val="en-US"/>
              </w:rPr>
              <w:instrText xml:space="preserve"> ADDIN ZOTERO_ITEM CSL_CITATION {"citationID":"cIAmOJZe","properties":{"formattedCitation":"(41)","plainCitation":"(41)","noteIndex":0},"citationItems":[{"id":235,"uris":["http://zotero.org/users/local/KOCy5sj5/items/2ACLAD7D"],"itemData":{"id":235,"type":"article-journal","abstract":"Linear growth delay (stunting) affects roughly 155 million children under the age of 5 years worldwide. Treatment has been limited by a lack of understanding of the underlying pathophysiological mechanisms. Stunting is most likely associated with changes in the microbial community of the small intestine, a compartment vital for digestion and nutrient absorption. Efforts to better understand the pathophysiology have been hampered by difficulty of access to small intestinal fluids. Here, we describe the microbial community found in the upper gastrointestinal tract of stunted children aged 2-5 y living in sub-Saharan Africa. We studied 46 duodenal and 57 gastric samples from stunted children, as well as 404 fecal samples from stunted and nonstunted children living in Bangui, Central African Republic, and in Antananarivo, Madagascar, using 16S Illumina Amplicon sequencing and semiquantitative culture methods. The vast majority of the stunted children showed small intestinal bacterial overgrowth dominated by bacteria that normally reside in the oropharyngeal cavity. There was an overrepresentation of oral bacteria in fecal samples of stunted children, opening the way for developing noninvasive diagnostic markers. In addition, Escherichia coli/Shigella sp. and Campylobacter sp. were found to be more prevalent in stunted children, while Clostridia, well-known butyrate producers, were reduced. Our data suggest that stunting is associated with a microbiome \"decompartmentalization\" of the gastrointestinal tract characterized by an increased presence of oropharyngeal bacteria from the stomach to the colon, hence challenging the current view of stunting arising solely as a consequence of small intestine overstimulation through recurrent infections by enteric pathogens.","container-title":"Proceedings of the National Academy of Sciences of the United States of America","DOI":"10.1073/pnas.1806573115","ISSN":"1091-6490","issue":"36","journalAbbreviation":"Proc Natl Acad Sci U S A","language":"eng","note":"PMID: 30126990\nPMCID: PMC6130352","page":"E8489-E8498","source":"PubMed","title":"Stunted childhood growth is associated with decompartmentalization of the gastrointestinal tract and overgrowth of oropharyngeal taxa","volume":"115","author":[{"family":"Vonaesch","given":"Pascale"},{"family":"Morien","given":"Evan"},{"family":"Andrianonimiadana","given":"Lova"},{"family":"Sanke","given":"Hugues"},{"family":"Mbecko","given":"Jean-Robert"},{"family":"Huus","given":"Kelsey E."},{"family":"Naharimanananirina","given":"Tanteliniaina"},{"family":"Gondje","given":"Bolmbaye Privat"},{"family":"Nigatoloum","given":"Synthia Nazita"},{"family":"Vondo","given":"Sonia Sandrine"},{"family":"Kaleb Kandou","given":"Jepthé Estimé"},{"family":"Randremanana","given":"Rindra"},{"family":"Rakotondrainipiana","given":"Maheninasy"},{"family":"Mazel","given":"Florent"},{"family":"Djorie","given":"Serge Ghislain"},{"family":"Gody","given":"Jean-Chrysostome"},{"family":"Finlay","given":"B. Brett"},{"family":"Rubbo","given":"Pierre-Alain"},{"family":"Wegener Parfrey","given":"Laura"},{"family":"Collard","given":"Jean-Marc"},{"family":"Sansonetti","given":"Philippe J."},{"literal":"Afribiota Investigators"}],"issued":{"date-parts":[["2018",9,4]]}}}],"schema":"https://github.com/citation-style-language/schema/raw/master/csl-citation.json"} </w:instrText>
            </w:r>
            <w:r w:rsidRPr="00DB07D5">
              <w:rPr>
                <w:rFonts w:cs="Times New Roman"/>
                <w:lang w:val="en-US"/>
              </w:rPr>
              <w:fldChar w:fldCharType="separate"/>
            </w:r>
            <w:r>
              <w:rPr>
                <w:rFonts w:cs="Times New Roman"/>
                <w:lang w:val="en-US"/>
              </w:rPr>
              <w:t>(41)</w:t>
            </w:r>
            <w:r w:rsidRPr="00DB07D5">
              <w:rPr>
                <w:rFonts w:cs="Times New Roman"/>
                <w:lang w:val="en-US"/>
              </w:rPr>
              <w:fldChar w:fldCharType="end"/>
            </w:r>
          </w:p>
        </w:tc>
      </w:tr>
      <w:tr w:rsidR="00206C21" w:rsidRPr="00DB07D5" w14:paraId="5E0205A2" w14:textId="77777777" w:rsidTr="00D37520">
        <w:tc>
          <w:tcPr>
            <w:tcW w:w="4508" w:type="dxa"/>
          </w:tcPr>
          <w:p w14:paraId="30A112F5" w14:textId="77777777" w:rsidR="00206C21" w:rsidRPr="00DB07D5" w:rsidRDefault="00206C21" w:rsidP="00875557">
            <w:pPr>
              <w:jc w:val="both"/>
              <w:rPr>
                <w:rFonts w:cs="Times New Roman"/>
                <w:lang w:val="en-US"/>
              </w:rPr>
            </w:pPr>
            <w:r w:rsidRPr="00DB07D5">
              <w:rPr>
                <w:rFonts w:cs="Times New Roman"/>
                <w:i/>
                <w:iCs/>
                <w:lang w:val="en-US"/>
              </w:rPr>
              <w:t xml:space="preserve">Oscillospira, Lachnospira, Ruminococcus, Coprococcus, Bifidobacterium, Akkermansia, Christensenellaceae </w:t>
            </w:r>
            <w:r w:rsidRPr="00DB07D5">
              <w:rPr>
                <w:rFonts w:cs="Times New Roman"/>
                <w:lang w:val="en-US"/>
              </w:rPr>
              <w:t>↓</w:t>
            </w:r>
          </w:p>
        </w:tc>
        <w:tc>
          <w:tcPr>
            <w:tcW w:w="4508" w:type="dxa"/>
          </w:tcPr>
          <w:p w14:paraId="2E6118D2" w14:textId="77777777" w:rsidR="00206C21" w:rsidRPr="00DB07D5" w:rsidRDefault="00206C21" w:rsidP="00875557">
            <w:pPr>
              <w:jc w:val="both"/>
              <w:rPr>
                <w:rFonts w:cs="Times New Roman"/>
                <w:lang w:val="en-US"/>
              </w:rPr>
            </w:pPr>
            <w:r w:rsidRPr="00DB07D5">
              <w:rPr>
                <w:rFonts w:cs="Times New Roman"/>
                <w:lang w:val="en-US"/>
              </w:rPr>
              <w:t>Reviewed in Tilg, 2020</w:t>
            </w:r>
            <w:r w:rsidRPr="00DB07D5">
              <w:rPr>
                <w:rFonts w:cs="Times New Roman"/>
                <w:lang w:val="en-US"/>
              </w:rPr>
              <w:fldChar w:fldCharType="begin"/>
            </w:r>
            <w:r>
              <w:rPr>
                <w:rFonts w:cs="Times New Roman"/>
                <w:lang w:val="en-US"/>
              </w:rPr>
              <w:instrText xml:space="preserve"> ADDIN ZOTERO_ITEM CSL_CITATION {"citationID":"X4hoI6Ad","properties":{"formattedCitation":"(36)","plainCitation":"(36)","noteIndex":0},"citationItems":[{"id":227,"uris":["http://zotero.org/users/local/KOCy5sj5/items/G4ZFCLEX"],"itemData":{"id":227,"type":"article-journal","abstract":"Low-grade inflammation is the hallmark of metabolic disorders such as obesity, type 2 diabetes and nonalcoholic fatty liver disease. Emerging evidence indicates that these disorders are characterized by alterations in the intestinal microbiota composition and its metabolites, which translocate from the gut across a disrupted intestinal barrier to affect various metabolic organs, such as the liver and adipose tissue, thereby contributing to metabolic inflammation. Here, we discuss some of the recently identified mechanisms that showcase the role of the intestinal microbiota and barrier dysfunction in metabolic inflammation. We propose a concept by which the gut microbiota fuels metabolic inflammation and dysregulation.","container-title":"Nature Reviews. Immunology","DOI":"10.1038/s41577-019-0198-4","ISSN":"1474-1741","issue":"1","journalAbbreviation":"Nat Rev Immunol","language":"eng","note":"PMID: 31388093","page":"40-54","source":"PubMed","title":"The intestinal microbiota fuelling metabolic inflammation","volume":"20","author":[{"family":"Tilg","given":"Herbert"},{"family":"Zmora","given":"Niv"},{"family":"Adolph","given":"Timon E."},{"family":"Elinav","given":"Eran"}],"issued":{"date-parts":[["2020",1]]}}}],"schema":"https://github.com/citation-style-language/schema/raw/master/csl-citation.json"} </w:instrText>
            </w:r>
            <w:r w:rsidRPr="00DB07D5">
              <w:rPr>
                <w:rFonts w:cs="Times New Roman"/>
                <w:lang w:val="en-US"/>
              </w:rPr>
              <w:fldChar w:fldCharType="separate"/>
            </w:r>
            <w:r>
              <w:rPr>
                <w:rFonts w:cs="Times New Roman"/>
                <w:lang w:val="en-US"/>
              </w:rPr>
              <w:t>(36)</w:t>
            </w:r>
            <w:r w:rsidRPr="00DB07D5">
              <w:rPr>
                <w:rFonts w:cs="Times New Roman"/>
                <w:lang w:val="en-US"/>
              </w:rPr>
              <w:fldChar w:fldCharType="end"/>
            </w:r>
            <w:r w:rsidRPr="00DB07D5">
              <w:rPr>
                <w:rFonts w:cs="Times New Roman"/>
                <w:lang w:val="en-US"/>
              </w:rPr>
              <w:t xml:space="preserve"> / Vonaesch, 2022</w:t>
            </w:r>
            <w:r w:rsidRPr="00DB07D5">
              <w:rPr>
                <w:rFonts w:cs="Times New Roman"/>
                <w:lang w:val="en-US"/>
              </w:rPr>
              <w:fldChar w:fldCharType="begin"/>
            </w:r>
            <w:r>
              <w:rPr>
                <w:rFonts w:cs="Times New Roman"/>
                <w:lang w:val="en-US"/>
              </w:rPr>
              <w:instrText xml:space="preserve"> ADDIN ZOTERO_ITEM CSL_CITATION {"citationID":"J6Ks5Myl","properties":{"formattedCitation":"(101)","plainCitation":"(101)","noteIndex":0},"citationItems":[{"id":722,"uris":["http://zotero.org/users/local/KOCy5sj5/items/BKN8HJ9F"],"itemData":{"id":722,"type":"article-journal","abstract":"Environmental enteric dysfunction (EED) is an inflammatory syndrome postulated to contribute to stunted child growth and to be associated with intestinal dysbiosis and nutrient malabsorption. However, the small intestinal contributions to EED remain poorly understood. This study aimed to assess changes in the proximal and distal intestinal microbiota in the context of stunting and EED and to test for a causal role of these bacterial isolates in the underlying pathophysiology. We performed a cross-sectional study in two African countries recruiting roughly 1,000 children aged 2 to 5 years and assessed the microbiota in the stomach, duodenum, and feces. Upper gastrointestinal samples were obtained from stunted children and stratified according to stunting severity. Fecal samples were collected. We then investigated the role of clinical isolates in EED pathophysiology using tissue culture and animal models. We find that small intestinal bacterial overgrowth (SIBO) is extremely common (&gt;80%) in stunted children. SIBO is frequently characterized by an overgrowth of oral bacteria, leading to increased permeability and inflammation and to replacement of classical small intestinal strains. These duodenal bacterial isolates decrease lipid absorption in both cultured enterocytes and mice, providing a mechanism by which they may exacerbate EED and stunting. Further, we find a specific fecal signature associated with the EED markers fecal calprotectin and alpha-antitrypsin. Our study shows a causal implication of ectopic colonization of oral bacterial isolated from the small intestine in nutrient malabsorption and gut leakiness in vitro. These findings have important therapeutic implications for modulating the microbiota through microbiota-targeted interventions.","container-title":"Proceedings of the National Academy of Sciences","DOI":"10.1073/pnas.2209589119","issue":"41","note":"publisher: Proceedings of the National Academy of Sciences","page":"e2209589119","source":"pnas.org (Atypon)","title":"Stunted children display ectopic small intestinal colonization by oral bacteria, which cause lipid malabsorption in experimental models","volume":"119","author":[{"family":"Vonaesch","given":"Pascale"},{"family":"Araújo","given":"João R."},{"family":"Gody","given":"Jean-Chrysostome"},{"family":"Mbecko","given":"Jean-Robert"},{"family":"Sanke","given":"Hugues"},{"family":"Andrianonimiadana","given":"Lova"},{"family":"Naharimanananirina","given":"Tanteliniaina"},{"family":"Ningatoloum","given":"Synthia Nazita"},{"family":"Vondo","given":"Sonia Sandrine"},{"family":"Gondje","given":"Privat Bolmbaye"},{"family":"Rodriguez-Pozo","given":"Andre"},{"family":"Rakotondrainipiana","given":"Maheninasy"},{"family":"Kandou","given":"Kaleb Jephté Estimé"},{"family":"Nestoret","given":"Alison"},{"family":"Kapel","given":"Nathalie"},{"family":"Djorie","given":"Serge Ghislain"},{"family":"Finlay","given":"B. Brett"},{"family":"Wegener Parfrey","given":"Laura"},{"family":"Collard","given":"Jean-Marc"},{"family":"Randremanana","given":"Rindra Vatosoa"},{"family":"Sansonetti","given":"Philippe J."},{"literal":"The Afribiota Investigators"}],"issued":{"date-parts":[["2022",10,11]]}}}],"schema":"https://github.com/citation-style-language/schema/raw/master/csl-citation.json"} </w:instrText>
            </w:r>
            <w:r w:rsidRPr="00DB07D5">
              <w:rPr>
                <w:rFonts w:cs="Times New Roman"/>
                <w:lang w:val="en-US"/>
              </w:rPr>
              <w:fldChar w:fldCharType="separate"/>
            </w:r>
            <w:r>
              <w:rPr>
                <w:rFonts w:cs="Times New Roman"/>
                <w:lang w:val="en-US"/>
              </w:rPr>
              <w:t>(101)</w:t>
            </w:r>
            <w:r w:rsidRPr="00DB07D5">
              <w:rPr>
                <w:rFonts w:cs="Times New Roman"/>
                <w:lang w:val="en-US"/>
              </w:rPr>
              <w:fldChar w:fldCharType="end"/>
            </w:r>
          </w:p>
        </w:tc>
      </w:tr>
      <w:tr w:rsidR="00206C21" w:rsidRPr="00DB07D5" w14:paraId="63716A14" w14:textId="77777777" w:rsidTr="00D37520">
        <w:tc>
          <w:tcPr>
            <w:tcW w:w="4508" w:type="dxa"/>
          </w:tcPr>
          <w:p w14:paraId="0E9EED6C" w14:textId="77777777" w:rsidR="00206C21" w:rsidRPr="00DB07D5" w:rsidRDefault="00206C21" w:rsidP="00875557">
            <w:pPr>
              <w:jc w:val="both"/>
              <w:rPr>
                <w:rFonts w:cs="Times New Roman"/>
                <w:lang w:val="en-US"/>
              </w:rPr>
            </w:pPr>
            <w:r w:rsidRPr="00DB07D5">
              <w:rPr>
                <w:rFonts w:cs="Times New Roman"/>
                <w:lang w:val="en-US"/>
              </w:rPr>
              <w:t>Infections ↑</w:t>
            </w:r>
          </w:p>
        </w:tc>
        <w:tc>
          <w:tcPr>
            <w:tcW w:w="4508" w:type="dxa"/>
          </w:tcPr>
          <w:p w14:paraId="02070C59" w14:textId="77777777" w:rsidR="00206C21" w:rsidRPr="00DB07D5" w:rsidRDefault="00206C21" w:rsidP="00875557">
            <w:pPr>
              <w:jc w:val="both"/>
              <w:rPr>
                <w:rFonts w:cs="Times New Roman"/>
                <w:lang w:val="en-US"/>
              </w:rPr>
            </w:pPr>
            <w:r w:rsidRPr="00DB07D5">
              <w:rPr>
                <w:rFonts w:cs="Times New Roman"/>
                <w:lang w:val="en-US"/>
              </w:rPr>
              <w:t>Schaible, 2007</w:t>
            </w:r>
            <w:r w:rsidRPr="00DB07D5">
              <w:rPr>
                <w:rFonts w:cs="Times New Roman"/>
                <w:lang w:val="en-US"/>
              </w:rPr>
              <w:fldChar w:fldCharType="begin"/>
            </w:r>
            <w:r>
              <w:rPr>
                <w:rFonts w:cs="Times New Roman"/>
                <w:lang w:val="en-US"/>
              </w:rPr>
              <w:instrText xml:space="preserve"> ADDIN ZOTERO_ITEM CSL_CITATION {"citationID":"fHTA5tS1","properties":{"formattedCitation":"(102)","plainCitation":"(102)","noteIndex":0},"citationItems":[{"id":435,"uris":["http://zotero.org/users/local/KOCy5sj5/items/52U9VQ7C"],"itemData":{"id":435,"type":"article-journal","abstract":"The authors discuss current concepts and controversies surrounding the complex influences of malnutrition on infection and immunity, and point to practical consequences of countermeasures in acute malnutrition.","container-title":"PLoS Medicine","DOI":"10.1371/journal.pmed.0040115","ISSN":"1549-1277","issue":"5","journalAbbreviation":"PLoS Med","note":"PMID: 17472433\nPMCID: PMC1858706","page":"e115","source":"PubMed Central","title":"Malnutrition and Infection: Complex Mechanisms and Global Impacts","title-short":"Malnutrition and Infection","volume":"4","author":[{"family":"Schaible","given":"Ulrich E"},{"family":"Kaufmann","given":"Stefan H. E"}],"issued":{"date-parts":[["2007",5]]}}}],"schema":"https://github.com/citation-style-language/schema/raw/master/csl-citation.json"} </w:instrText>
            </w:r>
            <w:r w:rsidRPr="00DB07D5">
              <w:rPr>
                <w:rFonts w:cs="Times New Roman"/>
                <w:lang w:val="en-US"/>
              </w:rPr>
              <w:fldChar w:fldCharType="separate"/>
            </w:r>
            <w:r>
              <w:rPr>
                <w:rFonts w:cs="Times New Roman"/>
                <w:lang w:val="en-US"/>
              </w:rPr>
              <w:t>(102)</w:t>
            </w:r>
            <w:r w:rsidRPr="00DB07D5">
              <w:rPr>
                <w:rFonts w:cs="Times New Roman"/>
                <w:lang w:val="en-US"/>
              </w:rPr>
              <w:fldChar w:fldCharType="end"/>
            </w:r>
            <w:r w:rsidRPr="00DB07D5">
              <w:rPr>
                <w:rFonts w:cs="Times New Roman"/>
                <w:lang w:val="en-US"/>
              </w:rPr>
              <w:t xml:space="preserve"> / Vonaesch, 2018</w:t>
            </w:r>
            <w:r w:rsidRPr="00DB07D5">
              <w:rPr>
                <w:rFonts w:cs="Times New Roman"/>
                <w:lang w:val="en-US"/>
              </w:rPr>
              <w:fldChar w:fldCharType="begin"/>
            </w:r>
            <w:r>
              <w:rPr>
                <w:rFonts w:cs="Times New Roman"/>
                <w:lang w:val="en-US"/>
              </w:rPr>
              <w:instrText xml:space="preserve"> ADDIN ZOTERO_ITEM CSL_CITATION {"citationID":"zB36TvtX","properties":{"formattedCitation":"(41)","plainCitation":"(41)","noteIndex":0},"citationItems":[{"id":235,"uris":["http://zotero.org/users/local/KOCy5sj5/items/2ACLAD7D"],"itemData":{"id":235,"type":"article-journal","abstract":"Linear growth delay (stunting) affects roughly 155 million children under the age of 5 years worldwide. Treatment has been limited by a lack of understanding of the underlying pathophysiological mechanisms. Stunting is most likely associated with changes in the microbial community of the small intestine, a compartment vital for digestion and nutrient absorption. Efforts to better understand the pathophysiology have been hampered by difficulty of access to small intestinal fluids. Here, we describe the microbial community found in the upper gastrointestinal tract of stunted children aged 2-5 y living in sub-Saharan Africa. We studied 46 duodenal and 57 gastric samples from stunted children, as well as 404 fecal samples from stunted and nonstunted children living in Bangui, Central African Republic, and in Antananarivo, Madagascar, using 16S Illumina Amplicon sequencing and semiquantitative culture methods. The vast majority of the stunted children showed small intestinal bacterial overgrowth dominated by bacteria that normally reside in the oropharyngeal cavity. There was an overrepresentation of oral bacteria in fecal samples of stunted children, opening the way for developing noninvasive diagnostic markers. In addition, Escherichia coli/Shigella sp. and Campylobacter sp. were found to be more prevalent in stunted children, while Clostridia, well-known butyrate producers, were reduced. Our data suggest that stunting is associated with a microbiome \"decompartmentalization\" of the gastrointestinal tract characterized by an increased presence of oropharyngeal bacteria from the stomach to the colon, hence challenging the current view of stunting arising solely as a consequence of small intestine overstimulation through recurrent infections by enteric pathogens.","container-title":"Proceedings of the National Academy of Sciences of the United States of America","DOI":"10.1073/pnas.1806573115","ISSN":"1091-6490","issue":"36","journalAbbreviation":"Proc Natl Acad Sci U S A","language":"eng","note":"PMID: 30126990\nPMCID: PMC6130352","page":"E8489-E8498","source":"PubMed","title":"Stunted childhood growth is associated with decompartmentalization of the gastrointestinal tract and overgrowth of oropharyngeal taxa","volume":"115","author":[{"family":"Vonaesch","given":"Pascale"},{"family":"Morien","given":"Evan"},{"family":"Andrianonimiadana","given":"Lova"},{"family":"Sanke","given":"Hugues"},{"family":"Mbecko","given":"Jean-Robert"},{"family":"Huus","given":"Kelsey E."},{"family":"Naharimanananirina","given":"Tanteliniaina"},{"family":"Gondje","given":"Bolmbaye Privat"},{"family":"Nigatoloum","given":"Synthia Nazita"},{"family":"Vondo","given":"Sonia Sandrine"},{"family":"Kaleb Kandou","given":"Jepthé Estimé"},{"family":"Randremanana","given":"Rindra"},{"family":"Rakotondrainipiana","given":"Maheninasy"},{"family":"Mazel","given":"Florent"},{"family":"Djorie","given":"Serge Ghislain"},{"family":"Gody","given":"Jean-Chrysostome"},{"family":"Finlay","given":"B. Brett"},{"family":"Rubbo","given":"Pierre-Alain"},{"family":"Wegener Parfrey","given":"Laura"},{"family":"Collard","given":"Jean-Marc"},{"family":"Sansonetti","given":"Philippe J."},{"literal":"Afribiota Investigators"}],"issued":{"date-parts":[["2018",9,4]]}}}],"schema":"https://github.com/citation-style-language/schema/raw/master/csl-citation.json"} </w:instrText>
            </w:r>
            <w:r w:rsidRPr="00DB07D5">
              <w:rPr>
                <w:rFonts w:cs="Times New Roman"/>
                <w:lang w:val="en-US"/>
              </w:rPr>
              <w:fldChar w:fldCharType="separate"/>
            </w:r>
            <w:r>
              <w:rPr>
                <w:rFonts w:cs="Times New Roman"/>
                <w:lang w:val="en-US"/>
              </w:rPr>
              <w:t>(41)</w:t>
            </w:r>
            <w:r w:rsidRPr="00DB07D5">
              <w:rPr>
                <w:rFonts w:cs="Times New Roman"/>
                <w:lang w:val="en-US"/>
              </w:rPr>
              <w:fldChar w:fldCharType="end"/>
            </w:r>
          </w:p>
        </w:tc>
      </w:tr>
      <w:tr w:rsidR="00206C21" w:rsidRPr="00DB07D5" w14:paraId="3BFB4480" w14:textId="77777777" w:rsidTr="00D37520">
        <w:tc>
          <w:tcPr>
            <w:tcW w:w="4508" w:type="dxa"/>
          </w:tcPr>
          <w:p w14:paraId="10FF6081" w14:textId="77777777" w:rsidR="00206C21" w:rsidRPr="00DB07D5" w:rsidRDefault="00206C21" w:rsidP="00875557">
            <w:pPr>
              <w:jc w:val="both"/>
              <w:rPr>
                <w:rFonts w:cs="Times New Roman"/>
                <w:lang w:val="en-US"/>
              </w:rPr>
            </w:pPr>
            <w:r w:rsidRPr="00DB07D5">
              <w:rPr>
                <w:rFonts w:cs="Times New Roman"/>
                <w:lang w:val="en-US"/>
              </w:rPr>
              <w:t>Fat oxidation ↓</w:t>
            </w:r>
          </w:p>
        </w:tc>
        <w:tc>
          <w:tcPr>
            <w:tcW w:w="4508" w:type="dxa"/>
          </w:tcPr>
          <w:p w14:paraId="3025FA2C" w14:textId="77777777" w:rsidR="00206C21" w:rsidRPr="00DB07D5" w:rsidRDefault="00206C21" w:rsidP="00875557">
            <w:pPr>
              <w:jc w:val="both"/>
              <w:rPr>
                <w:rFonts w:cs="Times New Roman"/>
                <w:lang w:val="en-US"/>
              </w:rPr>
            </w:pPr>
            <w:r w:rsidRPr="00DB07D5">
              <w:rPr>
                <w:rFonts w:cs="Times New Roman"/>
                <w:lang w:val="en-US"/>
              </w:rPr>
              <w:t>Frisancho, 2003</w:t>
            </w:r>
            <w:r w:rsidRPr="00DB07D5">
              <w:rPr>
                <w:rFonts w:cs="Times New Roman"/>
                <w:lang w:val="en-US"/>
              </w:rPr>
              <w:fldChar w:fldCharType="begin"/>
            </w:r>
            <w:r>
              <w:rPr>
                <w:rFonts w:cs="Times New Roman"/>
                <w:lang w:val="en-US"/>
              </w:rPr>
              <w:instrText xml:space="preserve"> ADDIN ZOTERO_ITEM CSL_CITATION {"citationID":"LgKbnSm1","properties":{"formattedCitation":"(103)","plainCitation":"(103)","noteIndex":0},"citationItems":[{"id":585,"uris":["http://zotero.org/users/local/KOCy5sj5/items/IVP5V8DK"],"itemData":{"id":585,"type":"article-journal","abstract":"The purpose of this article is to document the metabolic and environmental factors associated with the increased frequency of obesity in the developing nations. While the prevalence of obesity in the developed countries is caused by the increased consumption of calorie-dense foods, in the developing nations, because obesity coexists with undernutrition, additional factors are necessary to account for it. The evidence suggests that an important contributing factor for obesity in the developing nations is a reduced fat oxidation and increased metabolism of carbohydrate that has been brought about by the chronic undernutrition experienced during prenatal and postnatal growth. This shift toward a preferential metabolic use of carbohydrate rather than of fat results in an increased deposition of body fat. This tendency, along with the general decrease of energy expenditure in physical activity associated with urbanization, and the culturally mediated acceptance of fatness leads to obesity among populations from the developing nations. A joint effect of these factors is that in the developing nations obesity is associated with short stature resulting from developmental undernutrition, while in the developed countries obesity is associated with tall stature. It is hoped that future research will address the mechanisms whereby undernutrition increases the tendency toward obesity. Understanding how to modify fat oxidation could affect our ability to prevent weight gain among undernourished populations of the developing nations. Therefore, future research on the interaction of undernutrition and the development of obesity is of prime importance for anthropology concerned with the origins of human variability. Am. J. Hum. Biol. 15:522–532, 2003. © 2003 Wiley-Liss, Inc.","container-title":"American Journal of Human Biology","DOI":"10.1002/ajhb.10191","ISSN":"1520-6300","issue":"4","language":"en","note":"_eprint: https://onlinelibrary.wiley.com/doi/pdf/10.1002/ajhb.10191","page":"522-532","source":"Wiley Online Library","title":"Reduced rate of fat oxidation: A metabolic pathway to obesity in the developing nations","title-short":"Reduced rate of fat oxidation","volume":"15","author":[{"family":"Frisancho","given":"A. Roberto"}],"issued":{"date-parts":[["2003"]]}}}],"schema":"https://github.com/citation-style-language/schema/raw/master/csl-citation.json"} </w:instrText>
            </w:r>
            <w:r w:rsidRPr="00DB07D5">
              <w:rPr>
                <w:rFonts w:cs="Times New Roman"/>
                <w:lang w:val="en-US"/>
              </w:rPr>
              <w:fldChar w:fldCharType="separate"/>
            </w:r>
            <w:r>
              <w:rPr>
                <w:rFonts w:cs="Times New Roman"/>
                <w:lang w:val="en-US"/>
              </w:rPr>
              <w:t>(103)</w:t>
            </w:r>
            <w:r w:rsidRPr="00DB07D5">
              <w:rPr>
                <w:rFonts w:cs="Times New Roman"/>
                <w:lang w:val="en-US"/>
              </w:rPr>
              <w:fldChar w:fldCharType="end"/>
            </w:r>
          </w:p>
        </w:tc>
      </w:tr>
      <w:tr w:rsidR="00206C21" w:rsidRPr="00DB07D5" w14:paraId="37AA388C" w14:textId="77777777" w:rsidTr="00D37520">
        <w:tc>
          <w:tcPr>
            <w:tcW w:w="4508" w:type="dxa"/>
          </w:tcPr>
          <w:p w14:paraId="317FA629" w14:textId="77777777" w:rsidR="00206C21" w:rsidRPr="00DB07D5" w:rsidRDefault="00206C21" w:rsidP="00875557">
            <w:pPr>
              <w:jc w:val="both"/>
              <w:rPr>
                <w:rFonts w:cs="Times New Roman"/>
                <w:lang w:val="en-US"/>
              </w:rPr>
            </w:pPr>
            <w:r w:rsidRPr="00DB07D5">
              <w:rPr>
                <w:rFonts w:cs="Times New Roman"/>
                <w:lang w:val="en-US"/>
              </w:rPr>
              <w:t>Fat accumulation ↑</w:t>
            </w:r>
          </w:p>
        </w:tc>
        <w:tc>
          <w:tcPr>
            <w:tcW w:w="4508" w:type="dxa"/>
          </w:tcPr>
          <w:p w14:paraId="09164D90" w14:textId="77777777" w:rsidR="00206C21" w:rsidRPr="00DB07D5" w:rsidRDefault="00206C21" w:rsidP="00875557">
            <w:pPr>
              <w:jc w:val="both"/>
              <w:rPr>
                <w:rFonts w:cs="Times New Roman"/>
                <w:lang w:val="en-US"/>
              </w:rPr>
            </w:pPr>
            <w:r w:rsidRPr="00DB07D5">
              <w:rPr>
                <w:rFonts w:cs="Times New Roman"/>
                <w:lang w:val="en-US"/>
              </w:rPr>
              <w:t>Prendergast, 2014</w:t>
            </w:r>
            <w:r w:rsidRPr="00DB07D5">
              <w:rPr>
                <w:rFonts w:cs="Times New Roman"/>
                <w:lang w:val="en-US"/>
              </w:rPr>
              <w:fldChar w:fldCharType="begin"/>
            </w:r>
            <w:r>
              <w:rPr>
                <w:rFonts w:cs="Times New Roman"/>
                <w:lang w:val="en-US"/>
              </w:rPr>
              <w:instrText xml:space="preserve"> ADDIN ZOTERO_ITEM CSL_CITATION {"citationID":"1ZDS2uZT","properties":{"formattedCitation":"(104)","plainCitation":"(104)","noteIndex":0},"citationItems":[{"id":526,"uris":["http://zotero.org/users/local/KOCy5sj5/items/EEMI7YJ4"],"itemData":{"id":526,"type":"article-journal","abstract":"Linear growth failure is the most common form of undernutrition globally. With an estimated 165 million children below 5 years of age affected, stunting has been identified as a major public health priority, and there are ambitious targets to reduce the prevalence of stunting by 40% between 2010 and 2025. We view this condition as a ‘stunting syndrome’ in which multiple pathological changes marked by linear growth retardation in early life are associated with increased morbidity and mortality, reduced physical, neurodevelopmental and economic capacity and an elevated risk of metabolic disease into adulthood. Stunting is a cyclical process because women who were themselves stunted in childhood tend to have stunted offspring, creating an intergenerational cycle of poverty and reduced human capital that is difficult to break. In this review, the mechanisms underlying linear growth failure at different ages are described, the short-, medium- and long-term consequences of stunting are discussed, and the evidence for windows of opportunity during the life cycle to target interventions at the stunting syndrome are evaluated.","container-title":"Paediatrics and International Child Health","DOI":"10.1179/2046905514Y.0000000158","ISSN":"2046-9047","issue":"4","journalAbbreviation":"Paediatr Int Child Health","note":"PMID: 25310000\nPMCID: PMC4232245","page":"250-265","source":"PubMed Central","title":"The stunting syndrome in developing countries","volume":"34","author":[{"family":"Prendergast","given":"Andrew J"},{"family":"Humphrey","given":"Jean H"}],"issued":{"date-parts":[["2014",4]]}}}],"schema":"https://github.com/citation-style-language/schema/raw/master/csl-citation.json"} </w:instrText>
            </w:r>
            <w:r w:rsidRPr="00DB07D5">
              <w:rPr>
                <w:rFonts w:cs="Times New Roman"/>
                <w:lang w:val="en-US"/>
              </w:rPr>
              <w:fldChar w:fldCharType="separate"/>
            </w:r>
            <w:r>
              <w:rPr>
                <w:rFonts w:cs="Times New Roman"/>
                <w:lang w:val="en-US"/>
              </w:rPr>
              <w:t>(104)</w:t>
            </w:r>
            <w:r w:rsidRPr="00DB07D5">
              <w:rPr>
                <w:rFonts w:cs="Times New Roman"/>
                <w:lang w:val="en-US"/>
              </w:rPr>
              <w:fldChar w:fldCharType="end"/>
            </w:r>
            <w:r w:rsidRPr="00DB07D5">
              <w:rPr>
                <w:rFonts w:cs="Times New Roman"/>
                <w:lang w:val="en-US"/>
              </w:rPr>
              <w:t xml:space="preserve"> / Nieuwdorp, 2016</w:t>
            </w:r>
            <w:r w:rsidRPr="00DB07D5">
              <w:rPr>
                <w:rFonts w:cs="Times New Roman"/>
                <w:lang w:val="en-US"/>
              </w:rPr>
              <w:fldChar w:fldCharType="begin"/>
            </w:r>
            <w:r>
              <w:rPr>
                <w:rFonts w:cs="Times New Roman"/>
                <w:lang w:val="en-US"/>
              </w:rPr>
              <w:instrText xml:space="preserve"> ADDIN ZOTERO_ITEM CSL_CITATION {"citationID":"z5EBs8yU","properties":{"formattedCitation":"(96)","plainCitation":"(96)","noteIndex":0},"citationItems":[{"id":399,"uris":["http://zotero.org/users/local/KOCy5sj5/items/8EW54R2T"],"itemData":{"id":399,"type":"article-journal","abstract":"Malnutrition is the result of an inadequate balance between energy intake and energy expenditure that ultimately leads to either obesity or undernutrition. Several factors are associated with the onset and preservation of malnutrition. One of these factors is the gut microbiota, which has been recognized as an important pathophysiologic factor in the development and sustainment of malnutrition. However, to our knowledge, the extent to which the microbiota influences malnutrition has yet to be elucidated. In this review, we summarize the mechanisms via which the gut microbiota may influence energy homeostasis in relation to malnutrition. In addition, we discuss potential therapeutic modalities to ameliorate obesity or undernutrition.","container-title":"Advances in Nutrition (Bethesda, Md.)","DOI":"10.3945/an.116.012914","ISSN":"2156-5376","issue":"6","journalAbbreviation":"Adv Nutr","language":"eng","note":"PMID: 28140325\nPMCID: PMC5105041","page":"1080-1089","source":"PubMed","title":"Gut Microbiota in Obesity and Undernutrition","volume":"7","author":[{"family":"Clercq","given":"Nicolien C.","non-dropping-particle":"de"},{"family":"Groen","given":"Albert K."},{"family":"Romijn","given":"Johannes A."},{"family":"Nieuwdorp","given":"Max"}],"issued":{"date-parts":[["2016",11]]}}}],"schema":"https://github.com/citation-style-language/schema/raw/master/csl-citation.json"} </w:instrText>
            </w:r>
            <w:r w:rsidRPr="00DB07D5">
              <w:rPr>
                <w:rFonts w:cs="Times New Roman"/>
                <w:lang w:val="en-US"/>
              </w:rPr>
              <w:fldChar w:fldCharType="separate"/>
            </w:r>
            <w:r>
              <w:rPr>
                <w:rFonts w:cs="Times New Roman"/>
                <w:lang w:val="en-US"/>
              </w:rPr>
              <w:t>(96)</w:t>
            </w:r>
            <w:r w:rsidRPr="00DB07D5">
              <w:rPr>
                <w:rFonts w:cs="Times New Roman"/>
                <w:lang w:val="en-US"/>
              </w:rPr>
              <w:fldChar w:fldCharType="end"/>
            </w:r>
          </w:p>
        </w:tc>
      </w:tr>
      <w:tr w:rsidR="00206C21" w:rsidRPr="00DB07D5" w14:paraId="62D1D93D" w14:textId="77777777" w:rsidTr="00D37520">
        <w:tc>
          <w:tcPr>
            <w:tcW w:w="4508" w:type="dxa"/>
          </w:tcPr>
          <w:p w14:paraId="18482549" w14:textId="77777777" w:rsidR="00206C21" w:rsidRPr="00DB07D5" w:rsidRDefault="00206C21" w:rsidP="00875557">
            <w:pPr>
              <w:jc w:val="both"/>
              <w:rPr>
                <w:rFonts w:cs="Times New Roman"/>
                <w:lang w:val="en-US"/>
              </w:rPr>
            </w:pPr>
            <w:r w:rsidRPr="00DB07D5">
              <w:rPr>
                <w:rFonts w:cs="Times New Roman"/>
                <w:lang w:val="en-US"/>
              </w:rPr>
              <w:t>Secondary bile acid in duodenum ↓</w:t>
            </w:r>
          </w:p>
        </w:tc>
        <w:tc>
          <w:tcPr>
            <w:tcW w:w="4508" w:type="dxa"/>
          </w:tcPr>
          <w:p w14:paraId="22CB0D81" w14:textId="77777777" w:rsidR="00206C21" w:rsidRPr="00DB07D5" w:rsidRDefault="00206C21" w:rsidP="00875557">
            <w:pPr>
              <w:jc w:val="both"/>
              <w:rPr>
                <w:rFonts w:cs="Times New Roman"/>
                <w:lang w:val="en-US"/>
              </w:rPr>
            </w:pPr>
            <w:r w:rsidRPr="00DB07D5">
              <w:rPr>
                <w:rFonts w:cs="Times New Roman"/>
                <w:lang w:val="en-US"/>
              </w:rPr>
              <w:t>Zhao, 2021</w:t>
            </w:r>
            <w:r w:rsidRPr="00DB07D5">
              <w:rPr>
                <w:rFonts w:cs="Times New Roman"/>
                <w:lang w:val="en-US"/>
              </w:rPr>
              <w:fldChar w:fldCharType="begin"/>
            </w:r>
            <w:r>
              <w:rPr>
                <w:rFonts w:cs="Times New Roman"/>
                <w:lang w:val="en-US"/>
              </w:rPr>
              <w:instrText xml:space="preserve"> ADDIN ZOTERO_ITEM CSL_CITATION {"citationID":"ImxW6vjc","properties":{"formattedCitation":"(40)","plainCitation":"(40)","noteIndex":0},"citationItems":[{"id":371,"uris":["http://zotero.org/users/local/KOCy5sj5/items/H8WF22RM"],"itemData":{"id":371,"type":"article-journal","abstract":"BACKGROUND: Intestinal inflammation and malabsorption in environmental enteric dysfunction (EED) are associated with early childhood growth faltering in impoverished settings worldwide.\nOBJECTIVES: The goal of this study was to identify candidate biomarkers associated with inflammation, EED histology, and as predictors of later growth outcomes by focusing on the liver-gut axis by investigating the bile acid metabolome.\nMETHODS: Undernourished rural Pakistani infants (n = 365) with weight-for-height Z score (WHZ) &lt; -2 were followed up to the age of 24 mo and monitored for growth, infections, and EED. Well-nourished local children (n = 51) were controls, based on consistent WHZ &gt; 0 and height-for-age Z score (HAZ) &gt; -1 on 2 consecutive visits at 3 and 6 mo. Serum bile acid (sBA) profiles were measured by tandem MS at the ages of 3-6 and 9 mo and before nutritional intervention. Biopsies and duodenal aspirates were obtained following upper gastrointestinal endoscopy from a subset of children (n = 63) that responded poorly to nutritional intervention. BA composition in paired plasma and duodenal aspirates was compared based on the severity of EED histopathological scores and correlated to clinical and growth outcomes.\nRESULTS: Remarkably, &gt;70% of undernourished Pakistani infants displayed elevated sBA concentrations consistent with subclinical cholestasis. Serum glycocholic acid (GCA) correlated with linear growth faltering (HAZ, r = -0.252 and -0.295 at the age of 3-6 and 9 mo, respectively, P &lt;0.001) and biomarkers of inflammation. The proportion of GCA positively correlated with EED severity for both plasma (rs = 0.324 P = 0.02) and duodenal aspirates (rs = 0.307 P = 0.06) in children with refractory wasting that underwent endoscopy, and the proportion of secondary BA was low in both undernourished and EED children.\nCONCLUSIONS: Dysregulated bile acid metabolism is associated with growth faltering and EED severity in undernourished children. Restoration of intestinal BA homeostasis may offer a novel therapeutic target for undernutrition in children with EED. This trial was registered at clinicaltrials.gov as NCT03588013.","container-title":"The Journal of Nutrition","DOI":"10.1093/jn/nxab321","ISSN":"1541-6100","issue":"12","journalAbbreviation":"J Nutr","language":"eng","note":"PMID: 34718665\nPMCID: PMC8643614","page":"3689-3700","source":"PubMed","title":"Bile Acid Profiling Reveals Distinct Signatures in Undernourished Children with Environmental Enteric Dysfunction","volume":"151","author":[{"family":"Zhao","given":"Xueheng"},{"family":"Setchell","given":"Kenneth D. R."},{"family":"Huang","given":"Rong"},{"family":"Mallawaarachchi","given":"Indika"},{"family":"Ehsan","given":"Lubaina"},{"family":"Dobrzykowski Iii","given":"Edward"},{"family":"Zhao","given":"Junfang"},{"family":"Syed","given":"Sana"},{"family":"Ma","given":"Jennie Z."},{"family":"Iqbal","given":"Najeeha T."},{"family":"Iqbal","given":"Junaid"},{"family":"Sadiq","given":"Kamran"},{"family":"Ahmed","given":"Sheraz"},{"family":"Haberman","given":"Yael"},{"family":"Denson","given":"Lee A."},{"family":"Ali","given":"Syed Asad"},{"family":"Moore","given":"Sean R."}],"issued":{"date-parts":[["2021",12,3]]}}}],"schema":"https://github.com/citation-style-language/schema/raw/master/csl-citation.json"} </w:instrText>
            </w:r>
            <w:r w:rsidRPr="00DB07D5">
              <w:rPr>
                <w:rFonts w:cs="Times New Roman"/>
                <w:lang w:val="en-US"/>
              </w:rPr>
              <w:fldChar w:fldCharType="separate"/>
            </w:r>
            <w:r>
              <w:rPr>
                <w:rFonts w:cs="Times New Roman"/>
                <w:lang w:val="en-US"/>
              </w:rPr>
              <w:t>(40)</w:t>
            </w:r>
            <w:r w:rsidRPr="00DB07D5">
              <w:rPr>
                <w:rFonts w:cs="Times New Roman"/>
                <w:lang w:val="en-US"/>
              </w:rPr>
              <w:fldChar w:fldCharType="end"/>
            </w:r>
          </w:p>
        </w:tc>
      </w:tr>
      <w:tr w:rsidR="00206C21" w:rsidRPr="00DB07D5" w14:paraId="2E1EEAFC" w14:textId="77777777" w:rsidTr="00D37520">
        <w:tc>
          <w:tcPr>
            <w:tcW w:w="4508" w:type="dxa"/>
          </w:tcPr>
          <w:p w14:paraId="2787EF06" w14:textId="77777777" w:rsidR="00206C21" w:rsidRPr="00DB07D5" w:rsidRDefault="00206C21" w:rsidP="00875557">
            <w:pPr>
              <w:jc w:val="both"/>
              <w:rPr>
                <w:rFonts w:cs="Times New Roman"/>
                <w:lang w:val="en-US"/>
              </w:rPr>
            </w:pPr>
            <w:r w:rsidRPr="00DB07D5">
              <w:rPr>
                <w:rFonts w:cs="Times New Roman"/>
                <w:lang w:val="en-US"/>
              </w:rPr>
              <w:t>Secondary bile acids in faeces ↓</w:t>
            </w:r>
          </w:p>
        </w:tc>
        <w:tc>
          <w:tcPr>
            <w:tcW w:w="4508" w:type="dxa"/>
          </w:tcPr>
          <w:p w14:paraId="24E9884E" w14:textId="77777777" w:rsidR="00206C21" w:rsidRPr="00DB07D5" w:rsidRDefault="00206C21" w:rsidP="00875557">
            <w:pPr>
              <w:jc w:val="both"/>
              <w:rPr>
                <w:rFonts w:cs="Times New Roman"/>
                <w:lang w:val="en-US"/>
              </w:rPr>
            </w:pPr>
            <w:r w:rsidRPr="00DB07D5">
              <w:rPr>
                <w:rFonts w:cs="Times New Roman"/>
                <w:lang w:val="en-US"/>
              </w:rPr>
              <w:t>Zhao, 2021</w:t>
            </w:r>
            <w:r w:rsidRPr="00DB07D5">
              <w:rPr>
                <w:rFonts w:cs="Times New Roman"/>
                <w:lang w:val="en-US"/>
              </w:rPr>
              <w:fldChar w:fldCharType="begin"/>
            </w:r>
            <w:r>
              <w:rPr>
                <w:rFonts w:cs="Times New Roman"/>
                <w:lang w:val="en-US"/>
              </w:rPr>
              <w:instrText xml:space="preserve"> ADDIN ZOTERO_ITEM CSL_CITATION {"citationID":"NJx4WIMd","properties":{"formattedCitation":"(40)","plainCitation":"(40)","noteIndex":0},"citationItems":[{"id":371,"uris":["http://zotero.org/users/local/KOCy5sj5/items/H8WF22RM"],"itemData":{"id":371,"type":"article-journal","abstract":"BACKGROUND: Intestinal inflammation and malabsorption in environmental enteric dysfunction (EED) are associated with early childhood growth faltering in impoverished settings worldwide.\nOBJECTIVES: The goal of this study was to identify candidate biomarkers associated with inflammation, EED histology, and as predictors of later growth outcomes by focusing on the liver-gut axis by investigating the bile acid metabolome.\nMETHODS: Undernourished rural Pakistani infants (n = 365) with weight-for-height Z score (WHZ) &lt; -2 were followed up to the age of 24 mo and monitored for growth, infections, and EED. Well-nourished local children (n = 51) were controls, based on consistent WHZ &gt; 0 and height-for-age Z score (HAZ) &gt; -1 on 2 consecutive visits at 3 and 6 mo. Serum bile acid (sBA) profiles were measured by tandem MS at the ages of 3-6 and 9 mo and before nutritional intervention. Biopsies and duodenal aspirates were obtained following upper gastrointestinal endoscopy from a subset of children (n = 63) that responded poorly to nutritional intervention. BA composition in paired plasma and duodenal aspirates was compared based on the severity of EED histopathological scores and correlated to clinical and growth outcomes.\nRESULTS: Remarkably, &gt;70% of undernourished Pakistani infants displayed elevated sBA concentrations consistent with subclinical cholestasis. Serum glycocholic acid (GCA) correlated with linear growth faltering (HAZ, r = -0.252 and -0.295 at the age of 3-6 and 9 mo, respectively, P &lt;0.001) and biomarkers of inflammation. The proportion of GCA positively correlated with EED severity for both plasma (rs = 0.324 P = 0.02) and duodenal aspirates (rs = 0.307 P = 0.06) in children with refractory wasting that underwent endoscopy, and the proportion of secondary BA was low in both undernourished and EED children.\nCONCLUSIONS: Dysregulated bile acid metabolism is associated with growth faltering and EED severity in undernourished children. Restoration of intestinal BA homeostasis may offer a novel therapeutic target for undernutrition in children with EED. This trial was registered at clinicaltrials.gov as NCT03588013.","container-title":"The Journal of Nutrition","DOI":"10.1093/jn/nxab321","ISSN":"1541-6100","issue":"12","journalAbbreviation":"J Nutr","language":"eng","note":"PMID: 34718665\nPMCID: PMC8643614","page":"3689-3700","source":"PubMed","title":"Bile Acid Profiling Reveals Distinct Signatures in Undernourished Children with Environmental Enteric Dysfunction","volume":"151","author":[{"family":"Zhao","given":"Xueheng"},{"family":"Setchell","given":"Kenneth D. R."},{"family":"Huang","given":"Rong"},{"family":"Mallawaarachchi","given":"Indika"},{"family":"Ehsan","given":"Lubaina"},{"family":"Dobrzykowski Iii","given":"Edward"},{"family":"Zhao","given":"Junfang"},{"family":"Syed","given":"Sana"},{"family":"Ma","given":"Jennie Z."},{"family":"Iqbal","given":"Najeeha T."},{"family":"Iqbal","given":"Junaid"},{"family":"Sadiq","given":"Kamran"},{"family":"Ahmed","given":"Sheraz"},{"family":"Haberman","given":"Yael"},{"family":"Denson","given":"Lee A."},{"family":"Ali","given":"Syed Asad"},{"family":"Moore","given":"Sean R."}],"issued":{"date-parts":[["2021",12,3]]}}}],"schema":"https://github.com/citation-style-language/schema/raw/master/csl-citation.json"} </w:instrText>
            </w:r>
            <w:r w:rsidRPr="00DB07D5">
              <w:rPr>
                <w:rFonts w:cs="Times New Roman"/>
                <w:lang w:val="en-US"/>
              </w:rPr>
              <w:fldChar w:fldCharType="separate"/>
            </w:r>
            <w:r>
              <w:rPr>
                <w:rFonts w:cs="Times New Roman"/>
                <w:lang w:val="en-US"/>
              </w:rPr>
              <w:t>(40)</w:t>
            </w:r>
            <w:r w:rsidRPr="00DB07D5">
              <w:rPr>
                <w:rFonts w:cs="Times New Roman"/>
                <w:lang w:val="en-US"/>
              </w:rPr>
              <w:fldChar w:fldCharType="end"/>
            </w:r>
          </w:p>
        </w:tc>
      </w:tr>
      <w:tr w:rsidR="00206C21" w:rsidRPr="00DB07D5" w14:paraId="64740B16" w14:textId="77777777" w:rsidTr="00D37520">
        <w:tc>
          <w:tcPr>
            <w:tcW w:w="4508" w:type="dxa"/>
          </w:tcPr>
          <w:p w14:paraId="7329866F" w14:textId="77777777" w:rsidR="00206C21" w:rsidRPr="00DB07D5" w:rsidRDefault="00206C21" w:rsidP="00875557">
            <w:pPr>
              <w:jc w:val="both"/>
              <w:rPr>
                <w:rFonts w:cs="Times New Roman"/>
                <w:lang w:val="en-US"/>
              </w:rPr>
            </w:pPr>
            <w:r w:rsidRPr="00DB07D5">
              <w:rPr>
                <w:rFonts w:cs="Times New Roman"/>
                <w:lang w:val="en-US"/>
              </w:rPr>
              <w:t>Amount and pool of bile acids ≠</w:t>
            </w:r>
          </w:p>
        </w:tc>
        <w:tc>
          <w:tcPr>
            <w:tcW w:w="4508" w:type="dxa"/>
          </w:tcPr>
          <w:p w14:paraId="1B1735B4" w14:textId="77777777" w:rsidR="00206C21" w:rsidRPr="00DB07D5" w:rsidRDefault="00206C21" w:rsidP="00875557">
            <w:pPr>
              <w:jc w:val="both"/>
              <w:rPr>
                <w:rFonts w:cs="Times New Roman"/>
                <w:lang w:val="en-US"/>
              </w:rPr>
            </w:pPr>
            <w:r w:rsidRPr="00DB07D5">
              <w:rPr>
                <w:rFonts w:cs="Times New Roman"/>
                <w:lang w:val="en-US"/>
              </w:rPr>
              <w:t>Zhao, 2021</w:t>
            </w:r>
            <w:r w:rsidRPr="00DB07D5">
              <w:rPr>
                <w:rFonts w:cs="Times New Roman"/>
                <w:lang w:val="en-US"/>
              </w:rPr>
              <w:fldChar w:fldCharType="begin"/>
            </w:r>
            <w:r>
              <w:rPr>
                <w:rFonts w:cs="Times New Roman"/>
                <w:lang w:val="en-US"/>
              </w:rPr>
              <w:instrText xml:space="preserve"> ADDIN ZOTERO_ITEM CSL_CITATION {"citationID":"QOcfJpyX","properties":{"formattedCitation":"(40)","plainCitation":"(40)","noteIndex":0},"citationItems":[{"id":371,"uris":["http://zotero.org/users/local/KOCy5sj5/items/H8WF22RM"],"itemData":{"id":371,"type":"article-journal","abstract":"BACKGROUND: Intestinal inflammation and malabsorption in environmental enteric dysfunction (EED) are associated with early childhood growth faltering in impoverished settings worldwide.\nOBJECTIVES: The goal of this study was to identify candidate biomarkers associated with inflammation, EED histology, and as predictors of later growth outcomes by focusing on the liver-gut axis by investigating the bile acid metabolome.\nMETHODS: Undernourished rural Pakistani infants (n = 365) with weight-for-height Z score (WHZ) &lt; -2 were followed up to the age of 24 mo and monitored for growth, infections, and EED. Well-nourished local children (n = 51) were controls, based on consistent WHZ &gt; 0 and height-for-age Z score (HAZ) &gt; -1 on 2 consecutive visits at 3 and 6 mo. Serum bile acid (sBA) profiles were measured by tandem MS at the ages of 3-6 and 9 mo and before nutritional intervention. Biopsies and duodenal aspirates were obtained following upper gastrointestinal endoscopy from a subset of children (n = 63) that responded poorly to nutritional intervention. BA composition in paired plasma and duodenal aspirates was compared based on the severity of EED histopathological scores and correlated to clinical and growth outcomes.\nRESULTS: Remarkably, &gt;70% of undernourished Pakistani infants displayed elevated sBA concentrations consistent with subclinical cholestasis. Serum glycocholic acid (GCA) correlated with linear growth faltering (HAZ, r = -0.252 and -0.295 at the age of 3-6 and 9 mo, respectively, P &lt;0.001) and biomarkers of inflammation. The proportion of GCA positively correlated with EED severity for both plasma (rs = 0.324 P = 0.02) and duodenal aspirates (rs = 0.307 P = 0.06) in children with refractory wasting that underwent endoscopy, and the proportion of secondary BA was low in both undernourished and EED children.\nCONCLUSIONS: Dysregulated bile acid metabolism is associated with growth faltering and EED severity in undernourished children. Restoration of intestinal BA homeostasis may offer a novel therapeutic target for undernutrition in children with EED. This trial was registered at clinicaltrials.gov as NCT03588013.","container-title":"The Journal of Nutrition","DOI":"10.1093/jn/nxab321","ISSN":"1541-6100","issue":"12","journalAbbreviation":"J Nutr","language":"eng","note":"PMID: 34718665\nPMCID: PMC8643614","page":"3689-3700","source":"PubMed","title":"Bile Acid Profiling Reveals Distinct Signatures in Undernourished Children with Environmental Enteric Dysfunction","volume":"151","author":[{"family":"Zhao","given":"Xueheng"},{"family":"Setchell","given":"Kenneth D. R."},{"family":"Huang","given":"Rong"},{"family":"Mallawaarachchi","given":"Indika"},{"family":"Ehsan","given":"Lubaina"},{"family":"Dobrzykowski Iii","given":"Edward"},{"family":"Zhao","given":"Junfang"},{"family":"Syed","given":"Sana"},{"family":"Ma","given":"Jennie Z."},{"family":"Iqbal","given":"Najeeha T."},{"family":"Iqbal","given":"Junaid"},{"family":"Sadiq","given":"Kamran"},{"family":"Ahmed","given":"Sheraz"},{"family":"Haberman","given":"Yael"},{"family":"Denson","given":"Lee A."},{"family":"Ali","given":"Syed Asad"},{"family":"Moore","given":"Sean R."}],"issued":{"date-parts":[["2021",12,3]]}}}],"schema":"https://github.com/citation-style-language/schema/raw/master/csl-citation.json"} </w:instrText>
            </w:r>
            <w:r w:rsidRPr="00DB07D5">
              <w:rPr>
                <w:rFonts w:cs="Times New Roman"/>
                <w:lang w:val="en-US"/>
              </w:rPr>
              <w:fldChar w:fldCharType="separate"/>
            </w:r>
            <w:r>
              <w:rPr>
                <w:rFonts w:cs="Times New Roman"/>
                <w:lang w:val="en-US"/>
              </w:rPr>
              <w:t>(40)</w:t>
            </w:r>
            <w:r w:rsidRPr="00DB07D5">
              <w:rPr>
                <w:rFonts w:cs="Times New Roman"/>
                <w:lang w:val="en-US"/>
              </w:rPr>
              <w:fldChar w:fldCharType="end"/>
            </w:r>
          </w:p>
        </w:tc>
      </w:tr>
      <w:tr w:rsidR="00206C21" w:rsidRPr="00DB07D5" w14:paraId="5A828004" w14:textId="77777777" w:rsidTr="00D37520">
        <w:tc>
          <w:tcPr>
            <w:tcW w:w="4508" w:type="dxa"/>
          </w:tcPr>
          <w:p w14:paraId="52DA3CE2" w14:textId="77777777" w:rsidR="00206C21" w:rsidRPr="00DB07D5" w:rsidRDefault="00206C21" w:rsidP="00875557">
            <w:pPr>
              <w:jc w:val="both"/>
              <w:rPr>
                <w:rFonts w:cs="Times New Roman"/>
                <w:lang w:val="en-US"/>
              </w:rPr>
            </w:pPr>
            <w:r w:rsidRPr="00DB07D5">
              <w:rPr>
                <w:rFonts w:cs="Times New Roman"/>
                <w:lang w:val="en-US"/>
              </w:rPr>
              <w:t>Low grade inflammation ↑</w:t>
            </w:r>
          </w:p>
        </w:tc>
        <w:tc>
          <w:tcPr>
            <w:tcW w:w="4508" w:type="dxa"/>
          </w:tcPr>
          <w:p w14:paraId="195E878A" w14:textId="77777777" w:rsidR="00206C21" w:rsidRPr="00DB07D5" w:rsidRDefault="00206C21" w:rsidP="00875557">
            <w:pPr>
              <w:jc w:val="both"/>
              <w:rPr>
                <w:rFonts w:cs="Times New Roman"/>
                <w:lang w:val="en-US"/>
              </w:rPr>
            </w:pPr>
            <w:r w:rsidRPr="00DB07D5">
              <w:rPr>
                <w:rFonts w:cs="Times New Roman"/>
                <w:lang w:val="en-US"/>
              </w:rPr>
              <w:t>Vonaesch, 2022</w:t>
            </w:r>
            <w:r w:rsidRPr="00DB07D5">
              <w:rPr>
                <w:rFonts w:cs="Times New Roman"/>
                <w:lang w:val="en-US"/>
              </w:rPr>
              <w:fldChar w:fldCharType="begin"/>
            </w:r>
            <w:r>
              <w:rPr>
                <w:rFonts w:cs="Times New Roman"/>
                <w:lang w:val="en-US"/>
              </w:rPr>
              <w:instrText xml:space="preserve"> ADDIN ZOTERO_ITEM CSL_CITATION {"citationID":"b1WRxlHa","properties":{"formattedCitation":"(101)","plainCitation":"(101)","noteIndex":0},"citationItems":[{"id":722,"uris":["http://zotero.org/users/local/KOCy5sj5/items/BKN8HJ9F"],"itemData":{"id":722,"type":"article-journal","abstract":"Environmental enteric dysfunction (EED) is an inflammatory syndrome postulated to contribute to stunted child growth and to be associated with intestinal dysbiosis and nutrient malabsorption. However, the small intestinal contributions to EED remain poorly understood. This study aimed to assess changes in the proximal and distal intestinal microbiota in the context of stunting and EED and to test for a causal role of these bacterial isolates in the underlying pathophysiology. We performed a cross-sectional study in two African countries recruiting roughly 1,000 children aged 2 to 5 years and assessed the microbiota in the stomach, duodenum, and feces. Upper gastrointestinal samples were obtained from stunted children and stratified according to stunting severity. Fecal samples were collected. We then investigated the role of clinical isolates in EED pathophysiology using tissue culture and animal models. We find that small intestinal bacterial overgrowth (SIBO) is extremely common (&gt;80%) in stunted children. SIBO is frequently characterized by an overgrowth of oral bacteria, leading to increased permeability and inflammation and to replacement of classical small intestinal strains. These duodenal bacterial isolates decrease lipid absorption in both cultured enterocytes and mice, providing a mechanism by which they may exacerbate EED and stunting. Further, we find a specific fecal signature associated with the EED markers fecal calprotectin and alpha-antitrypsin. Our study shows a causal implication of ectopic colonization of oral bacterial isolated from the small intestine in nutrient malabsorption and gut leakiness in vitro. These findings have important therapeutic implications for modulating the microbiota through microbiota-targeted interventions.","container-title":"Proceedings of the National Academy of Sciences","DOI":"10.1073/pnas.2209589119","issue":"41","note":"publisher: Proceedings of the National Academy of Sciences","page":"e2209589119","source":"pnas.org (Atypon)","title":"Stunted children display ectopic small intestinal colonization by oral bacteria, which cause lipid malabsorption in experimental models","volume":"119","author":[{"family":"Vonaesch","given":"Pascale"},{"family":"Araújo","given":"João R."},{"family":"Gody","given":"Jean-Chrysostome"},{"family":"Mbecko","given":"Jean-Robert"},{"family":"Sanke","given":"Hugues"},{"family":"Andrianonimiadana","given":"Lova"},{"family":"Naharimanananirina","given":"Tanteliniaina"},{"family":"Ningatoloum","given":"Synthia Nazita"},{"family":"Vondo","given":"Sonia Sandrine"},{"family":"Gondje","given":"Privat Bolmbaye"},{"family":"Rodriguez-Pozo","given":"Andre"},{"family":"Rakotondrainipiana","given":"Maheninasy"},{"family":"Kandou","given":"Kaleb Jephté Estimé"},{"family":"Nestoret","given":"Alison"},{"family":"Kapel","given":"Nathalie"},{"family":"Djorie","given":"Serge Ghislain"},{"family":"Finlay","given":"B. Brett"},{"family":"Wegener Parfrey","given":"Laura"},{"family":"Collard","given":"Jean-Marc"},{"family":"Randremanana","given":"Rindra Vatosoa"},{"family":"Sansonetti","given":"Philippe J."},{"literal":"The Afribiota Investigators"}],"issued":{"date-parts":[["2022",10,11]]}}}],"schema":"https://github.com/citation-style-language/schema/raw/master/csl-citation.json"} </w:instrText>
            </w:r>
            <w:r w:rsidRPr="00DB07D5">
              <w:rPr>
                <w:rFonts w:cs="Times New Roman"/>
                <w:lang w:val="en-US"/>
              </w:rPr>
              <w:fldChar w:fldCharType="separate"/>
            </w:r>
            <w:r>
              <w:rPr>
                <w:rFonts w:cs="Times New Roman"/>
                <w:lang w:val="en-US"/>
              </w:rPr>
              <w:t>(101)</w:t>
            </w:r>
            <w:r w:rsidRPr="00DB07D5">
              <w:rPr>
                <w:rFonts w:cs="Times New Roman"/>
                <w:lang w:val="en-US"/>
              </w:rPr>
              <w:fldChar w:fldCharType="end"/>
            </w:r>
            <w:r w:rsidRPr="00DB07D5">
              <w:rPr>
                <w:rFonts w:cs="Times New Roman"/>
                <w:lang w:val="en-US"/>
              </w:rPr>
              <w:t xml:space="preserve"> / Chen, 2020</w:t>
            </w:r>
            <w:r w:rsidRPr="00DB07D5">
              <w:rPr>
                <w:rFonts w:cs="Times New Roman"/>
                <w:lang w:val="en-US"/>
              </w:rPr>
              <w:fldChar w:fldCharType="begin"/>
            </w:r>
            <w:r>
              <w:rPr>
                <w:rFonts w:cs="Times New Roman"/>
                <w:lang w:val="en-US"/>
              </w:rPr>
              <w:instrText xml:space="preserve"> ADDIN ZOTERO_ITEM CSL_CITATION {"citationID":"24p6EOXI","properties":{"formattedCitation":"(87)","plainCitation":"(87)","noteIndex":0},"citationItems":[{"id":670,"uris":["http://zotero.org/users/local/KOCy5sj5/items/2DIK4LWB"],"itemData":{"id":670,"type":"article-journal","abstract":"BACKGROUND: Environmental enteric dysfunction (EED) is an enigmatic disorder of the small intestine that is postulated to play a role in childhood undernutrition, a pressing global health problem. Defining the incidence of this disorder, its pathophysiological features, and its contribution to impaired linear and ponderal growth has been hampered by the difficulty in directly sampling the small intestinal mucosa and microbial community (microbiota).\nMETHODS: In this study, among 110 young children (mean age, 18 months) with linear growth stunting who were living in an urban slum in Dhaka, Bangladesh, and had not benefited from a nutritional intervention, we performed endoscopy in 80 children who had biopsy-confirmed EED and available plasma and duodenal samples. We quantified the levels of 4077 plasma proteins and 2619 proteins in duodenal biopsy samples obtained from these children. The levels of bacterial strains in microbiota recovered from duodenal aspirate from each child were determined with the use of culture-independent methods. In addition, we obtained 21 plasma samples and 27 fecal samples from age-matched healthy children living in the same area. Young germ-free mice that had been fed a Bangladeshi diet were colonized with bacterial strains cultured from the duodenal aspirates.\nRESULTS: Of the bacterial strains that were obtained from the children, the absolute levels of a shared group of 14 taxa (which are not typically classified as enteropathogens) were negatively correlated with linear growth (length-for-age z score, r = -0.49; P = 0.003) and positively correlated with duodenal proteins involved in immunoinflammatory responses. The representation of these 14 duodenal taxa in fecal microbiota was significantly different from that in samples obtained from healthy children (P&lt;0.001 by permutational multivariate analysis of variance). Enteropathy of the small intestine developed in gnotobiotic mice that had been colonized with cultured duodenal strains obtained from children with EED.\nCONCLUSIONS: These results provide support for a causal relationship between growth stunting and components of the small intestinal microbiota and enteropathy and offer a rationale for developing therapies that target these microbial contributions to EED. (Funded by the Bill and Melinda Gates Foundation and others; ClinicalTrials.gov number, NCT02812615.).","container-title":"The New England Journal of Medicine","DOI":"10.1056/NEJMoa1916004","ISSN":"1533-4406","issue":"4","journalAbbreviation":"N Engl J Med","language":"eng","note":"PMID: 32706533\nPMCID: PMC7289524","page":"321-333","source":"PubMed","title":"Duodenal Microbiota in Stunted Undernourished Children with Enteropathy","volume":"383","author":[{"family":"Chen","given":"Robert Y."},{"family":"Kung","given":"Vanderlene L."},{"family":"Das","given":"Subhasish"},{"family":"Hossain","given":"M. Shabab"},{"family":"Hibberd","given":"Matthew C."},{"family":"Guruge","given":"Janaki"},{"family":"Mahfuz","given":"Mustafa"},{"family":"Begum","given":"S. M. Khodeza Nahar"},{"family":"Rahman","given":"M. Masudur"},{"family":"Fahim","given":"Shah Mohammad"},{"family":"Gazi","given":"M. Amran"},{"family":"Haque","given":"Rashidul"},{"family":"Sarker","given":"Shafiqul A."},{"family":"Mazumder","given":"Ramendra N."},{"family":"Di Luccia","given":"Blanda"},{"family":"Ahsan","given":"Kazi"},{"family":"Kennedy","given":"Elizabeth"},{"family":"Santiago-Borges","given":"Jesus"},{"family":"Rodionov","given":"Dmitry A."},{"family":"Leyn","given":"Semen A."},{"family":"Osterman","given":"Andrei L."},{"family":"Barratt","given":"Michael J."},{"family":"Ahmed","given":"Tahmeed"},{"family":"Gordon","given":"Jeffrey I."}],"issued":{"date-parts":[["2020",7,23]]}}}],"schema":"https://github.com/citation-style-language/schema/raw/master/csl-citation.json"} </w:instrText>
            </w:r>
            <w:r w:rsidRPr="00DB07D5">
              <w:rPr>
                <w:rFonts w:cs="Times New Roman"/>
                <w:lang w:val="en-US"/>
              </w:rPr>
              <w:fldChar w:fldCharType="separate"/>
            </w:r>
            <w:r>
              <w:rPr>
                <w:rFonts w:cs="Times New Roman"/>
                <w:lang w:val="en-US"/>
              </w:rPr>
              <w:t>(87)</w:t>
            </w:r>
            <w:r w:rsidRPr="00DB07D5">
              <w:rPr>
                <w:rFonts w:cs="Times New Roman"/>
                <w:lang w:val="en-US"/>
              </w:rPr>
              <w:fldChar w:fldCharType="end"/>
            </w:r>
          </w:p>
        </w:tc>
      </w:tr>
      <w:tr w:rsidR="00206C21" w:rsidRPr="00DB07D5" w14:paraId="2A5C5F2A" w14:textId="77777777" w:rsidTr="00D37520">
        <w:tc>
          <w:tcPr>
            <w:tcW w:w="4508" w:type="dxa"/>
          </w:tcPr>
          <w:p w14:paraId="5B75ECD9" w14:textId="77777777" w:rsidR="00206C21" w:rsidRPr="00DB07D5" w:rsidRDefault="00206C21" w:rsidP="00875557">
            <w:pPr>
              <w:jc w:val="both"/>
              <w:rPr>
                <w:rFonts w:cs="Times New Roman"/>
                <w:lang w:val="en-US"/>
              </w:rPr>
            </w:pPr>
            <w:r w:rsidRPr="00DB07D5">
              <w:rPr>
                <w:rFonts w:cs="Times New Roman"/>
                <w:lang w:val="en-US"/>
              </w:rPr>
              <w:t>Intestinal permeability ↑</w:t>
            </w:r>
          </w:p>
        </w:tc>
        <w:tc>
          <w:tcPr>
            <w:tcW w:w="4508" w:type="dxa"/>
          </w:tcPr>
          <w:p w14:paraId="560C210A" w14:textId="77777777" w:rsidR="00206C21" w:rsidRPr="00DB07D5" w:rsidRDefault="00206C21" w:rsidP="00875557">
            <w:pPr>
              <w:jc w:val="both"/>
              <w:rPr>
                <w:rFonts w:cs="Times New Roman"/>
                <w:lang w:val="en-US"/>
              </w:rPr>
            </w:pPr>
            <w:r w:rsidRPr="00DB07D5">
              <w:rPr>
                <w:rFonts w:cs="Times New Roman"/>
                <w:lang w:val="en-US"/>
              </w:rPr>
              <w:t>Vonaesch, 2018</w:t>
            </w:r>
            <w:r w:rsidRPr="00DB07D5">
              <w:rPr>
                <w:rFonts w:cs="Times New Roman"/>
                <w:lang w:val="en-US"/>
              </w:rPr>
              <w:fldChar w:fldCharType="begin"/>
            </w:r>
            <w:r>
              <w:rPr>
                <w:rFonts w:cs="Times New Roman"/>
                <w:lang w:val="en-US"/>
              </w:rPr>
              <w:instrText xml:space="preserve"> ADDIN ZOTERO_ITEM CSL_CITATION {"citationID":"AqbEEQWT","properties":{"formattedCitation":"(41)","plainCitation":"(41)","noteIndex":0},"citationItems":[{"id":235,"uris":["http://zotero.org/users/local/KOCy5sj5/items/2ACLAD7D"],"itemData":{"id":235,"type":"article-journal","abstract":"Linear growth delay (stunting) affects roughly 155 million children under the age of 5 years worldwide. Treatment has been limited by a lack of understanding of the underlying pathophysiological mechanisms. Stunting is most likely associated with changes in the microbial community of the small intestine, a compartment vital for digestion and nutrient absorption. Efforts to better understand the pathophysiology have been hampered by difficulty of access to small intestinal fluids. Here, we describe the microbial community found in the upper gastrointestinal tract of stunted children aged 2-5 y living in sub-Saharan Africa. We studied 46 duodenal and 57 gastric samples from stunted children, as well as 404 fecal samples from stunted and nonstunted children living in Bangui, Central African Republic, and in Antananarivo, Madagascar, using 16S Illumina Amplicon sequencing and semiquantitative culture methods. The vast majority of the stunted children showed small intestinal bacterial overgrowth dominated by bacteria that normally reside in the oropharyngeal cavity. There was an overrepresentation of oral bacteria in fecal samples of stunted children, opening the way for developing noninvasive diagnostic markers. In addition, Escherichia coli/Shigella sp. and Campylobacter sp. were found to be more prevalent in stunted children, while Clostridia, well-known butyrate producers, were reduced. Our data suggest that stunting is associated with a microbiome \"decompartmentalization\" of the gastrointestinal tract characterized by an increased presence of oropharyngeal bacteria from the stomach to the colon, hence challenging the current view of stunting arising solely as a consequence of small intestine overstimulation through recurrent infections by enteric pathogens.","container-title":"Proceedings of the National Academy of Sciences of the United States of America","DOI":"10.1073/pnas.1806573115","ISSN":"1091-6490","issue":"36","journalAbbreviation":"Proc Natl Acad Sci U S A","language":"eng","note":"PMID: 30126990\nPMCID: PMC6130352","page":"E8489-E8498","source":"PubMed","title":"Stunted childhood growth is associated with decompartmentalization of the gastrointestinal tract and overgrowth of oropharyngeal taxa","volume":"115","author":[{"family":"Vonaesch","given":"Pascale"},{"family":"Morien","given":"Evan"},{"family":"Andrianonimiadana","given":"Lova"},{"family":"Sanke","given":"Hugues"},{"family":"Mbecko","given":"Jean-Robert"},{"family":"Huus","given":"Kelsey E."},{"family":"Naharimanananirina","given":"Tanteliniaina"},{"family":"Gondje","given":"Bolmbaye Privat"},{"family":"Nigatoloum","given":"Synthia Nazita"},{"family":"Vondo","given":"Sonia Sandrine"},{"family":"Kaleb Kandou","given":"Jepthé Estimé"},{"family":"Randremanana","given":"Rindra"},{"family":"Rakotondrainipiana","given":"Maheninasy"},{"family":"Mazel","given":"Florent"},{"family":"Djorie","given":"Serge Ghislain"},{"family":"Gody","given":"Jean-Chrysostome"},{"family":"Finlay","given":"B. Brett"},{"family":"Rubbo","given":"Pierre-Alain"},{"family":"Wegener Parfrey","given":"Laura"},{"family":"Collard","given":"Jean-Marc"},{"family":"Sansonetti","given":"Philippe J."},{"literal":"Afribiota Investigators"}],"issued":{"date-parts":[["2018",9,4]]}}}],"schema":"https://github.com/citation-style-language/schema/raw/master/csl-citation.json"} </w:instrText>
            </w:r>
            <w:r w:rsidRPr="00DB07D5">
              <w:rPr>
                <w:rFonts w:cs="Times New Roman"/>
                <w:lang w:val="en-US"/>
              </w:rPr>
              <w:fldChar w:fldCharType="separate"/>
            </w:r>
            <w:r>
              <w:rPr>
                <w:rFonts w:cs="Times New Roman"/>
                <w:lang w:val="en-US"/>
              </w:rPr>
              <w:t>(41)</w:t>
            </w:r>
            <w:r w:rsidRPr="00DB07D5">
              <w:rPr>
                <w:rFonts w:cs="Times New Roman"/>
                <w:lang w:val="en-US"/>
              </w:rPr>
              <w:fldChar w:fldCharType="end"/>
            </w:r>
          </w:p>
        </w:tc>
      </w:tr>
      <w:tr w:rsidR="00206C21" w:rsidRPr="00DB07D5" w14:paraId="3DD8CB7C" w14:textId="77777777" w:rsidTr="00D37520">
        <w:tc>
          <w:tcPr>
            <w:tcW w:w="4508" w:type="dxa"/>
          </w:tcPr>
          <w:p w14:paraId="34BBA2A1" w14:textId="77777777" w:rsidR="00206C21" w:rsidRPr="00DB07D5" w:rsidRDefault="00206C21" w:rsidP="00875557">
            <w:pPr>
              <w:jc w:val="both"/>
              <w:rPr>
                <w:rFonts w:cs="Times New Roman"/>
                <w:lang w:val="en-US"/>
              </w:rPr>
            </w:pPr>
            <w:r w:rsidRPr="00DB07D5">
              <w:rPr>
                <w:rFonts w:cs="Times New Roman"/>
                <w:lang w:val="en-US"/>
              </w:rPr>
              <w:t>Oxidative stress ↑</w:t>
            </w:r>
          </w:p>
        </w:tc>
        <w:tc>
          <w:tcPr>
            <w:tcW w:w="4508" w:type="dxa"/>
          </w:tcPr>
          <w:p w14:paraId="1D5AC232" w14:textId="77777777" w:rsidR="00206C21" w:rsidRPr="00DB07D5" w:rsidRDefault="00206C21" w:rsidP="00875557">
            <w:pPr>
              <w:jc w:val="both"/>
              <w:rPr>
                <w:rFonts w:cs="Times New Roman"/>
                <w:lang w:val="en-US"/>
              </w:rPr>
            </w:pPr>
            <w:r w:rsidRPr="00DB07D5">
              <w:rPr>
                <w:rFonts w:cs="Times New Roman"/>
                <w:lang w:val="en-US"/>
              </w:rPr>
              <w:t>Preidis, 2014</w:t>
            </w:r>
            <w:r w:rsidRPr="00DB07D5">
              <w:rPr>
                <w:rFonts w:cs="Times New Roman"/>
                <w:lang w:val="en-US"/>
              </w:rPr>
              <w:fldChar w:fldCharType="begin"/>
            </w:r>
            <w:r>
              <w:rPr>
                <w:rFonts w:cs="Times New Roman"/>
                <w:lang w:val="en-US"/>
              </w:rPr>
              <w:instrText xml:space="preserve"> ADDIN ZOTERO_ITEM CSL_CITATION {"citationID":"B20yphP4","properties":{"formattedCitation":"(105)","plainCitation":"(105)","noteIndex":0},"citationItems":[{"id":548,"uris":["http://zotero.org/users/local/KOCy5sj5/items/77H4UKB6"],"itemData":{"id":548,"type":"article-journal","abstract":"Undernutrition contributes to half of all childhood deaths under the age of 5 y, and confers upon survivors a life-long predisposition to obesity, type 2 diabetes, and cardiovascular disease. Mechanisms underlying the link between early nutrient deprivation and noncommunicable diseases are unknown. Using outbred CD1 neonatal mice, we measured metabolic profile differences between conventionally reared mice given unrestricted access to nursing, the control group, and undernourished mice subjected to protein-calorie deprivation through timed separation from lactating mothers. After 11 d of undernutrition, urine, plasma, liver, ileal fluid, cecal fluid, and stool were harvested from 8 pools of 4 neonatal mice per group. The metabolome was identified using a multiplatform mass spectrometry-based approach, and random forest metrics were used to identify the most important metabolites that distinguished the undernourished from the control group. Our data reveal striking metabolic changes in undernourished mice consistent with the known mammalian response to starvation, including evidence of muscle and fat catabolism and increased reliance on the tricarboxylic acid cycle for energy. However, we also revealed evidence of liver and biliary injury, anomalies in bile acid metabolism, oxidative stress and inflammation, accelerated heme breakdown, and altered regulation of DNA methylation. Among the metabolites that most strongly distinguished the 2 groups were 2-hydroxyisobutyrate, increased 3-fold in plasma of undernourished mice (P = 2.19 × 10−11); urobilinogen, increased 11-fold in urine of undernourished mice (P = 4.22 × 10−7); deoxycholate, decreased 94% in stool of undernourished mice (P = 3.0 × 10−4); and 12 different products of the enzyme γ-glutamyltransferase, increased in all 6 compartments of undernourished mice. This model of the undernourished neonatal metabolome illustrates the wide range of pathways disrupted by undernutrition in early development, and suggests mechanistic links between early starvation and persistent metabolic diseases.","container-title":"The Journal of Nutrition","DOI":"10.3945/jn.113.183731","ISSN":"0022-3166","issue":"3","journalAbbreviation":"The Journal of Nutrition","page":"273-281","source":"Silverchair","title":"The Undernourished Neonatal Mouse Metabolome Reveals Evidence of Liver and Biliary Dysfunction, Inflammation, and Oxidative Stress","volume":"144","author":[{"family":"Preidis","given":"Geoffrey A."},{"family":"Keaton","given":"Mignon A."},{"family":"Campeau","given":"Philippe M."},{"family":"Bessard","given":"Brooke C."},{"family":"Conner","given":"Margaret E."},{"family":"Hotez","given":"Peter J."}],"issued":{"date-parts":[["2014",3,1]]}}}],"schema":"https://github.com/citation-style-language/schema/raw/master/csl-citation.json"} </w:instrText>
            </w:r>
            <w:r w:rsidRPr="00DB07D5">
              <w:rPr>
                <w:rFonts w:cs="Times New Roman"/>
                <w:lang w:val="en-US"/>
              </w:rPr>
              <w:fldChar w:fldCharType="separate"/>
            </w:r>
            <w:r>
              <w:rPr>
                <w:rFonts w:cs="Times New Roman"/>
                <w:lang w:val="en-US"/>
              </w:rPr>
              <w:t>(105)</w:t>
            </w:r>
            <w:r w:rsidRPr="00DB07D5">
              <w:rPr>
                <w:rFonts w:cs="Times New Roman"/>
                <w:lang w:val="en-US"/>
              </w:rPr>
              <w:fldChar w:fldCharType="end"/>
            </w:r>
          </w:p>
        </w:tc>
      </w:tr>
      <w:tr w:rsidR="00206C21" w:rsidRPr="00DB07D5" w14:paraId="735DDBFA" w14:textId="77777777" w:rsidTr="00D37520">
        <w:tc>
          <w:tcPr>
            <w:tcW w:w="4508" w:type="dxa"/>
          </w:tcPr>
          <w:p w14:paraId="41032D49" w14:textId="77777777" w:rsidR="00206C21" w:rsidRPr="00DB07D5" w:rsidRDefault="00206C21" w:rsidP="00875557">
            <w:pPr>
              <w:jc w:val="both"/>
              <w:rPr>
                <w:rFonts w:cs="Times New Roman"/>
                <w:lang w:val="en-US"/>
              </w:rPr>
            </w:pPr>
            <w:r w:rsidRPr="00DB07D5">
              <w:rPr>
                <w:rFonts w:cs="Times New Roman"/>
                <w:lang w:val="en-US"/>
              </w:rPr>
              <w:t>Risk of MetS ↑</w:t>
            </w:r>
          </w:p>
        </w:tc>
        <w:tc>
          <w:tcPr>
            <w:tcW w:w="4508" w:type="dxa"/>
          </w:tcPr>
          <w:p w14:paraId="31ED302C" w14:textId="77777777" w:rsidR="00206C21" w:rsidRPr="00DB07D5" w:rsidRDefault="00206C21" w:rsidP="00875557">
            <w:pPr>
              <w:jc w:val="both"/>
              <w:rPr>
                <w:rFonts w:cs="Times New Roman"/>
                <w:lang w:val="en-US"/>
              </w:rPr>
            </w:pPr>
            <w:r w:rsidRPr="00DB07D5">
              <w:rPr>
                <w:rFonts w:cs="Times New Roman"/>
                <w:lang w:val="en-US"/>
              </w:rPr>
              <w:t>Grey, 2021</w:t>
            </w:r>
            <w:r w:rsidRPr="00DB07D5">
              <w:rPr>
                <w:rFonts w:cs="Times New Roman"/>
                <w:lang w:val="en-US"/>
              </w:rPr>
              <w:fldChar w:fldCharType="begin"/>
            </w:r>
            <w:r>
              <w:rPr>
                <w:rFonts w:cs="Times New Roman"/>
                <w:lang w:val="en-US"/>
              </w:rPr>
              <w:instrText xml:space="preserve"> ADDIN ZOTERO_ITEM CSL_CITATION {"citationID":"TyP8JJvu","properties":{"formattedCitation":"(106)","plainCitation":"(106)","noteIndex":0},"citationItems":[{"id":742,"uris":["http://zotero.org/users/local/KOCy5sj5/items/4G2VN2T5"],"itemData":{"id":742,"type":"article-journal","abstract":"Introduction Child malnutrition (undernutrition) and adult non-communicable diseases (NCDs) are major global public health problems. While convincing evidence links prenatal malnutrition with increased risk of NCDs, less is known about the long-term sequelae of malnutrition in childhood. We therefore examined evidence of associations between postnatal malnutrition, encompassing documented severe childhood malnutrition in low/middle-income countries (LMICs) or famine exposure, and later-life cardiometabolic NCDs.\nMethods Our peer-reviewed search strategy focused on ‘severe childhood malnutrition’, ‘LMICs’, ‘famine’, and ‘cardiometabolic NCDs’ to identify studies in Medline, Embase, Global Health, and the Cumulative Index to Nursing and Allied Health Literature (CINAHL) databases. We synthesised results narratively and assessed study quality with the UK National Institute for Health and Care Excellence checklist.\nResults We identified 57 studies of cardiometabolic NCD outcomes in survivors of documented severe childhood malnutrition in LMICs (n=14) and historical famines (n=43). Exposure to severe malnutrition or famine in childhood was consistently associated with increased risk of cardiovascular disease (7/8 studies), hypertension (8/11), impaired glucose metabolism (15/24) and metabolic syndrome (6/6) in later life. Evidence for effects on lipid metabolism (6/11 null, 5/11 mixed findings), obesity (3/13 null, 5/13 increased risk, 5/13 decreased risk) and other outcomes was less consistent. Sex-specific differences were observed in some cohorts, with women consistently at higher risk of glucose metabolism disorders and metabolic syndrome.\nConclusion Severe malnutrition or famine during childhood is associated with increased risk of cardiometabolic NCDs, suggesting that developmental plasticity extends beyond prenatal life. Severe malnutrition in childhood thus has serious implications not only for acute morbidity and mortality but also for survivors’ long-term health. Heterogeneity across studies, confounding by prenatal malnutrition, and age effects in famine studies preclude firm conclusions on causality. Research to improve understanding of mechanisms linking postnatal malnutrition and NCDs is needed to inform policy and programming to improve the lifelong health of severe malnutrition survivors.","container-title":"BMJ Global Health","DOI":"10.1136/bmjgh-2020-003161","ISSN":"2059-7908","issue":"3","language":"en","license":"© Author(s) (or their employer(s)) 2021. Re-use permitted under CC BY. Published by BMJ.. https://creativecommons.org/licenses/by/4.0/This is an open access article distributed in accordance with the Creative Commons Attribution 4.0 Unported (CC BY 4.0) license, which permits others to copy, redistribute, remix, transform and build upon this work for any purpose, provided the original work is properly cited, a link to the licence is given, and indication of whether changes were made. See: https://creativecommons.org/licenses/by/4.0/.","note":"publisher: BMJ Specialist Journals\nsection: Original research\nPMID: 33692144","page":"e003161","source":"gh.bmj.com","title":"Severe malnutrition or famine exposure in childhood and cardiometabolic non-communicable disease later in life: a systematic review","title-short":"Severe malnutrition or famine exposure in childhood and cardiometabolic non-communicable disease later in life","volume":"6","author":[{"family":"Grey","given":"Kelsey"},{"family":"Gonzales","given":"Gerard Bryan"},{"family":"Abera","given":"Mubarek"},{"family":"Lelijveld","given":"Natasha"},{"family":"Thompson","given":"Debbie"},{"family":"Berhane","given":"Melkamu"},{"family":"Abdissa","given":"Alemseged"},{"family":"Girma","given":"Tsinuel"},{"family":"Kerac","given":"Marko"}],"issued":{"date-parts":[["2021",3,1]]}}}],"schema":"https://github.com/citation-style-language/schema/raw/master/csl-citation.json"} </w:instrText>
            </w:r>
            <w:r w:rsidRPr="00DB07D5">
              <w:rPr>
                <w:rFonts w:cs="Times New Roman"/>
                <w:lang w:val="en-US"/>
              </w:rPr>
              <w:fldChar w:fldCharType="separate"/>
            </w:r>
            <w:r>
              <w:rPr>
                <w:rFonts w:cs="Times New Roman"/>
                <w:lang w:val="en-US"/>
              </w:rPr>
              <w:t>(106)</w:t>
            </w:r>
            <w:r w:rsidRPr="00DB07D5">
              <w:rPr>
                <w:rFonts w:cs="Times New Roman"/>
                <w:lang w:val="en-US"/>
              </w:rPr>
              <w:fldChar w:fldCharType="end"/>
            </w:r>
          </w:p>
        </w:tc>
      </w:tr>
      <w:tr w:rsidR="00206C21" w:rsidRPr="00DB07D5" w14:paraId="73180CFA" w14:textId="77777777" w:rsidTr="00D37520">
        <w:tc>
          <w:tcPr>
            <w:tcW w:w="4508" w:type="dxa"/>
          </w:tcPr>
          <w:p w14:paraId="72CCF769" w14:textId="77777777" w:rsidR="00206C21" w:rsidRPr="00DB07D5" w:rsidRDefault="00206C21" w:rsidP="00875557">
            <w:pPr>
              <w:jc w:val="both"/>
              <w:rPr>
                <w:rFonts w:cs="Times New Roman"/>
                <w:lang w:val="en-US"/>
              </w:rPr>
            </w:pPr>
            <w:r w:rsidRPr="00DB07D5">
              <w:rPr>
                <w:rFonts w:cs="Times New Roman"/>
                <w:lang w:val="en-US"/>
              </w:rPr>
              <w:t>Risk of hepatic steatosis ↑</w:t>
            </w:r>
          </w:p>
        </w:tc>
        <w:tc>
          <w:tcPr>
            <w:tcW w:w="4508" w:type="dxa"/>
          </w:tcPr>
          <w:p w14:paraId="3C3C5F12" w14:textId="77777777" w:rsidR="00206C21" w:rsidRPr="00DB07D5" w:rsidRDefault="00206C21" w:rsidP="00875557">
            <w:pPr>
              <w:jc w:val="both"/>
              <w:rPr>
                <w:rFonts w:cs="Times New Roman"/>
                <w:lang w:val="en-US"/>
              </w:rPr>
            </w:pPr>
            <w:r w:rsidRPr="00DB07D5">
              <w:rPr>
                <w:rFonts w:cs="Times New Roman"/>
                <w:lang w:val="en-US"/>
              </w:rPr>
              <w:t>Bauer, 2020</w:t>
            </w:r>
            <w:r w:rsidRPr="00DB07D5">
              <w:rPr>
                <w:rFonts w:cs="Times New Roman"/>
                <w:lang w:val="en-US"/>
              </w:rPr>
              <w:fldChar w:fldCharType="begin"/>
            </w:r>
            <w:r>
              <w:rPr>
                <w:rFonts w:cs="Times New Roman"/>
                <w:lang w:val="en-US"/>
              </w:rPr>
              <w:instrText xml:space="preserve"> ADDIN ZOTERO_ITEM CSL_CITATION {"citationID":"FwSUnBXF","properties":{"formattedCitation":"(107)","plainCitation":"(107)","noteIndex":0},"citationItems":[{"id":773,"uris":["http://zotero.org/users/local/KOCy5sj5/items/AG8HRZQE"],"itemData":{"id":773,"type":"article-journal","abstract":"Nonalcoholic fatty liver disease (NAFLD), largely studied as a condition of overnutrition, also presents in undernourished populations. Like NAFLD, undernutrition disrupts systemic metabolism and has been linked to gut microbiota dysbiosis. Indeed, chronic exposures to fecal microbes contribute to undernutrition pathology in regions with poor sanitation. Despite a growing prevalence of fatty liver disease, the influence of undernutrition and the gut microbiota remain largely unexplored. Here, we utilize an established murine model (C57BL/6J mice placed on a malnourished diet that received iterative Escherichia coli/Bacteroidales gavage [MBG mice]) that combines a protein/fat-deficient diet and iterative exposure to specific, fecal microbes. Fecal-oral contamination exacerbates triglyceride accumulation in undernourished mice. MBG livers exhibit diffuse lipidosis accompanied by striking shifts in fatty acid, glycerophospholipid, and retinol metabolism. Multiomic analyses revealed metabolomic pathways linked to the undernourished gut microbiome and hepatic steatosis, including phenylacetate metabolism. Intriguingly, fatty liver features were observed only in the early-life, but not adult, MBG model despite similar liver metabolomic profiles. Importantly, we demonstrate that dietary intervention largely mitigates aberrant metabolomic and microbiome features in MBG mice. These findings indicate a crucial window in early-life development that, when disrupted by nutritional deficiency, may significantly influence liver function. Our work provides a multifaceted study of how diet and gut microbes inform fatty liver progression and reversal during undernutrition.IMPORTANCE Nonalcoholic fatty liver disease (NAFLD) remains a global epidemic, but it is often studied in the context of obesity and aging. Nutritional deficits, however, also trigger hepatic steatosis, influencing health trajectories in undernourished pediatric populations. Here, we report that exposure to specific gut microbes impacts fatty liver pathology in mice fed a protein/fat-deficient diet. We utilize a multiomics approach to (i) characterize NAFLD in the context of early undernutrition and (ii) examine the impact of diet and gut microbes in the pathology and reversal of hepatic steatosis. We provide compelling evidence that an early-life, critical development window facilitates undernutrition-induced fatty liver pathology. Moreover, we demonstrate that sustained dietary intervention largely reverses fatty liver features and microbiome shifts observed during early-life malnutrition.","container-title":"mSystems","DOI":"10.1128/mSystems.00499-20","ISSN":"2379-5077","issue":"5","journalAbbreviation":"mSystems","language":"eng","note":"PMID: 32900869\nPMCID: PMC7483509","page":"e00499-20","source":"PubMed","title":"Dietary Intervention Reverses Fatty Liver and Altered Gut Microbiota during Early-Life Undernutrition","volume":"5","author":[{"family":"Bauer","given":"K. C."},{"family":"Huus","given":"K. E."},{"family":"Brown","given":"E. M."},{"family":"Bozorgmehr","given":"T."},{"family":"Petersen","given":"C."},{"family":"Cirstea","given":"M. S."},{"family":"Woodward","given":"S. E."},{"family":"McCoy","given":"J."},{"family":"Hun","given":"J."},{"family":"Pamplona","given":"R."},{"family":"Ayala","given":"V."},{"family":"Finlay","given":"B. B."}],"issued":{"date-parts":[["2020",9,8]]}}}],"schema":"https://github.com/citation-style-language/schema/raw/master/csl-citation.json"} </w:instrText>
            </w:r>
            <w:r w:rsidRPr="00DB07D5">
              <w:rPr>
                <w:rFonts w:cs="Times New Roman"/>
                <w:lang w:val="en-US"/>
              </w:rPr>
              <w:fldChar w:fldCharType="separate"/>
            </w:r>
            <w:r>
              <w:rPr>
                <w:rFonts w:cs="Times New Roman"/>
                <w:lang w:val="en-US"/>
              </w:rPr>
              <w:t>(107)</w:t>
            </w:r>
            <w:r w:rsidRPr="00DB07D5">
              <w:rPr>
                <w:rFonts w:cs="Times New Roman"/>
                <w:lang w:val="en-US"/>
              </w:rPr>
              <w:fldChar w:fldCharType="end"/>
            </w:r>
          </w:p>
        </w:tc>
      </w:tr>
      <w:tr w:rsidR="00206C21" w:rsidRPr="00DB07D5" w14:paraId="311809D3" w14:textId="77777777" w:rsidTr="00D37520">
        <w:tc>
          <w:tcPr>
            <w:tcW w:w="4508" w:type="dxa"/>
          </w:tcPr>
          <w:p w14:paraId="7CB6D20C" w14:textId="77777777" w:rsidR="00206C21" w:rsidRPr="00DB07D5" w:rsidRDefault="00206C21" w:rsidP="00875557">
            <w:pPr>
              <w:jc w:val="both"/>
              <w:rPr>
                <w:rFonts w:cs="Times New Roman"/>
                <w:lang w:val="en-US"/>
              </w:rPr>
            </w:pPr>
            <w:r w:rsidRPr="00DB07D5">
              <w:rPr>
                <w:rFonts w:cs="Times New Roman"/>
                <w:lang w:val="en-US"/>
              </w:rPr>
              <w:t>Insulin resistance ↑</w:t>
            </w:r>
          </w:p>
        </w:tc>
        <w:tc>
          <w:tcPr>
            <w:tcW w:w="4508" w:type="dxa"/>
          </w:tcPr>
          <w:p w14:paraId="0CA500B0" w14:textId="77777777" w:rsidR="00206C21" w:rsidRPr="00DB07D5" w:rsidRDefault="00206C21" w:rsidP="00875557">
            <w:pPr>
              <w:jc w:val="both"/>
              <w:rPr>
                <w:rFonts w:cs="Times New Roman"/>
                <w:lang w:val="en-US"/>
              </w:rPr>
            </w:pPr>
            <w:r w:rsidRPr="00DB07D5">
              <w:rPr>
                <w:rFonts w:cs="Times New Roman"/>
                <w:lang w:val="en-US"/>
              </w:rPr>
              <w:t>Francis, 2017</w:t>
            </w:r>
            <w:r w:rsidRPr="00DB07D5">
              <w:rPr>
                <w:rFonts w:cs="Times New Roman"/>
                <w:lang w:val="en-US"/>
              </w:rPr>
              <w:fldChar w:fldCharType="begin"/>
            </w:r>
            <w:r>
              <w:rPr>
                <w:rFonts w:cs="Times New Roman"/>
                <w:lang w:val="en-US"/>
              </w:rPr>
              <w:instrText xml:space="preserve"> ADDIN ZOTERO_ITEM CSL_CITATION {"citationID":"PGc6VCuT","properties":{"formattedCitation":"(108)","plainCitation":"(108)","noteIndex":0},"citationItems":[{"id":582,"uris":["http://zotero.org/users/local/KOCy5sj5/items/IENVBY57"],"itemData":{"id":582,"type":"article-journal","abstract":"Introduction\nMetabolic syndrome involving diabetes is acquiring the eminence of prospective epidemic in India with dramatic rise in rural population prevalence where majority are undernourished and creates significant healthcare burden.\n\nAim\nTo investigate the prevalence of the insulin resistance amongst the undernourished rural population, involving children, adolescents and adult volunteers of the West Bengal and the effect of nutritional supplementation in the parameters echoing insulin sensitivity.\n\nMaterials and Methods\nA prospective interventional study was carried out on 120 volunteers in three age groups; Group 1 (5-12 years), Group 2 (13-18 years) and Group 3 (19-40 years), each with 40 subjects who fulfilled the inclusion criteria, under informed consent over six months. Baseline data regarding demography, family history including parental history of diabetes, medical history, physical, activity, anthropometrical status and blood parameters echoing insulin sensitivity were obtained from volunteers. Intervention included daily nutritional supplementation with eggs and banana. After six months of food supplementation, parameters reflecting insulin sensitivity were assessed.\n\nResults\nInitial low figures of fasting insulin and blood sugar levels improvised with the nutritional supplementation alongside the absence of wasting in Group 1. HOMA-IR and IRI values of the Group 2 improved from the initial figures (3.19, 2.87) to (2.204, 1.99) and that of Group 3 from (5.0, 4.52) to (4.08, 3.67) respectively over six months (p&lt;.05). Average Fasting Blood Sugar (FBS) enhanced from 85.5±9.6 mg/dl to 78.4±7.3 mg/dl and from 90.1±10.2 mg/dl to 84.8±8.4 mg/dl in Group 2 and 3 respectively by the end of the supplementation study (p&lt;.05).\n\nConclusion\nSix months study revealed the existence of insulin resistance and malnourishment in the selected rural population in three groups. Decrement in HOMA-IR, IRI, FBS and serum insulin alongside the improvement in the body mass, in comparison to that of initial values is evocative of restoration of insulin sensitivity with nutrition supplementation.","container-title":"Journal of Clinical and Diagnostic Research : JCDR","DOI":"10.7860/JCDR/2017/25888.9937","ISSN":"2249-782X","issue":"5","journalAbbreviation":"J Clin Diagn Res","note":"PMID: 28658815\nPMCID: PMC5483717","page":"LC29-LC32","source":"PubMed Central","title":"Assessment of Insulin Sensitivity and its Convalescence with Dietary Rehabilitation in Undernourished Rural West Bengal Population","volume":"11","author":[{"family":"Francis","given":"Nimmy K"},{"family":"Pawar","given":"Harpreet Singh"},{"family":"Mitra","given":"Anirban"},{"family":"Mitra","given":"Analava"}],"issued":{"date-parts":[["2017",5]]}}}],"schema":"https://github.com/citation-style-language/schema/raw/master/csl-citation.json"} </w:instrText>
            </w:r>
            <w:r w:rsidRPr="00DB07D5">
              <w:rPr>
                <w:rFonts w:cs="Times New Roman"/>
                <w:lang w:val="en-US"/>
              </w:rPr>
              <w:fldChar w:fldCharType="separate"/>
            </w:r>
            <w:r>
              <w:rPr>
                <w:rFonts w:cs="Times New Roman"/>
                <w:lang w:val="en-US"/>
              </w:rPr>
              <w:t>(108)</w:t>
            </w:r>
            <w:r w:rsidRPr="00DB07D5">
              <w:rPr>
                <w:rFonts w:cs="Times New Roman"/>
                <w:lang w:val="en-US"/>
              </w:rPr>
              <w:fldChar w:fldCharType="end"/>
            </w:r>
            <w:r w:rsidRPr="00DB07D5">
              <w:rPr>
                <w:rFonts w:cs="Times New Roman"/>
                <w:lang w:val="en-US"/>
              </w:rPr>
              <w:t xml:space="preserve"> / Jacovetti, 2022</w:t>
            </w:r>
            <w:r w:rsidRPr="00DB07D5">
              <w:rPr>
                <w:rFonts w:cs="Times New Roman"/>
                <w:lang w:val="en-US"/>
              </w:rPr>
              <w:fldChar w:fldCharType="begin"/>
            </w:r>
            <w:r>
              <w:rPr>
                <w:rFonts w:cs="Times New Roman"/>
                <w:lang w:val="en-US"/>
              </w:rPr>
              <w:instrText xml:space="preserve"> ADDIN ZOTERO_ITEM CSL_CITATION {"citationID":"7OjBfdLW","properties":{"formattedCitation":"(109)","plainCitation":"(109)","noteIndex":0},"citationItems":[{"id":592,"uris":["http://zotero.org/users/local/KOCy5sj5/items/ZW8A3IMR"],"itemData":{"id":592,"type":"article-journal","abstract":"The functional maturation of insulin-secreting β-cells is initiated before birth and is completed in early postnatal life. This process has a critical impact on the acquisition of an adequate functional β-cell mass and on the capacity to meet and adapt to insulin needs later in life. Many cellular pathways playing a role in postnatal β-cell development have already been identiﬁed. However, single-cell transcriptomic and proteomic analyses continue to reveal new players contributing to the acquisition of β-cell identity. In this review, we provide an updated picture of the mechanisms governing postnatal β-cell mass expansion and the transition of insulin-secreting cells from an immature to a mature state. We then highlight the contribution of the environment to β-cell maturation and discuss the adverse impact of an in utero and neonatal environment characterized by calorie and fat overload or by protein deﬁciency and undernutrition. Inappropriate nutrition early in life constitutes a risk factor for developing diabetes in adulthood and can affect the β-cells of the offspring over two generations. A better understanding of these events occurring in the neonatal period will help developing better strategies to produce functional β-cells and to design novel therapeutic approaches for the prevention and treatment of diabetes.","container-title":"International Journal of Molecular Sciences","DOI":"10.3390/ijms23042096","ISSN":"1422-0067","issue":"4","journalAbbreviation":"IJMS","language":"en","page":"2096","source":"DOI.org (Crossref)","title":"Mechanisms Underlying the Expansion and Functional Maturation of β-Cells in Newborns: Impact of the Nutritional Environment","title-short":"Mechanisms Underlying the Expansion and Functional Maturation of β-Cells in Newborns","volume":"23","author":[{"family":"Jacovetti","given":"Cécile"},{"family":"Regazzi","given":"Romano"}],"issued":{"date-parts":[["2022",2,14]]}}}],"schema":"https://github.com/citation-style-language/schema/raw/master/csl-citation.json"} </w:instrText>
            </w:r>
            <w:r w:rsidRPr="00DB07D5">
              <w:rPr>
                <w:rFonts w:cs="Times New Roman"/>
                <w:lang w:val="en-US"/>
              </w:rPr>
              <w:fldChar w:fldCharType="separate"/>
            </w:r>
            <w:r>
              <w:rPr>
                <w:rFonts w:cs="Times New Roman"/>
                <w:lang w:val="en-US"/>
              </w:rPr>
              <w:t>(109)</w:t>
            </w:r>
            <w:r w:rsidRPr="00DB07D5">
              <w:rPr>
                <w:rFonts w:cs="Times New Roman"/>
                <w:lang w:val="en-US"/>
              </w:rPr>
              <w:fldChar w:fldCharType="end"/>
            </w:r>
          </w:p>
        </w:tc>
      </w:tr>
      <w:tr w:rsidR="00206C21" w:rsidRPr="00DB07D5" w14:paraId="6D0652B7" w14:textId="77777777" w:rsidTr="00D37520">
        <w:tc>
          <w:tcPr>
            <w:tcW w:w="4508" w:type="dxa"/>
          </w:tcPr>
          <w:p w14:paraId="023DABBD" w14:textId="77777777" w:rsidR="00206C21" w:rsidRPr="00DB07D5" w:rsidRDefault="00206C21" w:rsidP="00875557">
            <w:pPr>
              <w:jc w:val="both"/>
              <w:rPr>
                <w:rFonts w:cs="Times New Roman"/>
                <w:lang w:val="en-US"/>
              </w:rPr>
            </w:pPr>
            <w:r w:rsidRPr="00DB07D5">
              <w:rPr>
                <w:rFonts w:cs="Times New Roman"/>
                <w:lang w:val="en-US"/>
              </w:rPr>
              <w:t>Hypertension ↑</w:t>
            </w:r>
          </w:p>
        </w:tc>
        <w:tc>
          <w:tcPr>
            <w:tcW w:w="4508" w:type="dxa"/>
          </w:tcPr>
          <w:p w14:paraId="12F21B19" w14:textId="77777777" w:rsidR="00206C21" w:rsidRPr="00DB07D5" w:rsidRDefault="00206C21" w:rsidP="00875557">
            <w:pPr>
              <w:jc w:val="both"/>
              <w:rPr>
                <w:rFonts w:cs="Times New Roman"/>
                <w:lang w:val="en-US"/>
              </w:rPr>
            </w:pPr>
            <w:r w:rsidRPr="00DB07D5">
              <w:rPr>
                <w:rFonts w:cs="Times New Roman"/>
                <w:lang w:val="en-US"/>
              </w:rPr>
              <w:t>Sawaya, 2005</w:t>
            </w:r>
            <w:r w:rsidRPr="00DB07D5">
              <w:rPr>
                <w:rFonts w:cs="Times New Roman"/>
                <w:lang w:val="en-US"/>
              </w:rPr>
              <w:fldChar w:fldCharType="begin"/>
            </w:r>
            <w:r>
              <w:rPr>
                <w:rFonts w:cs="Times New Roman"/>
                <w:lang w:val="en-US"/>
              </w:rPr>
              <w:instrText xml:space="preserve"> ADDIN ZOTERO_ITEM CSL_CITATION {"citationID":"r59UmOli","properties":{"formattedCitation":"(110)","plainCitation":"(110)","noteIndex":0},"citationItems":[{"id":588,"uris":["http://zotero.org/users/local/KOCy5sj5/items/K2JDBVRN"],"itemData":{"id":588,"type":"article-journal","abstract":"In developing countries nutritional deficit during prenatal and continuing in post-natal life is very common. This condition leads to stunting and important metabolic changes. Over 30% of children in the world are stunted. The metabolic resultants of nutritional deficit during growth are classically known to aim at energy conservation. This review summarizes data from Brazil, a developing country undergoing the double burden of obesity and undernutrition, especially among the poor, and suggests that stunting or chronic undernutrition increases the risk of obesity and hypertension later in life. Around 60 million people are under the poverty line in Brazil. In São Paulo, the richest city of the country, 20% of the population live in slums and in Maceió, the capital of one of the poorest states, this percentage reaches 50%. Undernutrition in this population is around 20% among children, with high frequency of infections, anemia, and parasitic infestations, associated with poor sanitation. Among stunted adolescents, we found a high prevalence of hypertension (21%) that is a considerably higher estimate compared to non-stunted adolescents (less than 10%). The prevalence of hypertension in undernourished pre-school children, or in those who recovered from undernutrition, was higher than that in controls (29%, 20% and 2%, respectively, P &lt; 0.001). Among stunted adults eating no more than 66% of the requirements (adjusted for stature), overweight/obesity was 35% in women and 25% in men. The prevalence of hypertension was 44% among stunted women and 18% among stunted men. Fifty per cent of stunted and obese women had hypertension. These data reinforce the important association between undernutrition and hypertension from childhood through adulthood. Health policies for preventing and combating childhood undernutrition should have an impact on the morbidity and mortality related to hypertension during adulthood.","container-title":"Maternal &amp; Child Nutrition","DOI":"10.1111/j.1740-8709.2005.00033.x","ISSN":"1740-8695","issue":"3","journalAbbreviation":"Matern Child Nutr","language":"eng","note":"PMID: 16881895\nPMCID: PMC6860942","page":"155-163","source":"PubMed","title":"Association between chronic undernutrition and hypertension","volume":"1","author":[{"family":"Sawaya","given":"Ana L."},{"family":"Sesso","given":"Ricardo"},{"family":"Florêncio","given":"Telma M. de Menezes Toledo"},{"family":"Fernandes","given":"Maria T. B."},{"family":"Martins","given":"Paula A."}],"issued":{"date-parts":[["2005",7]]}}}],"schema":"https://github.com/citation-style-language/schema/raw/master/csl-citation.json"} </w:instrText>
            </w:r>
            <w:r w:rsidRPr="00DB07D5">
              <w:rPr>
                <w:rFonts w:cs="Times New Roman"/>
                <w:lang w:val="en-US"/>
              </w:rPr>
              <w:fldChar w:fldCharType="separate"/>
            </w:r>
            <w:r>
              <w:rPr>
                <w:rFonts w:cs="Times New Roman"/>
                <w:lang w:val="en-US"/>
              </w:rPr>
              <w:t>(110)</w:t>
            </w:r>
            <w:r w:rsidRPr="00DB07D5">
              <w:rPr>
                <w:rFonts w:cs="Times New Roman"/>
                <w:lang w:val="en-US"/>
              </w:rPr>
              <w:fldChar w:fldCharType="end"/>
            </w:r>
          </w:p>
        </w:tc>
      </w:tr>
      <w:tr w:rsidR="00206C21" w:rsidRPr="00DB07D5" w14:paraId="491BB600" w14:textId="77777777" w:rsidTr="00D37520">
        <w:tc>
          <w:tcPr>
            <w:tcW w:w="4508" w:type="dxa"/>
          </w:tcPr>
          <w:p w14:paraId="26A03603" w14:textId="77777777" w:rsidR="00206C21" w:rsidRPr="00DB07D5" w:rsidRDefault="00206C21" w:rsidP="00875557">
            <w:pPr>
              <w:jc w:val="both"/>
              <w:rPr>
                <w:rFonts w:cs="Times New Roman"/>
                <w:lang w:val="en-US"/>
              </w:rPr>
            </w:pPr>
            <w:r w:rsidRPr="00DB07D5">
              <w:rPr>
                <w:rFonts w:cs="Times New Roman"/>
                <w:lang w:val="en-US"/>
              </w:rPr>
              <w:t>Dyslipidemia ↑</w:t>
            </w:r>
          </w:p>
        </w:tc>
        <w:tc>
          <w:tcPr>
            <w:tcW w:w="4508" w:type="dxa"/>
          </w:tcPr>
          <w:p w14:paraId="6B44CA8F" w14:textId="77777777" w:rsidR="00206C21" w:rsidRPr="00DB07D5" w:rsidRDefault="00206C21" w:rsidP="00875557">
            <w:pPr>
              <w:jc w:val="both"/>
              <w:rPr>
                <w:rFonts w:cs="Times New Roman"/>
                <w:lang w:val="en-US"/>
              </w:rPr>
            </w:pPr>
            <w:r w:rsidRPr="00DB07D5">
              <w:rPr>
                <w:rFonts w:cs="Times New Roman"/>
                <w:lang w:val="en-US"/>
              </w:rPr>
              <w:t>Prendergast, 2014</w:t>
            </w:r>
            <w:r w:rsidRPr="00DB07D5">
              <w:rPr>
                <w:rFonts w:cs="Times New Roman"/>
                <w:lang w:val="en-US"/>
              </w:rPr>
              <w:fldChar w:fldCharType="begin"/>
            </w:r>
            <w:r>
              <w:rPr>
                <w:rFonts w:cs="Times New Roman"/>
                <w:lang w:val="en-US"/>
              </w:rPr>
              <w:instrText xml:space="preserve"> ADDIN ZOTERO_ITEM CSL_CITATION {"citationID":"3sRAf50c","properties":{"formattedCitation":"(104)","plainCitation":"(104)","noteIndex":0},"citationItems":[{"id":526,"uris":["http://zotero.org/users/local/KOCy5sj5/items/EEMI7YJ4"],"itemData":{"id":526,"type":"article-journal","abstract":"Linear growth failure is the most common form of undernutrition globally. With an estimated 165 million children below 5 years of age affected, stunting has been identified as a major public health priority, and there are ambitious targets to reduce the prevalence of stunting by 40% between 2010 and 2025. We view this condition as a ‘stunting syndrome’ in which multiple pathological changes marked by linear growth retardation in early life are associated with increased morbidity and mortality, reduced physical, neurodevelopmental and economic capacity and an elevated risk of metabolic disease into adulthood. Stunting is a cyclical process because women who were themselves stunted in childhood tend to have stunted offspring, creating an intergenerational cycle of poverty and reduced human capital that is difficult to break. In this review, the mechanisms underlying linear growth failure at different ages are described, the short-, medium- and long-term consequences of stunting are discussed, and the evidence for windows of opportunity during the life cycle to target interventions at the stunting syndrome are evaluated.","container-title":"Paediatrics and International Child Health","DOI":"10.1179/2046905514Y.0000000158","ISSN":"2046-9047","issue":"4","journalAbbreviation":"Paediatr Int Child Health","note":"PMID: 25310000\nPMCID: PMC4232245","page":"250-265","source":"PubMed Central","title":"The stunting syndrome in developing countries","volume":"34","author":[{"family":"Prendergast","given":"Andrew J"},{"family":"Humphrey","given":"Jean H"}],"issued":{"date-parts":[["2014",4]]}}}],"schema":"https://github.com/citation-style-language/schema/raw/master/csl-citation.json"} </w:instrText>
            </w:r>
            <w:r w:rsidRPr="00DB07D5">
              <w:rPr>
                <w:rFonts w:cs="Times New Roman"/>
                <w:lang w:val="en-US"/>
              </w:rPr>
              <w:fldChar w:fldCharType="separate"/>
            </w:r>
            <w:r>
              <w:rPr>
                <w:rFonts w:cs="Times New Roman"/>
                <w:lang w:val="en-US"/>
              </w:rPr>
              <w:t>(104)</w:t>
            </w:r>
            <w:r w:rsidRPr="00DB07D5">
              <w:rPr>
                <w:rFonts w:cs="Times New Roman"/>
                <w:lang w:val="en-US"/>
              </w:rPr>
              <w:fldChar w:fldCharType="end"/>
            </w:r>
          </w:p>
        </w:tc>
      </w:tr>
      <w:tr w:rsidR="00206C21" w:rsidRPr="00DB07D5" w14:paraId="3FFF4161" w14:textId="77777777" w:rsidTr="00D37520">
        <w:tc>
          <w:tcPr>
            <w:tcW w:w="4508" w:type="dxa"/>
          </w:tcPr>
          <w:p w14:paraId="47220720" w14:textId="77777777" w:rsidR="00206C21" w:rsidRPr="00DB07D5" w:rsidRDefault="00206C21" w:rsidP="00875557">
            <w:pPr>
              <w:jc w:val="both"/>
              <w:rPr>
                <w:rFonts w:cs="Times New Roman"/>
                <w:lang w:val="en-US"/>
              </w:rPr>
            </w:pPr>
            <w:r w:rsidRPr="00DB07D5">
              <w:rPr>
                <w:rFonts w:cs="Times New Roman"/>
                <w:lang w:val="en-US"/>
              </w:rPr>
              <w:t>Mental development ↓</w:t>
            </w:r>
          </w:p>
        </w:tc>
        <w:tc>
          <w:tcPr>
            <w:tcW w:w="4508" w:type="dxa"/>
          </w:tcPr>
          <w:p w14:paraId="7F782A64" w14:textId="77777777" w:rsidR="00206C21" w:rsidRPr="00DB07D5" w:rsidRDefault="00206C21" w:rsidP="00875557">
            <w:pPr>
              <w:jc w:val="both"/>
              <w:rPr>
                <w:rFonts w:cs="Times New Roman"/>
                <w:lang w:val="en-US"/>
              </w:rPr>
            </w:pPr>
            <w:r w:rsidRPr="00DB07D5">
              <w:rPr>
                <w:rFonts w:cs="Times New Roman"/>
                <w:lang w:val="en-US"/>
              </w:rPr>
              <w:t>Prendergast, 2014</w:t>
            </w:r>
            <w:r w:rsidRPr="00DB07D5">
              <w:rPr>
                <w:rFonts w:cs="Times New Roman"/>
                <w:lang w:val="en-US"/>
              </w:rPr>
              <w:fldChar w:fldCharType="begin"/>
            </w:r>
            <w:r>
              <w:rPr>
                <w:rFonts w:cs="Times New Roman"/>
                <w:lang w:val="en-US"/>
              </w:rPr>
              <w:instrText xml:space="preserve"> ADDIN ZOTERO_ITEM CSL_CITATION {"citationID":"b615otwb","properties":{"formattedCitation":"(104)","plainCitation":"(104)","noteIndex":0},"citationItems":[{"id":526,"uris":["http://zotero.org/users/local/KOCy5sj5/items/EEMI7YJ4"],"itemData":{"id":526,"type":"article-journal","abstract":"Linear growth failure is the most common form of undernutrition globally. With an estimated 165 million children below 5 years of age affected, stunting has been identified as a major public health priority, and there are ambitious targets to reduce the prevalence of stunting by 40% between 2010 and 2025. We view this condition as a ‘stunting syndrome’ in which multiple pathological changes marked by linear growth retardation in early life are associated with increased morbidity and mortality, reduced physical, neurodevelopmental and economic capacity and an elevated risk of metabolic disease into adulthood. Stunting is a cyclical process because women who were themselves stunted in childhood tend to have stunted offspring, creating an intergenerational cycle of poverty and reduced human capital that is difficult to break. In this review, the mechanisms underlying linear growth failure at different ages are described, the short-, medium- and long-term consequences of stunting are discussed, and the evidence for windows of opportunity during the life cycle to target interventions at the stunting syndrome are evaluated.","container-title":"Paediatrics and International Child Health","DOI":"10.1179/2046905514Y.0000000158","ISSN":"2046-9047","issue":"4","journalAbbreviation":"Paediatr Int Child Health","note":"PMID: 25310000\nPMCID: PMC4232245","page":"250-265","source":"PubMed Central","title":"The stunting syndrome in developing countries","volume":"34","author":[{"family":"Prendergast","given":"Andrew J"},{"family":"Humphrey","given":"Jean H"}],"issued":{"date-parts":[["2014",4]]}}}],"schema":"https://github.com/citation-style-language/schema/raw/master/csl-citation.json"} </w:instrText>
            </w:r>
            <w:r w:rsidRPr="00DB07D5">
              <w:rPr>
                <w:rFonts w:cs="Times New Roman"/>
                <w:lang w:val="en-US"/>
              </w:rPr>
              <w:fldChar w:fldCharType="separate"/>
            </w:r>
            <w:r>
              <w:rPr>
                <w:rFonts w:cs="Times New Roman"/>
                <w:lang w:val="en-US"/>
              </w:rPr>
              <w:t>(104)</w:t>
            </w:r>
            <w:r w:rsidRPr="00DB07D5">
              <w:rPr>
                <w:rFonts w:cs="Times New Roman"/>
                <w:lang w:val="en-US"/>
              </w:rPr>
              <w:fldChar w:fldCharType="end"/>
            </w:r>
          </w:p>
        </w:tc>
      </w:tr>
      <w:tr w:rsidR="00206C21" w:rsidRPr="00DB07D5" w14:paraId="54B605DA" w14:textId="77777777" w:rsidTr="00D37520">
        <w:tc>
          <w:tcPr>
            <w:tcW w:w="4508" w:type="dxa"/>
          </w:tcPr>
          <w:p w14:paraId="3E7BF43D" w14:textId="77777777" w:rsidR="00206C21" w:rsidRPr="00DB07D5" w:rsidRDefault="00206C21" w:rsidP="00875557">
            <w:pPr>
              <w:jc w:val="both"/>
              <w:rPr>
                <w:rFonts w:cs="Times New Roman"/>
                <w:lang w:val="en-US"/>
              </w:rPr>
            </w:pPr>
            <w:r w:rsidRPr="00DB07D5">
              <w:rPr>
                <w:rFonts w:cs="Times New Roman"/>
                <w:lang w:val="en-US"/>
              </w:rPr>
              <w:t>Pancreatic B cells function ↓</w:t>
            </w:r>
          </w:p>
        </w:tc>
        <w:tc>
          <w:tcPr>
            <w:tcW w:w="4508" w:type="dxa"/>
          </w:tcPr>
          <w:p w14:paraId="3455A55F" w14:textId="77777777" w:rsidR="00206C21" w:rsidRPr="00DB07D5" w:rsidRDefault="00206C21" w:rsidP="00875557">
            <w:pPr>
              <w:tabs>
                <w:tab w:val="center" w:pos="2146"/>
              </w:tabs>
              <w:jc w:val="both"/>
              <w:rPr>
                <w:rFonts w:cs="Times New Roman"/>
                <w:lang w:val="en-US"/>
              </w:rPr>
            </w:pPr>
            <w:r w:rsidRPr="00DB07D5">
              <w:rPr>
                <w:rFonts w:cs="Times New Roman"/>
                <w:lang w:val="en-US"/>
              </w:rPr>
              <w:t>Jacovetti, 2022</w:t>
            </w:r>
            <w:r w:rsidRPr="00DB07D5">
              <w:rPr>
                <w:rFonts w:cs="Times New Roman"/>
                <w:lang w:val="en-US"/>
              </w:rPr>
              <w:fldChar w:fldCharType="begin"/>
            </w:r>
            <w:r>
              <w:rPr>
                <w:rFonts w:cs="Times New Roman"/>
                <w:lang w:val="en-US"/>
              </w:rPr>
              <w:instrText xml:space="preserve"> ADDIN ZOTERO_ITEM CSL_CITATION {"citationID":"wIw0nFlC","properties":{"formattedCitation":"(109)","plainCitation":"(109)","noteIndex":0},"citationItems":[{"id":592,"uris":["http://zotero.org/users/local/KOCy5sj5/items/ZW8A3IMR"],"itemData":{"id":592,"type":"article-journal","abstract":"The functional maturation of insulin-secreting β-cells is initiated before birth and is completed in early postnatal life. This process has a critical impact on the acquisition of an adequate functional β-cell mass and on the capacity to meet and adapt to insulin needs later in life. Many cellular pathways playing a role in postnatal β-cell development have already been identiﬁed. However, single-cell transcriptomic and proteomic analyses continue to reveal new players contributing to the acquisition of β-cell identity. In this review, we provide an updated picture of the mechanisms governing postnatal β-cell mass expansion and the transition of insulin-secreting cells from an immature to a mature state. We then highlight the contribution of the environment to β-cell maturation and discuss the adverse impact of an in utero and neonatal environment characterized by calorie and fat overload or by protein deﬁciency and undernutrition. Inappropriate nutrition early in life constitutes a risk factor for developing diabetes in adulthood and can affect the β-cells of the offspring over two generations. A better understanding of these events occurring in the neonatal period will help developing better strategies to produce functional β-cells and to design novel therapeutic approaches for the prevention and treatment of diabetes.","container-title":"International Journal of Molecular Sciences","DOI":"10.3390/ijms23042096","ISSN":"1422-0067","issue":"4","journalAbbreviation":"IJMS","language":"en","page":"2096","source":"DOI.org (Crossref)","title":"Mechanisms Underlying the Expansion and Functional Maturation of β-Cells in Newborns: Impact of the Nutritional Environment","title-short":"Mechanisms Underlying the Expansion and Functional Maturation of β-Cells in Newborns","volume":"23","author":[{"family":"Jacovetti","given":"Cécile"},{"family":"Regazzi","given":"Romano"}],"issued":{"date-parts":[["2022",2,14]]}}}],"schema":"https://github.com/citation-style-language/schema/raw/master/csl-citation.json"} </w:instrText>
            </w:r>
            <w:r w:rsidRPr="00DB07D5">
              <w:rPr>
                <w:rFonts w:cs="Times New Roman"/>
                <w:lang w:val="en-US"/>
              </w:rPr>
              <w:fldChar w:fldCharType="separate"/>
            </w:r>
            <w:r>
              <w:rPr>
                <w:rFonts w:cs="Times New Roman"/>
                <w:lang w:val="en-US"/>
              </w:rPr>
              <w:t>(109)</w:t>
            </w:r>
            <w:r w:rsidRPr="00DB07D5">
              <w:rPr>
                <w:rFonts w:cs="Times New Roman"/>
                <w:lang w:val="en-US"/>
              </w:rPr>
              <w:fldChar w:fldCharType="end"/>
            </w:r>
            <w:r w:rsidRPr="00DB07D5">
              <w:rPr>
                <w:rFonts w:cs="Times New Roman"/>
                <w:lang w:val="en-US"/>
              </w:rPr>
              <w:tab/>
            </w:r>
          </w:p>
        </w:tc>
      </w:tr>
      <w:tr w:rsidR="00206C21" w:rsidRPr="00DB07D5" w14:paraId="38B16C4E" w14:textId="77777777" w:rsidTr="00D37520">
        <w:tc>
          <w:tcPr>
            <w:tcW w:w="4508" w:type="dxa"/>
          </w:tcPr>
          <w:p w14:paraId="660B5BF4" w14:textId="77777777" w:rsidR="00206C21" w:rsidRPr="00DB07D5" w:rsidRDefault="00206C21" w:rsidP="00875557">
            <w:pPr>
              <w:jc w:val="both"/>
              <w:rPr>
                <w:rFonts w:cs="Times New Roman"/>
                <w:lang w:val="en-US"/>
              </w:rPr>
            </w:pPr>
            <w:r w:rsidRPr="00DB07D5">
              <w:rPr>
                <w:rFonts w:cs="Times New Roman"/>
                <w:lang w:val="en-US"/>
              </w:rPr>
              <w:t>Malabsorption ↑</w:t>
            </w:r>
          </w:p>
        </w:tc>
        <w:tc>
          <w:tcPr>
            <w:tcW w:w="4508" w:type="dxa"/>
          </w:tcPr>
          <w:p w14:paraId="5CD37EB9" w14:textId="77777777" w:rsidR="00206C21" w:rsidRPr="00DB07D5" w:rsidRDefault="00206C21" w:rsidP="00875557">
            <w:pPr>
              <w:jc w:val="both"/>
              <w:rPr>
                <w:rFonts w:cs="Times New Roman"/>
                <w:lang w:val="en-US"/>
              </w:rPr>
            </w:pPr>
            <w:r w:rsidRPr="00DB07D5">
              <w:rPr>
                <w:rFonts w:cs="Times New Roman"/>
                <w:lang w:val="en-US"/>
              </w:rPr>
              <w:t>Million, 2017</w:t>
            </w:r>
            <w:r w:rsidRPr="00DB07D5">
              <w:rPr>
                <w:rFonts w:cs="Times New Roman"/>
                <w:lang w:val="en-US"/>
              </w:rPr>
              <w:fldChar w:fldCharType="begin"/>
            </w:r>
            <w:r>
              <w:rPr>
                <w:rFonts w:cs="Times New Roman"/>
                <w:lang w:val="en-US"/>
              </w:rPr>
              <w:instrText xml:space="preserve"> ADDIN ZOTERO_ITEM CSL_CITATION {"citationID":"NJly4eoT","properties":{"formattedCitation":"(111)","plainCitation":"(111)","noteIndex":0},"citationItems":[{"id":420,"uris":["http://zotero.org/users/local/KOCy5sj5/items/YFYNEEN7"],"itemData":{"id":420,"type":"article-journal","abstract":"Malnutrition is the leading cause of death worldwide in children under the age of five, and is the focus of the first World Health Organization (WHO) Millennium Development Goal. Breastfeeding, food and water security are major protective factors against malnutrition and critical factors in the maturation of healthy gut microbiota, characterized by a transient bifidobacterial bloom before a global rise in anaerobes. Early depletion in gut Bifidobacterium longum, a typical maternal probiotic, known to inhibit pathogens, represents the first step in gut microbiota alteration associated with severe acute malnutrition (SAM). Later, the absence of the Healthy Mature Anaerobic Gut Microbiota (HMAGM) leads to deficient energy harvest, vitamin biosynthesis and immune protection, and is associated with diarrhea, malabsorption and systemic invasion by microbial pathogens. A therapeutic diet and infection treatment may be unable to restore bifidobacteria and HMAGM. Besides refeeding and antibiotics, future trials including non-toxic missing microbes and nutrients necessary to restore bifidobacteria and HMAGM, including prebiotics and antioxidants, are warranted in children with severe or refractory disease.","container-title":"Microbial Pathogenesis","DOI":"10.1016/j.micpath.2016.02.003","ISSN":"1096-1208","journalAbbreviation":"Microb Pathog","language":"eng","note":"PMID: 26853753","page":"127-138","source":"PubMed","title":"Gut microbiota and malnutrition","volume":"106","author":[{"family":"Million","given":"Matthieu"},{"family":"Diallo","given":"Aldiouma"},{"family":"Raoult","given":"Didier"}],"issued":{"date-parts":[["2017",5]]}}}],"schema":"https://github.com/citation-style-language/schema/raw/master/csl-citation.json"} </w:instrText>
            </w:r>
            <w:r w:rsidRPr="00DB07D5">
              <w:rPr>
                <w:rFonts w:cs="Times New Roman"/>
                <w:lang w:val="en-US"/>
              </w:rPr>
              <w:fldChar w:fldCharType="separate"/>
            </w:r>
            <w:r>
              <w:rPr>
                <w:rFonts w:cs="Times New Roman"/>
                <w:lang w:val="en-US"/>
              </w:rPr>
              <w:t>(111)</w:t>
            </w:r>
            <w:r w:rsidRPr="00DB07D5">
              <w:rPr>
                <w:rFonts w:cs="Times New Roman"/>
                <w:lang w:val="en-US"/>
              </w:rPr>
              <w:fldChar w:fldCharType="end"/>
            </w:r>
          </w:p>
        </w:tc>
      </w:tr>
      <w:tr w:rsidR="00206C21" w:rsidRPr="00DB07D5" w14:paraId="43B5DCF2" w14:textId="77777777" w:rsidTr="00D37520">
        <w:tc>
          <w:tcPr>
            <w:tcW w:w="4508" w:type="dxa"/>
          </w:tcPr>
          <w:p w14:paraId="0994B1CC" w14:textId="77777777" w:rsidR="00206C21" w:rsidRPr="00DB07D5" w:rsidRDefault="00206C21" w:rsidP="00875557">
            <w:pPr>
              <w:jc w:val="both"/>
              <w:rPr>
                <w:rFonts w:cs="Times New Roman"/>
                <w:lang w:val="en-US"/>
              </w:rPr>
            </w:pPr>
            <w:r w:rsidRPr="00DB07D5">
              <w:rPr>
                <w:rFonts w:cs="Times New Roman"/>
                <w:lang w:val="en-US"/>
              </w:rPr>
              <w:t>DNA methylation and expression levels of key metabolic genes ≠</w:t>
            </w:r>
          </w:p>
        </w:tc>
        <w:tc>
          <w:tcPr>
            <w:tcW w:w="4508" w:type="dxa"/>
          </w:tcPr>
          <w:p w14:paraId="2875A133" w14:textId="77777777" w:rsidR="00206C21" w:rsidRPr="00DB07D5" w:rsidRDefault="00206C21" w:rsidP="00875557">
            <w:pPr>
              <w:jc w:val="both"/>
              <w:rPr>
                <w:rFonts w:cs="Times New Roman"/>
                <w:lang w:val="en-US"/>
              </w:rPr>
            </w:pPr>
            <w:r w:rsidRPr="00DB07D5">
              <w:rPr>
                <w:rFonts w:cs="Times New Roman"/>
                <w:lang w:val="en-US"/>
              </w:rPr>
              <w:t>Ramos-Lopez, 2019</w:t>
            </w:r>
            <w:r w:rsidRPr="00DB07D5">
              <w:rPr>
                <w:rFonts w:cs="Times New Roman"/>
                <w:lang w:val="en-US"/>
              </w:rPr>
              <w:fldChar w:fldCharType="begin"/>
            </w:r>
            <w:r>
              <w:rPr>
                <w:rFonts w:cs="Times New Roman"/>
                <w:lang w:val="en-US"/>
              </w:rPr>
              <w:instrText xml:space="preserve"> ADDIN ZOTERO_ITEM CSL_CITATION {"citationID":"kJ7dkLfZ","properties":{"formattedCitation":"(112)","plainCitation":"(112)","noteIndex":0},"citationItems":[{"id":460,"uris":["http://zotero.org/users/local/KOCy5sj5/items/YQ42BRXP"],"itemData":{"id":460,"type":"chapter","abstract":"The term undernutrition commonly refers to underfeeding and poor nutritional status. This condition is primarily caused by an inadequate intake of dietary energy or some specific nutrients, which accompany starvation or famine, voluntary reduction of food intake, gastrointestinal disorders, parasitic infestations, and severe pathologies that result in enhanced tissue catabolism. Of special importance is undernutrition during gestation (unbalanced maternal diet or intrauterine growth retardation) and lactation, as it compromises in- utero development and impairs infant growth and neurocognitive functions. Moreover, undernutrition is related to immunodeficiency, accelerated aging, and has potential deleterious consequences for adult health, including neurological disorders, cardiovascular diseases, obesity, diabetes, and cancer. Cumulative evidence has demonstrated that diverse environmental factors, including undernutrition, can modify epigenetic marks (particularly DNA methylation, covalent histone modifications, and noncoding RNAs) throughout life, affecting gene expression and cell function, with long-term effects on health in adult life. Of particular interest is the impact of undernutrition on the epigenome driven by the lack of dietary methyl donors (choline, betaine, folate, and vitamins B2, B6, and B12) and other micronutrients, low-protein diets, calorie restriction, and famine exposure. This knowledge is contributing to a better understanding of the role of dietary deficiencies in the development of several adverse conditions through epigenetic mechanisms. Moreover, these scientific insights are leading to design novel dietary interventions targeting the epigenome.","container-title":"Handbook of Nutrition, Diet, and Epigenetics","event-place":"Cham","ISBN":"978-3-319-55530-0","language":"en","note":"DOI: 10.1007/978-3-319-55530-0_24","page":"457-481","publisher":"Springer International Publishing","publisher-place":"Cham","source":"Springer Link","title":"Epigenetics of Undernutrition","URL":"https://doi.org/10.1007/978-3-319-55530-0_24","author":[{"family":"Ramos-Lopez","given":"Omar"},{"family":"Riezu-Boj","given":"Jose Ignacio"},{"family":"Milagro","given":"Fermin I."},{"family":"Martinez","given":"J. Alfredo"}],"editor":[{"family":"Patel","given":"Vinood B."},{"family":"Preedy","given":"Victor R."}],"accessed":{"date-parts":[["2022",8,23]]},"issued":{"date-parts":[["2019"]]}}}],"schema":"https://github.com/citation-style-language/schema/raw/master/csl-citation.json"} </w:instrText>
            </w:r>
            <w:r w:rsidRPr="00DB07D5">
              <w:rPr>
                <w:rFonts w:cs="Times New Roman"/>
                <w:lang w:val="en-US"/>
              </w:rPr>
              <w:fldChar w:fldCharType="separate"/>
            </w:r>
            <w:r>
              <w:rPr>
                <w:rFonts w:cs="Times New Roman"/>
                <w:lang w:val="en-US"/>
              </w:rPr>
              <w:t>(112)</w:t>
            </w:r>
            <w:r w:rsidRPr="00DB07D5">
              <w:rPr>
                <w:rFonts w:cs="Times New Roman"/>
                <w:lang w:val="en-US"/>
              </w:rPr>
              <w:fldChar w:fldCharType="end"/>
            </w:r>
          </w:p>
        </w:tc>
      </w:tr>
      <w:tr w:rsidR="00206C21" w:rsidRPr="00DB07D5" w14:paraId="308F621D" w14:textId="77777777" w:rsidTr="00D37520">
        <w:tc>
          <w:tcPr>
            <w:tcW w:w="4508" w:type="dxa"/>
          </w:tcPr>
          <w:p w14:paraId="32EA0B54" w14:textId="77777777" w:rsidR="00206C21" w:rsidRPr="00DB07D5" w:rsidRDefault="00206C21" w:rsidP="00875557">
            <w:pPr>
              <w:jc w:val="both"/>
              <w:rPr>
                <w:rFonts w:cs="Times New Roman"/>
                <w:lang w:val="en-US"/>
              </w:rPr>
            </w:pPr>
            <w:r w:rsidRPr="00DB07D5">
              <w:rPr>
                <w:rFonts w:cs="Times New Roman"/>
                <w:lang w:val="en-US"/>
              </w:rPr>
              <w:lastRenderedPageBreak/>
              <w:t>Prevalence of anemia ↑</w:t>
            </w:r>
          </w:p>
        </w:tc>
        <w:tc>
          <w:tcPr>
            <w:tcW w:w="4508" w:type="dxa"/>
          </w:tcPr>
          <w:p w14:paraId="57C16011" w14:textId="77777777" w:rsidR="00206C21" w:rsidRPr="00DB07D5" w:rsidRDefault="00206C21" w:rsidP="00875557">
            <w:pPr>
              <w:jc w:val="both"/>
              <w:rPr>
                <w:rFonts w:cs="Times New Roman"/>
                <w:lang w:val="en-US"/>
              </w:rPr>
            </w:pPr>
            <w:r w:rsidRPr="00DB07D5">
              <w:rPr>
                <w:rFonts w:cs="Times New Roman"/>
                <w:lang w:val="en-US"/>
              </w:rPr>
              <w:t>Veiga, 2010</w:t>
            </w:r>
            <w:r w:rsidRPr="00DB07D5">
              <w:rPr>
                <w:rFonts w:cs="Times New Roman"/>
                <w:lang w:val="en-US"/>
              </w:rPr>
              <w:fldChar w:fldCharType="begin"/>
            </w:r>
            <w:r>
              <w:rPr>
                <w:rFonts w:cs="Times New Roman"/>
                <w:lang w:val="en-US"/>
              </w:rPr>
              <w:instrText xml:space="preserve"> ADDIN ZOTERO_ITEM CSL_CITATION {"citationID":"PmqkNroJ","properties":{"formattedCitation":"(113)","plainCitation":"(113)","noteIndex":0},"citationItems":[{"id":595,"uris":["http://zotero.org/users/local/KOCy5sj5/items/I8UMVSGU"],"itemData":{"id":595,"type":"article-journal","abstract":"Chronic undernutrition causes reduced growth and endocrine adaptations in order to maintain basic life processes. In the present study, the biochemical profiles of chronically undernourished children were determined in order to test the hypothesis that chronic undernutrition also causes changes in lipid profile in pre-school children. The study population comprised 80 children aged between 12 and 71 months, including 60 with moderate undernutrition [height-for-age Z (HAZ) scores ≤ −2 and &gt; −3] and 20 with severe undernutrition (HAZ scores ≤ −3). Socioeconomic, demographic and environmental data were obtained by application of a questionnaire, and anthropometric measurements and information relating to sex, age and feeding habits were collected by a trained nutritionist. Blood samples were analysed for haemoglobin, vitamin A, insulin-like growth factor 1 (IGF-1) and serum lipids, while cortisol was assayed in the saliva. Faecal samples were submitted to parasitological investigation. Analysis of variance and χ2 methods were employed in order to select the variables that participated in the multivariate logistic regression analysis. The study population was socioeconomically homogeneous, while the lack of a treated water supply was clearly associated with the degree of malnutrition. Most children were parasitised and anaemia was significantly more prevalent among the severely undernourished. Levels of IGF-1 decreased significantly with increasing severity of undernutrition. Lipid analysis revealed that almost all of the children had dyslipidemia, while low levels of high-density lipoprotein were associated with the degree of undernutrition. It is concluded that chronic malnutrition causes endocrine changes that give rise to alterations in the metabolic profile of pre-school children.","container-title":"International Journal of Environmental Research and Public Health","DOI":"10.3390/ijerph7124139","ISSN":"1661-7827","issue":"12","journalAbbreviation":"Int J Environ Res Public Health","note":"PMID: 21317999\nPMCID: PMC3037045","page":"4139-4151","source":"PubMed Central","title":"Dyslipidaemia and Undernutrition in Children from Impoverished Areas of Maceió, State of Alagoas, Brazil","volume":"7","author":[{"family":"Veiga","given":"Gabriela R. S."},{"family":"Ferreira","given":"Haroldo S."},{"family":"Sawaya","given":"Ana L."},{"family":"Calado","given":"Jairo"},{"family":"Florêncio","given":"Telma M. M. T."}],"issued":{"date-parts":[["2010",12]]}}}],"schema":"https://github.com/citation-style-language/schema/raw/master/csl-citation.json"} </w:instrText>
            </w:r>
            <w:r w:rsidRPr="00DB07D5">
              <w:rPr>
                <w:rFonts w:cs="Times New Roman"/>
                <w:lang w:val="en-US"/>
              </w:rPr>
              <w:fldChar w:fldCharType="separate"/>
            </w:r>
            <w:r>
              <w:rPr>
                <w:rFonts w:cs="Times New Roman"/>
                <w:lang w:val="en-US"/>
              </w:rPr>
              <w:t>(113)</w:t>
            </w:r>
            <w:r w:rsidRPr="00DB07D5">
              <w:rPr>
                <w:rFonts w:cs="Times New Roman"/>
                <w:lang w:val="en-US"/>
              </w:rPr>
              <w:fldChar w:fldCharType="end"/>
            </w:r>
          </w:p>
        </w:tc>
      </w:tr>
      <w:tr w:rsidR="00206C21" w:rsidRPr="00DB07D5" w14:paraId="71C235B7" w14:textId="77777777" w:rsidTr="00D37520">
        <w:tc>
          <w:tcPr>
            <w:tcW w:w="4508" w:type="dxa"/>
          </w:tcPr>
          <w:p w14:paraId="07B3C8A2" w14:textId="77777777" w:rsidR="00206C21" w:rsidRPr="00DB07D5" w:rsidRDefault="00206C21" w:rsidP="00875557">
            <w:pPr>
              <w:jc w:val="both"/>
              <w:rPr>
                <w:rFonts w:cs="Times New Roman"/>
                <w:lang w:val="en-US"/>
              </w:rPr>
            </w:pPr>
            <w:r w:rsidRPr="00DB07D5">
              <w:rPr>
                <w:rFonts w:cs="Times New Roman"/>
                <w:lang w:val="en-US"/>
              </w:rPr>
              <w:t>Vitamin deficiency ↑</w:t>
            </w:r>
          </w:p>
        </w:tc>
        <w:tc>
          <w:tcPr>
            <w:tcW w:w="4508" w:type="dxa"/>
          </w:tcPr>
          <w:p w14:paraId="17249704" w14:textId="77777777" w:rsidR="00206C21" w:rsidRPr="00DB07D5" w:rsidRDefault="00206C21" w:rsidP="00875557">
            <w:pPr>
              <w:jc w:val="both"/>
              <w:rPr>
                <w:rFonts w:cs="Times New Roman"/>
                <w:lang w:val="en-US"/>
              </w:rPr>
            </w:pPr>
            <w:r w:rsidRPr="00DB07D5">
              <w:rPr>
                <w:rFonts w:cs="Times New Roman"/>
                <w:lang w:val="en-US"/>
              </w:rPr>
              <w:t>Million, 2016</w:t>
            </w:r>
            <w:r w:rsidRPr="00DB07D5">
              <w:rPr>
                <w:rFonts w:cs="Times New Roman"/>
                <w:lang w:val="en-US"/>
              </w:rPr>
              <w:fldChar w:fldCharType="begin"/>
            </w:r>
            <w:r>
              <w:rPr>
                <w:rFonts w:cs="Times New Roman"/>
                <w:lang w:val="en-US"/>
              </w:rPr>
              <w:instrText xml:space="preserve"> ADDIN ZOTERO_ITEM CSL_CITATION {"citationID":"tXU3X9Nv","properties":{"formattedCitation":"(91)","plainCitation":"(91)","noteIndex":0},"citationItems":[{"id":545,"uris":["http://zotero.org/users/local/KOCy5sj5/items/G2R9YA6T"],"itemData":{"id":545,"type":"article-journal","abstract":"Severe acute malnutrition (SAM) is associated with inadequate diet, low levels of plasma antioxidants and gut microbiota alterations. The link between gut redox and microbial alterations, however, remains unexplored. By sequencing the gut microbiomes of 79 children of varying nutritional status from three centers in Senegal and Niger, we found a dramatic depletion of obligate anaerobes in malnutrition. This was confirmed in an individual patient data meta-analysis including 107 cases and 77 controls from 5 different African and Asian countries. Specifically, several species of the Bacteroidaceae, Eubacteriaceae, Lachnospiraceae and Ruminococceae families were consistently depleted while Enterococcus faecalis, Escherichia coli and Staphylococcus aureus were consistently enriched. Further analyses on our samples revealed increased fecal redox potential, decreased total bacterial number and dramatic Methanobrevibacter smithii depletion. Indeed, M. smithii was detected in more than half of the controls but in none of the cases. No causality was demonstrated but, based on our results, we propose a unifying theory linking microbiota specificity, lacking anaerobes and archaea, to low antioxidant nutrients, and lower food conversion.","container-title":"Scientific Reports","DOI":"10.1038/srep26051","ISSN":"2045-2322","issue":"1","journalAbbreviation":"Sci Rep","language":"en","license":"2016 The Author(s)","note":"number: 1\npublisher: Nature Publishing Group","page":"26051","source":"www.nature.com","title":"Increased Gut Redox and Depletion of Anaerobic and Methanogenic Prokaryotes in Severe Acute Malnutrition","volume":"6","author":[{"family":"Million","given":"Matthieu"},{"family":"Tidjani Alou","given":"Maryam"},{"family":"Khelaifia","given":"Saber"},{"family":"Bachar","given":"Dipankar"},{"family":"Lagier","given":"Jean-Christophe"},{"family":"Dione","given":"Niokhor"},{"family":"Brah","given":"Souleymane"},{"family":"Hugon","given":"Perrine"},{"family":"Lombard","given":"Vincent"},{"family":"Armougom","given":"Fabrice"},{"family":"Fromonot","given":"Julien"},{"family":"Robert","given":"Catherine"},{"family":"Michelle","given":"Caroline"},{"family":"Diallo","given":"Aldiouma"},{"family":"Fabre","given":"Alexandre"},{"family":"Guieu","given":"Régis"},{"family":"Sokhna","given":"Cheikh"},{"family":"Henrissat","given":"Bernard"},{"family":"Parola","given":"Philippe"},{"family":"Raoult","given":"Didier"}],"issued":{"date-parts":[["2016",5,17]]}}}],"schema":"https://github.com/citation-style-language/schema/raw/master/csl-citation.json"} </w:instrText>
            </w:r>
            <w:r w:rsidRPr="00DB07D5">
              <w:rPr>
                <w:rFonts w:cs="Times New Roman"/>
                <w:lang w:val="en-US"/>
              </w:rPr>
              <w:fldChar w:fldCharType="separate"/>
            </w:r>
            <w:r>
              <w:rPr>
                <w:rFonts w:cs="Times New Roman"/>
                <w:lang w:val="en-US"/>
              </w:rPr>
              <w:t>(91)</w:t>
            </w:r>
            <w:r w:rsidRPr="00DB07D5">
              <w:rPr>
                <w:rFonts w:cs="Times New Roman"/>
                <w:lang w:val="en-US"/>
              </w:rPr>
              <w:fldChar w:fldCharType="end"/>
            </w:r>
          </w:p>
        </w:tc>
      </w:tr>
      <w:tr w:rsidR="00206C21" w:rsidRPr="00DB07D5" w14:paraId="2E33584D" w14:textId="77777777" w:rsidTr="00D37520">
        <w:tc>
          <w:tcPr>
            <w:tcW w:w="4508" w:type="dxa"/>
          </w:tcPr>
          <w:p w14:paraId="42938F56" w14:textId="77777777" w:rsidR="00206C21" w:rsidRPr="00DB07D5" w:rsidRDefault="00206C21" w:rsidP="00875557">
            <w:pPr>
              <w:jc w:val="both"/>
              <w:rPr>
                <w:rFonts w:cs="Times New Roman"/>
                <w:lang w:val="en-US"/>
              </w:rPr>
            </w:pPr>
            <w:r w:rsidRPr="00DB07D5">
              <w:rPr>
                <w:rFonts w:cs="Times New Roman"/>
                <w:lang w:val="en-US"/>
              </w:rPr>
              <w:t>Ferritin ↑</w:t>
            </w:r>
          </w:p>
        </w:tc>
        <w:tc>
          <w:tcPr>
            <w:tcW w:w="4508" w:type="dxa"/>
          </w:tcPr>
          <w:p w14:paraId="31EEB8C6" w14:textId="77777777" w:rsidR="00206C21" w:rsidRPr="00DB07D5" w:rsidRDefault="00206C21" w:rsidP="00875557">
            <w:pPr>
              <w:jc w:val="both"/>
              <w:rPr>
                <w:rFonts w:cs="Times New Roman"/>
                <w:lang w:val="en-US"/>
              </w:rPr>
            </w:pPr>
            <w:r w:rsidRPr="00DB07D5">
              <w:rPr>
                <w:rFonts w:cs="Times New Roman"/>
                <w:lang w:val="en-US"/>
              </w:rPr>
              <w:t>Coyne, 2006</w:t>
            </w:r>
            <w:r w:rsidRPr="00DB07D5">
              <w:rPr>
                <w:rFonts w:cs="Times New Roman"/>
                <w:lang w:val="en-US"/>
              </w:rPr>
              <w:fldChar w:fldCharType="begin"/>
            </w:r>
            <w:r>
              <w:rPr>
                <w:rFonts w:cs="Times New Roman"/>
                <w:lang w:val="en-US"/>
              </w:rPr>
              <w:instrText xml:space="preserve"> ADDIN ZOTERO_ITEM CSL_CITATION {"citationID":"LCotTxOY","properties":{"formattedCitation":"(114)","plainCitation":"(114)","noteIndex":0},"citationItems":[{"id":406,"uris":["http://zotero.org/users/local/KOCy5sj5/items/CXHZR3Z6"],"itemData":{"id":406,"type":"article-journal","container-title":"Kidney International","DOI":"10.1038/sj.ki.5000404","ISSN":"0085-2538","journalAbbreviation":"Kidney International","language":"English","note":"publisher: Elsevier","page":"S4-S8","source":"www.kidney-international.org","title":"Iron indices: What do they really mean?","title-short":"Iron indices","volume":"69","author":[{"family":"Coyne","given":"D."}],"issued":{"date-parts":[["2006",5,1]]}}}],"schema":"https://github.com/citation-style-language/schema/raw/master/csl-citation.json"} </w:instrText>
            </w:r>
            <w:r w:rsidRPr="00DB07D5">
              <w:rPr>
                <w:rFonts w:cs="Times New Roman"/>
                <w:lang w:val="en-US"/>
              </w:rPr>
              <w:fldChar w:fldCharType="separate"/>
            </w:r>
            <w:r>
              <w:rPr>
                <w:rFonts w:cs="Times New Roman"/>
                <w:lang w:val="en-US"/>
              </w:rPr>
              <w:t>(114)</w:t>
            </w:r>
            <w:r w:rsidRPr="00DB07D5">
              <w:rPr>
                <w:rFonts w:cs="Times New Roman"/>
                <w:lang w:val="en-US"/>
              </w:rPr>
              <w:fldChar w:fldCharType="end"/>
            </w:r>
          </w:p>
        </w:tc>
      </w:tr>
      <w:tr w:rsidR="00206C21" w:rsidRPr="00DB07D5" w14:paraId="730C19A5" w14:textId="77777777" w:rsidTr="00D37520">
        <w:tc>
          <w:tcPr>
            <w:tcW w:w="4508" w:type="dxa"/>
          </w:tcPr>
          <w:p w14:paraId="02CF49AF" w14:textId="77777777" w:rsidR="00206C21" w:rsidRPr="00DB07D5" w:rsidRDefault="00206C21" w:rsidP="00875557">
            <w:pPr>
              <w:jc w:val="both"/>
              <w:rPr>
                <w:rFonts w:cs="Times New Roman"/>
                <w:lang w:val="en-US"/>
              </w:rPr>
            </w:pPr>
            <w:r w:rsidRPr="00DB07D5">
              <w:rPr>
                <w:rFonts w:cs="Times New Roman"/>
                <w:lang w:val="en-US"/>
              </w:rPr>
              <w:t>White blood cell number ↓</w:t>
            </w:r>
          </w:p>
        </w:tc>
        <w:tc>
          <w:tcPr>
            <w:tcW w:w="4508" w:type="dxa"/>
          </w:tcPr>
          <w:p w14:paraId="654A6B87" w14:textId="77777777" w:rsidR="00206C21" w:rsidRPr="00DB07D5" w:rsidRDefault="00206C21" w:rsidP="00875557">
            <w:pPr>
              <w:jc w:val="both"/>
              <w:rPr>
                <w:rFonts w:cs="Times New Roman"/>
                <w:lang w:val="en-US"/>
              </w:rPr>
            </w:pPr>
            <w:r w:rsidRPr="00DB07D5">
              <w:rPr>
                <w:rFonts w:cs="Times New Roman"/>
                <w:lang w:val="en-US"/>
              </w:rPr>
              <w:t>St clair, 2020</w:t>
            </w:r>
            <w:r w:rsidRPr="00DB07D5">
              <w:rPr>
                <w:rFonts w:cs="Times New Roman"/>
                <w:lang w:val="en-US"/>
              </w:rPr>
              <w:fldChar w:fldCharType="begin"/>
            </w:r>
            <w:r>
              <w:rPr>
                <w:rFonts w:cs="Times New Roman"/>
                <w:lang w:val="en-US"/>
              </w:rPr>
              <w:instrText xml:space="preserve"> ADDIN ZOTERO_ITEM CSL_CITATION {"citationID":"N3zaNPiI","properties":{"formattedCitation":"(115)","plainCitation":"(115)","noteIndex":0},"citationItems":[{"id":598,"uris":["http://zotero.org/users/local/KOCy5sj5/items/BYLAUA9U"],"itemData":{"id":598,"type":"post-weblog","abstract":"Low white blood cell count: Symptom — Overview covers possible causes of decreased disease-fighting cells.","container-title":"St. Clair Health","language":"en-US","title":"Symptoms","URL":"https://www.stclair.org/services/mayo-clinic-health-information/symptoms/","accessed":{"date-parts":[["2022",11,10]]}}}],"schema":"https://github.com/citation-style-language/schema/raw/master/csl-citation.json"} </w:instrText>
            </w:r>
            <w:r w:rsidRPr="00DB07D5">
              <w:rPr>
                <w:rFonts w:cs="Times New Roman"/>
                <w:lang w:val="en-US"/>
              </w:rPr>
              <w:fldChar w:fldCharType="separate"/>
            </w:r>
            <w:r>
              <w:rPr>
                <w:rFonts w:cs="Times New Roman"/>
                <w:lang w:val="en-US"/>
              </w:rPr>
              <w:t>(115)</w:t>
            </w:r>
            <w:r w:rsidRPr="00DB07D5">
              <w:rPr>
                <w:rFonts w:cs="Times New Roman"/>
                <w:lang w:val="en-US"/>
              </w:rPr>
              <w:fldChar w:fldCharType="end"/>
            </w:r>
          </w:p>
        </w:tc>
      </w:tr>
      <w:tr w:rsidR="00206C21" w:rsidRPr="00DB07D5" w14:paraId="43E95183" w14:textId="77777777" w:rsidTr="00D37520">
        <w:tc>
          <w:tcPr>
            <w:tcW w:w="4508" w:type="dxa"/>
          </w:tcPr>
          <w:p w14:paraId="3240CC99" w14:textId="77777777" w:rsidR="00206C21" w:rsidRPr="00DB07D5" w:rsidRDefault="00206C21" w:rsidP="00875557">
            <w:pPr>
              <w:jc w:val="both"/>
              <w:rPr>
                <w:rFonts w:cs="Times New Roman"/>
                <w:lang w:val="en-US"/>
              </w:rPr>
            </w:pPr>
            <w:r w:rsidRPr="00DB07D5">
              <w:rPr>
                <w:rFonts w:cs="Times New Roman"/>
                <w:lang w:val="en-US"/>
              </w:rPr>
              <w:t>BCAA serum level ↓</w:t>
            </w:r>
          </w:p>
        </w:tc>
        <w:tc>
          <w:tcPr>
            <w:tcW w:w="4508" w:type="dxa"/>
          </w:tcPr>
          <w:p w14:paraId="7AF5D495" w14:textId="77777777" w:rsidR="00206C21" w:rsidRPr="00DB07D5" w:rsidRDefault="00206C21" w:rsidP="00875557">
            <w:pPr>
              <w:jc w:val="both"/>
              <w:rPr>
                <w:rFonts w:cs="Times New Roman"/>
                <w:lang w:val="en-US"/>
              </w:rPr>
            </w:pPr>
            <w:r w:rsidRPr="00DB07D5">
              <w:rPr>
                <w:rFonts w:cs="Times New Roman"/>
                <w:lang w:val="en-US"/>
              </w:rPr>
              <w:t>Vonaesch, 2022</w:t>
            </w:r>
            <w:r w:rsidRPr="00DB07D5">
              <w:rPr>
                <w:rFonts w:cs="Times New Roman"/>
                <w:lang w:val="en-US"/>
              </w:rPr>
              <w:fldChar w:fldCharType="begin"/>
            </w:r>
            <w:r>
              <w:rPr>
                <w:rFonts w:cs="Times New Roman"/>
                <w:lang w:val="en-US"/>
              </w:rPr>
              <w:instrText xml:space="preserve"> ADDIN ZOTERO_ITEM CSL_CITATION {"citationID":"mQEiSLwg","properties":{"formattedCitation":"(101)","plainCitation":"(101)","noteIndex":0},"citationItems":[{"id":722,"uris":["http://zotero.org/users/local/KOCy5sj5/items/BKN8HJ9F"],"itemData":{"id":722,"type":"article-journal","abstract":"Environmental enteric dysfunction (EED) is an inflammatory syndrome postulated to contribute to stunted child growth and to be associated with intestinal dysbiosis and nutrient malabsorption. However, the small intestinal contributions to EED remain poorly understood. This study aimed to assess changes in the proximal and distal intestinal microbiota in the context of stunting and EED and to test for a causal role of these bacterial isolates in the underlying pathophysiology. We performed a cross-sectional study in two African countries recruiting roughly 1,000 children aged 2 to 5 years and assessed the microbiota in the stomach, duodenum, and feces. Upper gastrointestinal samples were obtained from stunted children and stratified according to stunting severity. Fecal samples were collected. We then investigated the role of clinical isolates in EED pathophysiology using tissue culture and animal models. We find that small intestinal bacterial overgrowth (SIBO) is extremely common (&gt;80%) in stunted children. SIBO is frequently characterized by an overgrowth of oral bacteria, leading to increased permeability and inflammation and to replacement of classical small intestinal strains. These duodenal bacterial isolates decrease lipid absorption in both cultured enterocytes and mice, providing a mechanism by which they may exacerbate EED and stunting. Further, we find a specific fecal signature associated with the EED markers fecal calprotectin and alpha-antitrypsin. Our study shows a causal implication of ectopic colonization of oral bacterial isolated from the small intestine in nutrient malabsorption and gut leakiness in vitro. These findings have important therapeutic implications for modulating the microbiota through microbiota-targeted interventions.","container-title":"Proceedings of the National Academy of Sciences","DOI":"10.1073/pnas.2209589119","issue":"41","note":"publisher: Proceedings of the National Academy of Sciences","page":"e2209589119","source":"pnas.org (Atypon)","title":"Stunted children display ectopic small intestinal colonization by oral bacteria, which cause lipid malabsorption in experimental models","volume":"119","author":[{"family":"Vonaesch","given":"Pascale"},{"family":"Araújo","given":"João R."},{"family":"Gody","given":"Jean-Chrysostome"},{"family":"Mbecko","given":"Jean-Robert"},{"family":"Sanke","given":"Hugues"},{"family":"Andrianonimiadana","given":"Lova"},{"family":"Naharimanananirina","given":"Tanteliniaina"},{"family":"Ningatoloum","given":"Synthia Nazita"},{"family":"Vondo","given":"Sonia Sandrine"},{"family":"Gondje","given":"Privat Bolmbaye"},{"family":"Rodriguez-Pozo","given":"Andre"},{"family":"Rakotondrainipiana","given":"Maheninasy"},{"family":"Kandou","given":"Kaleb Jephté Estimé"},{"family":"Nestoret","given":"Alison"},{"family":"Kapel","given":"Nathalie"},{"family":"Djorie","given":"Serge Ghislain"},{"family":"Finlay","given":"B. Brett"},{"family":"Wegener Parfrey","given":"Laura"},{"family":"Collard","given":"Jean-Marc"},{"family":"Randremanana","given":"Rindra Vatosoa"},{"family":"Sansonetti","given":"Philippe J."},{"literal":"The Afribiota Investigators"}],"issued":{"date-parts":[["2022",10,11]]}}}],"schema":"https://github.com/citation-style-language/schema/raw/master/csl-citation.json"} </w:instrText>
            </w:r>
            <w:r w:rsidRPr="00DB07D5">
              <w:rPr>
                <w:rFonts w:cs="Times New Roman"/>
                <w:lang w:val="en-US"/>
              </w:rPr>
              <w:fldChar w:fldCharType="separate"/>
            </w:r>
            <w:r>
              <w:rPr>
                <w:rFonts w:cs="Times New Roman"/>
                <w:lang w:val="en-US"/>
              </w:rPr>
              <w:t>(101)</w:t>
            </w:r>
            <w:r w:rsidRPr="00DB07D5">
              <w:rPr>
                <w:rFonts w:cs="Times New Roman"/>
                <w:lang w:val="en-US"/>
              </w:rPr>
              <w:fldChar w:fldCharType="end"/>
            </w:r>
            <w:r w:rsidRPr="00DB07D5">
              <w:rPr>
                <w:rFonts w:cs="Times New Roman"/>
                <w:lang w:val="en-US"/>
              </w:rPr>
              <w:t xml:space="preserve"> / Semba, 2016</w:t>
            </w:r>
            <w:r w:rsidRPr="00DB07D5">
              <w:rPr>
                <w:rFonts w:cs="Times New Roman"/>
                <w:lang w:val="en-US"/>
              </w:rPr>
              <w:fldChar w:fldCharType="begin"/>
            </w:r>
            <w:r>
              <w:rPr>
                <w:rFonts w:cs="Times New Roman"/>
                <w:lang w:val="en-US"/>
              </w:rPr>
              <w:instrText xml:space="preserve"> ADDIN ZOTERO_ITEM CSL_CITATION {"citationID":"xlHLWRsT","properties":{"formattedCitation":"(116)","plainCitation":"(116)","noteIndex":0},"citationItems":[{"id":739,"uris":["http://zotero.org/users/local/KOCy5sj5/items/QQPZUDCZ"],"itemData":{"id":739,"type":"article-journal","abstract":"BACKGROUND: Stunting affects about one-quarter of children under five worldwide. The pathogenesis of stunting is poorly understood. Nutritional interventions have had only modest effects in reducing stunting. We hypothesized that insufficiency in essential amino acids may be limiting the linear growth of children.\nMETHODS: We used a targeted metabolomics approach to measure serum amino acids, glycerophospholipids, sphingolipids, and other metabolites using liquid chromatography-tandem mass spectrometry in 313 children, aged 12-59months, from rural Malawi. Children underwent anthropometry.\nFINDINGS: Sixty-two percent of the children were stunted. Children with stunting had lower serum concentrations of all nine essential amino acids (tryptophan, isoleucine, leucine, valine, methionine, threonine, histidine, phenylalanine, lysine) compared with nonstunted children (p&lt;0.01). In addition, stunted children had significantly lower serum concentrations of conditionally essential amino acids (arginine, glycine, glutamine), non-essential amino acids (asparagine, glutamate, serine), and six different sphingolipids compared with nonstunted children. Stunting was also associated with alterations in serum glycerophospholipid concentrations.\nINTERPRETATION: Our findings support the idea that children with a high risk of stunting may not be receiving an adequate dietary intake of essential amino acids and choline, an essential nutrient for the synthesis of sphingolipids and glycerophospholipids.","container-title":"EBioMedicine","DOI":"10.1016/j.ebiom.2016.02.030","ISSN":"2352-3964","journalAbbreviation":"EBioMedicine","language":"eng","note":"PMID: 27211567\nPMCID: PMC4856740","page":"246-252","source":"PubMed","title":"Child Stunting is Associated with Low Circulating Essential Amino Acids","volume":"6","author":[{"family":"Semba","given":"Richard D."},{"family":"Shardell","given":"Michelle"},{"family":"Sakr Ashour","given":"Fayrouz A."},{"family":"Moaddel","given":"Ruin"},{"family":"Trehan","given":"Indi"},{"family":"Maleta","given":"Kenneth M."},{"family":"Ordiz","given":"M. Isabel"},{"family":"Kraemer","given":"Klaus"},{"family":"Khadeer","given":"Mohammed A."},{"family":"Ferrucci","given":"Luigi"},{"family":"Manary","given":"Mark J."}],"issued":{"date-parts":[["2016",4]]}}}],"schema":"https://github.com/citation-style-language/schema/raw/master/csl-citation.json"} </w:instrText>
            </w:r>
            <w:r w:rsidRPr="00DB07D5">
              <w:rPr>
                <w:rFonts w:cs="Times New Roman"/>
                <w:lang w:val="en-US"/>
              </w:rPr>
              <w:fldChar w:fldCharType="separate"/>
            </w:r>
            <w:r>
              <w:rPr>
                <w:rFonts w:cs="Times New Roman"/>
                <w:lang w:val="en-US"/>
              </w:rPr>
              <w:t>(116)</w:t>
            </w:r>
            <w:r w:rsidRPr="00DB07D5">
              <w:rPr>
                <w:rFonts w:cs="Times New Roman"/>
                <w:lang w:val="en-US"/>
              </w:rPr>
              <w:fldChar w:fldCharType="end"/>
            </w:r>
          </w:p>
        </w:tc>
      </w:tr>
      <w:tr w:rsidR="00206C21" w:rsidRPr="00DB07D5" w14:paraId="14ACDAD0" w14:textId="77777777" w:rsidTr="00D37520">
        <w:tc>
          <w:tcPr>
            <w:tcW w:w="4508" w:type="dxa"/>
          </w:tcPr>
          <w:p w14:paraId="68E8F251" w14:textId="77777777" w:rsidR="00206C21" w:rsidRPr="00DB07D5" w:rsidRDefault="00206C21" w:rsidP="00875557">
            <w:pPr>
              <w:jc w:val="both"/>
              <w:rPr>
                <w:rFonts w:cs="Times New Roman"/>
                <w:lang w:val="en-US"/>
              </w:rPr>
            </w:pPr>
            <w:r w:rsidRPr="00DB07D5">
              <w:rPr>
                <w:rFonts w:cs="Times New Roman"/>
                <w:lang w:val="en-US"/>
              </w:rPr>
              <w:t>Triglyceride serum level ↓↑</w:t>
            </w:r>
          </w:p>
        </w:tc>
        <w:tc>
          <w:tcPr>
            <w:tcW w:w="4508" w:type="dxa"/>
          </w:tcPr>
          <w:p w14:paraId="4BA50490" w14:textId="77777777" w:rsidR="00206C21" w:rsidRPr="00DB07D5" w:rsidRDefault="00206C21" w:rsidP="00875557">
            <w:pPr>
              <w:jc w:val="both"/>
              <w:rPr>
                <w:rFonts w:cs="Times New Roman"/>
                <w:lang w:val="en-US"/>
              </w:rPr>
            </w:pPr>
            <w:r w:rsidRPr="00DB07D5">
              <w:rPr>
                <w:rFonts w:cs="Times New Roman"/>
                <w:lang w:val="en-US"/>
              </w:rPr>
              <w:t>Ogunkeye, 1992</w:t>
            </w:r>
            <w:r w:rsidRPr="00DB07D5">
              <w:rPr>
                <w:rFonts w:cs="Times New Roman"/>
                <w:lang w:val="en-US"/>
              </w:rPr>
              <w:fldChar w:fldCharType="begin"/>
            </w:r>
            <w:r>
              <w:rPr>
                <w:rFonts w:cs="Times New Roman"/>
                <w:lang w:val="en-US"/>
              </w:rPr>
              <w:instrText xml:space="preserve"> ADDIN ZOTERO_ITEM CSL_CITATION {"citationID":"SzEpUtIx","properties":{"formattedCitation":"(117)","plainCitation":"(117)","noteIndex":0},"citationItems":[{"id":593,"uris":["http://zotero.org/users/local/KOCy5sj5/items/8VZFDI86"],"itemData":{"id":593,"type":"article-journal","abstract":"Fasting serum lipids in children presenting with protein-energy malnutrition were studied in comparison with those of sex- and age-matched well nourished controls. There was no difference in serum total cholesterol between malnourished and well nourished children. However, serum triglyceride and phospholipid concentrations were significantly higher in children with kwashiorkor or marasmic kwashiorkor than in well nourished controls. It appears that serum concentrations of triglycerides and phospholipids increase with increasing severity of malnutrition, and that fasting serum triglyceride and phospholipid concentrations above 3 mmol/l are jointly predictive of a poor prognosis in malnourished children.","container-title":"Annals of Tropical Paediatrics","DOI":"10.1080/02724936.1992.11747615","ISSN":"0272-4936","issue":"4","journalAbbreviation":"Ann Trop Paediatr","language":"eng","note":"PMID: 1283679","page":"463-466","source":"PubMed","title":"Increase in total serum triglyceride and phospholipid in kwashiorkor","volume":"12","author":[{"family":"Ogunkeye","given":"O. O."},{"family":"Ighogboja","given":"I. S."}],"issued":{"date-parts":[["1992"]]}}}],"schema":"https://github.com/citation-style-language/schema/raw/master/csl-citation.json"} </w:instrText>
            </w:r>
            <w:r w:rsidRPr="00DB07D5">
              <w:rPr>
                <w:rFonts w:cs="Times New Roman"/>
                <w:lang w:val="en-US"/>
              </w:rPr>
              <w:fldChar w:fldCharType="separate"/>
            </w:r>
            <w:r>
              <w:rPr>
                <w:rFonts w:cs="Times New Roman"/>
                <w:lang w:val="en-US"/>
              </w:rPr>
              <w:t>(117)</w:t>
            </w:r>
            <w:r w:rsidRPr="00DB07D5">
              <w:rPr>
                <w:rFonts w:cs="Times New Roman"/>
                <w:lang w:val="en-US"/>
              </w:rPr>
              <w:fldChar w:fldCharType="end"/>
            </w:r>
            <w:r w:rsidRPr="00DB07D5">
              <w:rPr>
                <w:rFonts w:cs="Times New Roman"/>
                <w:lang w:val="en-US"/>
              </w:rPr>
              <w:t xml:space="preserve"> / Veiga, 2010</w:t>
            </w:r>
            <w:r w:rsidRPr="00DB07D5">
              <w:rPr>
                <w:rFonts w:cs="Times New Roman"/>
                <w:lang w:val="en-US"/>
              </w:rPr>
              <w:fldChar w:fldCharType="begin"/>
            </w:r>
            <w:r>
              <w:rPr>
                <w:rFonts w:cs="Times New Roman"/>
                <w:lang w:val="en-US"/>
              </w:rPr>
              <w:instrText xml:space="preserve"> ADDIN ZOTERO_ITEM CSL_CITATION {"citationID":"jJVW0pFy","properties":{"formattedCitation":"(113)","plainCitation":"(113)","noteIndex":0},"citationItems":[{"id":595,"uris":["http://zotero.org/users/local/KOCy5sj5/items/I8UMVSGU"],"itemData":{"id":595,"type":"article-journal","abstract":"Chronic undernutrition causes reduced growth and endocrine adaptations in order to maintain basic life processes. In the present study, the biochemical profiles of chronically undernourished children were determined in order to test the hypothesis that chronic undernutrition also causes changes in lipid profile in pre-school children. The study population comprised 80 children aged between 12 and 71 months, including 60 with moderate undernutrition [height-for-age Z (HAZ) scores ≤ −2 and &gt; −3] and 20 with severe undernutrition (HAZ scores ≤ −3). Socioeconomic, demographic and environmental data were obtained by application of a questionnaire, and anthropometric measurements and information relating to sex, age and feeding habits were collected by a trained nutritionist. Blood samples were analysed for haemoglobin, vitamin A, insulin-like growth factor 1 (IGF-1) and serum lipids, while cortisol was assayed in the saliva. Faecal samples were submitted to parasitological investigation. Analysis of variance and χ2 methods were employed in order to select the variables that participated in the multivariate logistic regression analysis. The study population was socioeconomically homogeneous, while the lack of a treated water supply was clearly associated with the degree of malnutrition. Most children were parasitised and anaemia was significantly more prevalent among the severely undernourished. Levels of IGF-1 decreased significantly with increasing severity of undernutrition. Lipid analysis revealed that almost all of the children had dyslipidemia, while low levels of high-density lipoprotein were associated with the degree of undernutrition. It is concluded that chronic malnutrition causes endocrine changes that give rise to alterations in the metabolic profile of pre-school children.","container-title":"International Journal of Environmental Research and Public Health","DOI":"10.3390/ijerph7124139","ISSN":"1661-7827","issue":"12","journalAbbreviation":"Int J Environ Res Public Health","note":"PMID: 21317999\nPMCID: PMC3037045","page":"4139-4151","source":"PubMed Central","title":"Dyslipidaemia and Undernutrition in Children from Impoverished Areas of Maceió, State of Alagoas, Brazil","volume":"7","author":[{"family":"Veiga","given":"Gabriela R. S."},{"family":"Ferreira","given":"Haroldo S."},{"family":"Sawaya","given":"Ana L."},{"family":"Calado","given":"Jairo"},{"family":"Florêncio","given":"Telma M. M. T."}],"issued":{"date-parts":[["2010",12]]}}}],"schema":"https://github.com/citation-style-language/schema/raw/master/csl-citation.json"} </w:instrText>
            </w:r>
            <w:r w:rsidRPr="00DB07D5">
              <w:rPr>
                <w:rFonts w:cs="Times New Roman"/>
                <w:lang w:val="en-US"/>
              </w:rPr>
              <w:fldChar w:fldCharType="separate"/>
            </w:r>
            <w:r>
              <w:rPr>
                <w:rFonts w:cs="Times New Roman"/>
                <w:lang w:val="en-US"/>
              </w:rPr>
              <w:t>(113)</w:t>
            </w:r>
            <w:r w:rsidRPr="00DB07D5">
              <w:rPr>
                <w:rFonts w:cs="Times New Roman"/>
                <w:lang w:val="en-US"/>
              </w:rPr>
              <w:fldChar w:fldCharType="end"/>
            </w:r>
          </w:p>
        </w:tc>
      </w:tr>
    </w:tbl>
    <w:p w14:paraId="46531084" w14:textId="77777777" w:rsidR="00206C21" w:rsidRPr="00DB07D5" w:rsidRDefault="00206C21" w:rsidP="00875557">
      <w:pPr>
        <w:jc w:val="both"/>
        <w:rPr>
          <w:rFonts w:cs="Times New Roman"/>
          <w:lang w:val="en-US"/>
        </w:rPr>
      </w:pPr>
    </w:p>
    <w:p w14:paraId="7BAD5F35" w14:textId="77777777" w:rsidR="00206C21" w:rsidRPr="00DB07D5" w:rsidRDefault="00206C21" w:rsidP="00875557">
      <w:pPr>
        <w:jc w:val="both"/>
        <w:rPr>
          <w:rFonts w:cs="Times New Roman"/>
          <w:u w:val="single"/>
          <w:lang w:val="en-US"/>
        </w:rPr>
      </w:pPr>
      <w:r w:rsidRPr="00DB07D5">
        <w:rPr>
          <w:rFonts w:cs="Times New Roman"/>
          <w:u w:val="single"/>
          <w:lang w:val="en-US"/>
        </w:rPr>
        <w:t>Overnutrition</w:t>
      </w:r>
    </w:p>
    <w:tbl>
      <w:tblPr>
        <w:tblStyle w:val="TableGrid"/>
        <w:tblW w:w="0" w:type="auto"/>
        <w:tblLook w:val="04A0" w:firstRow="1" w:lastRow="0" w:firstColumn="1" w:lastColumn="0" w:noHBand="0" w:noVBand="1"/>
      </w:tblPr>
      <w:tblGrid>
        <w:gridCol w:w="4508"/>
        <w:gridCol w:w="4508"/>
      </w:tblGrid>
      <w:tr w:rsidR="00206C21" w:rsidRPr="00DB07D5" w14:paraId="5DE01A05" w14:textId="77777777" w:rsidTr="00D37520">
        <w:tc>
          <w:tcPr>
            <w:tcW w:w="4508" w:type="dxa"/>
          </w:tcPr>
          <w:p w14:paraId="452A6A7E" w14:textId="77777777" w:rsidR="00206C21" w:rsidRPr="00DB07D5" w:rsidRDefault="00206C21" w:rsidP="00875557">
            <w:pPr>
              <w:jc w:val="both"/>
              <w:rPr>
                <w:rFonts w:cs="Times New Roman"/>
                <w:lang w:val="en-US"/>
              </w:rPr>
            </w:pPr>
            <w:r w:rsidRPr="00DB07D5">
              <w:rPr>
                <w:rFonts w:cs="Times New Roman"/>
                <w:lang w:val="en-US"/>
              </w:rPr>
              <w:t>Sanitation ↓</w:t>
            </w:r>
          </w:p>
        </w:tc>
        <w:tc>
          <w:tcPr>
            <w:tcW w:w="4508" w:type="dxa"/>
          </w:tcPr>
          <w:p w14:paraId="07442F88" w14:textId="77777777" w:rsidR="00206C21" w:rsidRPr="00DB07D5" w:rsidRDefault="00206C21" w:rsidP="00875557">
            <w:pPr>
              <w:jc w:val="both"/>
              <w:rPr>
                <w:rFonts w:cs="Times New Roman"/>
                <w:lang w:val="en-US"/>
              </w:rPr>
            </w:pPr>
            <w:r w:rsidRPr="00DB07D5">
              <w:rPr>
                <w:rFonts w:cs="Times New Roman"/>
                <w:lang w:val="en-US"/>
              </w:rPr>
              <w:t>Leocadio, 2021</w:t>
            </w:r>
            <w:r w:rsidRPr="00DB07D5">
              <w:rPr>
                <w:rFonts w:cs="Times New Roman"/>
                <w:lang w:val="en-US"/>
              </w:rPr>
              <w:fldChar w:fldCharType="begin"/>
            </w:r>
            <w:r>
              <w:rPr>
                <w:rFonts w:cs="Times New Roman"/>
                <w:lang w:val="en-US"/>
              </w:rPr>
              <w:instrText xml:space="preserve"> ADDIN ZOTERO_ITEM CSL_CITATION {"citationID":"nROXzRX7","properties":{"formattedCitation":"(118)","plainCitation":"(118)","noteIndex":0},"citationItems":[{"id":603,"uris":["http://zotero.org/users/local/KOCy5sj5/items/45ZSNV6W"],"itemData":{"id":603,"type":"article-journal","container-title":"Frontiers in Nutrition","DOI":"10.3389/fnut.2021.676044","ISSN":"2296-861X","journalAbbreviation":"Front Nutr","note":"PMID: 33968973\nPMCID: PMC8102690","page":"676044","source":"PubMed Central","title":"The Transition From Undernutrition to Overnutrition Under Adverse Environments and Poverty: The Risk for Chronic Diseases","title-short":"The Transition From Undernutrition to Overnutrition Under Adverse Environments and Poverty","volume":"8","author":[{"family":"Leocádio","given":"Paola Caroline L."},{"family":"Lopes","given":"Synara C."},{"family":"Dias","given":"Ronaldo P."},{"family":"Alvarez-Leite","given":"Jacqueline I."},{"family":"Guerrant","given":"Richard L."},{"family":"Malva","given":"João O."},{"family":"Oriá","given":"Reinaldo B."}],"issued":{"date-parts":[["2021",4,23]]}}}],"schema":"https://github.com/citation-style-language/schema/raw/master/csl-citation.json"} </w:instrText>
            </w:r>
            <w:r w:rsidRPr="00DB07D5">
              <w:rPr>
                <w:rFonts w:cs="Times New Roman"/>
                <w:lang w:val="en-US"/>
              </w:rPr>
              <w:fldChar w:fldCharType="separate"/>
            </w:r>
            <w:r>
              <w:rPr>
                <w:rFonts w:cs="Times New Roman"/>
                <w:lang w:val="en-US"/>
              </w:rPr>
              <w:t>(118)</w:t>
            </w:r>
            <w:r w:rsidRPr="00DB07D5">
              <w:rPr>
                <w:rFonts w:cs="Times New Roman"/>
                <w:lang w:val="en-US"/>
              </w:rPr>
              <w:fldChar w:fldCharType="end"/>
            </w:r>
          </w:p>
        </w:tc>
      </w:tr>
      <w:tr w:rsidR="00206C21" w:rsidRPr="00DB07D5" w14:paraId="5FD69D80" w14:textId="77777777" w:rsidTr="00D37520">
        <w:tc>
          <w:tcPr>
            <w:tcW w:w="4508" w:type="dxa"/>
          </w:tcPr>
          <w:p w14:paraId="795312B2" w14:textId="77777777" w:rsidR="00206C21" w:rsidRPr="00DB07D5" w:rsidRDefault="00206C21" w:rsidP="00875557">
            <w:pPr>
              <w:jc w:val="both"/>
              <w:rPr>
                <w:rFonts w:cs="Times New Roman"/>
                <w:lang w:val="en-US"/>
              </w:rPr>
            </w:pPr>
            <w:r w:rsidRPr="00DB07D5">
              <w:rPr>
                <w:rFonts w:cs="Times New Roman"/>
                <w:lang w:val="en-US"/>
              </w:rPr>
              <w:t>Socio-economic structures ↓</w:t>
            </w:r>
          </w:p>
        </w:tc>
        <w:tc>
          <w:tcPr>
            <w:tcW w:w="4508" w:type="dxa"/>
          </w:tcPr>
          <w:p w14:paraId="0301318D" w14:textId="77777777" w:rsidR="00206C21" w:rsidRPr="00DB07D5" w:rsidRDefault="00206C21" w:rsidP="00875557">
            <w:pPr>
              <w:jc w:val="both"/>
              <w:rPr>
                <w:rFonts w:cs="Times New Roman"/>
                <w:lang w:val="en-US"/>
              </w:rPr>
            </w:pPr>
            <w:r w:rsidRPr="00DB07D5">
              <w:rPr>
                <w:rFonts w:cs="Times New Roman"/>
                <w:lang w:val="en-US"/>
              </w:rPr>
              <w:t>Mathur, 2019</w:t>
            </w:r>
            <w:r w:rsidRPr="00DB07D5">
              <w:rPr>
                <w:rFonts w:cs="Times New Roman"/>
                <w:lang w:val="en-US"/>
              </w:rPr>
              <w:fldChar w:fldCharType="begin"/>
            </w:r>
            <w:r>
              <w:rPr>
                <w:rFonts w:cs="Times New Roman"/>
                <w:lang w:val="en-US"/>
              </w:rPr>
              <w:instrText xml:space="preserve"> ADDIN ZOTERO_ITEM CSL_CITATION {"citationID":"pUKJHJna","properties":{"formattedCitation":"(119)","plainCitation":"(119)","noteIndex":0},"citationItems":[{"id":600,"uris":["http://zotero.org/users/local/KOCy5sj5/items/5SHKL5Z2"],"itemData":{"id":600,"type":"article-journal","abstract":"Large population-based surveys by the Government of India and several other regional studies have reconfirmed the coexisting burden of over- and undernutrition. While time trends from the 2nd, 3rd and 4th rounds of the National Family Health Survey show declining trends in the prevalence of the underweight, it also highlights increasing rates in the overweight/obesity. Dose-response relationships with different micro- and macronutrient consumption with overweight/obesity prevalence have been established. In this context, it was attempted to identify the specific diet pattern and socio-behavioural determinants of overnutrition along with its combat strategies. This review highlights that while the proportion of chronic energy deficiency is decreasing in India, the intake of micronutrients and food groups continues to be below the recommended dietary allowance set by the Indian Council of Medical Research. Distal factors that determine the nutritional imbalance among Indians are presented under (i) household contextual factors, (ii) peer and socio-cultural influencers, and (iii) business and neighbourhood environment. Accumulation of such factors increases the density of obesogenic environment around individuals. Further, the review offers action points at individual, society and policy levels, presented in a 'logframe matrix' for bringing convergence actions across sectors in consultation with programme managers from different ministries/departments.","container-title":"The Indian Journal of Medical Research","DOI":"10.4103/ijmr.IJMR_1703_18","ISSN":"0971-5916","issue":"6","journalAbbreviation":"Indian J Med Res","note":"PMID: 31496522\nPMCID: PMC6755771","page":"695-705","source":"PubMed Central","title":"Overnutrition: Current scenario &amp; combat strategies","title-short":"Overnutrition","volume":"149","author":[{"family":"Mathur","given":"Prashant"},{"family":"Pillai","given":"Rakesh"}],"issued":{"date-parts":[["2019",6]]}}}],"schema":"https://github.com/citation-style-language/schema/raw/master/csl-citation.json"} </w:instrText>
            </w:r>
            <w:r w:rsidRPr="00DB07D5">
              <w:rPr>
                <w:rFonts w:cs="Times New Roman"/>
                <w:lang w:val="en-US"/>
              </w:rPr>
              <w:fldChar w:fldCharType="separate"/>
            </w:r>
            <w:r>
              <w:rPr>
                <w:rFonts w:cs="Times New Roman"/>
                <w:lang w:val="en-US"/>
              </w:rPr>
              <w:t>(119)</w:t>
            </w:r>
            <w:r w:rsidRPr="00DB07D5">
              <w:rPr>
                <w:rFonts w:cs="Times New Roman"/>
                <w:lang w:val="en-US"/>
              </w:rPr>
              <w:fldChar w:fldCharType="end"/>
            </w:r>
            <w:r w:rsidRPr="00DB07D5">
              <w:rPr>
                <w:rFonts w:cs="Times New Roman"/>
                <w:lang w:val="en-US"/>
              </w:rPr>
              <w:t xml:space="preserve"> / Leocadio, 2021</w:t>
            </w:r>
            <w:r w:rsidRPr="00DB07D5">
              <w:rPr>
                <w:rFonts w:cs="Times New Roman"/>
                <w:lang w:val="en-US"/>
              </w:rPr>
              <w:fldChar w:fldCharType="begin"/>
            </w:r>
            <w:r>
              <w:rPr>
                <w:rFonts w:cs="Times New Roman"/>
                <w:lang w:val="en-US"/>
              </w:rPr>
              <w:instrText xml:space="preserve"> ADDIN ZOTERO_ITEM CSL_CITATION {"citationID":"MCV1fZru","properties":{"formattedCitation":"(118)","plainCitation":"(118)","noteIndex":0},"citationItems":[{"id":603,"uris":["http://zotero.org/users/local/KOCy5sj5/items/45ZSNV6W"],"itemData":{"id":603,"type":"article-journal","container-title":"Frontiers in Nutrition","DOI":"10.3389/fnut.2021.676044","ISSN":"2296-861X","journalAbbreviation":"Front Nutr","note":"PMID: 33968973\nPMCID: PMC8102690","page":"676044","source":"PubMed Central","title":"The Transition From Undernutrition to Overnutrition Under Adverse Environments and Poverty: The Risk for Chronic Diseases","title-short":"The Transition From Undernutrition to Overnutrition Under Adverse Environments and Poverty","volume":"8","author":[{"family":"Leocádio","given":"Paola Caroline L."},{"family":"Lopes","given":"Synara C."},{"family":"Dias","given":"Ronaldo P."},{"family":"Alvarez-Leite","given":"Jacqueline I."},{"family":"Guerrant","given":"Richard L."},{"family":"Malva","given":"João O."},{"family":"Oriá","given":"Reinaldo B."}],"issued":{"date-parts":[["2021",4,23]]}}}],"schema":"https://github.com/citation-style-language/schema/raw/master/csl-citation.json"} </w:instrText>
            </w:r>
            <w:r w:rsidRPr="00DB07D5">
              <w:rPr>
                <w:rFonts w:cs="Times New Roman"/>
                <w:lang w:val="en-US"/>
              </w:rPr>
              <w:fldChar w:fldCharType="separate"/>
            </w:r>
            <w:r>
              <w:rPr>
                <w:rFonts w:cs="Times New Roman"/>
                <w:lang w:val="en-US"/>
              </w:rPr>
              <w:t>(118)</w:t>
            </w:r>
            <w:r w:rsidRPr="00DB07D5">
              <w:rPr>
                <w:rFonts w:cs="Times New Roman"/>
                <w:lang w:val="en-US"/>
              </w:rPr>
              <w:fldChar w:fldCharType="end"/>
            </w:r>
          </w:p>
        </w:tc>
      </w:tr>
      <w:tr w:rsidR="00206C21" w:rsidRPr="00DB07D5" w14:paraId="58FC2909" w14:textId="77777777" w:rsidTr="00D37520">
        <w:tc>
          <w:tcPr>
            <w:tcW w:w="4508" w:type="dxa"/>
          </w:tcPr>
          <w:p w14:paraId="476528F2" w14:textId="77777777" w:rsidR="00206C21" w:rsidRPr="00DB07D5" w:rsidRDefault="00206C21" w:rsidP="00875557">
            <w:pPr>
              <w:jc w:val="both"/>
              <w:rPr>
                <w:rFonts w:cs="Times New Roman"/>
                <w:lang w:val="en-US"/>
              </w:rPr>
            </w:pPr>
            <w:r w:rsidRPr="00DB07D5">
              <w:rPr>
                <w:rFonts w:cs="Times New Roman"/>
                <w:lang w:val="en-US"/>
              </w:rPr>
              <w:t>Protein ↑</w:t>
            </w:r>
          </w:p>
        </w:tc>
        <w:tc>
          <w:tcPr>
            <w:tcW w:w="4508" w:type="dxa"/>
          </w:tcPr>
          <w:p w14:paraId="0EE0968C" w14:textId="77777777" w:rsidR="00206C21" w:rsidRPr="00DB07D5" w:rsidRDefault="00206C21" w:rsidP="00875557">
            <w:pPr>
              <w:jc w:val="both"/>
              <w:rPr>
                <w:rFonts w:cs="Times New Roman"/>
                <w:lang w:val="en-US"/>
              </w:rPr>
            </w:pPr>
            <w:r w:rsidRPr="00DB07D5">
              <w:rPr>
                <w:rFonts w:cs="Times New Roman"/>
                <w:lang w:val="en-US"/>
              </w:rPr>
              <w:t>Leocadio, 2021</w:t>
            </w:r>
            <w:r w:rsidRPr="00DB07D5">
              <w:rPr>
                <w:rFonts w:cs="Times New Roman"/>
                <w:lang w:val="en-US"/>
              </w:rPr>
              <w:fldChar w:fldCharType="begin"/>
            </w:r>
            <w:r>
              <w:rPr>
                <w:rFonts w:cs="Times New Roman"/>
                <w:lang w:val="en-US"/>
              </w:rPr>
              <w:instrText xml:space="preserve"> ADDIN ZOTERO_ITEM CSL_CITATION {"citationID":"LVU7WhVw","properties":{"formattedCitation":"(118)","plainCitation":"(118)","noteIndex":0},"citationItems":[{"id":603,"uris":["http://zotero.org/users/local/KOCy5sj5/items/45ZSNV6W"],"itemData":{"id":603,"type":"article-journal","container-title":"Frontiers in Nutrition","DOI":"10.3389/fnut.2021.676044","ISSN":"2296-861X","journalAbbreviation":"Front Nutr","note":"PMID: 33968973\nPMCID: PMC8102690","page":"676044","source":"PubMed Central","title":"The Transition From Undernutrition to Overnutrition Under Adverse Environments and Poverty: The Risk for Chronic Diseases","title-short":"The Transition From Undernutrition to Overnutrition Under Adverse Environments and Poverty","volume":"8","author":[{"family":"Leocádio","given":"Paola Caroline L."},{"family":"Lopes","given":"Synara C."},{"family":"Dias","given":"Ronaldo P."},{"family":"Alvarez-Leite","given":"Jacqueline I."},{"family":"Guerrant","given":"Richard L."},{"family":"Malva","given":"João O."},{"family":"Oriá","given":"Reinaldo B."}],"issued":{"date-parts":[["2021",4,23]]}}}],"schema":"https://github.com/citation-style-language/schema/raw/master/csl-citation.json"} </w:instrText>
            </w:r>
            <w:r w:rsidRPr="00DB07D5">
              <w:rPr>
                <w:rFonts w:cs="Times New Roman"/>
                <w:lang w:val="en-US"/>
              </w:rPr>
              <w:fldChar w:fldCharType="separate"/>
            </w:r>
            <w:r>
              <w:rPr>
                <w:rFonts w:cs="Times New Roman"/>
                <w:lang w:val="en-US"/>
              </w:rPr>
              <w:t>(118)</w:t>
            </w:r>
            <w:r w:rsidRPr="00DB07D5">
              <w:rPr>
                <w:rFonts w:cs="Times New Roman"/>
                <w:lang w:val="en-US"/>
              </w:rPr>
              <w:fldChar w:fldCharType="end"/>
            </w:r>
          </w:p>
        </w:tc>
      </w:tr>
      <w:tr w:rsidR="00206C21" w:rsidRPr="00DB07D5" w14:paraId="1781805C" w14:textId="77777777" w:rsidTr="00D37520">
        <w:tc>
          <w:tcPr>
            <w:tcW w:w="4508" w:type="dxa"/>
          </w:tcPr>
          <w:p w14:paraId="5CBF369A" w14:textId="77777777" w:rsidR="00206C21" w:rsidRPr="00DB07D5" w:rsidRDefault="00206C21" w:rsidP="00875557">
            <w:pPr>
              <w:jc w:val="both"/>
              <w:rPr>
                <w:rFonts w:cs="Times New Roman"/>
                <w:lang w:val="en-US"/>
              </w:rPr>
            </w:pPr>
            <w:r w:rsidRPr="00DB07D5">
              <w:rPr>
                <w:rFonts w:cs="Times New Roman"/>
                <w:lang w:val="en-US"/>
              </w:rPr>
              <w:t>Fat ↑</w:t>
            </w:r>
          </w:p>
        </w:tc>
        <w:tc>
          <w:tcPr>
            <w:tcW w:w="4508" w:type="dxa"/>
          </w:tcPr>
          <w:p w14:paraId="2E9EA736" w14:textId="77777777" w:rsidR="00206C21" w:rsidRPr="00DB07D5" w:rsidRDefault="00206C21" w:rsidP="00875557">
            <w:pPr>
              <w:jc w:val="both"/>
              <w:rPr>
                <w:rFonts w:cs="Times New Roman"/>
                <w:lang w:val="en-US"/>
              </w:rPr>
            </w:pPr>
            <w:r w:rsidRPr="00DB07D5">
              <w:rPr>
                <w:rFonts w:cs="Times New Roman"/>
                <w:lang w:val="en-US"/>
              </w:rPr>
              <w:t>Leocadio, 2021</w:t>
            </w:r>
            <w:r w:rsidRPr="00DB07D5">
              <w:rPr>
                <w:rFonts w:cs="Times New Roman"/>
                <w:lang w:val="en-US"/>
              </w:rPr>
              <w:fldChar w:fldCharType="begin"/>
            </w:r>
            <w:r>
              <w:rPr>
                <w:rFonts w:cs="Times New Roman"/>
                <w:lang w:val="en-US"/>
              </w:rPr>
              <w:instrText xml:space="preserve"> ADDIN ZOTERO_ITEM CSL_CITATION {"citationID":"idVOhaDZ","properties":{"formattedCitation":"(118)","plainCitation":"(118)","noteIndex":0},"citationItems":[{"id":603,"uris":["http://zotero.org/users/local/KOCy5sj5/items/45ZSNV6W"],"itemData":{"id":603,"type":"article-journal","container-title":"Frontiers in Nutrition","DOI":"10.3389/fnut.2021.676044","ISSN":"2296-861X","journalAbbreviation":"Front Nutr","note":"PMID: 33968973\nPMCID: PMC8102690","page":"676044","source":"PubMed Central","title":"The Transition From Undernutrition to Overnutrition Under Adverse Environments and Poverty: The Risk for Chronic Diseases","title-short":"The Transition From Undernutrition to Overnutrition Under Adverse Environments and Poverty","volume":"8","author":[{"family":"Leocádio","given":"Paola Caroline L."},{"family":"Lopes","given":"Synara C."},{"family":"Dias","given":"Ronaldo P."},{"family":"Alvarez-Leite","given":"Jacqueline I."},{"family":"Guerrant","given":"Richard L."},{"family":"Malva","given":"João O."},{"family":"Oriá","given":"Reinaldo B."}],"issued":{"date-parts":[["2021",4,23]]}}}],"schema":"https://github.com/citation-style-language/schema/raw/master/csl-citation.json"} </w:instrText>
            </w:r>
            <w:r w:rsidRPr="00DB07D5">
              <w:rPr>
                <w:rFonts w:cs="Times New Roman"/>
                <w:lang w:val="en-US"/>
              </w:rPr>
              <w:fldChar w:fldCharType="separate"/>
            </w:r>
            <w:r>
              <w:rPr>
                <w:rFonts w:cs="Times New Roman"/>
                <w:lang w:val="en-US"/>
              </w:rPr>
              <w:t>(118)</w:t>
            </w:r>
            <w:r w:rsidRPr="00DB07D5">
              <w:rPr>
                <w:rFonts w:cs="Times New Roman"/>
                <w:lang w:val="en-US"/>
              </w:rPr>
              <w:fldChar w:fldCharType="end"/>
            </w:r>
          </w:p>
        </w:tc>
      </w:tr>
      <w:tr w:rsidR="00206C21" w:rsidRPr="00DB07D5" w14:paraId="299635D9" w14:textId="77777777" w:rsidTr="00D37520">
        <w:tc>
          <w:tcPr>
            <w:tcW w:w="4508" w:type="dxa"/>
          </w:tcPr>
          <w:p w14:paraId="5E2616AC" w14:textId="77777777" w:rsidR="00206C21" w:rsidRPr="00DB07D5" w:rsidRDefault="00206C21" w:rsidP="00875557">
            <w:pPr>
              <w:jc w:val="both"/>
              <w:rPr>
                <w:rFonts w:cs="Times New Roman"/>
                <w:lang w:val="en-US"/>
              </w:rPr>
            </w:pPr>
            <w:r w:rsidRPr="00DB07D5">
              <w:rPr>
                <w:rFonts w:cs="Times New Roman"/>
                <w:lang w:val="en-US"/>
              </w:rPr>
              <w:t>Animal-based fatty acids ↑</w:t>
            </w:r>
          </w:p>
        </w:tc>
        <w:tc>
          <w:tcPr>
            <w:tcW w:w="4508" w:type="dxa"/>
          </w:tcPr>
          <w:p w14:paraId="7640A8BC" w14:textId="77777777" w:rsidR="00206C21" w:rsidRPr="00DB07D5" w:rsidRDefault="00206C21" w:rsidP="00875557">
            <w:pPr>
              <w:jc w:val="both"/>
              <w:rPr>
                <w:rFonts w:cs="Times New Roman"/>
                <w:lang w:val="en-US"/>
              </w:rPr>
            </w:pPr>
            <w:r w:rsidRPr="00DB07D5">
              <w:rPr>
                <w:rFonts w:cs="Times New Roman"/>
                <w:lang w:val="en-US"/>
              </w:rPr>
              <w:t>Moussavi, 2008</w:t>
            </w:r>
            <w:r w:rsidRPr="00DB07D5">
              <w:rPr>
                <w:rFonts w:cs="Times New Roman"/>
                <w:lang w:val="en-US"/>
              </w:rPr>
              <w:fldChar w:fldCharType="begin"/>
            </w:r>
            <w:r>
              <w:rPr>
                <w:rFonts w:cs="Times New Roman"/>
                <w:lang w:val="en-US"/>
              </w:rPr>
              <w:instrText xml:space="preserve"> ADDIN ZOTERO_ITEM CSL_CITATION {"citationID":"ohWAWtPR","properties":{"formattedCitation":"(120)","plainCitation":"(120)","noteIndex":0},"citationItems":[{"id":392,"uris":["http://zotero.org/users/local/KOCy5sj5/items/EJREXAYD"],"itemData":{"id":392,"type":"article-journal","abstract":"BACKGROUND: Animal studies and a few clinical trials lend credibility to the hypothesis that not all types of fatty acids carry the same potential for weight gain. Only a few epidemiological studies concerning this issue are currently available and results are conflicting.\nAIM: The purpose of the present ecological study was to test the existence of an association between obesity prevalence and the types of fat available in 168 countries.\nMETHODS: Data on the prevalence of obesity (BMI &gt;or= 30 kg/m2) for women over 15 years of age were obtained from the WHO Global InfoBase. Food balance sheets for the years 1998 to 2002 were obtained from the FAOSTAT database. Five-year means for energy, total fat, MUFA, PUFA, SFA and 'other fat' per capita were calculated, with their standard deviations, for each country. Bivariate correlations and a multiple linear regression model were used to test for the association between prevalence of obesity and types of fat available in these countries.\nRESULTS: Not surprisingly, dietary energy supply, SFA, PUFA and 'other fat' were positively associated with the prevalence of obesity. We also found, however, a strong negative association between MUFA availability and obesity prevalence (beta= -0.68, P&lt;0.0001).\nCONCLUSION: Populations with a lower prevalence of obesity seem to consume a greater amount of MUFA. Considering the partial correlations between variables, our results suggest that in countries with higher obesity prevalence, it is the shift from MUFA to PUFA that particularly appears to be associated with the risk of obesity.","container-title":"Public Health Nutrition","DOI":"10.1017/S1368980007001541","ISSN":"1368-9800","issue":"11","journalAbbreviation":"Public Health Nutr","language":"eng","note":"PMID: 18194589","page":"1149-1155","source":"PubMed","title":"Is obesity related to the type of dietary fatty acids? An ecological study","title-short":"Is obesity related to the type of dietary fatty acids?","volume":"11","author":[{"family":"Moussavi","given":"Nadiah"},{"family":"Gavino","given":"Victor"},{"family":"Receveur","given":"Olivier"}],"issued":{"date-parts":[["2008",11]]}}}],"schema":"https://github.com/citation-style-language/schema/raw/master/csl-citation.json"} </w:instrText>
            </w:r>
            <w:r w:rsidRPr="00DB07D5">
              <w:rPr>
                <w:rFonts w:cs="Times New Roman"/>
                <w:lang w:val="en-US"/>
              </w:rPr>
              <w:fldChar w:fldCharType="separate"/>
            </w:r>
            <w:r>
              <w:rPr>
                <w:rFonts w:cs="Times New Roman"/>
                <w:lang w:val="en-US"/>
              </w:rPr>
              <w:t>(120)</w:t>
            </w:r>
            <w:r w:rsidRPr="00DB07D5">
              <w:rPr>
                <w:rFonts w:cs="Times New Roman"/>
                <w:lang w:val="en-US"/>
              </w:rPr>
              <w:fldChar w:fldCharType="end"/>
            </w:r>
          </w:p>
        </w:tc>
      </w:tr>
      <w:tr w:rsidR="00206C21" w:rsidRPr="00DB07D5" w14:paraId="6E444FA4" w14:textId="77777777" w:rsidTr="00D37520">
        <w:tc>
          <w:tcPr>
            <w:tcW w:w="4508" w:type="dxa"/>
          </w:tcPr>
          <w:p w14:paraId="029CA1EC" w14:textId="77777777" w:rsidR="00206C21" w:rsidRPr="00DB07D5" w:rsidRDefault="00206C21" w:rsidP="00875557">
            <w:pPr>
              <w:jc w:val="both"/>
              <w:rPr>
                <w:rFonts w:cs="Times New Roman"/>
                <w:lang w:val="en-US"/>
              </w:rPr>
            </w:pPr>
            <w:r w:rsidRPr="00DB07D5">
              <w:rPr>
                <w:rFonts w:cs="Times New Roman"/>
                <w:lang w:val="en-US"/>
              </w:rPr>
              <w:t>Carbohydrate-rich diets ↑</w:t>
            </w:r>
          </w:p>
        </w:tc>
        <w:tc>
          <w:tcPr>
            <w:tcW w:w="4508" w:type="dxa"/>
          </w:tcPr>
          <w:p w14:paraId="4DFC9747" w14:textId="77777777" w:rsidR="00206C21" w:rsidRPr="00DB07D5" w:rsidRDefault="00206C21" w:rsidP="00875557">
            <w:pPr>
              <w:jc w:val="both"/>
              <w:rPr>
                <w:rFonts w:cs="Times New Roman"/>
                <w:lang w:val="en-US"/>
              </w:rPr>
            </w:pPr>
            <w:r w:rsidRPr="00DB07D5">
              <w:rPr>
                <w:rFonts w:cs="Times New Roman"/>
                <w:lang w:val="en-US"/>
              </w:rPr>
              <w:t>Leocadio, 2021</w:t>
            </w:r>
            <w:r w:rsidRPr="00DB07D5">
              <w:rPr>
                <w:rFonts w:cs="Times New Roman"/>
                <w:lang w:val="en-US"/>
              </w:rPr>
              <w:fldChar w:fldCharType="begin"/>
            </w:r>
            <w:r>
              <w:rPr>
                <w:rFonts w:cs="Times New Roman"/>
                <w:lang w:val="en-US"/>
              </w:rPr>
              <w:instrText xml:space="preserve"> ADDIN ZOTERO_ITEM CSL_CITATION {"citationID":"00YiLmdE","properties":{"formattedCitation":"(118)","plainCitation":"(118)","noteIndex":0},"citationItems":[{"id":603,"uris":["http://zotero.org/users/local/KOCy5sj5/items/45ZSNV6W"],"itemData":{"id":603,"type":"article-journal","container-title":"Frontiers in Nutrition","DOI":"10.3389/fnut.2021.676044","ISSN":"2296-861X","journalAbbreviation":"Front Nutr","note":"PMID: 33968973\nPMCID: PMC8102690","page":"676044","source":"PubMed Central","title":"The Transition From Undernutrition to Overnutrition Under Adverse Environments and Poverty: The Risk for Chronic Diseases","title-short":"The Transition From Undernutrition to Overnutrition Under Adverse Environments and Poverty","volume":"8","author":[{"family":"Leocádio","given":"Paola Caroline L."},{"family":"Lopes","given":"Synara C."},{"family":"Dias","given":"Ronaldo P."},{"family":"Alvarez-Leite","given":"Jacqueline I."},{"family":"Guerrant","given":"Richard L."},{"family":"Malva","given":"João O."},{"family":"Oriá","given":"Reinaldo B."}],"issued":{"date-parts":[["2021",4,23]]}}}],"schema":"https://github.com/citation-style-language/schema/raw/master/csl-citation.json"} </w:instrText>
            </w:r>
            <w:r w:rsidRPr="00DB07D5">
              <w:rPr>
                <w:rFonts w:cs="Times New Roman"/>
                <w:lang w:val="en-US"/>
              </w:rPr>
              <w:fldChar w:fldCharType="separate"/>
            </w:r>
            <w:r>
              <w:rPr>
                <w:rFonts w:cs="Times New Roman"/>
                <w:lang w:val="en-US"/>
              </w:rPr>
              <w:t>(118)</w:t>
            </w:r>
            <w:r w:rsidRPr="00DB07D5">
              <w:rPr>
                <w:rFonts w:cs="Times New Roman"/>
                <w:lang w:val="en-US"/>
              </w:rPr>
              <w:fldChar w:fldCharType="end"/>
            </w:r>
          </w:p>
        </w:tc>
      </w:tr>
      <w:tr w:rsidR="00206C21" w:rsidRPr="00DB07D5" w14:paraId="3AF5CABD" w14:textId="77777777" w:rsidTr="00D37520">
        <w:tc>
          <w:tcPr>
            <w:tcW w:w="4508" w:type="dxa"/>
          </w:tcPr>
          <w:p w14:paraId="4DB0370C" w14:textId="77777777" w:rsidR="00206C21" w:rsidRPr="00DB07D5" w:rsidRDefault="00206C21" w:rsidP="00875557">
            <w:pPr>
              <w:jc w:val="both"/>
              <w:rPr>
                <w:rFonts w:cs="Times New Roman"/>
                <w:lang w:val="en-US"/>
              </w:rPr>
            </w:pPr>
            <w:r w:rsidRPr="00DB07D5">
              <w:rPr>
                <w:rFonts w:cs="Times New Roman"/>
                <w:lang w:val="en-US"/>
              </w:rPr>
              <w:t>Fibers ↓</w:t>
            </w:r>
          </w:p>
        </w:tc>
        <w:tc>
          <w:tcPr>
            <w:tcW w:w="4508" w:type="dxa"/>
          </w:tcPr>
          <w:p w14:paraId="7C3C938F" w14:textId="77777777" w:rsidR="00206C21" w:rsidRPr="00DB07D5" w:rsidRDefault="00206C21" w:rsidP="00875557">
            <w:pPr>
              <w:jc w:val="both"/>
              <w:rPr>
                <w:rFonts w:cs="Times New Roman"/>
                <w:lang w:val="en-US"/>
              </w:rPr>
            </w:pPr>
            <w:r w:rsidRPr="00DB07D5">
              <w:rPr>
                <w:rFonts w:cs="Times New Roman"/>
                <w:lang w:val="en-US"/>
              </w:rPr>
              <w:t>Seljak, 2021</w:t>
            </w:r>
            <w:r w:rsidRPr="00DB07D5">
              <w:rPr>
                <w:rFonts w:cs="Times New Roman"/>
                <w:lang w:val="en-US"/>
              </w:rPr>
              <w:fldChar w:fldCharType="begin"/>
            </w:r>
            <w:r>
              <w:rPr>
                <w:rFonts w:cs="Times New Roman"/>
                <w:lang w:val="en-US"/>
              </w:rPr>
              <w:instrText xml:space="preserve"> ADDIN ZOTERO_ITEM CSL_CITATION {"citationID":"ofleafxL","properties":{"formattedCitation":"(121)","plainCitation":"(121)","noteIndex":0},"citationItems":[{"id":556,"uris":["http://zotero.org/users/local/KOCy5sj5/items/44A7P24J"],"itemData":{"id":556,"type":"article-journal","abstract":"Dietary fibre has proven to promote healthy body mass and reduce the risk of non-communicable diseases. To date, in Slovenia, there were only a few outdated studies of dietary fibre intake; therefore, we explored the dietary fibre intake using food consumption data collected in the SI.Menu project. Following the EU Menu methodology, data were collected on representative samples of adolescents, adults, and elderlies using a general questionnaire, a food propensity questionnaire, and two 24 h recalls. The results indicate that the intake of dietary fibre in Slovenia is lower than recommended. The proportion of the population with inadequate fibre intakes (&lt;30 g/day) was 90.6% in adolescents, 89.6% in adults, and 83.9% in elderlies, while mean daily fibre intakes were 19.5, 20.9, and 22.4 g, respectively. Significant determinants for inadequate dietary fibre intake were sex in adolescents and adults, and body mass index in adults. The main food groups contributing to dietary fibre intake were bread and other grain products, vegetables and fruits, with significant differences between population groups. Contribution of fruits and vegetables to mean daily dietary fibre intake was highest in elderlies (11.6 g), followed by adults (10.6 g) and adolescents (8.5 g). Public health strategies, such as food reformulation, promoting whole-meal alternatives, consuming whole foods of plant origin, and careful planning of school meals could beneficially contribute to the overall dietary fibre intake in the population.","container-title":"Nutrients","DOI":"10.3390/nu13113826","ISSN":"2072-6643","issue":"11","language":"en","license":"http://creativecommons.org/licenses/by/3.0/","note":"number: 11\npublisher: Multidisciplinary Digital Publishing Institute","page":"3826","source":"www.mdpi.com","title":"Inadequate Intake of Dietary Fibre in Adolescents, Adults, and Elderlies: Results of Slovenian Representative SI. Menu Study","title-short":"Inadequate Intake of Dietary Fibre in Adolescents, Adults, and Elderlies","volume":"13","author":[{"family":"Seljak","given":"Barbara Koroušić"},{"family":"Valenčič","given":"Eva"},{"family":"Hristov","given":"Hristo"},{"family":"Hribar","given":"Maša"},{"family":"Lavriša","given":"Živa"},{"family":"Kušar","given":"Anita"},{"family":"Žmitek","given":"Katja"},{"family":"Krušič","given":"Sanja"},{"family":"Gregorič","given":"Matej"},{"family":"Blaznik","given":"Urška"},{"family":"Ferjančič","given":"Blaž"},{"family":"Bertoncelj","given":"Jasna"},{"family":"Korošec","given":"Mojca"},{"family":"Pravst","given":"Igor"}],"issued":{"date-parts":[["2021",11]]}}}],"schema":"https://github.com/citation-style-language/schema/raw/master/csl-citation.json"} </w:instrText>
            </w:r>
            <w:r w:rsidRPr="00DB07D5">
              <w:rPr>
                <w:rFonts w:cs="Times New Roman"/>
                <w:lang w:val="en-US"/>
              </w:rPr>
              <w:fldChar w:fldCharType="separate"/>
            </w:r>
            <w:r>
              <w:rPr>
                <w:rFonts w:cs="Times New Roman"/>
                <w:lang w:val="en-US"/>
              </w:rPr>
              <w:t>(121)</w:t>
            </w:r>
            <w:r w:rsidRPr="00DB07D5">
              <w:rPr>
                <w:rFonts w:cs="Times New Roman"/>
                <w:lang w:val="en-US"/>
              </w:rPr>
              <w:fldChar w:fldCharType="end"/>
            </w:r>
          </w:p>
        </w:tc>
      </w:tr>
      <w:tr w:rsidR="00206C21" w:rsidRPr="00DB07D5" w14:paraId="4436512E" w14:textId="77777777" w:rsidTr="00D37520">
        <w:tc>
          <w:tcPr>
            <w:tcW w:w="4508" w:type="dxa"/>
          </w:tcPr>
          <w:p w14:paraId="026F7CD2" w14:textId="77777777" w:rsidR="00206C21" w:rsidRPr="00DB07D5" w:rsidRDefault="00206C21" w:rsidP="00875557">
            <w:pPr>
              <w:jc w:val="both"/>
              <w:rPr>
                <w:rFonts w:cs="Times New Roman"/>
                <w:lang w:val="en-US"/>
              </w:rPr>
            </w:pPr>
            <w:r w:rsidRPr="00DB07D5">
              <w:rPr>
                <w:rFonts w:cs="Times New Roman"/>
                <w:lang w:val="en-US"/>
              </w:rPr>
              <w:t>Diversity in microbiota ↓</w:t>
            </w:r>
          </w:p>
        </w:tc>
        <w:tc>
          <w:tcPr>
            <w:tcW w:w="4508" w:type="dxa"/>
          </w:tcPr>
          <w:p w14:paraId="0A1434B2" w14:textId="77777777" w:rsidR="00206C21" w:rsidRPr="00DB07D5" w:rsidRDefault="00206C21" w:rsidP="00875557">
            <w:pPr>
              <w:jc w:val="both"/>
              <w:rPr>
                <w:rFonts w:cs="Times New Roman"/>
                <w:lang w:val="en-US"/>
              </w:rPr>
            </w:pPr>
            <w:r w:rsidRPr="00DB07D5">
              <w:rPr>
                <w:rFonts w:cs="Times New Roman"/>
                <w:lang w:val="en-US"/>
              </w:rPr>
              <w:t>Patterson, 2022</w:t>
            </w:r>
            <w:r w:rsidRPr="00DB07D5">
              <w:rPr>
                <w:rFonts w:cs="Times New Roman"/>
                <w:lang w:val="en-US"/>
              </w:rPr>
              <w:fldChar w:fldCharType="begin"/>
            </w:r>
            <w:r>
              <w:rPr>
                <w:rFonts w:cs="Times New Roman"/>
                <w:lang w:val="en-US"/>
              </w:rPr>
              <w:instrText xml:space="preserve"> ADDIN ZOTERO_ITEM CSL_CITATION {"citationID":"RtliDIuv","properties":{"formattedCitation":"(95)","plainCitation":"(95)","noteIndex":0},"citationItems":[{"id":415,"uris":["http://zotero.org/users/local/KOCy5sj5/items/G6WHX2QS"],"itemData":{"id":415,"type":"article-journal","abstract":"Acute malnutrition, or wasting, is implicated in over half of all deaths in children under five and increases risk of infectious disease. Studies in humans and preclinical models have demonstrated that malnutrition is linked to an immature intestinal microbiota characterized by increased prevalence of Enterobacteriaceae. Observational studies in children with moderate acute malnutrition (MAM) have also observed heightened systemic inflammation and increased circulating bacterial lipopolysaccharides (LPS; endotoxin). However, the mechanisms that underpin the systemic inflammatory state and endotoxemia, and their pathophysiological consequences, remain uncertain. Understanding these pathophysiological mechanisms is necessary to design targeted treatments that will improve the unacceptable rate of failure or relapse that plague current approaches. Here we use a mouse model of MAM to investigate the mechanisms that promote inflammation in the malnourished host. We found that mice with MAM exhibited increased systemic inflammation at baseline, increased translocation of bacteria and bacterial LPS, and an exaggerated response to inflammatory stimuli. An exaggerated response to bacterial LPS was associated with increased acute weight loss. Remarkably, intestinal inflammation and barrier dysfunction was found in the cecum and colon. The cecum showed a dysbiotic microbiota with expansion of Gammaproteobacteria and some Firmicutes, and contraction of Bacteroidetes. These changes were paralleled by an increase in fecal LPS bioactivity. The inflammatory phenotype and weight loss was modulated by oral administration of non-absorbable antibiotics that altered the proportion of cecal Gammaproteobacteria. We propose that the heightened inflammation of acute malnutrition is the result of changes in the intestinal microbiota, intestinal barrier dysfunction in the cecum and colon, and increased systemic exposure to LPS.","container-title":"Frontiers in Immunology","ISSN":"1664-3224","source":"Frontiers","title":"Pathologic Inflammation in Malnutrition Is Driven by Proinflammatory Intestinal Microbiota, Large Intestine Barrier Dysfunction, and Translocation of Bacterial Lipopolysaccharide","URL":"https://www.frontiersin.org/articles/10.3389/fimmu.2022.846155","volume":"13","author":[{"family":"Patterson","given":"Grace T."},{"family":"Osorio","given":"Elvia Y."},{"family":"Peniche","given":"Alex"},{"family":"Dann","given":"Sara M."},{"family":"Cordova","given":"Erika"},{"family":"Preidis","given":"Geoffrey A."},{"family":"Suh","given":"Ji Ho"},{"family":"Ito","given":"Ichiaki"},{"family":"Saldarriaga","given":"Omar A."},{"family":"Loeffelholz","given":"Michael"},{"family":"Ajami","given":"Nadim J."},{"family":"Travi","given":"Bruno L."},{"family":"Melby","given":"Peter C."}],"accessed":{"date-parts":[["2022",8,18]]},"issued":{"date-parts":[["2022"]]}}}],"schema":"https://github.com/citation-style-language/schema/raw/master/csl-citation.json"} </w:instrText>
            </w:r>
            <w:r w:rsidRPr="00DB07D5">
              <w:rPr>
                <w:rFonts w:cs="Times New Roman"/>
                <w:lang w:val="en-US"/>
              </w:rPr>
              <w:fldChar w:fldCharType="separate"/>
            </w:r>
            <w:r>
              <w:rPr>
                <w:rFonts w:cs="Times New Roman"/>
                <w:lang w:val="en-US"/>
              </w:rPr>
              <w:t>(95)</w:t>
            </w:r>
            <w:r w:rsidRPr="00DB07D5">
              <w:rPr>
                <w:rFonts w:cs="Times New Roman"/>
                <w:lang w:val="en-US"/>
              </w:rPr>
              <w:fldChar w:fldCharType="end"/>
            </w:r>
          </w:p>
        </w:tc>
      </w:tr>
      <w:tr w:rsidR="00206C21" w:rsidRPr="00DB07D5" w14:paraId="58AA4EFB" w14:textId="77777777" w:rsidTr="00D37520">
        <w:tc>
          <w:tcPr>
            <w:tcW w:w="4508" w:type="dxa"/>
          </w:tcPr>
          <w:p w14:paraId="72D52B3D" w14:textId="77777777" w:rsidR="00206C21" w:rsidRPr="00DB07D5" w:rsidRDefault="00206C21" w:rsidP="00875557">
            <w:pPr>
              <w:jc w:val="both"/>
              <w:rPr>
                <w:rFonts w:cs="Times New Roman"/>
                <w:lang w:val="en-US"/>
              </w:rPr>
            </w:pPr>
            <w:r w:rsidRPr="00DB07D5">
              <w:rPr>
                <w:rFonts w:cs="Times New Roman"/>
                <w:lang w:val="en-US"/>
              </w:rPr>
              <w:t>LPS ↑</w:t>
            </w:r>
          </w:p>
        </w:tc>
        <w:tc>
          <w:tcPr>
            <w:tcW w:w="4508" w:type="dxa"/>
          </w:tcPr>
          <w:p w14:paraId="76E8B666" w14:textId="77777777" w:rsidR="00206C21" w:rsidRPr="00DB07D5" w:rsidRDefault="00206C21" w:rsidP="00875557">
            <w:pPr>
              <w:jc w:val="both"/>
              <w:rPr>
                <w:rFonts w:cs="Times New Roman"/>
                <w:highlight w:val="yellow"/>
                <w:lang w:val="en-US"/>
              </w:rPr>
            </w:pPr>
            <w:r w:rsidRPr="00DB07D5">
              <w:rPr>
                <w:rFonts w:cs="Times New Roman"/>
                <w:lang w:val="en-US"/>
              </w:rPr>
              <w:t>Pendyala, 2012</w:t>
            </w:r>
            <w:r w:rsidRPr="00DB07D5">
              <w:rPr>
                <w:rFonts w:cs="Times New Roman"/>
                <w:lang w:val="en-US"/>
              </w:rPr>
              <w:fldChar w:fldCharType="begin"/>
            </w:r>
            <w:r>
              <w:rPr>
                <w:rFonts w:cs="Times New Roman"/>
                <w:lang w:val="en-US"/>
              </w:rPr>
              <w:instrText xml:space="preserve"> ADDIN ZOTERO_ITEM CSL_CITATION {"citationID":"jqXZGRDK","properties":{"formattedCitation":"(122)","plainCitation":"(122)","noteIndex":0},"citationItems":[{"id":760,"uris":["http://zotero.org/users/local/KOCy5sj5/items/2QA4KEYR"],"itemData":{"id":760,"type":"article-journal","abstract":"Endotoxemia, characterized by an excess of circulating bacterial wall lipopolysaccharide, is associated with systemic inflammation and the metabolic syndrome. Placing 8 healthy subjects on a Western-style diet for 1 month induced a 71% increase in plasma levels of endotoxin activity (endotoxemia), w …","container-title":"Gastroenterology","DOI":"10.1053/j.gastro.2012.01.034","ISSN":"1528-0012","issue":"5","language":"en","note":"publisher: Gastroenterology\nPMID: 22326433","source":"pubmed.ncbi.nlm.nih.gov","title":"A high-fat diet is associated with endotoxemia that originates from the gut","URL":"https://pubmed.ncbi.nlm.nih.gov/22326433/","volume":"142","author":[{"family":"S","given":"Pendyala"},{"family":"Jm","given":"Walker"},{"family":"Pr","given":"Holt"}],"accessed":{"date-parts":[["2022",11,24]]},"issued":{"date-parts":[["2012",5]]}}}],"schema":"https://github.com/citation-style-language/schema/raw/master/csl-citation.json"} </w:instrText>
            </w:r>
            <w:r w:rsidRPr="00DB07D5">
              <w:rPr>
                <w:rFonts w:cs="Times New Roman"/>
                <w:lang w:val="en-US"/>
              </w:rPr>
              <w:fldChar w:fldCharType="separate"/>
            </w:r>
            <w:r>
              <w:rPr>
                <w:rFonts w:cs="Times New Roman"/>
                <w:lang w:val="en-US"/>
              </w:rPr>
              <w:t>(122)</w:t>
            </w:r>
            <w:r w:rsidRPr="00DB07D5">
              <w:rPr>
                <w:rFonts w:cs="Times New Roman"/>
                <w:lang w:val="en-US"/>
              </w:rPr>
              <w:fldChar w:fldCharType="end"/>
            </w:r>
          </w:p>
        </w:tc>
      </w:tr>
      <w:tr w:rsidR="00206C21" w:rsidRPr="00DB07D5" w14:paraId="2743B816" w14:textId="77777777" w:rsidTr="00D37520">
        <w:tc>
          <w:tcPr>
            <w:tcW w:w="4508" w:type="dxa"/>
          </w:tcPr>
          <w:p w14:paraId="18A4CAA1" w14:textId="77777777" w:rsidR="00206C21" w:rsidRPr="00DB07D5" w:rsidRDefault="00206C21" w:rsidP="00875557">
            <w:pPr>
              <w:jc w:val="both"/>
              <w:rPr>
                <w:rFonts w:cs="Times New Roman"/>
                <w:lang w:val="en-US"/>
              </w:rPr>
            </w:pPr>
            <w:r w:rsidRPr="00DB07D5">
              <w:rPr>
                <w:rFonts w:cs="Times New Roman"/>
                <w:lang w:val="en-US"/>
              </w:rPr>
              <w:t>Bacteroides ↓</w:t>
            </w:r>
          </w:p>
        </w:tc>
        <w:tc>
          <w:tcPr>
            <w:tcW w:w="4508" w:type="dxa"/>
          </w:tcPr>
          <w:p w14:paraId="04FE34FE" w14:textId="77777777" w:rsidR="00206C21" w:rsidRPr="00DB07D5" w:rsidRDefault="00206C21" w:rsidP="00875557">
            <w:pPr>
              <w:jc w:val="both"/>
              <w:rPr>
                <w:rFonts w:cs="Times New Roman"/>
                <w:highlight w:val="yellow"/>
                <w:lang w:val="en-US"/>
              </w:rPr>
            </w:pPr>
            <w:r w:rsidRPr="00DB07D5">
              <w:rPr>
                <w:rFonts w:cs="Times New Roman"/>
                <w:lang w:val="en-US"/>
              </w:rPr>
              <w:t>Reviewed in He, 2021</w:t>
            </w:r>
            <w:r w:rsidRPr="00DB07D5">
              <w:rPr>
                <w:rFonts w:cs="Times New Roman"/>
                <w:lang w:val="en-US"/>
              </w:rPr>
              <w:fldChar w:fldCharType="begin"/>
            </w:r>
            <w:r>
              <w:rPr>
                <w:rFonts w:cs="Times New Roman"/>
                <w:lang w:val="en-US"/>
              </w:rPr>
              <w:instrText xml:space="preserve"> ADDIN ZOTERO_ITEM CSL_CITATION {"citationID":"reszCumq","properties":{"formattedCitation":"(123)","plainCitation":"(123)","noteIndex":0},"citationItems":[{"id":615,"uris":["http://zotero.org/users/local/KOCy5sj5/items/ISGJ486U"],"itemData":{"id":615,"type":"article-journal","abstract":"A high-fat, Western-style diet is an important predisposing factor for the onset of type 2 diabetes and obesity. It causes changes in gut microbial profile, reduction of microbial diversity, and the impairment of the intestinal barrier, leading to increased serum lipopolysaccharide (endotoxin) levels. Elevated lipopolysaccharide (LPS) induces acetyltransferase P300 both in the nucleus and cytoplasm of liver hepatocytes through the activation of the IRE1-XBP1 pathway in the endoplasmic reticulum stress. In the nucleus, induced P300 acetylates CRTC2 to increase CRTC2 abundance and drives Foxo1 gene expression, resulting in increased expression of the rate-limiting gluconeogenic gene G6pc and Pck1 and abnormal liver glucose production. Furthermore, abnormal cytoplasm-appearing P300 acetylates IRS1 and IRS2 to disrupt insulin signaling, leading to the prevention of nuclear exclusion and degradation of FOXO1 proteins to further exacerbate the expression of G6pc and Pck1 genes and liver glucose production. Inhibition of P300 acetyltransferase activity by chemical inhibitors improved insulin signaling and alleviated hyperglycemia in obese mice. Thus, P300 acetyltransferase activity appears to be a therapeutic target for the treatment of type 2 diabetes and obesity.","container-title":"International Journal of Molecular Sciences","DOI":"10.3390/ijms22042121","ISSN":"1422-0067","issue":"4","journalAbbreviation":"Int J Mol Sci","note":"PMID: 33672754\nPMCID: PMC7924631","page":"2121","source":"PubMed Central","title":"Alterations of Gut Microbiota by Overnutrition Impact Gluconeogenic Gene Expression and Insulin Signaling","volume":"22","author":[{"family":"He","given":"Ling"}],"issued":{"date-parts":[["2021",2,20]]}}}],"schema":"https://github.com/citation-style-language/schema/raw/master/csl-citation.json"} </w:instrText>
            </w:r>
            <w:r w:rsidRPr="00DB07D5">
              <w:rPr>
                <w:rFonts w:cs="Times New Roman"/>
                <w:lang w:val="en-US"/>
              </w:rPr>
              <w:fldChar w:fldCharType="separate"/>
            </w:r>
            <w:r>
              <w:rPr>
                <w:rFonts w:cs="Times New Roman"/>
                <w:lang w:val="en-US"/>
              </w:rPr>
              <w:t>(123)</w:t>
            </w:r>
            <w:r w:rsidRPr="00DB07D5">
              <w:rPr>
                <w:rFonts w:cs="Times New Roman"/>
                <w:lang w:val="en-US"/>
              </w:rPr>
              <w:fldChar w:fldCharType="end"/>
            </w:r>
            <w:r w:rsidRPr="00DB07D5">
              <w:rPr>
                <w:rFonts w:cs="Times New Roman"/>
                <w:lang w:val="en-US"/>
              </w:rPr>
              <w:t xml:space="preserve"> </w:t>
            </w:r>
          </w:p>
        </w:tc>
      </w:tr>
      <w:tr w:rsidR="00206C21" w:rsidRPr="00DB07D5" w14:paraId="07C9CEA2" w14:textId="77777777" w:rsidTr="00D37520">
        <w:tc>
          <w:tcPr>
            <w:tcW w:w="4508" w:type="dxa"/>
          </w:tcPr>
          <w:p w14:paraId="6BF9E63A" w14:textId="77777777" w:rsidR="00206C21" w:rsidRPr="00DB07D5" w:rsidRDefault="00206C21" w:rsidP="00875557">
            <w:pPr>
              <w:jc w:val="both"/>
              <w:rPr>
                <w:rFonts w:cs="Times New Roman"/>
                <w:lang w:val="en-US"/>
              </w:rPr>
            </w:pPr>
            <w:r w:rsidRPr="00DB07D5">
              <w:rPr>
                <w:rFonts w:cs="Times New Roman"/>
                <w:lang w:val="en-US"/>
              </w:rPr>
              <w:t>Presence of enteropathogens ↑</w:t>
            </w:r>
          </w:p>
        </w:tc>
        <w:tc>
          <w:tcPr>
            <w:tcW w:w="4508" w:type="dxa"/>
          </w:tcPr>
          <w:p w14:paraId="6D022EC9" w14:textId="77777777" w:rsidR="00206C21" w:rsidRPr="00DB07D5" w:rsidRDefault="00206C21" w:rsidP="00875557">
            <w:pPr>
              <w:jc w:val="both"/>
              <w:rPr>
                <w:rFonts w:cs="Times New Roman"/>
                <w:lang w:val="en-US"/>
              </w:rPr>
            </w:pPr>
            <w:r w:rsidRPr="00DB07D5">
              <w:rPr>
                <w:rFonts w:cs="Times New Roman"/>
                <w:lang w:val="en-US"/>
              </w:rPr>
              <w:t>Wotzka, 2019</w:t>
            </w:r>
            <w:r w:rsidRPr="00DB07D5">
              <w:rPr>
                <w:rFonts w:cs="Times New Roman"/>
                <w:lang w:val="en-US"/>
              </w:rPr>
              <w:fldChar w:fldCharType="begin"/>
            </w:r>
            <w:r>
              <w:rPr>
                <w:rFonts w:cs="Times New Roman"/>
                <w:lang w:val="en-US"/>
              </w:rPr>
              <w:instrText xml:space="preserve"> ADDIN ZOTERO_ITEM CSL_CITATION {"citationID":"PEB8xSoe","properties":{"formattedCitation":"(124)","plainCitation":"(124)","noteIndex":0},"citationItems":[{"id":852,"uris":["http://zotero.org/users/local/KOCy5sj5/items/Z4BJHNAF"],"itemData":{"id":852,"type":"article-journal","abstract":"The microbiota confers colonization resistance, which blocks Salmonella gut colonization1. As diet affects microbiota composition, we studied whether food composition shifts enhance susceptibility to infection. Shifting mice to diets with reduced fibre or elevated fat content for 24 h boosted Salmonella Typhimurium or Escherichia coli gut colonization and plasmid transfer. Here, we studied the effect of dietary fat. Colonization resistance was restored within 48 h of return to maintenance diet. Salmonella gut colonization was also boosted by two oral doses of oleic acid or bile salts. These pathogen blooms required Salmonella’s AcrAB/TolC-dependent bile resistance. Our data indicate that fat-elicited bile promoted Salmonella gut colonization. Both E. coli and Salmonella show much higher bile resistance than the microbiota. Correspondingly, competitive E. coli can be protective in the fat-challenged gut. Diet shifts and fat-elicited bile promote S. Typhimurium gut infections in mice lacking E. coli in their microbiota. This mouse model may be useful for studying pathogen–microbiota–host interactions, the protective effect of E. coli, to analyse the spread of resistance plasmids and assess the impact of food components on the infection process.","container-title":"Nature Microbiology","DOI":"10.1038/s41564-019-0568-5","ISSN":"2058-5276","issue":"12","journalAbbreviation":"Nat Microbiol","language":"en","license":"2019 The Author(s), under exclusive licence to Springer Nature Limited","note":"number: 12\npublisher: Nature Publishing Group","page":"2164-2174","source":"www.nature.com","title":"Escherichia coli limits Salmonella Typhimurium infections after diet shifts and fat-mediated microbiota perturbation in mice","volume":"4","author":[{"family":"Wotzka","given":"Sandra Y."},{"family":"Kreuzer","given":"Markus"},{"family":"Maier","given":"Lisa"},{"family":"Arnoldini","given":"Markus"},{"family":"Nguyen","given":"Bidong D."},{"family":"Brachmann","given":"Alexander O."},{"family":"Berthold","given":"Dorothée L."},{"family":"Zünd","given":"Mirjam"},{"family":"Hausmann","given":"Annika"},{"family":"Bakkeren","given":"Erik"},{"family":"Hoces","given":"Daniel"},{"family":"Gül","given":"Ersin"},{"family":"Beutler","given":"Markus"},{"family":"Dolowschiak","given":"Tamas"},{"family":"Zimmermann","given":"Michael"},{"family":"Fuhrer","given":"Tobias"},{"family":"Moor","given":"Kathrin"},{"family":"Sauer","given":"Uwe"},{"family":"Typas","given":"Athanasios"},{"family":"Piel","given":"Jörn"},{"family":"Diard","given":"Médéric"},{"family":"Macpherson","given":"Andrew J."},{"family":"Stecher","given":"Bärbel"},{"family":"Sunagawa","given":"Shinichi"},{"family":"Slack","given":"Emma"},{"family":"Hardt","given":"Wolf-Dietrich"}],"issued":{"date-parts":[["2019",12]]}}}],"schema":"https://github.com/citation-style-language/schema/raw/master/csl-citation.json"} </w:instrText>
            </w:r>
            <w:r w:rsidRPr="00DB07D5">
              <w:rPr>
                <w:rFonts w:cs="Times New Roman"/>
                <w:lang w:val="en-US"/>
              </w:rPr>
              <w:fldChar w:fldCharType="separate"/>
            </w:r>
            <w:r>
              <w:rPr>
                <w:rFonts w:cs="Times New Roman"/>
                <w:lang w:val="en-US"/>
              </w:rPr>
              <w:t>(124)</w:t>
            </w:r>
            <w:r w:rsidRPr="00DB07D5">
              <w:rPr>
                <w:rFonts w:cs="Times New Roman"/>
                <w:lang w:val="en-US"/>
              </w:rPr>
              <w:fldChar w:fldCharType="end"/>
            </w:r>
          </w:p>
        </w:tc>
      </w:tr>
      <w:tr w:rsidR="00206C21" w:rsidRPr="00DB07D5" w14:paraId="61B8C5C2" w14:textId="77777777" w:rsidTr="00D37520">
        <w:tc>
          <w:tcPr>
            <w:tcW w:w="4508" w:type="dxa"/>
          </w:tcPr>
          <w:p w14:paraId="6408C8D5" w14:textId="77777777" w:rsidR="00206C21" w:rsidRPr="00DB07D5" w:rsidRDefault="00206C21" w:rsidP="00875557">
            <w:pPr>
              <w:jc w:val="both"/>
              <w:rPr>
                <w:rFonts w:cs="Times New Roman"/>
                <w:lang w:val="en-US"/>
              </w:rPr>
            </w:pPr>
            <w:r w:rsidRPr="00DB07D5">
              <w:rPr>
                <w:rFonts w:cs="Times New Roman"/>
                <w:lang w:val="en-US"/>
              </w:rPr>
              <w:t>Ratio Firmicutes/Bacteroidetes ↑</w:t>
            </w:r>
          </w:p>
        </w:tc>
        <w:tc>
          <w:tcPr>
            <w:tcW w:w="4508" w:type="dxa"/>
          </w:tcPr>
          <w:p w14:paraId="400D851F" w14:textId="77777777" w:rsidR="00206C21" w:rsidRPr="00DB07D5" w:rsidRDefault="00206C21" w:rsidP="00875557">
            <w:pPr>
              <w:jc w:val="both"/>
              <w:rPr>
                <w:rFonts w:cs="Times New Roman"/>
                <w:lang w:val="en-US"/>
              </w:rPr>
            </w:pPr>
            <w:r w:rsidRPr="00DB07D5">
              <w:rPr>
                <w:rFonts w:cs="Times New Roman"/>
                <w:lang w:val="en-US"/>
              </w:rPr>
              <w:t>Magne, 2020</w:t>
            </w:r>
            <w:r w:rsidRPr="00DB07D5">
              <w:rPr>
                <w:rFonts w:cs="Times New Roman"/>
                <w:lang w:val="en-US"/>
              </w:rPr>
              <w:fldChar w:fldCharType="begin"/>
            </w:r>
            <w:r>
              <w:rPr>
                <w:rFonts w:cs="Times New Roman"/>
                <w:lang w:val="en-US"/>
              </w:rPr>
              <w:instrText xml:space="preserve"> ADDIN ZOTERO_ITEM CSL_CITATION {"citationID":"R7e4UBqh","properties":{"formattedCitation":"(125)","plainCitation":"(125)","noteIndex":0},"citationItems":[{"id":606,"uris":["http://zotero.org/users/local/KOCy5sj5/items/5DSJ8VSB"],"itemData":{"id":606,"type":"article-journal","abstract":"The gut microbiota is emerging as a promising target for the management or prevention of inflammatory and metabolic disorders in humans. Many of the current research efforts are focused on the identification of specific microbial signatures, more particularly for those associated with obesity, type 2 diabetes, and cardiovascular diseases. Some studies have described that the gut microbiota of obese animals and humans exhibits a higher Firmicutes/Bacteroidetes ratio compared with normal-weight individuals, proposing this ratio as an eventual biomarker. Accordingly, the Firmicutes/Bacteroidetes ratio is frequently cited in the scientific literature as a hallmark of obesity. The aim of the present review was to discuss the validity of this potential marker, based on the great amount of contradictory results reported in the literature. Such discrepancies might be explained by the existence of interpretative bias generated by methodological differences in sample processing and DNA sequence analysis, or by the generally poor characterization of the recruited subjects and, more particularly, the lack of consideration of lifestyle-associated factors known to affect microbiota composition and/or diversity. For these reasons, it is currently difficult to associate the Firmicutes/Bacteroidetes ratio with a determined health status and more specifically to consider it as a hallmark of obesity.","container-title":"Nutrients","DOI":"10.3390/nu12051474","ISSN":"2072-6643","issue":"5","language":"en","license":"http://creativecommons.org/licenses/by/3.0/","note":"number: 5\npublisher: Multidisciplinary Digital Publishing Institute","page":"1474","source":"www.mdpi.com","title":"The Firmicutes/Bacteroidetes Ratio: A Relevant Marker of Gut Dysbiosis in Obese Patients?","title-short":"The Firmicutes/Bacteroidetes Ratio","volume":"12","author":[{"family":"Magne","given":"Fabien"},{"family":"Gotteland","given":"Martin"},{"family":"Gauthier","given":"Lea"},{"family":"Zazueta","given":"Alejandra"},{"family":"Pesoa","given":"Susana"},{"family":"Navarrete","given":"Paola"},{"family":"Balamurugan","given":"Ramadass"}],"issued":{"date-parts":[["2020",5]]}}}],"schema":"https://github.com/citation-style-language/schema/raw/master/csl-citation.json"} </w:instrText>
            </w:r>
            <w:r w:rsidRPr="00DB07D5">
              <w:rPr>
                <w:rFonts w:cs="Times New Roman"/>
                <w:lang w:val="en-US"/>
              </w:rPr>
              <w:fldChar w:fldCharType="separate"/>
            </w:r>
            <w:r>
              <w:rPr>
                <w:rFonts w:cs="Times New Roman"/>
                <w:lang w:val="en-US"/>
              </w:rPr>
              <w:t>(125)</w:t>
            </w:r>
            <w:r w:rsidRPr="00DB07D5">
              <w:rPr>
                <w:rFonts w:cs="Times New Roman"/>
                <w:lang w:val="en-US"/>
              </w:rPr>
              <w:fldChar w:fldCharType="end"/>
            </w:r>
          </w:p>
        </w:tc>
      </w:tr>
      <w:tr w:rsidR="00206C21" w:rsidRPr="00DB07D5" w14:paraId="17A86021" w14:textId="77777777" w:rsidTr="00D37520">
        <w:tc>
          <w:tcPr>
            <w:tcW w:w="4508" w:type="dxa"/>
          </w:tcPr>
          <w:p w14:paraId="088798F8" w14:textId="77777777" w:rsidR="00206C21" w:rsidRPr="00DB07D5" w:rsidRDefault="00206C21" w:rsidP="00875557">
            <w:pPr>
              <w:jc w:val="both"/>
              <w:rPr>
                <w:rFonts w:cs="Times New Roman"/>
                <w:lang w:val="en-US"/>
              </w:rPr>
            </w:pPr>
            <w:r w:rsidRPr="00DB07D5">
              <w:rPr>
                <w:rFonts w:cs="Times New Roman"/>
                <w:lang w:val="en-US"/>
              </w:rPr>
              <w:t>Anaerobic bacteria ↓</w:t>
            </w:r>
          </w:p>
        </w:tc>
        <w:tc>
          <w:tcPr>
            <w:tcW w:w="4508" w:type="dxa"/>
          </w:tcPr>
          <w:p w14:paraId="55040E60" w14:textId="77777777" w:rsidR="00206C21" w:rsidRPr="00DB07D5" w:rsidRDefault="00206C21" w:rsidP="00875557">
            <w:pPr>
              <w:jc w:val="both"/>
              <w:rPr>
                <w:rFonts w:cs="Times New Roman"/>
                <w:lang w:val="en-US"/>
              </w:rPr>
            </w:pPr>
            <w:r w:rsidRPr="00DB07D5">
              <w:rPr>
                <w:rFonts w:cs="Times New Roman"/>
                <w:lang w:val="en-US"/>
              </w:rPr>
              <w:t>Million, 2012</w:t>
            </w:r>
            <w:r w:rsidRPr="00DB07D5">
              <w:rPr>
                <w:rFonts w:cs="Times New Roman"/>
                <w:lang w:val="en-US"/>
              </w:rPr>
              <w:fldChar w:fldCharType="begin"/>
            </w:r>
            <w:r>
              <w:rPr>
                <w:rFonts w:cs="Times New Roman"/>
                <w:lang w:val="en-US"/>
              </w:rPr>
              <w:instrText xml:space="preserve"> ADDIN ZOTERO_ITEM CSL_CITATION {"citationID":"Ftuu9BYx","properties":{"formattedCitation":"(126)","plainCitation":"(126)","noteIndex":0},"citationItems":[{"id":727,"uris":["http://zotero.org/users/local/KOCy5sj5/items/C2CFT6F4"],"itemData":{"id":727,"type":"article-journal","abstract":"Obesity is associated with increased health risk and has been associated with alterations in bacterial gut microbiota, with mainly a reduction in Bacteroidetes, but few data exist at the genus and species level. It has been reported that the Lactobacillus and Bifidobacterium genus representatives may have a critical role in weight regulation as an anti-obesity effect in experimental models and humans, or as a growth-promoter effect in agriculture depending on the strains.","container-title":"International Journal of Obesity","DOI":"10.1038/ijo.2011.153","ISSN":"1476-5497","issue":"6","journalAbbreviation":"Int J Obes","language":"en","license":"2012 The Author(s)","note":"number: 6\npublisher: Nature Publishing Group","page":"817-825","source":"www.nature.com","title":"Obesity-associated gut microbiota is enriched in Lactobacillus reuteri and depleted in Bifidobacterium animalis and Methanobrevibacter smithii","volume":"36","author":[{"family":"Million","given":"M."},{"family":"Maraninchi","given":"M."},{"family":"Henry","given":"M."},{"family":"Armougom","given":"F."},{"family":"Richet","given":"H."},{"family":"Carrieri","given":"P."},{"family":"Valero","given":"R."},{"family":"Raccah","given":"D."},{"family":"Vialettes","given":"B."},{"family":"Raoult","given":"D."}],"issued":{"date-parts":[["2012",6]]}}}],"schema":"https://github.com/citation-style-language/schema/raw/master/csl-citation.json"} </w:instrText>
            </w:r>
            <w:r w:rsidRPr="00DB07D5">
              <w:rPr>
                <w:rFonts w:cs="Times New Roman"/>
                <w:lang w:val="en-US"/>
              </w:rPr>
              <w:fldChar w:fldCharType="separate"/>
            </w:r>
            <w:r>
              <w:rPr>
                <w:rFonts w:cs="Times New Roman"/>
                <w:lang w:val="en-US"/>
              </w:rPr>
              <w:t>(126)</w:t>
            </w:r>
            <w:r w:rsidRPr="00DB07D5">
              <w:rPr>
                <w:rFonts w:cs="Times New Roman"/>
                <w:lang w:val="en-US"/>
              </w:rPr>
              <w:fldChar w:fldCharType="end"/>
            </w:r>
          </w:p>
        </w:tc>
      </w:tr>
      <w:tr w:rsidR="00206C21" w:rsidRPr="00DB07D5" w14:paraId="5C46E578" w14:textId="77777777" w:rsidTr="00D37520">
        <w:tc>
          <w:tcPr>
            <w:tcW w:w="4508" w:type="dxa"/>
          </w:tcPr>
          <w:p w14:paraId="317C9101" w14:textId="77777777" w:rsidR="00206C21" w:rsidRPr="00DB07D5" w:rsidRDefault="00206C21" w:rsidP="00875557">
            <w:pPr>
              <w:jc w:val="both"/>
              <w:rPr>
                <w:rFonts w:cs="Times New Roman"/>
                <w:lang w:val="en-US"/>
              </w:rPr>
            </w:pPr>
            <w:r w:rsidRPr="00DB07D5">
              <w:rPr>
                <w:rFonts w:cs="Times New Roman"/>
                <w:lang w:val="en-US"/>
              </w:rPr>
              <w:t>Methanogens ↓</w:t>
            </w:r>
          </w:p>
        </w:tc>
        <w:tc>
          <w:tcPr>
            <w:tcW w:w="4508" w:type="dxa"/>
          </w:tcPr>
          <w:p w14:paraId="12D3A3FD" w14:textId="77777777" w:rsidR="00206C21" w:rsidRPr="00DB07D5" w:rsidRDefault="00206C21" w:rsidP="00875557">
            <w:pPr>
              <w:jc w:val="both"/>
              <w:rPr>
                <w:rFonts w:cs="Times New Roman"/>
                <w:lang w:val="en-US"/>
              </w:rPr>
            </w:pPr>
            <w:r w:rsidRPr="00DB07D5">
              <w:rPr>
                <w:rFonts w:cs="Times New Roman"/>
                <w:lang w:val="en-US"/>
              </w:rPr>
              <w:t>Million, 2012</w:t>
            </w:r>
            <w:r w:rsidRPr="00DB07D5">
              <w:rPr>
                <w:rFonts w:cs="Times New Roman"/>
                <w:lang w:val="en-US"/>
              </w:rPr>
              <w:fldChar w:fldCharType="begin"/>
            </w:r>
            <w:r>
              <w:rPr>
                <w:rFonts w:cs="Times New Roman"/>
                <w:lang w:val="en-US"/>
              </w:rPr>
              <w:instrText xml:space="preserve"> ADDIN ZOTERO_ITEM CSL_CITATION {"citationID":"hvzDcnZk","properties":{"formattedCitation":"(126)","plainCitation":"(126)","noteIndex":0},"citationItems":[{"id":727,"uris":["http://zotero.org/users/local/KOCy5sj5/items/C2CFT6F4"],"itemData":{"id":727,"type":"article-journal","abstract":"Obesity is associated with increased health risk and has been associated with alterations in bacterial gut microbiota, with mainly a reduction in Bacteroidetes, but few data exist at the genus and species level. It has been reported that the Lactobacillus and Bifidobacterium genus representatives may have a critical role in weight regulation as an anti-obesity effect in experimental models and humans, or as a growth-promoter effect in agriculture depending on the strains.","container-title":"International Journal of Obesity","DOI":"10.1038/ijo.2011.153","ISSN":"1476-5497","issue":"6","journalAbbreviation":"Int J Obes","language":"en","license":"2012 The Author(s)","note":"number: 6\npublisher: Nature Publishing Group","page":"817-825","source":"www.nature.com","title":"Obesity-associated gut microbiota is enriched in Lactobacillus reuteri and depleted in Bifidobacterium animalis and Methanobrevibacter smithii","volume":"36","author":[{"family":"Million","given":"M."},{"family":"Maraninchi","given":"M."},{"family":"Henry","given":"M."},{"family":"Armougom","given":"F."},{"family":"Richet","given":"H."},{"family":"Carrieri","given":"P."},{"family":"Valero","given":"R."},{"family":"Raccah","given":"D."},{"family":"Vialettes","given":"B."},{"family":"Raoult","given":"D."}],"issued":{"date-parts":[["2012",6]]}}}],"schema":"https://github.com/citation-style-language/schema/raw/master/csl-citation.json"} </w:instrText>
            </w:r>
            <w:r w:rsidRPr="00DB07D5">
              <w:rPr>
                <w:rFonts w:cs="Times New Roman"/>
                <w:lang w:val="en-US"/>
              </w:rPr>
              <w:fldChar w:fldCharType="separate"/>
            </w:r>
            <w:r>
              <w:rPr>
                <w:rFonts w:cs="Times New Roman"/>
                <w:lang w:val="en-US"/>
              </w:rPr>
              <w:t>(126)</w:t>
            </w:r>
            <w:r w:rsidRPr="00DB07D5">
              <w:rPr>
                <w:rFonts w:cs="Times New Roman"/>
                <w:lang w:val="en-US"/>
              </w:rPr>
              <w:fldChar w:fldCharType="end"/>
            </w:r>
          </w:p>
        </w:tc>
      </w:tr>
      <w:tr w:rsidR="00206C21" w:rsidRPr="00DB07D5" w14:paraId="1B0D27C4" w14:textId="77777777" w:rsidTr="00D37520">
        <w:tc>
          <w:tcPr>
            <w:tcW w:w="4508" w:type="dxa"/>
          </w:tcPr>
          <w:p w14:paraId="26DE0E27" w14:textId="77777777" w:rsidR="00206C21" w:rsidRPr="00DB07D5" w:rsidRDefault="00206C21" w:rsidP="00875557">
            <w:pPr>
              <w:jc w:val="both"/>
              <w:rPr>
                <w:rFonts w:cs="Times New Roman"/>
                <w:lang w:val="en-US"/>
              </w:rPr>
            </w:pPr>
            <w:r w:rsidRPr="00DB07D5">
              <w:rPr>
                <w:rFonts w:cs="Times New Roman"/>
                <w:lang w:val="en-US"/>
              </w:rPr>
              <w:t>Butyrate producers ↓</w:t>
            </w:r>
          </w:p>
        </w:tc>
        <w:tc>
          <w:tcPr>
            <w:tcW w:w="4508" w:type="dxa"/>
          </w:tcPr>
          <w:p w14:paraId="2FD1B4AD" w14:textId="77777777" w:rsidR="00206C21" w:rsidRPr="00DB07D5" w:rsidRDefault="00206C21" w:rsidP="00875557">
            <w:pPr>
              <w:jc w:val="both"/>
              <w:rPr>
                <w:rFonts w:cs="Times New Roman"/>
                <w:lang w:val="en-US"/>
              </w:rPr>
            </w:pPr>
            <w:r w:rsidRPr="00DB07D5">
              <w:rPr>
                <w:rFonts w:cs="Times New Roman"/>
                <w:lang w:val="en-US"/>
              </w:rPr>
              <w:t>Coppola, 2021</w:t>
            </w:r>
            <w:r w:rsidRPr="00DB07D5">
              <w:rPr>
                <w:rFonts w:cs="Times New Roman"/>
                <w:lang w:val="en-US"/>
              </w:rPr>
              <w:fldChar w:fldCharType="begin"/>
            </w:r>
            <w:r>
              <w:rPr>
                <w:rFonts w:cs="Times New Roman"/>
                <w:lang w:val="en-US"/>
              </w:rPr>
              <w:instrText xml:space="preserve"> ADDIN ZOTERO_ITEM CSL_CITATION {"citationID":"jLnyptpC","properties":{"formattedCitation":"(45)","plainCitation":"(45)","noteIndex":0},"citationItems":[{"id":612,"uris":["http://zotero.org/users/local/KOCy5sj5/items/XIJUWL7K"],"itemData":{"id":612,"type":"article-journal","abstract":"Worldwide obesity is a public health concern that has reached pandemic levels. Obesity is the major predisposing factor to comorbidities, including type 2 diabetes, cardiovascular diseases, dyslipidemia, and non-alcoholic fatty liver disease. The common forms of obesity are multifactorial and derive from a complex interplay of environmental changes and the individual genetic predisposition. Increasing evidence suggest a pivotal role played by alterations of gut microbiota (GM) that could represent the causative link between environmental factors and onset of obesity. The beneficial effects of GM are mainly mediated by the secretion of various metabolites. Short-chain fatty acids (SCFAs) acetate, propionate and butyrate are small organic metabolites produced by fermentation of dietary fibers and resistant starch with vast beneficial effects in energy metabolism, intestinal homeostasis and immune responses regulation. An aberrant production of SCFAs has emerged in obesity and metabolic diseases. Among SCFAs, butyrate emerged because it might have a potential in alleviating obesity and related comorbidities. Here we reviewed the preclinical and clinical data that contribute to explain the role of butyrate in this context, highlighting its crucial contribute in the diet-GM-host health axis.","container-title":"Molecules","DOI":"10.3390/molecules26030682","ISSN":"1420-3049","issue":"3","journalAbbreviation":"Molecules","note":"PMID: 33525625\nPMCID: PMC7865491","page":"682","source":"PubMed Central","title":"The Protective Role of Butyrate against Obesity and Obesity-Related Diseases","volume":"26","author":[{"family":"Coppola","given":"Serena"},{"family":"Avagliano","given":"Carmen"},{"family":"Calignano","given":"Antonio"},{"family":"Berni Canani","given":"Roberto"}],"issued":{"date-parts":[["2021",1,28]]}}}],"schema":"https://github.com/citation-style-language/schema/raw/master/csl-citation.json"} </w:instrText>
            </w:r>
            <w:r w:rsidRPr="00DB07D5">
              <w:rPr>
                <w:rFonts w:cs="Times New Roman"/>
                <w:lang w:val="en-US"/>
              </w:rPr>
              <w:fldChar w:fldCharType="separate"/>
            </w:r>
            <w:r>
              <w:rPr>
                <w:rFonts w:cs="Times New Roman"/>
                <w:lang w:val="en-US"/>
              </w:rPr>
              <w:t>(45)</w:t>
            </w:r>
            <w:r w:rsidRPr="00DB07D5">
              <w:rPr>
                <w:rFonts w:cs="Times New Roman"/>
                <w:lang w:val="en-US"/>
              </w:rPr>
              <w:fldChar w:fldCharType="end"/>
            </w:r>
          </w:p>
        </w:tc>
      </w:tr>
      <w:tr w:rsidR="00206C21" w:rsidRPr="00DB07D5" w14:paraId="15385922" w14:textId="77777777" w:rsidTr="00D37520">
        <w:tc>
          <w:tcPr>
            <w:tcW w:w="4508" w:type="dxa"/>
          </w:tcPr>
          <w:p w14:paraId="62BB58A7" w14:textId="77777777" w:rsidR="00206C21" w:rsidRPr="00DB07D5" w:rsidRDefault="00206C21" w:rsidP="00875557">
            <w:pPr>
              <w:jc w:val="both"/>
              <w:rPr>
                <w:rFonts w:cs="Times New Roman"/>
                <w:lang w:val="en-US"/>
              </w:rPr>
            </w:pPr>
            <w:r w:rsidRPr="00DB07D5">
              <w:rPr>
                <w:rFonts w:cs="Times New Roman"/>
                <w:lang w:val="en-US"/>
              </w:rPr>
              <w:t>Levels of total short chain fatty acids ↑</w:t>
            </w:r>
          </w:p>
        </w:tc>
        <w:tc>
          <w:tcPr>
            <w:tcW w:w="4508" w:type="dxa"/>
          </w:tcPr>
          <w:p w14:paraId="4844DF53" w14:textId="77777777" w:rsidR="00206C21" w:rsidRPr="00DB07D5" w:rsidRDefault="00206C21" w:rsidP="00875557">
            <w:pPr>
              <w:jc w:val="both"/>
              <w:rPr>
                <w:rFonts w:cs="Times New Roman"/>
                <w:lang w:val="en-US"/>
              </w:rPr>
            </w:pPr>
            <w:r w:rsidRPr="00DB07D5">
              <w:rPr>
                <w:rFonts w:cs="Times New Roman"/>
                <w:lang w:val="en-US"/>
              </w:rPr>
              <w:t>Schwiertz, 2010</w:t>
            </w:r>
            <w:r w:rsidRPr="00DB07D5">
              <w:rPr>
                <w:rFonts w:cs="Times New Roman"/>
                <w:lang w:val="en-US"/>
              </w:rPr>
              <w:fldChar w:fldCharType="begin"/>
            </w:r>
            <w:r>
              <w:rPr>
                <w:rFonts w:cs="Times New Roman"/>
                <w:lang w:val="en-US"/>
              </w:rPr>
              <w:instrText xml:space="preserve"> ADDIN ZOTERO_ITEM CSL_CITATION {"citationID":"nEkBU5wC","properties":{"formattedCitation":"(127)","plainCitation":"(127)","noteIndex":0},"citationItems":[{"id":531,"uris":["http://zotero.org/users/local/KOCy5sj5/items/WIBQ4C5M"],"itemData":{"id":531,"type":"article-journal","abstract":"Obesity has recently been linked to the composition of human microbiota and the production of short chain fatty acids (SCFAs). However, these findings rely on experimental studies carried out using rather small and defined groups of volunteers or model animals. Our aim was to evaluate differences within the human intestinal microbiota and fecal SCFA concentration of lean and obese subjects. A total of 98 subjects volunteered to take part in this study. The BMI in kg/m(2) of 30 volunteers was within the lean range, 35 were overweight and 33 were obese. The fecal microbiota was characterized by real-time PCR analyses. With the primers used herein we were able to cover 82.3% (interquartile range of 68.3-91.4%) of the total microbiota detectable with a universal primer. In addition, the concentration of SCFA was evaluated. The total amount of SCFA was higher in the obese subject group (P = 0.024) than in the lean subject group. The proportion of individual SCFA changed in favor of propionate in overweight (P = 0.019) and obese subjects (P = 0.028). The most abundant bacterial groups in faeces of lean and obese subjects belonged to the phyla Firmicutes and Bacteroidetes. The ratio of Firmicutes to Bacteroidetes changed in favor of the Bacteroidetes in overweight (P = 0.001) and obese subjects (P = 0.005). Our results are in line with previous reports suggesting that SCFA metabolism might play a considerable role in obesity. However, our results contradict previous reports with regard to the contribution of various bacterial groups to the development of obesity and this issue remains controversial.","container-title":"Obesity (Silver Spring, Md.)","DOI":"10.1038/oby.2009.167","ISSN":"1930-739X","issue":"1","journalAbbreviation":"Obesity (Silver Spring)","language":"eng","note":"PMID: 19498350","page":"190-195","source":"PubMed","title":"Microbiota and SCFA in lean and overweight healthy subjects","volume":"18","author":[{"family":"Schwiertz","given":"Andreas"},{"family":"Taras","given":"David"},{"family":"Schäfer","given":"Klaus"},{"family":"Beijer","given":"Silvia"},{"family":"Bos","given":"Nicolaas A."},{"family":"Donus","given":"Christiane"},{"family":"Hardt","given":"Philip D."}],"issued":{"date-parts":[["2010",1]]}}}],"schema":"https://github.com/citation-style-language/schema/raw/master/csl-citation.json"} </w:instrText>
            </w:r>
            <w:r w:rsidRPr="00DB07D5">
              <w:rPr>
                <w:rFonts w:cs="Times New Roman"/>
                <w:lang w:val="en-US"/>
              </w:rPr>
              <w:fldChar w:fldCharType="separate"/>
            </w:r>
            <w:r>
              <w:rPr>
                <w:rFonts w:cs="Times New Roman"/>
                <w:lang w:val="en-US"/>
              </w:rPr>
              <w:t>(127)</w:t>
            </w:r>
            <w:r w:rsidRPr="00DB07D5">
              <w:rPr>
                <w:rFonts w:cs="Times New Roman"/>
                <w:lang w:val="en-US"/>
              </w:rPr>
              <w:fldChar w:fldCharType="end"/>
            </w:r>
          </w:p>
        </w:tc>
      </w:tr>
      <w:tr w:rsidR="00206C21" w:rsidRPr="00DB07D5" w14:paraId="3011ED69" w14:textId="77777777" w:rsidTr="00D37520">
        <w:tc>
          <w:tcPr>
            <w:tcW w:w="4508" w:type="dxa"/>
          </w:tcPr>
          <w:p w14:paraId="2DC028FF" w14:textId="77777777" w:rsidR="00206C21" w:rsidRPr="00DB07D5" w:rsidRDefault="00206C21" w:rsidP="00875557">
            <w:pPr>
              <w:jc w:val="both"/>
              <w:rPr>
                <w:rFonts w:cs="Times New Roman"/>
                <w:lang w:val="en-US"/>
              </w:rPr>
            </w:pPr>
            <w:r w:rsidRPr="00DB07D5">
              <w:rPr>
                <w:rFonts w:cs="Times New Roman"/>
                <w:i/>
                <w:iCs/>
                <w:lang w:val="en-US"/>
              </w:rPr>
              <w:t xml:space="preserve">Lactobacillus, Streptococcus, Enterobacteriaceae </w:t>
            </w:r>
            <w:r w:rsidRPr="00DB07D5">
              <w:rPr>
                <w:rFonts w:cs="Times New Roman"/>
                <w:lang w:val="en-US"/>
              </w:rPr>
              <w:t>↑</w:t>
            </w:r>
          </w:p>
        </w:tc>
        <w:tc>
          <w:tcPr>
            <w:tcW w:w="4508" w:type="dxa"/>
          </w:tcPr>
          <w:p w14:paraId="3FF18897" w14:textId="77777777" w:rsidR="00206C21" w:rsidRPr="00DB07D5" w:rsidRDefault="00206C21" w:rsidP="00875557">
            <w:pPr>
              <w:jc w:val="both"/>
              <w:rPr>
                <w:rFonts w:cs="Times New Roman"/>
                <w:lang w:val="en-US"/>
              </w:rPr>
            </w:pPr>
            <w:r w:rsidRPr="00DB07D5">
              <w:rPr>
                <w:rFonts w:cs="Times New Roman"/>
                <w:lang w:val="en-US"/>
              </w:rPr>
              <w:t>Tilg, 2020</w:t>
            </w:r>
            <w:r w:rsidRPr="00DB07D5">
              <w:rPr>
                <w:rFonts w:cs="Times New Roman"/>
                <w:lang w:val="en-US"/>
              </w:rPr>
              <w:fldChar w:fldCharType="begin"/>
            </w:r>
            <w:r>
              <w:rPr>
                <w:rFonts w:cs="Times New Roman"/>
                <w:lang w:val="en-US"/>
              </w:rPr>
              <w:instrText xml:space="preserve"> ADDIN ZOTERO_ITEM CSL_CITATION {"citationID":"HspeC2fP","properties":{"formattedCitation":"(36)","plainCitation":"(36)","noteIndex":0},"citationItems":[{"id":227,"uris":["http://zotero.org/users/local/KOCy5sj5/items/G4ZFCLEX"],"itemData":{"id":227,"type":"article-journal","abstract":"Low-grade inflammation is the hallmark of metabolic disorders such as obesity, type 2 diabetes and nonalcoholic fatty liver disease. Emerging evidence indicates that these disorders are characterized by alterations in the intestinal microbiota composition and its metabolites, which translocate from the gut across a disrupted intestinal barrier to affect various metabolic organs, such as the liver and adipose tissue, thereby contributing to metabolic inflammation. Here, we discuss some of the recently identified mechanisms that showcase the role of the intestinal microbiota and barrier dysfunction in metabolic inflammation. We propose a concept by which the gut microbiota fuels metabolic inflammation and dysregulation.","container-title":"Nature Reviews. Immunology","DOI":"10.1038/s41577-019-0198-4","ISSN":"1474-1741","issue":"1","journalAbbreviation":"Nat Rev Immunol","language":"eng","note":"PMID: 31388093","page":"40-54","source":"PubMed","title":"The intestinal microbiota fuelling metabolic inflammation","volume":"20","author":[{"family":"Tilg","given":"Herbert"},{"family":"Zmora","given":"Niv"},{"family":"Adolph","given":"Timon E."},{"family":"Elinav","given":"Eran"}],"issued":{"date-parts":[["2020",1]]}}}],"schema":"https://github.com/citation-style-language/schema/raw/master/csl-citation.json"} </w:instrText>
            </w:r>
            <w:r w:rsidRPr="00DB07D5">
              <w:rPr>
                <w:rFonts w:cs="Times New Roman"/>
                <w:lang w:val="en-US"/>
              </w:rPr>
              <w:fldChar w:fldCharType="separate"/>
            </w:r>
            <w:r>
              <w:rPr>
                <w:rFonts w:cs="Times New Roman"/>
                <w:lang w:val="en-US"/>
              </w:rPr>
              <w:t>(36)</w:t>
            </w:r>
            <w:r w:rsidRPr="00DB07D5">
              <w:rPr>
                <w:rFonts w:cs="Times New Roman"/>
                <w:lang w:val="en-US"/>
              </w:rPr>
              <w:fldChar w:fldCharType="end"/>
            </w:r>
          </w:p>
        </w:tc>
      </w:tr>
      <w:tr w:rsidR="00206C21" w:rsidRPr="00DB07D5" w14:paraId="47F88612" w14:textId="77777777" w:rsidTr="00D37520">
        <w:tc>
          <w:tcPr>
            <w:tcW w:w="4508" w:type="dxa"/>
          </w:tcPr>
          <w:p w14:paraId="3ACDA5D8" w14:textId="77777777" w:rsidR="00206C21" w:rsidRPr="00DB07D5" w:rsidRDefault="00206C21" w:rsidP="00875557">
            <w:pPr>
              <w:jc w:val="both"/>
              <w:rPr>
                <w:rFonts w:cs="Times New Roman"/>
                <w:i/>
                <w:iCs/>
                <w:lang w:val="en-US"/>
              </w:rPr>
            </w:pPr>
            <w:r w:rsidRPr="00DB07D5">
              <w:rPr>
                <w:rFonts w:cs="Times New Roman"/>
                <w:i/>
                <w:iCs/>
                <w:lang w:val="en-US"/>
              </w:rPr>
              <w:t xml:space="preserve">Blautia </w:t>
            </w:r>
            <w:r w:rsidRPr="00DB07D5">
              <w:rPr>
                <w:rFonts w:cs="Times New Roman"/>
                <w:lang w:val="en-US"/>
              </w:rPr>
              <w:t>↑</w:t>
            </w:r>
          </w:p>
        </w:tc>
        <w:tc>
          <w:tcPr>
            <w:tcW w:w="4508" w:type="dxa"/>
          </w:tcPr>
          <w:p w14:paraId="7E601AFE" w14:textId="77777777" w:rsidR="00206C21" w:rsidRPr="00DB07D5" w:rsidRDefault="00206C21" w:rsidP="00875557">
            <w:pPr>
              <w:jc w:val="both"/>
              <w:rPr>
                <w:rFonts w:cs="Times New Roman"/>
                <w:lang w:val="en-US"/>
              </w:rPr>
            </w:pPr>
            <w:r w:rsidRPr="00DB07D5">
              <w:rPr>
                <w:rFonts w:cs="Times New Roman"/>
                <w:lang w:val="en-US"/>
              </w:rPr>
              <w:t>Tilg, 2020</w:t>
            </w:r>
            <w:r w:rsidRPr="00DB07D5">
              <w:rPr>
                <w:rFonts w:cs="Times New Roman"/>
                <w:lang w:val="en-US"/>
              </w:rPr>
              <w:fldChar w:fldCharType="begin"/>
            </w:r>
            <w:r>
              <w:rPr>
                <w:rFonts w:cs="Times New Roman"/>
                <w:lang w:val="en-US"/>
              </w:rPr>
              <w:instrText xml:space="preserve"> ADDIN ZOTERO_ITEM CSL_CITATION {"citationID":"Na161JjA","properties":{"formattedCitation":"(36)","plainCitation":"(36)","noteIndex":0},"citationItems":[{"id":227,"uris":["http://zotero.org/users/local/KOCy5sj5/items/G4ZFCLEX"],"itemData":{"id":227,"type":"article-journal","abstract":"Low-grade inflammation is the hallmark of metabolic disorders such as obesity, type 2 diabetes and nonalcoholic fatty liver disease. Emerging evidence indicates that these disorders are characterized by alterations in the intestinal microbiota composition and its metabolites, which translocate from the gut across a disrupted intestinal barrier to affect various metabolic organs, such as the liver and adipose tissue, thereby contributing to metabolic inflammation. Here, we discuss some of the recently identified mechanisms that showcase the role of the intestinal microbiota and barrier dysfunction in metabolic inflammation. We propose a concept by which the gut microbiota fuels metabolic inflammation and dysregulation.","container-title":"Nature Reviews. Immunology","DOI":"10.1038/s41577-019-0198-4","ISSN":"1474-1741","issue":"1","journalAbbreviation":"Nat Rev Immunol","language":"eng","note":"PMID: 31388093","page":"40-54","source":"PubMed","title":"The intestinal microbiota fuelling metabolic inflammation","volume":"20","author":[{"family":"Tilg","given":"Herbert"},{"family":"Zmora","given":"Niv"},{"family":"Adolph","given":"Timon E."},{"family":"Elinav","given":"Eran"}],"issued":{"date-parts":[["2020",1]]}}}],"schema":"https://github.com/citation-style-language/schema/raw/master/csl-citation.json"} </w:instrText>
            </w:r>
            <w:r w:rsidRPr="00DB07D5">
              <w:rPr>
                <w:rFonts w:cs="Times New Roman"/>
                <w:lang w:val="en-US"/>
              </w:rPr>
              <w:fldChar w:fldCharType="separate"/>
            </w:r>
            <w:r>
              <w:rPr>
                <w:rFonts w:cs="Times New Roman"/>
                <w:lang w:val="en-US"/>
              </w:rPr>
              <w:t>(36)</w:t>
            </w:r>
            <w:r w:rsidRPr="00DB07D5">
              <w:rPr>
                <w:rFonts w:cs="Times New Roman"/>
                <w:lang w:val="en-US"/>
              </w:rPr>
              <w:fldChar w:fldCharType="end"/>
            </w:r>
          </w:p>
        </w:tc>
      </w:tr>
      <w:tr w:rsidR="00206C21" w:rsidRPr="00DB07D5" w14:paraId="331A8B9C" w14:textId="77777777" w:rsidTr="00D37520">
        <w:tc>
          <w:tcPr>
            <w:tcW w:w="4508" w:type="dxa"/>
          </w:tcPr>
          <w:p w14:paraId="243C4DDD" w14:textId="77777777" w:rsidR="00206C21" w:rsidRPr="00DB07D5" w:rsidRDefault="00206C21" w:rsidP="00875557">
            <w:pPr>
              <w:jc w:val="both"/>
              <w:rPr>
                <w:rFonts w:cs="Times New Roman"/>
                <w:lang w:val="en-US"/>
              </w:rPr>
            </w:pPr>
            <w:r w:rsidRPr="00DB07D5">
              <w:rPr>
                <w:rFonts w:cs="Times New Roman"/>
                <w:i/>
                <w:iCs/>
                <w:lang w:val="en-US"/>
              </w:rPr>
              <w:t xml:space="preserve">Oscillospira, Lachnospira, Ruminococcus, Coprococcus, Bifidobacterium, Akkermansia, Christensenellaceae </w:t>
            </w:r>
            <w:r w:rsidRPr="00DB07D5">
              <w:rPr>
                <w:rFonts w:cs="Times New Roman"/>
                <w:lang w:val="en-US"/>
              </w:rPr>
              <w:t>↓</w:t>
            </w:r>
          </w:p>
        </w:tc>
        <w:tc>
          <w:tcPr>
            <w:tcW w:w="4508" w:type="dxa"/>
          </w:tcPr>
          <w:p w14:paraId="3883CB49" w14:textId="77777777" w:rsidR="00206C21" w:rsidRPr="00DB07D5" w:rsidRDefault="00206C21" w:rsidP="00875557">
            <w:pPr>
              <w:jc w:val="both"/>
              <w:rPr>
                <w:rFonts w:cs="Times New Roman"/>
                <w:lang w:val="en-US"/>
              </w:rPr>
            </w:pPr>
            <w:r w:rsidRPr="00DB07D5">
              <w:rPr>
                <w:rFonts w:cs="Times New Roman"/>
                <w:lang w:val="en-US"/>
              </w:rPr>
              <w:t>Tilg, 2020</w:t>
            </w:r>
            <w:r w:rsidRPr="00DB07D5">
              <w:rPr>
                <w:rFonts w:cs="Times New Roman"/>
                <w:lang w:val="en-US"/>
              </w:rPr>
              <w:fldChar w:fldCharType="begin"/>
            </w:r>
            <w:r>
              <w:rPr>
                <w:rFonts w:cs="Times New Roman"/>
                <w:lang w:val="en-US"/>
              </w:rPr>
              <w:instrText xml:space="preserve"> ADDIN ZOTERO_ITEM CSL_CITATION {"citationID":"rAlvx53K","properties":{"formattedCitation":"(36)","plainCitation":"(36)","noteIndex":0},"citationItems":[{"id":227,"uris":["http://zotero.org/users/local/KOCy5sj5/items/G4ZFCLEX"],"itemData":{"id":227,"type":"article-journal","abstract":"Low-grade inflammation is the hallmark of metabolic disorders such as obesity, type 2 diabetes and nonalcoholic fatty liver disease. Emerging evidence indicates that these disorders are characterized by alterations in the intestinal microbiota composition and its metabolites, which translocate from the gut across a disrupted intestinal barrier to affect various metabolic organs, such as the liver and adipose tissue, thereby contributing to metabolic inflammation. Here, we discuss some of the recently identified mechanisms that showcase the role of the intestinal microbiota and barrier dysfunction in metabolic inflammation. We propose a concept by which the gut microbiota fuels metabolic inflammation and dysregulation.","container-title":"Nature Reviews. Immunology","DOI":"10.1038/s41577-019-0198-4","ISSN":"1474-1741","issue":"1","journalAbbreviation":"Nat Rev Immunol","language":"eng","note":"PMID: 31388093","page":"40-54","source":"PubMed","title":"The intestinal microbiota fuelling metabolic inflammation","volume":"20","author":[{"family":"Tilg","given":"Herbert"},{"family":"Zmora","given":"Niv"},{"family":"Adolph","given":"Timon E."},{"family":"Elinav","given":"Eran"}],"issued":{"date-parts":[["2020",1]]}}}],"schema":"https://github.com/citation-style-language/schema/raw/master/csl-citation.json"} </w:instrText>
            </w:r>
            <w:r w:rsidRPr="00DB07D5">
              <w:rPr>
                <w:rFonts w:cs="Times New Roman"/>
                <w:lang w:val="en-US"/>
              </w:rPr>
              <w:fldChar w:fldCharType="separate"/>
            </w:r>
            <w:r>
              <w:rPr>
                <w:rFonts w:cs="Times New Roman"/>
                <w:lang w:val="en-US"/>
              </w:rPr>
              <w:t>(36)</w:t>
            </w:r>
            <w:r w:rsidRPr="00DB07D5">
              <w:rPr>
                <w:rFonts w:cs="Times New Roman"/>
                <w:lang w:val="en-US"/>
              </w:rPr>
              <w:fldChar w:fldCharType="end"/>
            </w:r>
          </w:p>
        </w:tc>
      </w:tr>
      <w:tr w:rsidR="00206C21" w:rsidRPr="00DB07D5" w14:paraId="7AC7307A" w14:textId="77777777" w:rsidTr="00D37520">
        <w:tc>
          <w:tcPr>
            <w:tcW w:w="4508" w:type="dxa"/>
          </w:tcPr>
          <w:p w14:paraId="1C6A9C37" w14:textId="77777777" w:rsidR="00206C21" w:rsidRPr="00DB07D5" w:rsidRDefault="00206C21" w:rsidP="00875557">
            <w:pPr>
              <w:jc w:val="both"/>
              <w:rPr>
                <w:rFonts w:cs="Times New Roman"/>
                <w:lang w:val="en-US"/>
              </w:rPr>
            </w:pPr>
            <w:r w:rsidRPr="00DB07D5">
              <w:rPr>
                <w:rFonts w:cs="Times New Roman"/>
                <w:lang w:val="en-US"/>
              </w:rPr>
              <w:t>Infections ↑</w:t>
            </w:r>
          </w:p>
        </w:tc>
        <w:tc>
          <w:tcPr>
            <w:tcW w:w="4508" w:type="dxa"/>
          </w:tcPr>
          <w:p w14:paraId="40F7BAD4" w14:textId="77777777" w:rsidR="00206C21" w:rsidRPr="00DB07D5" w:rsidRDefault="00206C21" w:rsidP="00875557">
            <w:pPr>
              <w:jc w:val="both"/>
              <w:rPr>
                <w:rFonts w:cs="Times New Roman"/>
                <w:lang w:val="en-US"/>
              </w:rPr>
            </w:pPr>
            <w:r w:rsidRPr="00DB07D5">
              <w:rPr>
                <w:rFonts w:cs="Times New Roman"/>
                <w:lang w:val="en-US"/>
              </w:rPr>
              <w:t>Schaible, 2007</w:t>
            </w:r>
            <w:r w:rsidRPr="00DB07D5">
              <w:rPr>
                <w:rFonts w:cs="Times New Roman"/>
                <w:lang w:val="en-US"/>
              </w:rPr>
              <w:fldChar w:fldCharType="begin"/>
            </w:r>
            <w:r>
              <w:rPr>
                <w:rFonts w:cs="Times New Roman"/>
                <w:lang w:val="en-US"/>
              </w:rPr>
              <w:instrText xml:space="preserve"> ADDIN ZOTERO_ITEM CSL_CITATION {"citationID":"01UupL73","properties":{"formattedCitation":"(102)","plainCitation":"(102)","noteIndex":0},"citationItems":[{"id":435,"uris":["http://zotero.org/users/local/KOCy5sj5/items/52U9VQ7C"],"itemData":{"id":435,"type":"article-journal","abstract":"The authors discuss current concepts and controversies surrounding the complex influences of malnutrition on infection and immunity, and point to practical consequences of countermeasures in acute malnutrition.","container-title":"PLoS Medicine","DOI":"10.1371/journal.pmed.0040115","ISSN":"1549-1277","issue":"5","journalAbbreviation":"PLoS Med","note":"PMID: 17472433\nPMCID: PMC1858706","page":"e115","source":"PubMed Central","title":"Malnutrition and Infection: Complex Mechanisms and Global Impacts","title-short":"Malnutrition and Infection","volume":"4","author":[{"family":"Schaible","given":"Ulrich E"},{"family":"Kaufmann","given":"Stefan H. E"}],"issued":{"date-parts":[["2007",5]]}}}],"schema":"https://github.com/citation-style-language/schema/raw/master/csl-citation.json"} </w:instrText>
            </w:r>
            <w:r w:rsidRPr="00DB07D5">
              <w:rPr>
                <w:rFonts w:cs="Times New Roman"/>
                <w:lang w:val="en-US"/>
              </w:rPr>
              <w:fldChar w:fldCharType="separate"/>
            </w:r>
            <w:r>
              <w:rPr>
                <w:rFonts w:cs="Times New Roman"/>
                <w:lang w:val="en-US"/>
              </w:rPr>
              <w:t>(102)</w:t>
            </w:r>
            <w:r w:rsidRPr="00DB07D5">
              <w:rPr>
                <w:rFonts w:cs="Times New Roman"/>
                <w:lang w:val="en-US"/>
              </w:rPr>
              <w:fldChar w:fldCharType="end"/>
            </w:r>
          </w:p>
        </w:tc>
      </w:tr>
      <w:tr w:rsidR="00206C21" w:rsidRPr="00DB07D5" w14:paraId="524296BC" w14:textId="77777777" w:rsidTr="00D37520">
        <w:tc>
          <w:tcPr>
            <w:tcW w:w="4508" w:type="dxa"/>
          </w:tcPr>
          <w:p w14:paraId="469BB3E1" w14:textId="77777777" w:rsidR="00206C21" w:rsidRPr="00DB07D5" w:rsidRDefault="00206C21" w:rsidP="00875557">
            <w:pPr>
              <w:jc w:val="both"/>
              <w:rPr>
                <w:rFonts w:cs="Times New Roman"/>
                <w:lang w:val="en-US"/>
              </w:rPr>
            </w:pPr>
            <w:r w:rsidRPr="00DB07D5">
              <w:rPr>
                <w:rFonts w:cs="Times New Roman"/>
                <w:lang w:val="en-US"/>
              </w:rPr>
              <w:t>Fat accumulation ↑</w:t>
            </w:r>
          </w:p>
        </w:tc>
        <w:tc>
          <w:tcPr>
            <w:tcW w:w="4508" w:type="dxa"/>
          </w:tcPr>
          <w:p w14:paraId="5E508671" w14:textId="77777777" w:rsidR="00206C21" w:rsidRPr="00DB07D5" w:rsidRDefault="00206C21" w:rsidP="00875557">
            <w:pPr>
              <w:jc w:val="both"/>
              <w:rPr>
                <w:rFonts w:cs="Times New Roman"/>
                <w:lang w:val="en-US"/>
              </w:rPr>
            </w:pPr>
            <w:r w:rsidRPr="00DB07D5">
              <w:rPr>
                <w:rFonts w:cs="Times New Roman"/>
                <w:lang w:val="en-US"/>
              </w:rPr>
              <w:t>Singla, 2010</w:t>
            </w:r>
            <w:r w:rsidRPr="00DB07D5">
              <w:rPr>
                <w:rFonts w:cs="Times New Roman"/>
                <w:lang w:val="en-US"/>
              </w:rPr>
              <w:fldChar w:fldCharType="begin"/>
            </w:r>
            <w:r>
              <w:rPr>
                <w:rFonts w:cs="Times New Roman"/>
                <w:lang w:val="en-US"/>
              </w:rPr>
              <w:instrText xml:space="preserve"> ADDIN ZOTERO_ITEM CSL_CITATION {"citationID":"c6FmWw3e","properties":{"formattedCitation":"(128)","plainCitation":"(128)","noteIndex":0},"citationItems":[{"id":457,"uris":["http://zotero.org/users/local/KOCy5sj5/items/ST2PV7Q8"],"itemData":{"id":457,"type":"article-journal","abstract":"With the many recent advances in the biomedical world, vast changes are taking place in our growing knowledge of the physiological aspects of almost all the tissues and organs of the human body. One of the most prevalent topics of discussion is the question of obesity and its effect on the metabolic changes in the human body. The original classical role of adipose tissue as an energy storage organ has been greatly modified. We now know that it is an endocrine organ, producing adipokines like leptin, adiponectin, visfatin, resistin, apelin, etc, which modulate metabolic processes in the body. Since obesity is associated with an increase in the adipose tissue mass, these hormones may be expected to be produced in increased concentrations and may thus have a significant impact on the macronutrient metabolism. Further, these adipokines may interact with long term energy modulators like insulin. Even though the scientific community has started unravelling the mysteries of the close linkage between obesity, its hormones and their physiological effects, a lot still remains to be discovered. The present discussion makes an attempt to trace the basic modern day concepts of the role of obesity in various metabolic processes.","container-title":"World Journal of Diabetes","DOI":"10.4239/wjd.v1.i3.76","ISSN":"1948-9358","issue":"3","journalAbbreviation":"World J Diabetes","note":"PMID: 21537431\nPMCID: PMC3083889","page":"76-88","source":"PubMed Central","title":"Metabolic effects of obesity: A review","title-short":"Metabolic effects of obesity","volume":"1","author":[{"family":"Singla","given":"Parul"},{"family":"Bardoloi","given":"Animesh"},{"family":"Parkash","given":"Anuj A"}],"issued":{"date-parts":[["2010",7,15]]}}}],"schema":"https://github.com/citation-style-language/schema/raw/master/csl-citation.json"} </w:instrText>
            </w:r>
            <w:r w:rsidRPr="00DB07D5">
              <w:rPr>
                <w:rFonts w:cs="Times New Roman"/>
                <w:lang w:val="en-US"/>
              </w:rPr>
              <w:fldChar w:fldCharType="separate"/>
            </w:r>
            <w:r>
              <w:rPr>
                <w:rFonts w:cs="Times New Roman"/>
                <w:lang w:val="en-US"/>
              </w:rPr>
              <w:t>(128)</w:t>
            </w:r>
            <w:r w:rsidRPr="00DB07D5">
              <w:rPr>
                <w:rFonts w:cs="Times New Roman"/>
                <w:lang w:val="en-US"/>
              </w:rPr>
              <w:fldChar w:fldCharType="end"/>
            </w:r>
          </w:p>
        </w:tc>
      </w:tr>
      <w:tr w:rsidR="00206C21" w:rsidRPr="00DB07D5" w14:paraId="05F8D43C" w14:textId="77777777" w:rsidTr="00D37520">
        <w:tc>
          <w:tcPr>
            <w:tcW w:w="4508" w:type="dxa"/>
          </w:tcPr>
          <w:p w14:paraId="5F9D8389" w14:textId="77777777" w:rsidR="00206C21" w:rsidRPr="00DB07D5" w:rsidRDefault="00206C21" w:rsidP="00875557">
            <w:pPr>
              <w:jc w:val="both"/>
              <w:rPr>
                <w:rFonts w:cs="Times New Roman"/>
                <w:lang w:val="en-US"/>
              </w:rPr>
            </w:pPr>
            <w:r w:rsidRPr="00DB07D5">
              <w:rPr>
                <w:rFonts w:cs="Times New Roman"/>
                <w:lang w:val="en-US"/>
              </w:rPr>
              <w:t>Secondary bile acids in faeces ↓↑</w:t>
            </w:r>
          </w:p>
        </w:tc>
        <w:tc>
          <w:tcPr>
            <w:tcW w:w="4508" w:type="dxa"/>
          </w:tcPr>
          <w:p w14:paraId="38CC056C" w14:textId="77777777" w:rsidR="00206C21" w:rsidRPr="00DB07D5" w:rsidRDefault="00206C21" w:rsidP="00875557">
            <w:pPr>
              <w:jc w:val="both"/>
              <w:rPr>
                <w:rFonts w:cs="Times New Roman"/>
                <w:lang w:val="en-US"/>
              </w:rPr>
            </w:pPr>
            <w:r w:rsidRPr="00DB07D5">
              <w:rPr>
                <w:rFonts w:cs="Times New Roman"/>
                <w:lang w:val="en-US"/>
              </w:rPr>
              <w:t>Wan, 2010</w:t>
            </w:r>
            <w:r w:rsidRPr="00DB07D5">
              <w:rPr>
                <w:rFonts w:cs="Times New Roman"/>
                <w:lang w:val="en-US"/>
              </w:rPr>
              <w:fldChar w:fldCharType="begin"/>
            </w:r>
            <w:r>
              <w:rPr>
                <w:rFonts w:cs="Times New Roman"/>
                <w:lang w:val="en-US"/>
              </w:rPr>
              <w:instrText xml:space="preserve"> ADDIN ZOTERO_ITEM CSL_CITATION {"citationID":"KeetP4An","properties":{"formattedCitation":"(129)","plainCitation":"(129)","noteIndex":0},"citationItems":[{"id":447,"uris":["http://zotero.org/users/local/KOCy5sj5/items/S69LB5QJ"],"itemData":{"id":447,"type":"article-journal","abstract":"Background &amp; aims\nObservational studies have shown that diets high in fat and low in dietary fiber, might have an unfavorable impact on bile acid (BA) profiles, which might further affect host cardiometabolic health. In the current study, we aimed to evaluate the effects of dietary fat content on BA profiles and associated gut microbiota, and their correlates with cardiometabolic risk factors.\nMethods\nIn a randomized controlled-feeding trial, healthy young adults were assigned to one of the three diets: a lower-fat diet (fat 20%, carbohydrate 66% and protein 14%), a moderate-fat diet (fat 30%, carbohydrate 56% and protein 14%) and a higher-fat diet (fat 40%, carbohydrate 46% and protein 14%) for 6 months. All the foods were provided during the entire intervention period. The BA profiles, associated gut microbiota and markers of cardiometabolic risk factors were determined before and after intervention.\nResults\nThe higher-fat diet resulted in an elevated concentration of total BAs (p &lt; 0.001), and unconjugated BAs (p = 0.03) compared with lower-fat diet. Secondary BAs, such as deoxycholic acid (DCA), taurodeoxycholic acid (TDCA), 12ketolithocholic acid (12keto-LCA), 3β-DCA and taurolithocholic acid (TLCA) (p &lt; 0.05 after FDR correction) were significantly increased in the higher-fat diet group after the 6-month intervention. Consistently, the abundances of gut bacteria (Bacteroides, Clostridium, Bifidobacterium and Lactobacillus) which affect bile salt hydrolase gene expression were significantly increased after higher-fat consumption. The change of DCA was positively associated with the relative abundance of Bacteroides (r = 0.31, p = 0.08 after FDR correction). In addition, the changes of fecal concentrations of DCA and 12keto-LCA were positively associated with serum total cholesterol (r &gt; 0.3, p = 0.02 and p = 0.008 after FDR correction, respectively). In line with these findings, serum fibroblast growth factor 19 (FGF19) was marginally significantly elevated in the higher-fat group after intervention (p = 0.05).\nConclusions\nThe higher-fat diet resulted in an alteration of BAs, especially unconjugated BAs and secondary BAs, most likely through actions of gut microbiota. These alterations might confer potentially unfavorable impacts on colonic and host cardiometabolic health in healthy young adults. Clinical trial registry number: NCT02355795 listed on NIH website: ClinicalTrials.gov.","container-title":"Clinical Nutrition","DOI":"10.1016/j.clnu.2019.02.037","ISSN":"0261-5614","issue":"2","journalAbbreviation":"Clinical Nutrition","language":"en","page":"395-404","source":"ScienceDirect","title":"Unconjugated and secondary bile acid profiles in response to higher-fat, lower-carbohydrate diet and associated with related gut microbiota: A 6-month randomized controlled-feeding trial","title-short":"Unconjugated and secondary bile acid profiles in response to higher-fat, lower-carbohydrate diet and associated with related gut microbiota","volume":"39","author":[{"family":"Wan","given":"Yi"},{"family":"Yuan","given":"Jihong"},{"family":"Li","given":"Jie"},{"family":"Li","given":"Hao"},{"family":"Zhang","given":"Jingjing"},{"family":"Tang","given":"Jun"},{"family":"Ni","given":"Yan"},{"family":"Huang","given":"Tao"},{"family":"Wang","given":"Fenglei"},{"family":"Zhao","given":"Feng"},{"family":"Li","given":"Duo"}],"issued":{"date-parts":[["2020",2,1]]}}}],"schema":"https://github.com/citation-style-language/schema/raw/master/csl-citation.json"} </w:instrText>
            </w:r>
            <w:r w:rsidRPr="00DB07D5">
              <w:rPr>
                <w:rFonts w:cs="Times New Roman"/>
                <w:lang w:val="en-US"/>
              </w:rPr>
              <w:fldChar w:fldCharType="separate"/>
            </w:r>
            <w:r>
              <w:rPr>
                <w:rFonts w:cs="Times New Roman"/>
                <w:lang w:val="en-US"/>
              </w:rPr>
              <w:t>(129)</w:t>
            </w:r>
            <w:r w:rsidRPr="00DB07D5">
              <w:rPr>
                <w:rFonts w:cs="Times New Roman"/>
                <w:lang w:val="en-US"/>
              </w:rPr>
              <w:fldChar w:fldCharType="end"/>
            </w:r>
          </w:p>
        </w:tc>
      </w:tr>
      <w:tr w:rsidR="00206C21" w:rsidRPr="00DB07D5" w14:paraId="7ED0E627" w14:textId="77777777" w:rsidTr="00D37520">
        <w:tc>
          <w:tcPr>
            <w:tcW w:w="4508" w:type="dxa"/>
          </w:tcPr>
          <w:p w14:paraId="35F2A6AA" w14:textId="77777777" w:rsidR="00206C21" w:rsidRPr="00DB07D5" w:rsidRDefault="00206C21" w:rsidP="00875557">
            <w:pPr>
              <w:jc w:val="both"/>
              <w:rPr>
                <w:rFonts w:cs="Times New Roman"/>
                <w:lang w:val="en-US"/>
              </w:rPr>
            </w:pPr>
            <w:r w:rsidRPr="00DB07D5">
              <w:rPr>
                <w:rFonts w:cs="Times New Roman"/>
                <w:lang w:val="en-US"/>
              </w:rPr>
              <w:t>Amount and pool of bile acids ≠</w:t>
            </w:r>
          </w:p>
        </w:tc>
        <w:tc>
          <w:tcPr>
            <w:tcW w:w="4508" w:type="dxa"/>
          </w:tcPr>
          <w:p w14:paraId="38F08952" w14:textId="77777777" w:rsidR="00206C21" w:rsidRPr="00DB07D5" w:rsidRDefault="00206C21" w:rsidP="00875557">
            <w:pPr>
              <w:jc w:val="both"/>
              <w:rPr>
                <w:rFonts w:cs="Times New Roman"/>
                <w:lang w:val="en-US"/>
              </w:rPr>
            </w:pPr>
            <w:r w:rsidRPr="00DB07D5">
              <w:rPr>
                <w:rFonts w:cs="Times New Roman"/>
                <w:lang w:val="en-US"/>
              </w:rPr>
              <w:t>Liaset, 2011</w:t>
            </w:r>
            <w:r w:rsidRPr="00DB07D5">
              <w:rPr>
                <w:rFonts w:cs="Times New Roman"/>
                <w:lang w:val="en-US"/>
              </w:rPr>
              <w:fldChar w:fldCharType="begin"/>
            </w:r>
            <w:r>
              <w:rPr>
                <w:rFonts w:cs="Times New Roman"/>
                <w:lang w:val="en-US"/>
              </w:rPr>
              <w:instrText xml:space="preserve"> ADDIN ZOTERO_ITEM CSL_CITATION {"citationID":"LJTfJqjK","properties":{"formattedCitation":"(130)","plainCitation":"(130)","noteIndex":0},"citationItems":[{"id":776,"uris":["http://zotero.org/users/local/KOCy5sj5/items/3X7RPVIW"],"itemData":{"id":776,"type":"article-journal","abstract":"Bile acids (BAs) are powerful regulators of metabolism, and mice treated orally with cholic acid are protected from diet-induced obesity, hepatic lipid accumulation, and increased plasma triacylglycerol (TAG) and glucose levels. Here, we show that plasma BA concentration in rats was elevated by exchanging the dietary protein source from casein to salmon protein hydrolysate (SPH). Importantly, the SPH-treated rats were resistant to diet-induced obesity. SPH-treated rats had reduced fed state plasma glucose and TAG levels and lower TAG in liver. The elevated plasma BA concentration was associated with induction of genes involved in energy metabolism and uncoupling, Dio2, Pgc-1α, and Ucp1, in interscapular brown adipose tissue. Interestingly, the same transcriptional pattern was found in white adipose tissue depots of both abdominal and subcutaneous origin. Accordingly, rats fed SPH-based diet exhibited increased whole body energy expenditure and heat dissipation. In skeletal muscle, expressions of the peroxisome proliferator-activated receptor β/δ target genes (Cpt-1b, Angptl4, Adrp, and Ucp3) were induced. Pharmacological removal of BAs by inclusion of 0.5 weight % cholestyramine to the high fat SPH diet attenuated the reduction in abdominal obesity, the reduction in liver TAG, and the decrease in nonfasted plasma TAG and glucose levels. Induction of Ucp3 gene expression in muscle by SPH treatment was completely abolished by cholestyramine inclusion. Taken together, our data provide evidence that bile acid metabolism can be modulated by diet and that such modulation may prevent/ameliorate the characteristic features of the metabolic syndrome.","container-title":"The Journal of Biological Chemistry","DOI":"10.1074/jbc.M111.234732","ISSN":"1083-351X","issue":"32","journalAbbreviation":"J Biol Chem","language":"eng","note":"PMID: 21680746\nPMCID: PMC3151081","page":"28382-28395","source":"PubMed","title":"Nutritional regulation of bile acid metabolism is associated with improved pathological characteristics of the metabolic syndrome","volume":"286","author":[{"family":"Liaset","given":"Bjørn"},{"family":"Hao","given":"Qin"},{"family":"Jørgensen","given":"Henry"},{"family":"Hallenborg","given":"Philip"},{"family":"Du","given":"Zhen-Yu"},{"family":"Ma","given":"Tao"},{"family":"Marschall","given":"Hanns-Ulrich"},{"family":"Kruhøffer","given":"Mogens"},{"family":"Li","given":"Ruiqiang"},{"family":"Li","given":"Qibin"},{"family":"Yde","given":"Christian Clement"},{"family":"Criales","given":"Gabriel"},{"family":"Bertram","given":"Hanne C."},{"family":"Mellgren","given":"Gunnar"},{"family":"Ofjord","given":"Erik Snorre"},{"family":"Lock","given":"Erik-Jan"},{"family":"Espe","given":"Marit"},{"family":"Frøyland","given":"Livar"},{"family":"Madsen","given":"Lise"},{"family":"Kristiansen","given":"Karsten"}],"issued":{"date-parts":[["2011",8,12]]}}}],"schema":"https://github.com/citation-style-language/schema/raw/master/csl-citation.json"} </w:instrText>
            </w:r>
            <w:r w:rsidRPr="00DB07D5">
              <w:rPr>
                <w:rFonts w:cs="Times New Roman"/>
                <w:lang w:val="en-US"/>
              </w:rPr>
              <w:fldChar w:fldCharType="separate"/>
            </w:r>
            <w:r>
              <w:rPr>
                <w:rFonts w:cs="Times New Roman"/>
                <w:lang w:val="en-US"/>
              </w:rPr>
              <w:t>(130)</w:t>
            </w:r>
            <w:r w:rsidRPr="00DB07D5">
              <w:rPr>
                <w:rFonts w:cs="Times New Roman"/>
                <w:lang w:val="en-US"/>
              </w:rPr>
              <w:fldChar w:fldCharType="end"/>
            </w:r>
          </w:p>
        </w:tc>
      </w:tr>
      <w:tr w:rsidR="00206C21" w:rsidRPr="00DB07D5" w14:paraId="61DF17EC" w14:textId="77777777" w:rsidTr="00D37520">
        <w:tc>
          <w:tcPr>
            <w:tcW w:w="4508" w:type="dxa"/>
          </w:tcPr>
          <w:p w14:paraId="2F1A5E6E" w14:textId="77777777" w:rsidR="00206C21" w:rsidRPr="00DB07D5" w:rsidRDefault="00206C21" w:rsidP="00875557">
            <w:pPr>
              <w:jc w:val="both"/>
              <w:rPr>
                <w:rFonts w:cs="Times New Roman"/>
                <w:lang w:val="en-US"/>
              </w:rPr>
            </w:pPr>
            <w:r w:rsidRPr="00DB07D5">
              <w:rPr>
                <w:rFonts w:cs="Times New Roman"/>
                <w:lang w:val="en-US"/>
              </w:rPr>
              <w:t>Low grade inflammation ↑</w:t>
            </w:r>
          </w:p>
        </w:tc>
        <w:tc>
          <w:tcPr>
            <w:tcW w:w="4508" w:type="dxa"/>
          </w:tcPr>
          <w:p w14:paraId="21A569F8" w14:textId="77777777" w:rsidR="00206C21" w:rsidRPr="00DB07D5" w:rsidRDefault="00206C21" w:rsidP="00875557">
            <w:pPr>
              <w:jc w:val="both"/>
              <w:rPr>
                <w:rFonts w:cs="Times New Roman"/>
                <w:lang w:val="en-US"/>
              </w:rPr>
            </w:pPr>
            <w:r w:rsidRPr="00DB07D5">
              <w:rPr>
                <w:rFonts w:cs="Times New Roman"/>
                <w:lang w:val="en-US"/>
              </w:rPr>
              <w:t>Calder, 2011</w:t>
            </w:r>
            <w:r w:rsidRPr="00DB07D5">
              <w:rPr>
                <w:rFonts w:cs="Times New Roman"/>
                <w:lang w:val="en-US"/>
              </w:rPr>
              <w:fldChar w:fldCharType="begin"/>
            </w:r>
            <w:r>
              <w:rPr>
                <w:rFonts w:cs="Times New Roman"/>
                <w:lang w:val="en-US"/>
              </w:rPr>
              <w:instrText xml:space="preserve"> ADDIN ZOTERO_ITEM CSL_CITATION {"citationID":"wySnQvbu","properties":{"formattedCitation":"(131)","plainCitation":"(131)","noteIndex":0},"citationItems":[{"id":412,"uris":["http://zotero.org/users/local/KOCy5sj5/items/3IUFQLYY"],"itemData":{"id":412,"type":"article-journal","abstract":"Low-grade inflammation is a characteristic of the obese state, and adipose tissue releases many inflammatory mediators. The source of these mediators within adipose tissue is not clear, but infiltrating macrophages seem to be especially important, although adipocytes themselves play a role. Obese people have higher circulating concentrations of many inflammatory markers than lean people do, and these are believed to play a role in causing insulin resistance and other metabolic disturbances. Blood concentrations of inflammatory markers are lowered following weight loss. In the hours following the consumption of a meal, there is an elevation in the concentrations of inflammatory mediators in the bloodstream, which is exaggerated in obese subjects and in type 2 diabetics. Both high-glucose and high-fat meals may induce postprandial inflammation, and this is exaggerated by a high meal content of advanced glycation end products (AGE) and partly ablated by inclusion of certain antioxidants or antioxidant-containing foods within the meal. Healthy eating patterns are associated with lower circulating concentrations of inflammatory markers. Among the components of a healthy diet, whole grains, vegetables and fruits, and fish are all associated with lower inflammation. AGE are associated with enhanced oxidative stress and inflammation. SFA and trans-MUFA are pro-inflammatory, while PUFA, especially long-chain n-3 PUFA, are anti-inflammatory. Hyperglycaemia induces both postprandial and chronic low-grade inflammation. Vitamin C, vitamin E and carotenoids decrease the circulating concentrations of inflammatory markers. Potential mechanisms are described and research gaps, which limit our understanding of the interaction between diet and postprandial and chronic low-grade inflammation, are identified.","container-title":"The British Journal of Nutrition","DOI":"10.1017/S0007114511005460","ISSN":"1475-2662","journalAbbreviation":"Br J Nutr","language":"eng","note":"PMID: 22133051","page":"S5-78","source":"PubMed","title":"Dietary factors and low-grade inflammation in relation to overweight and obesity","volume":"106 Suppl 3","author":[{"family":"Calder","given":"Philip C."},{"family":"Ahluwalia","given":"Namanjeet"},{"family":"Brouns","given":"Fred"},{"family":"Buetler","given":"Timo"},{"family":"Clement","given":"Karine"},{"family":"Cunningham","given":"Karen"},{"family":"Esposito","given":"Katherine"},{"family":"Jönsson","given":"Lena S."},{"family":"Kolb","given":"Hubert"},{"family":"Lansink","given":"Mirian"},{"family":"Marcos","given":"Ascension"},{"family":"Margioris","given":"Andrew"},{"family":"Matusheski","given":"Nathan"},{"family":"Nordmann","given":"Herve"},{"family":"O'Brien","given":"John"},{"family":"Pugliese","given":"Giuseppe"},{"family":"Rizkalla","given":"Salwa"},{"family":"Schalkwijk","given":"Casper"},{"family":"Tuomilehto","given":"Jaakko"},{"family":"Wärnberg","given":"Julia"},{"family":"Watzl","given":"Bernhard"},{"family":"Winklhofer-Roob","given":"Brigitte M."}],"issued":{"date-parts":[["2011",12]]}}}],"schema":"https://github.com/citation-style-language/schema/raw/master/csl-citation.json"} </w:instrText>
            </w:r>
            <w:r w:rsidRPr="00DB07D5">
              <w:rPr>
                <w:rFonts w:cs="Times New Roman"/>
                <w:lang w:val="en-US"/>
              </w:rPr>
              <w:fldChar w:fldCharType="separate"/>
            </w:r>
            <w:r>
              <w:rPr>
                <w:rFonts w:cs="Times New Roman"/>
                <w:lang w:val="en-US"/>
              </w:rPr>
              <w:t>(131)</w:t>
            </w:r>
            <w:r w:rsidRPr="00DB07D5">
              <w:rPr>
                <w:rFonts w:cs="Times New Roman"/>
                <w:lang w:val="en-US"/>
              </w:rPr>
              <w:fldChar w:fldCharType="end"/>
            </w:r>
            <w:r w:rsidRPr="00DB07D5">
              <w:rPr>
                <w:rFonts w:cs="Times New Roman"/>
                <w:lang w:val="en-US"/>
              </w:rPr>
              <w:t xml:space="preserve"> / Cani, 2007</w:t>
            </w:r>
            <w:r w:rsidRPr="00DB07D5">
              <w:rPr>
                <w:rFonts w:cs="Times New Roman"/>
                <w:lang w:val="en-US"/>
              </w:rPr>
              <w:fldChar w:fldCharType="begin"/>
            </w:r>
            <w:r>
              <w:rPr>
                <w:rFonts w:cs="Times New Roman"/>
                <w:lang w:val="en-US"/>
              </w:rPr>
              <w:instrText xml:space="preserve"> ADDIN ZOTERO_ITEM CSL_CITATION {"citationID":"J44MKMKT","properties":{"formattedCitation":"(2)","plainCitation":"(2)","noteIndex":0},"citationItems":[{"id":165,"uris":["http://zotero.org/users/local/KOCy5sj5/items/RCYLNQIJ"],"itemData":{"id":165,"type":"article-journal","abstract":"Diabetes and obesity are two metabolic diseases characterized by insulin resistance and a low-grade inflammation. Seeking an inflammatory factor causative of the onset of insulin resistance, obesity, and diabetes, we have identified bacterial lipopolysaccharide (LPS) as a triggering factor. We found that normal endotoxemia increased or decreased during the fed or fasted state, respectively, on a nutritional basis and that a 4-week high-fat diet chronically increased plasma LPS concentration two to three times, a threshold that we have defined as metabolic endotoxemia. Importantly, a high-fat diet increased the proportion of an LPS-containing microbiota in the gut. When metabolic endotoxemia was induced for 4 weeks in mice through continuous subcutaneous infusion of LPS, fasted glycemia and insulinemia and whole-body, liver, and adipose tissue weight gain were increased to a similar extent as in high-fat-fed mice. In addition, adipose tissue F4/80-positive cells and markers of inflammation, and liver triglyceride content, were increased. Furthermore, liver, but not whole-body, insulin resistance was detected in LPS-infused mice. CD14 mutant mice resisted most of the LPS and high-fat diet-induced features of metabolic diseases. This new finding demonstrates that metabolic endotoxemia dysregulates the inflammatory tone and triggers body weight gain and diabetes. We conclude that the LPS/CD14 system sets the tone of insulin sensitivity and the onset of diabetes and obesity. Lowering plasma LPS concentration could be a potent strategy for the control of metabolic diseases.","container-title":"Diabetes","DOI":"10.2337/db06-1491","ISSN":"1939-327X","issue":"7","journalAbbreviation":"Diabetes","language":"eng","note":"PMID: 17456850","page":"1761-1772","source":"PubMed","title":"Metabolic endotoxemia initiates obesity and insulin resistance","volume":"56","author":[{"family":"Cani","given":"Patrice D."},{"family":"Amar","given":"Jacques"},{"family":"Iglesias","given":"Miguel Angel"},{"family":"Poggi","given":"Marjorie"},{"family":"Knauf","given":"Claude"},{"family":"Bastelica","given":"Delphine"},{"family":"Neyrinck","given":"Audrey M."},{"family":"Fava","given":"Francesca"},{"family":"Tuohy","given":"Kieran M."},{"family":"Chabo","given":"Chantal"},{"family":"Waget","given":"Aurélie"},{"family":"Delmée","given":"Evelyne"},{"family":"Cousin","given":"Béatrice"},{"family":"Sulpice","given":"Thierry"},{"family":"Chamontin","given":"Bernard"},{"family":"Ferrières","given":"Jean"},{"family":"Tanti","given":"Jean-François"},{"family":"Gibson","given":"Glenn R."},{"family":"Casteilla","given":"Louis"},{"family":"Delzenne","given":"Nathalie M."},{"family":"Alessi","given":"Marie Christine"},{"family":"Burcelin","given":"Rémy"}],"issued":{"date-parts":[["2007",7]]}}}],"schema":"https://github.com/citation-style-language/schema/raw/master/csl-citation.json"} </w:instrText>
            </w:r>
            <w:r w:rsidRPr="00DB07D5">
              <w:rPr>
                <w:rFonts w:cs="Times New Roman"/>
                <w:lang w:val="en-US"/>
              </w:rPr>
              <w:fldChar w:fldCharType="separate"/>
            </w:r>
            <w:r>
              <w:rPr>
                <w:rFonts w:cs="Times New Roman"/>
                <w:lang w:val="en-US"/>
              </w:rPr>
              <w:t>(2)</w:t>
            </w:r>
            <w:r w:rsidRPr="00DB07D5">
              <w:rPr>
                <w:rFonts w:cs="Times New Roman"/>
                <w:lang w:val="en-US"/>
              </w:rPr>
              <w:fldChar w:fldCharType="end"/>
            </w:r>
          </w:p>
        </w:tc>
      </w:tr>
      <w:tr w:rsidR="00206C21" w:rsidRPr="00DB07D5" w14:paraId="1BD5A23E" w14:textId="77777777" w:rsidTr="00D37520">
        <w:tc>
          <w:tcPr>
            <w:tcW w:w="4508" w:type="dxa"/>
          </w:tcPr>
          <w:p w14:paraId="46A5A7DA" w14:textId="77777777" w:rsidR="00206C21" w:rsidRPr="00DB07D5" w:rsidRDefault="00206C21" w:rsidP="00875557">
            <w:pPr>
              <w:jc w:val="both"/>
              <w:rPr>
                <w:rFonts w:cs="Times New Roman"/>
                <w:lang w:val="en-US"/>
              </w:rPr>
            </w:pPr>
            <w:r w:rsidRPr="00DB07D5">
              <w:rPr>
                <w:rFonts w:cs="Times New Roman"/>
                <w:lang w:val="en-US"/>
              </w:rPr>
              <w:t>Intestinal permeability ↑</w:t>
            </w:r>
          </w:p>
        </w:tc>
        <w:tc>
          <w:tcPr>
            <w:tcW w:w="4508" w:type="dxa"/>
          </w:tcPr>
          <w:p w14:paraId="5C253E58" w14:textId="77777777" w:rsidR="00206C21" w:rsidRPr="00DB07D5" w:rsidRDefault="00206C21" w:rsidP="00875557">
            <w:pPr>
              <w:jc w:val="both"/>
              <w:rPr>
                <w:rFonts w:cs="Times New Roman"/>
                <w:lang w:val="en-US"/>
              </w:rPr>
            </w:pPr>
            <w:r w:rsidRPr="00DB07D5">
              <w:rPr>
                <w:rFonts w:cs="Times New Roman"/>
                <w:lang w:val="en-US"/>
              </w:rPr>
              <w:t>He, 2021</w:t>
            </w:r>
            <w:r w:rsidRPr="00DB07D5">
              <w:rPr>
                <w:rFonts w:cs="Times New Roman"/>
                <w:lang w:val="en-US"/>
              </w:rPr>
              <w:fldChar w:fldCharType="begin"/>
            </w:r>
            <w:r>
              <w:rPr>
                <w:rFonts w:cs="Times New Roman"/>
                <w:lang w:val="en-US"/>
              </w:rPr>
              <w:instrText xml:space="preserve"> ADDIN ZOTERO_ITEM CSL_CITATION {"citationID":"bVghZxw1","properties":{"formattedCitation":"(123)","plainCitation":"(123)","noteIndex":0},"citationItems":[{"id":615,"uris":["http://zotero.org/users/local/KOCy5sj5/items/ISGJ486U"],"itemData":{"id":615,"type":"article-journal","abstract":"A high-fat, Western-style diet is an important predisposing factor for the onset of type 2 diabetes and obesity. It causes changes in gut microbial profile, reduction of microbial diversity, and the impairment of the intestinal barrier, leading to increased serum lipopolysaccharide (endotoxin) levels. Elevated lipopolysaccharide (LPS) induces acetyltransferase P300 both in the nucleus and cytoplasm of liver hepatocytes through the activation of the IRE1-XBP1 pathway in the endoplasmic reticulum stress. In the nucleus, induced P300 acetylates CRTC2 to increase CRTC2 abundance and drives Foxo1 gene expression, resulting in increased expression of the rate-limiting gluconeogenic gene G6pc and Pck1 and abnormal liver glucose production. Furthermore, abnormal cytoplasm-appearing P300 acetylates IRS1 and IRS2 to disrupt insulin signaling, leading to the prevention of nuclear exclusion and degradation of FOXO1 proteins to further exacerbate the expression of G6pc and Pck1 genes and liver glucose production. Inhibition of P300 acetyltransferase activity by chemical inhibitors improved insulin signaling and alleviated hyperglycemia in obese mice. Thus, P300 acetyltransferase activity appears to be a therapeutic target for the treatment of type 2 diabetes and obesity.","container-title":"International Journal of Molecular Sciences","DOI":"10.3390/ijms22042121","ISSN":"1422-0067","issue":"4","journalAbbreviation":"Int J Mol Sci","note":"PMID: 33672754\nPMCID: PMC7924631","page":"2121","source":"PubMed Central","title":"Alterations of Gut Microbiota by Overnutrition Impact Gluconeogenic Gene Expression and Insulin Signaling","volume":"22","author":[{"family":"He","given":"Ling"}],"issued":{"date-parts":[["2021",2,20]]}}}],"schema":"https://github.com/citation-style-language/schema/raw/master/csl-citation.json"} </w:instrText>
            </w:r>
            <w:r w:rsidRPr="00DB07D5">
              <w:rPr>
                <w:rFonts w:cs="Times New Roman"/>
                <w:lang w:val="en-US"/>
              </w:rPr>
              <w:fldChar w:fldCharType="separate"/>
            </w:r>
            <w:r>
              <w:rPr>
                <w:rFonts w:cs="Times New Roman"/>
                <w:lang w:val="en-US"/>
              </w:rPr>
              <w:t>(123)</w:t>
            </w:r>
            <w:r w:rsidRPr="00DB07D5">
              <w:rPr>
                <w:rFonts w:cs="Times New Roman"/>
                <w:lang w:val="en-US"/>
              </w:rPr>
              <w:fldChar w:fldCharType="end"/>
            </w:r>
          </w:p>
        </w:tc>
      </w:tr>
      <w:tr w:rsidR="00206C21" w:rsidRPr="00DB07D5" w14:paraId="20A4D49A" w14:textId="77777777" w:rsidTr="00D37520">
        <w:tc>
          <w:tcPr>
            <w:tcW w:w="4508" w:type="dxa"/>
          </w:tcPr>
          <w:p w14:paraId="6DBDEA0E" w14:textId="77777777" w:rsidR="00206C21" w:rsidRPr="00DB07D5" w:rsidRDefault="00206C21" w:rsidP="00875557">
            <w:pPr>
              <w:jc w:val="both"/>
              <w:rPr>
                <w:rFonts w:cs="Times New Roman"/>
                <w:lang w:val="en-US"/>
              </w:rPr>
            </w:pPr>
            <w:r w:rsidRPr="00DB07D5">
              <w:rPr>
                <w:rFonts w:cs="Times New Roman"/>
                <w:lang w:val="en-US"/>
              </w:rPr>
              <w:t>Oxidative stress ↑</w:t>
            </w:r>
          </w:p>
        </w:tc>
        <w:tc>
          <w:tcPr>
            <w:tcW w:w="4508" w:type="dxa"/>
          </w:tcPr>
          <w:p w14:paraId="29C90A82" w14:textId="77777777" w:rsidR="00206C21" w:rsidRPr="00DB07D5" w:rsidRDefault="00206C21" w:rsidP="00875557">
            <w:pPr>
              <w:jc w:val="both"/>
              <w:rPr>
                <w:rFonts w:cs="Times New Roman"/>
                <w:lang w:val="en-US"/>
              </w:rPr>
            </w:pPr>
            <w:r w:rsidRPr="00DB07D5">
              <w:rPr>
                <w:rFonts w:cs="Times New Roman"/>
                <w:lang w:val="en-US"/>
              </w:rPr>
              <w:t>Mastorci, 2017</w:t>
            </w:r>
            <w:r w:rsidRPr="00DB07D5">
              <w:rPr>
                <w:rFonts w:cs="Times New Roman"/>
                <w:lang w:val="en-US"/>
              </w:rPr>
              <w:fldChar w:fldCharType="begin"/>
            </w:r>
            <w:r>
              <w:rPr>
                <w:rFonts w:cs="Times New Roman"/>
                <w:lang w:val="en-US"/>
              </w:rPr>
              <w:instrText xml:space="preserve"> ADDIN ZOTERO_ITEM CSL_CITATION {"citationID":"3l1sRMGU","properties":{"formattedCitation":"(132)","plainCitation":"(132)","noteIndex":0},"citationItems":[{"id":444,"uris":["http://zotero.org/users/local/KOCy5sj5/items/ITJWPYJC"],"itemData":{"id":444,"type":"article-journal","abstract":"The increased life expectancy, urbanization, and unhealthy lifestyle characterized by a shift towards a sedentary lifestyle and decreased energy expenditure are considered the main drivers of epidemiological transition. In particular, developing countries are facing a double burden caused by coexisting under- and over-nutrition, which causes a change in the disease profile from infectious diseases to a chronic degenerative pattern. This review discusses the under- and over-nutrition context in Mauritania and India, two countries that are experiencing a nutritional transition, and where we began a collaboration with local medical staff to integrate interventional and diagnostic guidelines. If many studies about diet and its relationship to non-communicable diseases are available for India, very few nutrition and cardiovascular risk studies have been conducted in Mauritania. Presently, with the exponential increase of nutrition-related diseases, targeted approaches are needed to provide balanced diets in parallel with the development of national preventive health systems and screening programs adapted to local needs. In this context, the measurement of oxidative stress biomarkers could be promising as an additive tool to assess cardiovascular (CV) risk in general population, and ameliorating prevention in patients at CV risk or with overt CV disease. Moreover, the possibility of improving the outcome by the direct employment of antioxidant remains plausible. Moreover, studies on the content of antioxidant in different foods may be helpful to develop a balanced diet, and achieve the maximal nutritional and functional properties of cultivars with benefits for human health.","container-title":"Antioxidants","DOI":"10.3390/antiox6020041","ISSN":"2076-3921","issue":"2","journalAbbreviation":"Antioxidants (Basel)","note":"PMID: 28594364\nPMCID: PMC5488021","page":"41","source":"PubMed Central","title":"Undernutrition and Overnutrition Burden for Diseases in Developing Countries: The Role of Oxidative Stress Biomarkers to Assess Disease Risk and Interventional Strategies","title-short":"Undernutrition and Overnutrition Burden for Diseases in Developing Countries","volume":"6","author":[{"family":"Mastorci","given":"Francesca"},{"family":"Vassalle","given":"Cristina"},{"family":"Chatzianagnostou","given":"Kyriazoula"},{"family":"Marabotti","given":"Claudio"},{"family":"Siddiqui","given":"Khawer"},{"family":"Eba","given":"Ahmed Ould"},{"family":"Mhamed","given":"Soueid Ahmed Sidi"},{"family":"Bandopadhyay","given":"Arun"},{"family":"Nazzaro","given":"Marco Stefano"},{"family":"Passera","given":"Mirko"},{"family":"Pingitore","given":"Alessandro"}],"issued":{"date-parts":[["2017",6,8]]}}}],"schema":"https://github.com/citation-style-language/schema/raw/master/csl-citation.json"} </w:instrText>
            </w:r>
            <w:r w:rsidRPr="00DB07D5">
              <w:rPr>
                <w:rFonts w:cs="Times New Roman"/>
                <w:lang w:val="en-US"/>
              </w:rPr>
              <w:fldChar w:fldCharType="separate"/>
            </w:r>
            <w:r>
              <w:rPr>
                <w:rFonts w:cs="Times New Roman"/>
                <w:lang w:val="en-US"/>
              </w:rPr>
              <w:t>(132)</w:t>
            </w:r>
            <w:r w:rsidRPr="00DB07D5">
              <w:rPr>
                <w:rFonts w:cs="Times New Roman"/>
                <w:lang w:val="en-US"/>
              </w:rPr>
              <w:fldChar w:fldCharType="end"/>
            </w:r>
          </w:p>
        </w:tc>
      </w:tr>
      <w:tr w:rsidR="00206C21" w:rsidRPr="00DB07D5" w14:paraId="5C4E39BC" w14:textId="77777777" w:rsidTr="00D37520">
        <w:tc>
          <w:tcPr>
            <w:tcW w:w="4508" w:type="dxa"/>
          </w:tcPr>
          <w:p w14:paraId="6E7CD456" w14:textId="77777777" w:rsidR="00206C21" w:rsidRPr="00DB07D5" w:rsidRDefault="00206C21" w:rsidP="00875557">
            <w:pPr>
              <w:jc w:val="both"/>
              <w:rPr>
                <w:rFonts w:cs="Times New Roman"/>
                <w:lang w:val="en-US"/>
              </w:rPr>
            </w:pPr>
            <w:r w:rsidRPr="00DB07D5">
              <w:rPr>
                <w:rFonts w:cs="Times New Roman"/>
                <w:lang w:val="en-US"/>
              </w:rPr>
              <w:t>Insulin resistance ↑</w:t>
            </w:r>
          </w:p>
        </w:tc>
        <w:tc>
          <w:tcPr>
            <w:tcW w:w="4508" w:type="dxa"/>
          </w:tcPr>
          <w:p w14:paraId="45EAD084" w14:textId="77777777" w:rsidR="00206C21" w:rsidRPr="00DB07D5" w:rsidRDefault="00206C21" w:rsidP="00875557">
            <w:pPr>
              <w:jc w:val="both"/>
              <w:rPr>
                <w:rFonts w:cs="Times New Roman"/>
                <w:lang w:val="en-US"/>
              </w:rPr>
            </w:pPr>
            <w:r w:rsidRPr="00DB07D5">
              <w:rPr>
                <w:rFonts w:cs="Times New Roman"/>
                <w:lang w:val="en-US"/>
              </w:rPr>
              <w:t>Calder, 2011</w:t>
            </w:r>
            <w:r w:rsidRPr="00DB07D5">
              <w:rPr>
                <w:rFonts w:cs="Times New Roman"/>
                <w:lang w:val="en-US"/>
              </w:rPr>
              <w:fldChar w:fldCharType="begin"/>
            </w:r>
            <w:r>
              <w:rPr>
                <w:rFonts w:cs="Times New Roman"/>
                <w:lang w:val="en-US"/>
              </w:rPr>
              <w:instrText xml:space="preserve"> ADDIN ZOTERO_ITEM CSL_CITATION {"citationID":"ZbuhFDrm","properties":{"formattedCitation":"(131)","plainCitation":"(131)","noteIndex":0},"citationItems":[{"id":412,"uris":["http://zotero.org/users/local/KOCy5sj5/items/3IUFQLYY"],"itemData":{"id":412,"type":"article-journal","abstract":"Low-grade inflammation is a characteristic of the obese state, and adipose tissue releases many inflammatory mediators. The source of these mediators within adipose tissue is not clear, but infiltrating macrophages seem to be especially important, although adipocytes themselves play a role. Obese people have higher circulating concentrations of many inflammatory markers than lean people do, and these are believed to play a role in causing insulin resistance and other metabolic disturbances. Blood concentrations of inflammatory markers are lowered following weight loss. In the hours following the consumption of a meal, there is an elevation in the concentrations of inflammatory mediators in the bloodstream, which is exaggerated in obese subjects and in type 2 diabetics. Both high-glucose and high-fat meals may induce postprandial inflammation, and this is exaggerated by a high meal content of advanced glycation end products (AGE) and partly ablated by inclusion of certain antioxidants or antioxidant-containing foods within the meal. Healthy eating patterns are associated with lower circulating concentrations of inflammatory markers. Among the components of a healthy diet, whole grains, vegetables and fruits, and fish are all associated with lower inflammation. AGE are associated with enhanced oxidative stress and inflammation. SFA and trans-MUFA are pro-inflammatory, while PUFA, especially long-chain n-3 PUFA, are anti-inflammatory. Hyperglycaemia induces both postprandial and chronic low-grade inflammation. Vitamin C, vitamin E and carotenoids decrease the circulating concentrations of inflammatory markers. Potential mechanisms are described and research gaps, which limit our understanding of the interaction between diet and postprandial and chronic low-grade inflammation, are identified.","container-title":"The British Journal of Nutrition","DOI":"10.1017/S0007114511005460","ISSN":"1475-2662","journalAbbreviation":"Br J Nutr","language":"eng","note":"PMID: 22133051","page":"S5-78","source":"PubMed","title":"Dietary factors and low-grade inflammation in relation to overweight and obesity","volume":"106 Suppl 3","author":[{"family":"Calder","given":"Philip C."},{"family":"Ahluwalia","given":"Namanjeet"},{"family":"Brouns","given":"Fred"},{"family":"Buetler","given":"Timo"},{"family":"Clement","given":"Karine"},{"family":"Cunningham","given":"Karen"},{"family":"Esposito","given":"Katherine"},{"family":"Jönsson","given":"Lena S."},{"family":"Kolb","given":"Hubert"},{"family":"Lansink","given":"Mirian"},{"family":"Marcos","given":"Ascension"},{"family":"Margioris","given":"Andrew"},{"family":"Matusheski","given":"Nathan"},{"family":"Nordmann","given":"Herve"},{"family":"O'Brien","given":"John"},{"family":"Pugliese","given":"Giuseppe"},{"family":"Rizkalla","given":"Salwa"},{"family":"Schalkwijk","given":"Casper"},{"family":"Tuomilehto","given":"Jaakko"},{"family":"Wärnberg","given":"Julia"},{"family":"Watzl","given":"Bernhard"},{"family":"Winklhofer-Roob","given":"Brigitte M."}],"issued":{"date-parts":[["2011",12]]}}}],"schema":"https://github.com/citation-style-language/schema/raw/master/csl-citation.json"} </w:instrText>
            </w:r>
            <w:r w:rsidRPr="00DB07D5">
              <w:rPr>
                <w:rFonts w:cs="Times New Roman"/>
                <w:lang w:val="en-US"/>
              </w:rPr>
              <w:fldChar w:fldCharType="separate"/>
            </w:r>
            <w:r>
              <w:rPr>
                <w:rFonts w:cs="Times New Roman"/>
                <w:lang w:val="en-US"/>
              </w:rPr>
              <w:t>(131)</w:t>
            </w:r>
            <w:r w:rsidRPr="00DB07D5">
              <w:rPr>
                <w:rFonts w:cs="Times New Roman"/>
                <w:lang w:val="en-US"/>
              </w:rPr>
              <w:fldChar w:fldCharType="end"/>
            </w:r>
            <w:r w:rsidRPr="00DB07D5">
              <w:rPr>
                <w:rFonts w:cs="Times New Roman"/>
                <w:lang w:val="en-US"/>
              </w:rPr>
              <w:t xml:space="preserve"> / Cani, 2007</w:t>
            </w:r>
            <w:r w:rsidRPr="00DB07D5">
              <w:rPr>
                <w:rFonts w:cs="Times New Roman"/>
                <w:lang w:val="en-US"/>
              </w:rPr>
              <w:fldChar w:fldCharType="begin"/>
            </w:r>
            <w:r>
              <w:rPr>
                <w:rFonts w:cs="Times New Roman"/>
                <w:lang w:val="en-US"/>
              </w:rPr>
              <w:instrText xml:space="preserve"> ADDIN ZOTERO_ITEM CSL_CITATION {"citationID":"CEe6gVVk","properties":{"formattedCitation":"(2)","plainCitation":"(2)","noteIndex":0},"citationItems":[{"id":165,"uris":["http://zotero.org/users/local/KOCy5sj5/items/RCYLNQIJ"],"itemData":{"id":165,"type":"article-journal","abstract":"Diabetes and obesity are two metabolic diseases characterized by insulin resistance and a low-grade inflammation. Seeking an inflammatory factor causative of the onset of insulin resistance, obesity, and diabetes, we have identified bacterial lipopolysaccharide (LPS) as a triggering factor. We found that normal endotoxemia increased or decreased during the fed or fasted state, respectively, on a nutritional basis and that a 4-week high-fat diet chronically increased plasma LPS concentration two to three times, a threshold that we have defined as metabolic endotoxemia. Importantly, a high-fat diet increased the proportion of an LPS-containing microbiota in the gut. When metabolic endotoxemia was induced for 4 weeks in mice through continuous subcutaneous infusion of LPS, fasted glycemia and insulinemia and whole-body, liver, and adipose tissue weight gain were increased to a similar extent as in high-fat-fed mice. In addition, adipose tissue F4/80-positive cells and markers of inflammation, and liver triglyceride content, were increased. Furthermore, liver, but not whole-body, insulin resistance was detected in LPS-infused mice. CD14 mutant mice resisted most of the LPS and high-fat diet-induced features of metabolic diseases. This new finding demonstrates that metabolic endotoxemia dysregulates the inflammatory tone and triggers body weight gain and diabetes. We conclude that the LPS/CD14 system sets the tone of insulin sensitivity and the onset of diabetes and obesity. Lowering plasma LPS concentration could be a potent strategy for the control of metabolic diseases.","container-title":"Diabetes","DOI":"10.2337/db06-1491","ISSN":"1939-327X","issue":"7","journalAbbreviation":"Diabetes","language":"eng","note":"PMID: 17456850","page":"1761-1772","source":"PubMed","title":"Metabolic endotoxemia initiates obesity and insulin resistance","volume":"56","author":[{"family":"Cani","given":"Patrice D."},{"family":"Amar","given":"Jacques"},{"family":"Iglesias","given":"Miguel Angel"},{"family":"Poggi","given":"Marjorie"},{"family":"Knauf","given":"Claude"},{"family":"Bastelica","given":"Delphine"},{"family":"Neyrinck","given":"Audrey M."},{"family":"Fava","given":"Francesca"},{"family":"Tuohy","given":"Kieran M."},{"family":"Chabo","given":"Chantal"},{"family":"Waget","given":"Aurélie"},{"family":"Delmée","given":"Evelyne"},{"family":"Cousin","given":"Béatrice"},{"family":"Sulpice","given":"Thierry"},{"family":"Chamontin","given":"Bernard"},{"family":"Ferrières","given":"Jean"},{"family":"Tanti","given":"Jean-François"},{"family":"Gibson","given":"Glenn R."},{"family":"Casteilla","given":"Louis"},{"family":"Delzenne","given":"Nathalie M."},{"family":"Alessi","given":"Marie Christine"},{"family":"Burcelin","given":"Rémy"}],"issued":{"date-parts":[["2007",7]]}}}],"schema":"https://github.com/citation-style-language/schema/raw/master/csl-citation.json"} </w:instrText>
            </w:r>
            <w:r w:rsidRPr="00DB07D5">
              <w:rPr>
                <w:rFonts w:cs="Times New Roman"/>
                <w:lang w:val="en-US"/>
              </w:rPr>
              <w:fldChar w:fldCharType="separate"/>
            </w:r>
            <w:r>
              <w:rPr>
                <w:rFonts w:cs="Times New Roman"/>
                <w:lang w:val="en-US"/>
              </w:rPr>
              <w:t>(2)</w:t>
            </w:r>
            <w:r w:rsidRPr="00DB07D5">
              <w:rPr>
                <w:rFonts w:cs="Times New Roman"/>
                <w:lang w:val="en-US"/>
              </w:rPr>
              <w:fldChar w:fldCharType="end"/>
            </w:r>
          </w:p>
        </w:tc>
      </w:tr>
      <w:tr w:rsidR="00206C21" w:rsidRPr="00DB07D5" w14:paraId="2685020F" w14:textId="77777777" w:rsidTr="00D37520">
        <w:tc>
          <w:tcPr>
            <w:tcW w:w="4508" w:type="dxa"/>
          </w:tcPr>
          <w:p w14:paraId="4009BCB6" w14:textId="77777777" w:rsidR="00206C21" w:rsidRPr="00DB07D5" w:rsidRDefault="00206C21" w:rsidP="00875557">
            <w:pPr>
              <w:jc w:val="both"/>
              <w:rPr>
                <w:rFonts w:cs="Times New Roman"/>
                <w:lang w:val="en-US"/>
              </w:rPr>
            </w:pPr>
            <w:r w:rsidRPr="00DB07D5">
              <w:rPr>
                <w:rFonts w:cs="Times New Roman"/>
                <w:lang w:val="en-US"/>
              </w:rPr>
              <w:t>Hypertension ↑</w:t>
            </w:r>
          </w:p>
        </w:tc>
        <w:tc>
          <w:tcPr>
            <w:tcW w:w="4508" w:type="dxa"/>
          </w:tcPr>
          <w:p w14:paraId="50995CAC" w14:textId="77777777" w:rsidR="00206C21" w:rsidRPr="00DB07D5" w:rsidRDefault="00206C21" w:rsidP="00875557">
            <w:pPr>
              <w:jc w:val="both"/>
              <w:rPr>
                <w:rFonts w:cs="Times New Roman"/>
                <w:lang w:val="en-US"/>
              </w:rPr>
            </w:pPr>
            <w:r w:rsidRPr="00DB07D5">
              <w:rPr>
                <w:rFonts w:cs="Times New Roman"/>
                <w:lang w:val="en-US"/>
              </w:rPr>
              <w:t>Berchtold, 1938</w:t>
            </w:r>
            <w:r w:rsidRPr="00DB07D5">
              <w:rPr>
                <w:rFonts w:cs="Times New Roman"/>
                <w:lang w:val="en-US"/>
              </w:rPr>
              <w:fldChar w:fldCharType="begin"/>
            </w:r>
            <w:r>
              <w:rPr>
                <w:rFonts w:cs="Times New Roman"/>
                <w:lang w:val="en-US"/>
              </w:rPr>
              <w:instrText xml:space="preserve"> ADDIN ZOTERO_ITEM CSL_CITATION {"citationID":"XT0Uhkcn","properties":{"formattedCitation":"(133)","plainCitation":"(133)","noteIndex":0},"citationItems":[{"id":618,"uris":["http://zotero.org/users/local/KOCy5sj5/items/HKWSZUVG"],"itemData":{"id":618,"type":"article-journal","abstract":"There is a close epidemiological association between obesity and elevated blood pressure for all age groups, although not every obese individual becomes hypertensive. In populations without age-related increases in body weight, an elevation of blood pressure with age is not seen. Mechanisms included in the development of hypertension in obesity are hyperinsulinemia, insulin induced sodium retention and increased sympathetic tone. Overnutrition with over intake of sodium and lack of physical exercise contribute to the metabolic syndrome of obesity. Thus, weight reduction by decreased energy uptake and increased physical exercise is recommended in the treatment of hypertension in obese patients. The resulting fall in insulin levels may lead to decreased sodium absorption in the kidney. Although treatment of obesity by weight loss decreases blood pressure substantially, a minority of patients do not respond to the weight loss. Blood pressure generally decreases before normal weight is achieved. Salt intake reduction does not appear to explain why weight reduction lowers blood pressure. Reduced levels of plasma renin activity, serum aldosterone levels, catecholamine levels and serum insulin levels may be involved in the blood pressure lowering associated with weight loss. Since the risk of cardiovascular disease in the hypertensive patient is not only determined by the blood pressure, an overall treatment which aims at reduction of other risk factors such as glucose intolerance and hyperlipoproteinemia is advocated. Thus, in any obese hypertensive patient normalization of excess body weight and increased physical activity appears to be the first and most important step of any rational therapeutic strategy.","container-title":"Biomedicine &amp; Pharmacotherapy = Biomedecine &amp; Pharmacotherapie","ISSN":"0753-3322","issue":"6","journalAbbreviation":"Biomed Pharmacother","language":"eng","note":"PMID: 6367845","page":"251-258","source":"PubMed","title":"Obesity and hypertension: epidemiology, mechanisms, treatment","title-short":"Obesity and hypertension","volume":"37","author":[{"family":"Berchtold","given":"P."},{"family":"Sims","given":"E. A."},{"family":"Horton","given":"E. S."},{"family":"Berger","given":"M."}],"issued":{"date-parts":[["1983"]]}}}],"schema":"https://github.com/citation-style-language/schema/raw/master/csl-citation.json"} </w:instrText>
            </w:r>
            <w:r w:rsidRPr="00DB07D5">
              <w:rPr>
                <w:rFonts w:cs="Times New Roman"/>
                <w:lang w:val="en-US"/>
              </w:rPr>
              <w:fldChar w:fldCharType="separate"/>
            </w:r>
            <w:r>
              <w:rPr>
                <w:rFonts w:cs="Times New Roman"/>
                <w:lang w:val="en-US"/>
              </w:rPr>
              <w:t>(133)</w:t>
            </w:r>
            <w:r w:rsidRPr="00DB07D5">
              <w:rPr>
                <w:rFonts w:cs="Times New Roman"/>
                <w:lang w:val="en-US"/>
              </w:rPr>
              <w:fldChar w:fldCharType="end"/>
            </w:r>
            <w:r w:rsidRPr="00DB07D5">
              <w:rPr>
                <w:rFonts w:cs="Times New Roman"/>
                <w:lang w:val="en-US"/>
              </w:rPr>
              <w:t xml:space="preserve"> / Jiang, 2016</w:t>
            </w:r>
            <w:r w:rsidRPr="00DB07D5">
              <w:rPr>
                <w:rFonts w:cs="Times New Roman"/>
                <w:lang w:val="en-US"/>
              </w:rPr>
              <w:fldChar w:fldCharType="begin"/>
            </w:r>
            <w:r>
              <w:rPr>
                <w:rFonts w:cs="Times New Roman"/>
                <w:lang w:val="en-US"/>
              </w:rPr>
              <w:instrText xml:space="preserve"> ADDIN ZOTERO_ITEM CSL_CITATION {"citationID":"NduoMNQd","properties":{"formattedCitation":"(134)","plainCitation":"(134)","noteIndex":0},"citationItems":[{"id":620,"uris":["http://zotero.org/users/local/KOCy5sj5/items/V5I5VR5A"],"itemData":{"id":620,"type":"article-journal","abstract":"The imbalance between energy intake and expenditure is the main cause of excessive overweight and obesity. Technically, obesity is defined as the abnormal accumulation of ≥20% of body fat, over the individual's ideal body weight. The latter constitutes the maximal healthful value for an individual that is calculated based chiefly on the height, age, build and degree of muscular development. However, obesity is diagnosed by measuring the weight in relation to the height of an individual, thereby determining or calculating the body mass index. The National Institutes of Health have defined 30 kg/m2 as the limit over which an individual is qualified as obese. Accordingly, the prevalence of obesity in on the increase in children and adults worldwide, despite World Health Organization warnings. The growth of obesity and the scale of associated health issues induce serious consequences for individuals and governmental health systems. Excessive overweight remains among the most neglected public health issues worldwide, while obesity is associated with increasing risks of disability, illness and death. Cardiovascular diseases, the leading cause of mortality worldwide, particularly hypertension and diabetes, are the main illnesses associated with obesity. Nevertheless, the mechanisms underlying obesity-associated hypertension or other associated metabolic diseases remains to be adequately investigated. In the present review, we addressed the association between obesity and cardiovascular disease, particularly the biological mechanisms linking obesity and hypertension.","container-title":"Experimental and Therapeutic Medicine","DOI":"10.3892/etm.2016.3667","ISSN":"1792-0981","issue":"4","journalAbbreviation":"Exp Ther Med","note":"PMID: 27703502\nPMCID: PMC5038894","page":"2395-2399","source":"PubMed Central","title":"Obesity and hypertension","volume":"12","author":[{"family":"Jiang","given":"Shu-Zhong"},{"family":"Lu","given":"Wen"},{"family":"Zong","given":"Xue-Feng"},{"family":"Ruan","given":"Hong-Yun"},{"family":"Liu","given":"Yi"}],"issued":{"date-parts":[["2016",10]]}}}],"schema":"https://github.com/citation-style-language/schema/raw/master/csl-citation.json"} </w:instrText>
            </w:r>
            <w:r w:rsidRPr="00DB07D5">
              <w:rPr>
                <w:rFonts w:cs="Times New Roman"/>
                <w:lang w:val="en-US"/>
              </w:rPr>
              <w:fldChar w:fldCharType="separate"/>
            </w:r>
            <w:r>
              <w:rPr>
                <w:rFonts w:cs="Times New Roman"/>
                <w:lang w:val="en-US"/>
              </w:rPr>
              <w:t>(134)</w:t>
            </w:r>
            <w:r w:rsidRPr="00DB07D5">
              <w:rPr>
                <w:rFonts w:cs="Times New Roman"/>
                <w:lang w:val="en-US"/>
              </w:rPr>
              <w:fldChar w:fldCharType="end"/>
            </w:r>
          </w:p>
        </w:tc>
      </w:tr>
      <w:tr w:rsidR="00206C21" w:rsidRPr="00DB07D5" w14:paraId="50F96571" w14:textId="77777777" w:rsidTr="00D37520">
        <w:tc>
          <w:tcPr>
            <w:tcW w:w="4508" w:type="dxa"/>
          </w:tcPr>
          <w:p w14:paraId="57ACCF8A" w14:textId="77777777" w:rsidR="00206C21" w:rsidRPr="00DB07D5" w:rsidRDefault="00206C21" w:rsidP="00875557">
            <w:pPr>
              <w:jc w:val="both"/>
              <w:rPr>
                <w:rFonts w:cs="Times New Roman"/>
                <w:lang w:val="en-US"/>
              </w:rPr>
            </w:pPr>
            <w:r w:rsidRPr="00DB07D5">
              <w:rPr>
                <w:rFonts w:cs="Times New Roman"/>
                <w:lang w:val="en-US"/>
              </w:rPr>
              <w:t>Dyslipidemia ↑</w:t>
            </w:r>
          </w:p>
        </w:tc>
        <w:tc>
          <w:tcPr>
            <w:tcW w:w="4508" w:type="dxa"/>
          </w:tcPr>
          <w:p w14:paraId="1BA2D606" w14:textId="77777777" w:rsidR="00206C21" w:rsidRPr="00DB07D5" w:rsidRDefault="00206C21" w:rsidP="00875557">
            <w:pPr>
              <w:jc w:val="both"/>
              <w:rPr>
                <w:rFonts w:cs="Times New Roman"/>
                <w:lang w:val="en-US"/>
              </w:rPr>
            </w:pPr>
            <w:r w:rsidRPr="00DB07D5">
              <w:rPr>
                <w:rFonts w:cs="Times New Roman"/>
                <w:lang w:val="en-US"/>
              </w:rPr>
              <w:t>Grundy, 2016</w:t>
            </w:r>
            <w:r w:rsidRPr="00DB07D5">
              <w:rPr>
                <w:rFonts w:cs="Times New Roman"/>
                <w:lang w:val="en-US"/>
              </w:rPr>
              <w:fldChar w:fldCharType="begin"/>
            </w:r>
            <w:r>
              <w:rPr>
                <w:rFonts w:cs="Times New Roman"/>
                <w:lang w:val="en-US"/>
              </w:rPr>
              <w:instrText xml:space="preserve"> ADDIN ZOTERO_ITEM CSL_CITATION {"citationID":"v1aDgkN4","properties":{"formattedCitation":"(135)","plainCitation":"(135)","noteIndex":0},"citationItems":[{"id":453,"uris":["http://zotero.org/users/local/KOCy5sj5/items/B8FYBUWP"],"itemData":{"id":453,"type":"article-journal","abstract":"The metabolic syndrome is a constellation of metabolic risk factors including atherogenic dyslipidemia (elevated serum triglycerides, reduced high-density lipoprotein (HDL) cholesterol), elevated blood pressure, dysglycemia (insulin resistance and elevated serum glucose), a pro-inflammatory state, and a prothrombotic state. Most persons with metabolic syndrome are obese, and usually have abdominal obesity. Generally, obesity is a reflection of overnutrition. A current view is that when adipose tissue fails to store all excess nutrients as triglyceride, lipid begins to accumulate in various tissues (eg, muscle, liver, pancreas, and heart). This accumulation is called ectopic lipid. Various mechanisms have been proposed whereby ectopic lipid is detrimental in different tissues; these derangements induce metabolic risk factors. The foundation of the metabolic syndrome thus appears to be overnutrition, that is, more nutrient intake than can be safely disposed by lipid oxidation. Excess dietary carbohydrate also induces ectopic lipid. Of interest, less than half of obese individuals develop metabolic syndrome. Through various mechanisms they adapt to overnutrition so as to minimize lipid overload in tissues, and consequently, prevent the syndrome.","container-title":"Journal of Investigative Medicine","DOI":"10.1136/jim-2016-000155","ISSN":"1081-5589, 1708-8267","issue":"6","language":"en","license":"Copyright © 2016 American Federation for Medical Research","note":"publisher: BMJ Publishing Group Limited\nsection: Review\nPMID: 27194746","page":"1082-1086","source":"jim.bmj.com","title":"Overnutrition, ectopic lipid and the metabolic syndrome","volume":"64","author":[{"family":"Grundy","given":"Scott M."}],"issued":{"date-parts":[["2016",8,1]]}}}],"schema":"https://github.com/citation-style-language/schema/raw/master/csl-citation.json"} </w:instrText>
            </w:r>
            <w:r w:rsidRPr="00DB07D5">
              <w:rPr>
                <w:rFonts w:cs="Times New Roman"/>
                <w:lang w:val="en-US"/>
              </w:rPr>
              <w:fldChar w:fldCharType="separate"/>
            </w:r>
            <w:r>
              <w:rPr>
                <w:rFonts w:cs="Times New Roman"/>
                <w:lang w:val="en-US"/>
              </w:rPr>
              <w:t>(135)</w:t>
            </w:r>
            <w:r w:rsidRPr="00DB07D5">
              <w:rPr>
                <w:rFonts w:cs="Times New Roman"/>
                <w:lang w:val="en-US"/>
              </w:rPr>
              <w:fldChar w:fldCharType="end"/>
            </w:r>
          </w:p>
        </w:tc>
      </w:tr>
      <w:tr w:rsidR="00206C21" w:rsidRPr="00DB07D5" w14:paraId="35D8D731" w14:textId="77777777" w:rsidTr="00D37520">
        <w:tc>
          <w:tcPr>
            <w:tcW w:w="4508" w:type="dxa"/>
          </w:tcPr>
          <w:p w14:paraId="0AB581E9" w14:textId="77777777" w:rsidR="00206C21" w:rsidRPr="00DB07D5" w:rsidRDefault="00206C21" w:rsidP="00875557">
            <w:pPr>
              <w:jc w:val="both"/>
              <w:rPr>
                <w:rFonts w:cs="Times New Roman"/>
                <w:lang w:val="en-US"/>
              </w:rPr>
            </w:pPr>
            <w:r w:rsidRPr="00DB07D5">
              <w:rPr>
                <w:rFonts w:cs="Times New Roman"/>
                <w:lang w:val="en-US"/>
              </w:rPr>
              <w:t>Prevalence of anemia ↑</w:t>
            </w:r>
          </w:p>
        </w:tc>
        <w:tc>
          <w:tcPr>
            <w:tcW w:w="4508" w:type="dxa"/>
          </w:tcPr>
          <w:p w14:paraId="704583A9" w14:textId="77777777" w:rsidR="00206C21" w:rsidRPr="00DB07D5" w:rsidRDefault="00206C21" w:rsidP="00875557">
            <w:pPr>
              <w:jc w:val="both"/>
              <w:rPr>
                <w:rFonts w:cs="Times New Roman"/>
                <w:lang w:val="en-US"/>
              </w:rPr>
            </w:pPr>
            <w:r w:rsidRPr="00DB07D5">
              <w:rPr>
                <w:rFonts w:cs="Times New Roman"/>
                <w:lang w:val="en-US"/>
              </w:rPr>
              <w:t>Alshwaiyat, 2021</w:t>
            </w:r>
            <w:r w:rsidRPr="00DB07D5">
              <w:rPr>
                <w:rFonts w:cs="Times New Roman"/>
                <w:lang w:val="en-US"/>
              </w:rPr>
              <w:fldChar w:fldCharType="begin"/>
            </w:r>
            <w:r>
              <w:rPr>
                <w:rFonts w:cs="Times New Roman"/>
                <w:lang w:val="en-US"/>
              </w:rPr>
              <w:instrText xml:space="preserve"> ADDIN ZOTERO_ITEM CSL_CITATION {"citationID":"CCXxM8q1","properties":{"formattedCitation":"(136)","plainCitation":"(136)","noteIndex":0},"citationItems":[{"id":623,"uris":["http://zotero.org/users/local/KOCy5sj5/items/XXGU9FCA"],"itemData":{"id":623,"type":"article-journal","abstract":"Obesity is a risk factor for several comorbidities and complications, including iron deficiency anemia. Iron deficiency anemia is a serious global public health problem, with a worldwide prevalence. The high prevalence of obesity in combination with iron deficiency incidence observed in different age and sex categories suggests an association between obesity and iron status. Obesity may disrupt iron homeostasis, resulting in iron deficiency anemia. The association between obesity and iron deficiency may be due to increased hepcidin levels mediated by chronic inflammation. Hepcidin is a small peptide hormone that functions as a negative regulator of intestinal iron absorption. Significant body weight loss in overweight and obese individuals decreases chronic inflammation and serum hepcidin levels, resulting in improved iron status due to increased iron absorption. However, further randomized controlled trials are required to confirm this effect.","container-title":"Experimental and Therapeutic Medicine","DOI":"10.3892/etm.2021.10703","ISSN":"1792-1015","issue":"5","journalAbbreviation":"Exp Ther Med","language":"eng","note":"PMID: 34594405\nPMCID: PMC8456489","page":"1268","source":"PubMed","title":"Association between obesity and iron deficiency (Review)","volume":"22","author":[{"family":"Alshwaiyat","given":"Naseem Mohammad"},{"family":"Ahmad","given":"Aryati"},{"family":"Wan Hassan","given":"Wan Mohd Razin"},{"family":"Al-Jamal","given":"Hamid Ali Nagi"}],"issued":{"date-parts":[["2021",11]]}}}],"schema":"https://github.com/citation-style-language/schema/raw/master/csl-citation.json"} </w:instrText>
            </w:r>
            <w:r w:rsidRPr="00DB07D5">
              <w:rPr>
                <w:rFonts w:cs="Times New Roman"/>
                <w:lang w:val="en-US"/>
              </w:rPr>
              <w:fldChar w:fldCharType="separate"/>
            </w:r>
            <w:r>
              <w:rPr>
                <w:rFonts w:cs="Times New Roman"/>
                <w:lang w:val="en-US"/>
              </w:rPr>
              <w:t>(136)</w:t>
            </w:r>
            <w:r w:rsidRPr="00DB07D5">
              <w:rPr>
                <w:rFonts w:cs="Times New Roman"/>
                <w:lang w:val="en-US"/>
              </w:rPr>
              <w:fldChar w:fldCharType="end"/>
            </w:r>
          </w:p>
        </w:tc>
      </w:tr>
      <w:tr w:rsidR="00206C21" w:rsidRPr="00DB07D5" w14:paraId="0C973413" w14:textId="77777777" w:rsidTr="00D37520">
        <w:tc>
          <w:tcPr>
            <w:tcW w:w="4508" w:type="dxa"/>
          </w:tcPr>
          <w:p w14:paraId="5AC442BF" w14:textId="77777777" w:rsidR="00206C21" w:rsidRPr="00DB07D5" w:rsidRDefault="00206C21" w:rsidP="00875557">
            <w:pPr>
              <w:jc w:val="both"/>
              <w:rPr>
                <w:rFonts w:cs="Times New Roman"/>
                <w:lang w:val="en-US"/>
              </w:rPr>
            </w:pPr>
            <w:r w:rsidRPr="00DB07D5">
              <w:rPr>
                <w:rFonts w:cs="Times New Roman"/>
                <w:lang w:val="en-US"/>
              </w:rPr>
              <w:t>Vitamin deficiency ↑</w:t>
            </w:r>
          </w:p>
        </w:tc>
        <w:tc>
          <w:tcPr>
            <w:tcW w:w="4508" w:type="dxa"/>
          </w:tcPr>
          <w:p w14:paraId="36419252" w14:textId="77777777" w:rsidR="00206C21" w:rsidRPr="00DB07D5" w:rsidRDefault="00206C21" w:rsidP="00875557">
            <w:pPr>
              <w:jc w:val="both"/>
              <w:rPr>
                <w:rFonts w:cs="Times New Roman"/>
                <w:lang w:val="en-US"/>
              </w:rPr>
            </w:pPr>
            <w:r w:rsidRPr="00DB07D5">
              <w:rPr>
                <w:rFonts w:cs="Times New Roman"/>
                <w:lang w:val="en-US"/>
              </w:rPr>
              <w:t>Vranic, 2019</w:t>
            </w:r>
            <w:r w:rsidRPr="00DB07D5">
              <w:rPr>
                <w:rFonts w:cs="Times New Roman"/>
                <w:lang w:val="en-US"/>
              </w:rPr>
              <w:fldChar w:fldCharType="begin"/>
            </w:r>
            <w:r>
              <w:rPr>
                <w:rFonts w:cs="Times New Roman"/>
                <w:lang w:val="en-US"/>
              </w:rPr>
              <w:instrText xml:space="preserve"> ADDIN ZOTERO_ITEM CSL_CITATION {"citationID":"YD5LUDZb","properties":{"formattedCitation":"(137)","plainCitation":"(137)","noteIndex":0},"citationItems":[{"id":626,"uris":["http://zotero.org/users/local/KOCy5sj5/items/D3V2V2Q5"],"itemData":{"id":626,"type":"article-journal","abstract":"Obesity is defined as an excess amount of body fat and represents a significant health problem worldwide. High prevalence of vitamin D (VD) deficiency in obese subjects is a well-documented finding, most probably due to volumetric dilution into the greater volumes of fat, serum, liver, and muscle, even though other mechanisms could not completely be excluded, as they may contribute concurrently. Low VD could not yet be excluded as a cause of obesity, due to its still incompletely explored effects through VD receptors found in adipose tissue (AT). VD deficiency in obese people does not seem to have consequences for bone tissue, but may affect other organs, even though studies have shown inconsistent results and VD supplementation has not yet been clearly shown to benefit the dysmetabolic state. Hence, more studies are needed to determine the actual role of VD deficiency in development of those disorders. Thus, targeting lifestyle through healthy diet and exercise should be the first treatment option that will affect both obesity-related dysmetabolic state and vitamin D deficiency, killing two birds with one stone. However, VD supplementation remains a treatment option in individuals with residual VD deficiency after weight loss.","container-title":"Medicina","DOI":"10.3390/medicina55090541","ISSN":"1010-660X","issue":"9","journalAbbreviation":"Medicina (Kaunas)","note":"PMID: 31466220\nPMCID: PMC6780345","page":"541","source":"PubMed Central","title":"Vitamin D Deficiency: Consequence or Cause of Obesity?","title-short":"Vitamin D Deficiency","volume":"55","author":[{"family":"Vranić","given":"Luka"},{"family":"Mikolašević","given":"Ivana"},{"family":"Milić","given":"Sandra"}],"issued":{"date-parts":[["2019",8,28]]}}}],"schema":"https://github.com/citation-style-language/schema/raw/master/csl-citation.json"} </w:instrText>
            </w:r>
            <w:r w:rsidRPr="00DB07D5">
              <w:rPr>
                <w:rFonts w:cs="Times New Roman"/>
                <w:lang w:val="en-US"/>
              </w:rPr>
              <w:fldChar w:fldCharType="separate"/>
            </w:r>
            <w:r>
              <w:rPr>
                <w:rFonts w:cs="Times New Roman"/>
                <w:lang w:val="en-US"/>
              </w:rPr>
              <w:t>(137)</w:t>
            </w:r>
            <w:r w:rsidRPr="00DB07D5">
              <w:rPr>
                <w:rFonts w:cs="Times New Roman"/>
                <w:lang w:val="en-US"/>
              </w:rPr>
              <w:fldChar w:fldCharType="end"/>
            </w:r>
          </w:p>
        </w:tc>
      </w:tr>
      <w:tr w:rsidR="00206C21" w:rsidRPr="00DB07D5" w14:paraId="741CD92E" w14:textId="77777777" w:rsidTr="00D37520">
        <w:tc>
          <w:tcPr>
            <w:tcW w:w="4508" w:type="dxa"/>
          </w:tcPr>
          <w:p w14:paraId="1FB5800A" w14:textId="77777777" w:rsidR="00206C21" w:rsidRPr="00DB07D5" w:rsidRDefault="00206C21" w:rsidP="00875557">
            <w:pPr>
              <w:jc w:val="both"/>
              <w:rPr>
                <w:rFonts w:cs="Times New Roman"/>
                <w:lang w:val="en-US"/>
              </w:rPr>
            </w:pPr>
            <w:r w:rsidRPr="00DB07D5">
              <w:rPr>
                <w:rFonts w:cs="Times New Roman"/>
                <w:lang w:val="en-US"/>
              </w:rPr>
              <w:t>Ferritin ↑</w:t>
            </w:r>
          </w:p>
        </w:tc>
        <w:tc>
          <w:tcPr>
            <w:tcW w:w="4508" w:type="dxa"/>
          </w:tcPr>
          <w:p w14:paraId="10FDCFE2" w14:textId="77777777" w:rsidR="00206C21" w:rsidRPr="00DB07D5" w:rsidRDefault="00206C21" w:rsidP="00875557">
            <w:pPr>
              <w:jc w:val="both"/>
              <w:rPr>
                <w:rFonts w:cs="Times New Roman"/>
                <w:lang w:val="en-US"/>
              </w:rPr>
            </w:pPr>
            <w:r w:rsidRPr="00DB07D5">
              <w:rPr>
                <w:rFonts w:cs="Times New Roman"/>
                <w:lang w:val="en-US"/>
              </w:rPr>
              <w:t>Khan, 2016</w:t>
            </w:r>
            <w:r w:rsidRPr="00DB07D5">
              <w:rPr>
                <w:rFonts w:cs="Times New Roman"/>
                <w:lang w:val="en-US"/>
              </w:rPr>
              <w:fldChar w:fldCharType="begin"/>
            </w:r>
            <w:r>
              <w:rPr>
                <w:rFonts w:cs="Times New Roman"/>
                <w:lang w:val="en-US"/>
              </w:rPr>
              <w:instrText xml:space="preserve"> ADDIN ZOTERO_ITEM CSL_CITATION {"citationID":"bHMgBGkK","properties":{"formattedCitation":"(138)","plainCitation":"(138)","noteIndex":0},"citationItems":[{"id":409,"uris":["http://zotero.org/users/local/KOCy5sj5/items/I9MT2F3B"],"itemData":{"id":409,"type":"article-journal","abstract":"Background. In clinical practice, serum ferritin is used as a screening tool to detect iron deficiency. However, its reliability in obesity has been questioned. Objectives. To investigate the role of ferritin in overweight and obese people, either as a marker of inflammation or iron deficiency. Methods. On the basis of body mass index (BMI), 150 participants were divided into three equal groups: A: BMI 18.5–25 kg/m2, B: BMI 25–30 kg/m2, and C: BMI &gt; 30 kg/m2. Serum iron, total iron binding capacity (TIBC), transferrin saturation, ferritin, C-reactive protein, and hemoglobin (Hb) were measured for each participant and analyzed through SPSS version 16. One-way ANOVA and Pearson's correlation tests were applied. Results. Ferritin was the highest in group C (M = 163.48 ± 2.23, P &lt; 0.001) and the lowest in group A, (M = 152.78 ± 1.81, P &lt; 0.001). Contrarily to ferritin, transferrin was the lowest in group C, (M = 30.65 ± 1.39, P &lt; 0.001) and the highest in group A, (M = 38.66 ± 2.14, P &lt; 0.001). Ferritin had a strong positive correlation with both BMI (r = 0.86, P &lt; 0.001) and CRP (r = 0.87, P &lt; 0.001) and strong negative correlation with Hb, iron, TIBC, and transferrin saturation (P &lt; 0.001). Conclusion. Ferritin is a marker of inflammation rather than iron status in overweight and obese people. Complete iron profile including transferrin, rather than serum ferritin alone, can truly predict iron deficiency in such people.","container-title":"Journal of Obesity","DOI":"10.1155/2016/1937320","ISSN":"2090-0708","journalAbbreviation":"J Obes","note":"PMID: 28116148\nPMCID: PMC5223018","page":"1937320","source":"PubMed Central","title":"Ferritin Is a Marker of Inflammation rather than Iron Deficiency in Overweight and Obese People","volume":"2016","author":[{"family":"Khan","given":"Abidullah"},{"family":"Khan","given":"Wazir Muhammad"},{"family":"Ayub","given":"Maimoona"},{"family":"Humayun","given":"Mohammad"},{"family":"Haroon","given":"Mohammad"}],"issued":{"date-parts":[["2016"]]}}}],"schema":"https://github.com/citation-style-language/schema/raw/master/csl-citation.json"} </w:instrText>
            </w:r>
            <w:r w:rsidRPr="00DB07D5">
              <w:rPr>
                <w:rFonts w:cs="Times New Roman"/>
                <w:lang w:val="en-US"/>
              </w:rPr>
              <w:fldChar w:fldCharType="separate"/>
            </w:r>
            <w:r>
              <w:rPr>
                <w:rFonts w:cs="Times New Roman"/>
                <w:lang w:val="en-US"/>
              </w:rPr>
              <w:t>(138)</w:t>
            </w:r>
            <w:r w:rsidRPr="00DB07D5">
              <w:rPr>
                <w:rFonts w:cs="Times New Roman"/>
                <w:lang w:val="en-US"/>
              </w:rPr>
              <w:fldChar w:fldCharType="end"/>
            </w:r>
          </w:p>
        </w:tc>
      </w:tr>
      <w:tr w:rsidR="00206C21" w:rsidRPr="00DB07D5" w14:paraId="1549BA20" w14:textId="77777777" w:rsidTr="00D37520">
        <w:tc>
          <w:tcPr>
            <w:tcW w:w="4508" w:type="dxa"/>
          </w:tcPr>
          <w:p w14:paraId="11C4AFE0" w14:textId="77777777" w:rsidR="00206C21" w:rsidRPr="00DB07D5" w:rsidRDefault="00206C21" w:rsidP="00875557">
            <w:pPr>
              <w:jc w:val="both"/>
              <w:rPr>
                <w:rFonts w:cs="Times New Roman"/>
                <w:lang w:val="en-US"/>
              </w:rPr>
            </w:pPr>
            <w:r w:rsidRPr="00DB07D5">
              <w:rPr>
                <w:rFonts w:cs="Times New Roman"/>
                <w:lang w:val="en-US"/>
              </w:rPr>
              <w:t>BCAA serum level ↑</w:t>
            </w:r>
          </w:p>
        </w:tc>
        <w:tc>
          <w:tcPr>
            <w:tcW w:w="4508" w:type="dxa"/>
          </w:tcPr>
          <w:p w14:paraId="419BE916" w14:textId="77777777" w:rsidR="00206C21" w:rsidRPr="00DB07D5" w:rsidRDefault="00206C21" w:rsidP="00875557">
            <w:pPr>
              <w:jc w:val="both"/>
              <w:rPr>
                <w:rFonts w:cs="Times New Roman"/>
                <w:lang w:val="en-US"/>
              </w:rPr>
            </w:pPr>
            <w:r w:rsidRPr="00DB07D5">
              <w:rPr>
                <w:rFonts w:cs="Times New Roman"/>
                <w:lang w:val="en-US"/>
              </w:rPr>
              <w:t>She, 2007</w:t>
            </w:r>
            <w:r w:rsidRPr="00DB07D5">
              <w:rPr>
                <w:rFonts w:cs="Times New Roman"/>
                <w:lang w:val="en-US"/>
              </w:rPr>
              <w:fldChar w:fldCharType="begin"/>
            </w:r>
            <w:r>
              <w:rPr>
                <w:rFonts w:cs="Times New Roman"/>
                <w:lang w:val="en-US"/>
              </w:rPr>
              <w:instrText xml:space="preserve"> ADDIN ZOTERO_ITEM CSL_CITATION {"citationID":"shj9e3EO","properties":{"formattedCitation":"(139)","plainCitation":"(139)","noteIndex":0},"citationItems":[{"id":629,"uris":["http://zotero.org/users/local/KOCy5sj5/items/7FHXT582"],"itemData":{"id":629,"type":"article-journal","abstract":"Elevations in branched-chain amino acids (BCAAs) in human obesity were first reported in the 1960s. Such reports are of interest because of the emerging role of BCAAs as potential regulators of satiety, leptin, glucose, cell signaling, adiposity, and body weight (mTOR and PKC). To explore loss of catabolic capacity as a potential contributor to the obesity-related rises in BCAAs, we assessed the first two enzymatic steps, catalyzed by mitochondrial branched chain amino acid aminotransferase (BCATm) or the branched chain alpha-keto acid dehydrogenase (BCKD E1alpha subunit) complex, in two rodent models of obesity (ob/ob mice and Zucker rats) and after surgical weight loss intervention in humans. Obese rodents exhibited hyperaminoacidemia including BCAAs. Whereas no obesity-related changes were observed in rodent skeletal muscle BCATm, pS293, or total BCKD E1alpha or BCKD kinase, in liver BCKD E1alpha was either unaltered or diminished by obesity, and pS293 (associated with the inactive state of BCKD) increased, along with BCKD kinase. In epididymal fat, obesity-related declines were observed in BCATm and BCKD E1alpha. Plasma BCAAs were diminished by an overnight fast coinciding with dissipation of the changes in adipose tissue but not in liver. BCAAs also were reduced by surgical weight loss intervention (Roux-en-Y gastric bypass) in human subjects studied longitudinally. These changes coincided with increased BCATm and BCKD E1alpha in omental and subcutaneous fat. Our results are consistent with the idea that tissue-specific alterations in BCAA metabolism, in liver and adipose tissue but not in muscle, may contribute to the rise in plasma BCAAs in obesity.","container-title":"American Journal of Physiology. Endocrinology and Metabolism","DOI":"10.1152/ajpendo.00134.2007","ISSN":"0193-1849","issue":"6","journalAbbreviation":"Am J Physiol Endocrinol Metab","language":"eng","note":"PMID: 17925455\nPMCID: PMC2767201","page":"E1552-1563","source":"PubMed","title":"Obesity-related elevations in plasma leucine are associated with alterations in enzymes involved in branched-chain amino acid metabolism","volume":"293","author":[{"family":"She","given":"Pengxiang"},{"family":"Van Horn","given":"Cynthia"},{"family":"Reid","given":"Tanya"},{"family":"Hutson","given":"Susan M."},{"family":"Cooney","given":"Robert N."},{"family":"Lynch","given":"Christopher J."}],"issued":{"date-parts":[["2007",12]]}}}],"schema":"https://github.com/citation-style-language/schema/raw/master/csl-citation.json"} </w:instrText>
            </w:r>
            <w:r w:rsidRPr="00DB07D5">
              <w:rPr>
                <w:rFonts w:cs="Times New Roman"/>
                <w:lang w:val="en-US"/>
              </w:rPr>
              <w:fldChar w:fldCharType="separate"/>
            </w:r>
            <w:r>
              <w:rPr>
                <w:rFonts w:cs="Times New Roman"/>
                <w:lang w:val="en-US"/>
              </w:rPr>
              <w:t>(139)</w:t>
            </w:r>
            <w:r w:rsidRPr="00DB07D5">
              <w:rPr>
                <w:rFonts w:cs="Times New Roman"/>
                <w:lang w:val="en-US"/>
              </w:rPr>
              <w:fldChar w:fldCharType="end"/>
            </w:r>
          </w:p>
        </w:tc>
      </w:tr>
      <w:tr w:rsidR="00206C21" w:rsidRPr="00DB07D5" w14:paraId="3129BC8B" w14:textId="77777777" w:rsidTr="00D37520">
        <w:tc>
          <w:tcPr>
            <w:tcW w:w="4508" w:type="dxa"/>
          </w:tcPr>
          <w:p w14:paraId="48761BE4" w14:textId="77777777" w:rsidR="00206C21" w:rsidRPr="00DB07D5" w:rsidRDefault="00206C21" w:rsidP="00875557">
            <w:pPr>
              <w:jc w:val="both"/>
              <w:rPr>
                <w:rFonts w:cs="Times New Roman"/>
                <w:lang w:val="en-US"/>
              </w:rPr>
            </w:pPr>
            <w:r w:rsidRPr="00DB07D5">
              <w:rPr>
                <w:rFonts w:cs="Times New Roman"/>
                <w:lang w:val="en-US"/>
              </w:rPr>
              <w:t>Triglyceride serum level ↑</w:t>
            </w:r>
          </w:p>
        </w:tc>
        <w:tc>
          <w:tcPr>
            <w:tcW w:w="4508" w:type="dxa"/>
          </w:tcPr>
          <w:p w14:paraId="7618D17E" w14:textId="77777777" w:rsidR="00206C21" w:rsidRPr="00DB07D5" w:rsidRDefault="00206C21" w:rsidP="00875557">
            <w:pPr>
              <w:jc w:val="both"/>
              <w:rPr>
                <w:rFonts w:cs="Times New Roman"/>
                <w:lang w:val="en-US"/>
              </w:rPr>
            </w:pPr>
            <w:r w:rsidRPr="00DB07D5">
              <w:rPr>
                <w:rFonts w:cs="Times New Roman"/>
                <w:lang w:val="en-US"/>
              </w:rPr>
              <w:t>Kenneth, 2020</w:t>
            </w:r>
            <w:r w:rsidRPr="00DB07D5">
              <w:rPr>
                <w:rFonts w:cs="Times New Roman"/>
                <w:lang w:val="en-US"/>
              </w:rPr>
              <w:fldChar w:fldCharType="begin"/>
            </w:r>
            <w:r>
              <w:rPr>
                <w:rFonts w:cs="Times New Roman"/>
                <w:lang w:val="en-US"/>
              </w:rPr>
              <w:instrText xml:space="preserve"> ADDIN ZOTERO_ITEM CSL_CITATION {"citationID":"K3kr9gAn","properties":{"formattedCitation":"(140)","plainCitation":"(140)","noteIndex":0},"citationItems":[{"id":632,"uris":["http://zotero.org/users/local/KOCy5sj5/items/HSI8RKAA"],"itemData":{"id":632,"type":"chapter","abstract":"Abnormalities in lipid metabolism are very commonly observed in patients who are obese. Approximately 60-70% of patients with obesity are dyslipidemic. The lipid abnormalities in patients who are obese include elevated serum triglyceride, VLDL, apolipoprotein B, and non-HDL-C levels. The increase in serum triglycerides is due to increased hepatic production of VLDL particles and a decrease in the clearance of triglyceride rich lipoproteins. HDL-C levels are typically low and are associated with the increase in serum triglycerides. LDL-C levels are frequently in the normal range but there is an increase in small dense LDL. Patients who are obese are at an increased risk of developing cardiovascular disease and therefore treatment of their dyslipidemia is often indicated. Weight loss will decrease serum triglyceride and LDL-C levels and increase HDL-C levels. In most patients the changes in lipid levels with weight loss are not very robust and is proportional to the change in weight. Dietary constituents of a weight loss diet have a small but significant impact on the changes in lipid levels. Low carbohydrate diets decrease triglyceride levels to a greater extent than high carbohydrate diets. High fat diets blunt the decrease in LDL-C that occurs with weight loss. The increase in HDL-C with weight loss is greatest with a high fat diet but the significance of this increase on cardiovascular disease risk is uncertain. Bariatric surgery results in robust weight loss and has a marked effect on serum lipid levels. Remission of hyperlipidemia with gastric bypass surgery is frequently observed. The reduction in cardiovascular disease with statin therapy is no different in patients with a BMI &gt;30 or BMI &lt;25 (i.e. statins are effective in patients who are obese). Many, if not most, patients who are obese should be on statin therapy and some will require the addition of other LDL-C decreasing drugs to achieve satisfactory reductions in LDL-C. The mixed dyslipidemia that is frequently observed in patients who are obese will often require combination therapy. However, recent studies have failed to demonstrate that adding fenofibrate or niacin to statin therapy provides additional benefits beyond statins alone. However, the addition of the omega-3-fatty acid, icosapent ethyl, to statin therapy has been shown to decrease cardiovascular events. For complete coverage of all related areas of Endocrinology, please visit our on-line FREE web-text, WWW.ENDOTEXT.ORG.","call-number":"NBK305895","container-title":"Endotext","event-place":"South Dartmouth (MA)","language":"eng","license":"Copyright © 2000-2022, MDText.com, Inc.","note":"PMID: 26247088","publisher":"MDText.com, Inc.","publisher-place":"South Dartmouth (MA)","source":"PubMed","title":"Obesity and Dyslipidemia","URL":"http://www.ncbi.nlm.nih.gov/books/NBK305895/","author":[{"family":"Feingold","given":"Kenneth R."}],"editor":[{"family":"Feingold","given":"Kenneth R."},{"family":"Anawalt","given":"Bradley"},{"family":"Boyce","given":"Alison"},{"family":"Chrousos","given":"George"},{"family":"Herder","given":"Wouter W.","non-dropping-particle":"de"},{"family":"Dhatariya","given":"Ketan"},{"family":"Dungan","given":"Kathleen"},{"family":"Hershman","given":"Jerome M."},{"family":"Hofland","given":"Johannes"},{"family":"Kalra","given":"Sanjay"},{"family":"Kaltsas","given":"Gregory"},{"family":"Koch","given":"Christian"},{"family":"Kopp","given":"Peter"},{"family":"Korbonits","given":"Márta"},{"family":"Kovacs","given":"Christopher S."},{"family":"Kuohung","given":"Wendy"},{"family":"Laferrère","given":"Blandine"},{"family":"Levy","given":"Miles"},{"family":"McGee","given":"Elizabeth A."},{"family":"McLachlan","given":"Robert"},{"family":"Morley","given":"John E."},{"family":"New","given":"Maria"},{"family":"Purnell","given":"Jonathan"},{"family":"Sahay","given":"Rakesh"},{"family":"Singer","given":"Frederick"},{"family":"Sperling","given":"Mark A."},{"family":"Stratakis","given":"Constantine A."},{"family":"Trence","given":"Dace L."},{"family":"Wilson","given":"Don P."}],"accessed":{"date-parts":[["2022",11,10]]},"issued":{"date-parts":[["2000"]]}}}],"schema":"https://github.com/citation-style-language/schema/raw/master/csl-citation.json"} </w:instrText>
            </w:r>
            <w:r w:rsidRPr="00DB07D5">
              <w:rPr>
                <w:rFonts w:cs="Times New Roman"/>
                <w:lang w:val="en-US"/>
              </w:rPr>
              <w:fldChar w:fldCharType="separate"/>
            </w:r>
            <w:r>
              <w:rPr>
                <w:rFonts w:cs="Times New Roman"/>
                <w:lang w:val="en-US"/>
              </w:rPr>
              <w:t>(140)</w:t>
            </w:r>
            <w:r w:rsidRPr="00DB07D5">
              <w:rPr>
                <w:rFonts w:cs="Times New Roman"/>
                <w:lang w:val="en-US"/>
              </w:rPr>
              <w:fldChar w:fldCharType="end"/>
            </w:r>
          </w:p>
        </w:tc>
      </w:tr>
      <w:tr w:rsidR="00206C21" w:rsidRPr="00DB07D5" w14:paraId="08B0EE7F" w14:textId="77777777" w:rsidTr="00D37520">
        <w:tc>
          <w:tcPr>
            <w:tcW w:w="4508" w:type="dxa"/>
          </w:tcPr>
          <w:p w14:paraId="2932FE62" w14:textId="77777777" w:rsidR="00206C21" w:rsidRPr="00DB07D5" w:rsidRDefault="00206C21" w:rsidP="00875557">
            <w:pPr>
              <w:jc w:val="both"/>
              <w:rPr>
                <w:rFonts w:cs="Times New Roman"/>
                <w:lang w:val="en-US"/>
              </w:rPr>
            </w:pPr>
            <w:r w:rsidRPr="00DB07D5">
              <w:rPr>
                <w:rFonts w:cs="Times New Roman"/>
                <w:lang w:val="en-US"/>
              </w:rPr>
              <w:t>Free fatty acid serum level ↑</w:t>
            </w:r>
          </w:p>
        </w:tc>
        <w:tc>
          <w:tcPr>
            <w:tcW w:w="4508" w:type="dxa"/>
          </w:tcPr>
          <w:p w14:paraId="2455BFEF" w14:textId="77777777" w:rsidR="00206C21" w:rsidRPr="00DB07D5" w:rsidRDefault="00206C21" w:rsidP="00875557">
            <w:pPr>
              <w:jc w:val="both"/>
              <w:rPr>
                <w:rFonts w:cs="Times New Roman"/>
                <w:lang w:val="en-US"/>
              </w:rPr>
            </w:pPr>
            <w:r w:rsidRPr="00DB07D5">
              <w:rPr>
                <w:rFonts w:cs="Times New Roman"/>
                <w:lang w:val="en-US"/>
              </w:rPr>
              <w:t>Kenneth, 2020</w:t>
            </w:r>
            <w:r w:rsidRPr="00DB07D5">
              <w:rPr>
                <w:rFonts w:cs="Times New Roman"/>
                <w:lang w:val="en-US"/>
              </w:rPr>
              <w:fldChar w:fldCharType="begin"/>
            </w:r>
            <w:r>
              <w:rPr>
                <w:rFonts w:cs="Times New Roman"/>
                <w:lang w:val="en-US"/>
              </w:rPr>
              <w:instrText xml:space="preserve"> ADDIN ZOTERO_ITEM CSL_CITATION {"citationID":"hfBpfsJR","properties":{"formattedCitation":"(140)","plainCitation":"(140)","noteIndex":0},"citationItems":[{"id":632,"uris":["http://zotero.org/users/local/KOCy5sj5/items/HSI8RKAA"],"itemData":{"id":632,"type":"chapter","abstract":"Abnormalities in lipid metabolism are very commonly observed in patients who are obese. Approximately 60-70% of patients with obesity are dyslipidemic. The lipid abnormalities in patients who are obese include elevated serum triglyceride, VLDL, apolipoprotein B, and non-HDL-C levels. The increase in serum triglycerides is due to increased hepatic production of VLDL particles and a decrease in the clearance of triglyceride rich lipoproteins. HDL-C levels are typically low and are associated with the increase in serum triglycerides. LDL-C levels are frequently in the normal range but there is an increase in small dense LDL. Patients who are obese are at an increased risk of developing cardiovascular disease and therefore treatment of their dyslipidemia is often indicated. Weight loss will decrease serum triglyceride and LDL-C levels and increase HDL-C levels. In most patients the changes in lipid levels with weight loss are not very robust and is proportional to the change in weight. Dietary constituents of a weight loss diet have a small but significant impact on the changes in lipid levels. Low carbohydrate diets decrease triglyceride levels to a greater extent than high carbohydrate diets. High fat diets blunt the decrease in LDL-C that occurs with weight loss. The increase in HDL-C with weight loss is greatest with a high fat diet but the significance of this increase on cardiovascular disease risk is uncertain. Bariatric surgery results in robust weight loss and has a marked effect on serum lipid levels. Remission of hyperlipidemia with gastric bypass surgery is frequently observed. The reduction in cardiovascular disease with statin therapy is no different in patients with a BMI &gt;30 or BMI &lt;25 (i.e. statins are effective in patients who are obese). Many, if not most, patients who are obese should be on statin therapy and some will require the addition of other LDL-C decreasing drugs to achieve satisfactory reductions in LDL-C. The mixed dyslipidemia that is frequently observed in patients who are obese will often require combination therapy. However, recent studies have failed to demonstrate that adding fenofibrate or niacin to statin therapy provides additional benefits beyond statins alone. However, the addition of the omega-3-fatty acid, icosapent ethyl, to statin therapy has been shown to decrease cardiovascular events. For complete coverage of all related areas of Endocrinology, please visit our on-line FREE web-text, WWW.ENDOTEXT.ORG.","call-number":"NBK305895","container-title":"Endotext","event-place":"South Dartmouth (MA)","language":"eng","license":"Copyright © 2000-2022, MDText.com, Inc.","note":"PMID: 26247088","publisher":"MDText.com, Inc.","publisher-place":"South Dartmouth (MA)","source":"PubMed","title":"Obesity and Dyslipidemia","URL":"http://www.ncbi.nlm.nih.gov/books/NBK305895/","author":[{"family":"Feingold","given":"Kenneth R."}],"editor":[{"family":"Feingold","given":"Kenneth R."},{"family":"Anawalt","given":"Bradley"},{"family":"Boyce","given":"Alison"},{"family":"Chrousos","given":"George"},{"family":"Herder","given":"Wouter W.","non-dropping-particle":"de"},{"family":"Dhatariya","given":"Ketan"},{"family":"Dungan","given":"Kathleen"},{"family":"Hershman","given":"Jerome M."},{"family":"Hofland","given":"Johannes"},{"family":"Kalra","given":"Sanjay"},{"family":"Kaltsas","given":"Gregory"},{"family":"Koch","given":"Christian"},{"family":"Kopp","given":"Peter"},{"family":"Korbonits","given":"Márta"},{"family":"Kovacs","given":"Christopher S."},{"family":"Kuohung","given":"Wendy"},{"family":"Laferrère","given":"Blandine"},{"family":"Levy","given":"Miles"},{"family":"McGee","given":"Elizabeth A."},{"family":"McLachlan","given":"Robert"},{"family":"Morley","given":"John E."},{"family":"New","given":"Maria"},{"family":"Purnell","given":"Jonathan"},{"family":"Sahay","given":"Rakesh"},{"family":"Singer","given":"Frederick"},{"family":"Sperling","given":"Mark A."},{"family":"Stratakis","given":"Constantine A."},{"family":"Trence","given":"Dace L."},{"family":"Wilson","given":"Don P."}],"accessed":{"date-parts":[["2022",11,10]]},"issued":{"date-parts":[["2000"]]}}}],"schema":"https://github.com/citation-style-language/schema/raw/master/csl-citation.json"} </w:instrText>
            </w:r>
            <w:r w:rsidRPr="00DB07D5">
              <w:rPr>
                <w:rFonts w:cs="Times New Roman"/>
                <w:lang w:val="en-US"/>
              </w:rPr>
              <w:fldChar w:fldCharType="separate"/>
            </w:r>
            <w:r>
              <w:rPr>
                <w:rFonts w:cs="Times New Roman"/>
                <w:lang w:val="en-US"/>
              </w:rPr>
              <w:t>(140)</w:t>
            </w:r>
            <w:r w:rsidRPr="00DB07D5">
              <w:rPr>
                <w:rFonts w:cs="Times New Roman"/>
                <w:lang w:val="en-US"/>
              </w:rPr>
              <w:fldChar w:fldCharType="end"/>
            </w:r>
            <w:r w:rsidRPr="00DB07D5">
              <w:rPr>
                <w:rFonts w:cs="Times New Roman"/>
                <w:lang w:val="en-US"/>
              </w:rPr>
              <w:t xml:space="preserve"> </w:t>
            </w:r>
          </w:p>
        </w:tc>
      </w:tr>
    </w:tbl>
    <w:p w14:paraId="7AA0E3EF" w14:textId="77777777" w:rsidR="0021637F" w:rsidRDefault="0021637F" w:rsidP="00875557">
      <w:pPr>
        <w:jc w:val="both"/>
      </w:pPr>
    </w:p>
    <w:p w14:paraId="52A00C42"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875557">
        <w:rPr>
          <w:rFonts w:cs="Times New Roman"/>
          <w:lang w:val="en-GB"/>
        </w:rPr>
        <w:lastRenderedPageBreak/>
        <w:t>91.</w:t>
      </w:r>
      <w:r w:rsidRPr="00875557">
        <w:rPr>
          <w:rFonts w:cs="Times New Roman"/>
          <w:lang w:val="en-GB"/>
        </w:rPr>
        <w:tab/>
        <w:t xml:space="preserve">Million M, Tidjani Alou M, Khelaifia S, Bachar D, Lagier JC, Dione N, et al. </w:t>
      </w:r>
      <w:r w:rsidRPr="00644F95">
        <w:rPr>
          <w:rFonts w:cs="Times New Roman"/>
          <w:lang w:val="en-GB"/>
        </w:rPr>
        <w:t xml:space="preserve">Increased Gut Redox and Depletion of Anaerobic and Methanogenic Prokaryotes in Severe Acute Malnutrition. Sci Rep. 2016 May 17;6(1):26051. </w:t>
      </w:r>
    </w:p>
    <w:p w14:paraId="61031338"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644F95">
        <w:rPr>
          <w:rFonts w:cs="Times New Roman"/>
          <w:lang w:val="en-GB"/>
        </w:rPr>
        <w:t>92.</w:t>
      </w:r>
      <w:r w:rsidRPr="00644F95">
        <w:rPr>
          <w:rFonts w:cs="Times New Roman"/>
          <w:lang w:val="en-GB"/>
        </w:rPr>
        <w:tab/>
        <w:t xml:space="preserve">Uauy R, Mize CE, Castillo-Duran C. Fat intake during childhood: metabolic responses and effects on growth. Am J Clin Nutr. 2000 Nov;72(5 Suppl):1354S-1360S. </w:t>
      </w:r>
    </w:p>
    <w:p w14:paraId="4E0543FA"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644F95">
        <w:rPr>
          <w:rFonts w:cs="Times New Roman"/>
          <w:lang w:val="en-GB"/>
        </w:rPr>
        <w:t>93.</w:t>
      </w:r>
      <w:r w:rsidRPr="00644F95">
        <w:rPr>
          <w:rFonts w:cs="Times New Roman"/>
          <w:lang w:val="en-GB"/>
        </w:rPr>
        <w:tab/>
        <w:t>Michaelsen KF, Hoppe C, Roos N, Kaestel P, Stougaard M, Lauritzen L, et al. Choice of foods and ingredients for moderately malnourished children 6 months to 5 years of age. Food Nutr Bull. 2009 Sep;30(3 Suppl</w:t>
      </w:r>
      <w:proofErr w:type="gramStart"/>
      <w:r w:rsidRPr="00644F95">
        <w:rPr>
          <w:rFonts w:cs="Times New Roman"/>
          <w:lang w:val="en-GB"/>
        </w:rPr>
        <w:t>):S</w:t>
      </w:r>
      <w:proofErr w:type="gramEnd"/>
      <w:r w:rsidRPr="00644F95">
        <w:rPr>
          <w:rFonts w:cs="Times New Roman"/>
          <w:lang w:val="en-GB"/>
        </w:rPr>
        <w:t xml:space="preserve">343-404. </w:t>
      </w:r>
    </w:p>
    <w:p w14:paraId="3B0DB898" w14:textId="77777777" w:rsidR="00875557" w:rsidRPr="00875557" w:rsidRDefault="00875557" w:rsidP="00875557">
      <w:pPr>
        <w:pStyle w:val="Bibliography"/>
        <w:tabs>
          <w:tab w:val="left" w:pos="380"/>
          <w:tab w:val="left" w:pos="500"/>
        </w:tabs>
        <w:spacing w:after="240"/>
        <w:ind w:left="504" w:hanging="504"/>
        <w:jc w:val="both"/>
        <w:rPr>
          <w:rFonts w:cs="Times New Roman"/>
          <w:lang w:val="it-CH"/>
        </w:rPr>
      </w:pPr>
      <w:r w:rsidRPr="00644F95">
        <w:rPr>
          <w:rFonts w:cs="Times New Roman"/>
          <w:lang w:val="en-GB"/>
        </w:rPr>
        <w:t>94.</w:t>
      </w:r>
      <w:r w:rsidRPr="00644F95">
        <w:rPr>
          <w:rFonts w:cs="Times New Roman"/>
          <w:lang w:val="en-GB"/>
        </w:rPr>
        <w:tab/>
        <w:t xml:space="preserve">Fechner A, Böhme CC, Gromer S, Funk M, Schirmer RH, Becker K. Antioxidant Status and Nitric Oxide in the Malnutrition Syndrome Kwashiorkor. </w:t>
      </w:r>
      <w:r w:rsidRPr="00875557">
        <w:rPr>
          <w:rFonts w:cs="Times New Roman"/>
          <w:lang w:val="it-CH"/>
        </w:rPr>
        <w:t xml:space="preserve">Pediatr Res. 2001 Feb;49(2):237–43. </w:t>
      </w:r>
    </w:p>
    <w:p w14:paraId="186F72D7"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875557">
        <w:rPr>
          <w:rFonts w:cs="Times New Roman"/>
          <w:lang w:val="it-CH"/>
        </w:rPr>
        <w:t>95.</w:t>
      </w:r>
      <w:r w:rsidRPr="00875557">
        <w:rPr>
          <w:rFonts w:cs="Times New Roman"/>
          <w:lang w:val="it-CH"/>
        </w:rPr>
        <w:tab/>
        <w:t xml:space="preserve">Patterson GT, Osorio EY, Peniche A, Dann SM, Cordova E, Preidis GA, et al. </w:t>
      </w:r>
      <w:r w:rsidRPr="00644F95">
        <w:rPr>
          <w:rFonts w:cs="Times New Roman"/>
          <w:lang w:val="en-GB"/>
        </w:rPr>
        <w:t>Pathologic Inflammation in Malnutrition Is Driven by Proinflammatory Intestinal Microbiota, Large Intestine Barrier Dysfunction, and Translocation of Bacterial Lipopolysaccharide. Front Immunol [Internet]. 2022 [cited 2022 Aug 18];13. Available from: https://www.frontiersin.org/articles/10.3389/fimmu.2022.846155</w:t>
      </w:r>
    </w:p>
    <w:p w14:paraId="069570DC"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644F95">
        <w:rPr>
          <w:rFonts w:cs="Times New Roman"/>
          <w:lang w:val="en-GB"/>
        </w:rPr>
        <w:t>96.</w:t>
      </w:r>
      <w:r w:rsidRPr="00644F95">
        <w:rPr>
          <w:rFonts w:cs="Times New Roman"/>
          <w:lang w:val="en-GB"/>
        </w:rPr>
        <w:tab/>
        <w:t xml:space="preserve">de Clercq NC, Groen AK, Romijn JA, Nieuwdorp M. Gut Microbiota in Obesity and Undernutrition. Adv Nutr Bethesda Md. 2016 Nov;7(6):1080–9. </w:t>
      </w:r>
    </w:p>
    <w:p w14:paraId="2E1757BA"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644F95">
        <w:rPr>
          <w:rFonts w:cs="Times New Roman"/>
          <w:lang w:val="en-GB"/>
        </w:rPr>
        <w:t>97.</w:t>
      </w:r>
      <w:r w:rsidRPr="00644F95">
        <w:rPr>
          <w:rFonts w:cs="Times New Roman"/>
          <w:lang w:val="en-GB"/>
        </w:rPr>
        <w:tab/>
        <w:t xml:space="preserve">Iddrisu I, Monteagudo-Mera A, Poveda C, Pyle S, Shahzad M, Andrews S, et al. Malnutrition and Gut Microbiota in Children. Nutrients. 2021 Aug 8;13(8):2727. </w:t>
      </w:r>
    </w:p>
    <w:p w14:paraId="508D5010"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644F95">
        <w:rPr>
          <w:rFonts w:cs="Times New Roman"/>
          <w:lang w:val="en-GB"/>
        </w:rPr>
        <w:t>98.</w:t>
      </w:r>
      <w:r w:rsidRPr="00644F95">
        <w:rPr>
          <w:rFonts w:cs="Times New Roman"/>
          <w:lang w:val="en-GB"/>
        </w:rPr>
        <w:tab/>
        <w:t>Dinh DM, Ramadass B, Kattula D, Sarkar R, Braunstein P, Tai A, et al. Longitudinal Analysis of the Intestinal Microbiota in Persistently Stunted Young Children in South India. PloS One. 2016;11(5</w:t>
      </w:r>
      <w:proofErr w:type="gramStart"/>
      <w:r w:rsidRPr="00644F95">
        <w:rPr>
          <w:rFonts w:cs="Times New Roman"/>
          <w:lang w:val="en-GB"/>
        </w:rPr>
        <w:t>):e</w:t>
      </w:r>
      <w:proofErr w:type="gramEnd"/>
      <w:r w:rsidRPr="00644F95">
        <w:rPr>
          <w:rFonts w:cs="Times New Roman"/>
          <w:lang w:val="en-GB"/>
        </w:rPr>
        <w:t xml:space="preserve">0155405. </w:t>
      </w:r>
    </w:p>
    <w:p w14:paraId="58455951"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644F95">
        <w:rPr>
          <w:rFonts w:cs="Times New Roman"/>
          <w:lang w:val="en-GB"/>
        </w:rPr>
        <w:t>99.</w:t>
      </w:r>
      <w:r w:rsidRPr="00644F95">
        <w:rPr>
          <w:rFonts w:cs="Times New Roman"/>
          <w:lang w:val="en-GB"/>
        </w:rPr>
        <w:tab/>
        <w:t>MAL-ED Network Investigators. Relationship between growth and illness, enteropathogens and dietary intakes in the first 2 years of life: findings from the MAL-ED birth cohort study. BMJ Glob Health. 2017;2(4</w:t>
      </w:r>
      <w:proofErr w:type="gramStart"/>
      <w:r w:rsidRPr="00644F95">
        <w:rPr>
          <w:rFonts w:cs="Times New Roman"/>
          <w:lang w:val="en-GB"/>
        </w:rPr>
        <w:t>):e</w:t>
      </w:r>
      <w:proofErr w:type="gramEnd"/>
      <w:r w:rsidRPr="00644F95">
        <w:rPr>
          <w:rFonts w:cs="Times New Roman"/>
          <w:lang w:val="en-GB"/>
        </w:rPr>
        <w:t xml:space="preserve">000370. </w:t>
      </w:r>
    </w:p>
    <w:p w14:paraId="77805AA7"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644F95">
        <w:rPr>
          <w:rFonts w:cs="Times New Roman"/>
          <w:lang w:val="en-GB"/>
        </w:rPr>
        <w:t>100.</w:t>
      </w:r>
      <w:r w:rsidRPr="00644F95">
        <w:rPr>
          <w:rFonts w:cs="Times New Roman"/>
          <w:lang w:val="en-GB"/>
        </w:rPr>
        <w:tab/>
        <w:t xml:space="preserve">Li M, Wang S, Li Y, Zhao M, Kuang J, Liang D, et al. Gut microbiota-bile acid crosstalk contributes to the rebound weight gain after calorie restriction in mice. Nat Commun. 2022 Dec;13(1):2060. </w:t>
      </w:r>
    </w:p>
    <w:p w14:paraId="1222BDE5"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644F95">
        <w:rPr>
          <w:rFonts w:cs="Times New Roman"/>
          <w:lang w:val="en-GB"/>
        </w:rPr>
        <w:t>101.</w:t>
      </w:r>
      <w:r w:rsidRPr="00644F95">
        <w:rPr>
          <w:rFonts w:cs="Times New Roman"/>
          <w:lang w:val="en-GB"/>
        </w:rPr>
        <w:tab/>
        <w:t>Vonaesch P, Araújo JR, Gody JC, Mbecko JR, Sanke H, Andrianonimiadana L, et al. Stunted children display ectopic small intestinal colonization by oral bacteria, which cause lipid malabsorption in experimental models. Proc Natl Acad Sci. 2022 Oct 11;119(41</w:t>
      </w:r>
      <w:proofErr w:type="gramStart"/>
      <w:r w:rsidRPr="00644F95">
        <w:rPr>
          <w:rFonts w:cs="Times New Roman"/>
          <w:lang w:val="en-GB"/>
        </w:rPr>
        <w:t>):e</w:t>
      </w:r>
      <w:proofErr w:type="gramEnd"/>
      <w:r w:rsidRPr="00644F95">
        <w:rPr>
          <w:rFonts w:cs="Times New Roman"/>
          <w:lang w:val="en-GB"/>
        </w:rPr>
        <w:t xml:space="preserve">2209589119. </w:t>
      </w:r>
    </w:p>
    <w:p w14:paraId="59DBAC2B"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644F95">
        <w:rPr>
          <w:rFonts w:cs="Times New Roman"/>
          <w:lang w:val="en-GB"/>
        </w:rPr>
        <w:t>102.</w:t>
      </w:r>
      <w:r w:rsidRPr="00644F95">
        <w:rPr>
          <w:rFonts w:cs="Times New Roman"/>
          <w:lang w:val="en-GB"/>
        </w:rPr>
        <w:tab/>
        <w:t>Schaible UE, Kaufmann SHE. Malnutrition and Infection: Complex Mechanisms and Global Impacts. PLoS Med. 2007 May;4(5</w:t>
      </w:r>
      <w:proofErr w:type="gramStart"/>
      <w:r w:rsidRPr="00644F95">
        <w:rPr>
          <w:rFonts w:cs="Times New Roman"/>
          <w:lang w:val="en-GB"/>
        </w:rPr>
        <w:t>):e</w:t>
      </w:r>
      <w:proofErr w:type="gramEnd"/>
      <w:r w:rsidRPr="00644F95">
        <w:rPr>
          <w:rFonts w:cs="Times New Roman"/>
          <w:lang w:val="en-GB"/>
        </w:rPr>
        <w:t xml:space="preserve">115. </w:t>
      </w:r>
    </w:p>
    <w:p w14:paraId="5B68CD61"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644F95">
        <w:rPr>
          <w:rFonts w:cs="Times New Roman"/>
          <w:lang w:val="en-GB"/>
        </w:rPr>
        <w:t>103.</w:t>
      </w:r>
      <w:r w:rsidRPr="00644F95">
        <w:rPr>
          <w:rFonts w:cs="Times New Roman"/>
          <w:lang w:val="en-GB"/>
        </w:rPr>
        <w:tab/>
        <w:t xml:space="preserve">Frisancho AR. Reduced rate of fat oxidation: A metabolic pathway to obesity in the developing nations. Am J Hum Biol. 2003;15(4):522–32. </w:t>
      </w:r>
    </w:p>
    <w:p w14:paraId="5E9BE152"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644F95">
        <w:rPr>
          <w:rFonts w:cs="Times New Roman"/>
          <w:lang w:val="en-GB"/>
        </w:rPr>
        <w:t>104.</w:t>
      </w:r>
      <w:r w:rsidRPr="00644F95">
        <w:rPr>
          <w:rFonts w:cs="Times New Roman"/>
          <w:lang w:val="en-GB"/>
        </w:rPr>
        <w:tab/>
        <w:t xml:space="preserve">Prendergast AJ, Humphrey JH. The stunting syndrome in developing countries. Paediatr Int Child Health. 2014 Apr;34(4):250–65. </w:t>
      </w:r>
    </w:p>
    <w:p w14:paraId="1D1FF3E3"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644F95">
        <w:rPr>
          <w:rFonts w:cs="Times New Roman"/>
          <w:lang w:val="en-GB"/>
        </w:rPr>
        <w:lastRenderedPageBreak/>
        <w:t>105.</w:t>
      </w:r>
      <w:r w:rsidRPr="00644F95">
        <w:rPr>
          <w:rFonts w:cs="Times New Roman"/>
          <w:lang w:val="en-GB"/>
        </w:rPr>
        <w:tab/>
        <w:t xml:space="preserve">Preidis GA, Keaton MA, Campeau PM, Bessard BC, Conner ME, Hotez PJ. The Undernourished Neonatal Mouse Metabolome Reveals Evidence of Liver and Biliary Dysfunction, Inflammation, and Oxidative Stress. J Nutr. 2014 Mar 1;144(3):273–81. </w:t>
      </w:r>
    </w:p>
    <w:p w14:paraId="6DDC10EC"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644F95">
        <w:rPr>
          <w:rFonts w:cs="Times New Roman"/>
          <w:lang w:val="en-GB"/>
        </w:rPr>
        <w:t>106.</w:t>
      </w:r>
      <w:r w:rsidRPr="00644F95">
        <w:rPr>
          <w:rFonts w:cs="Times New Roman"/>
          <w:lang w:val="en-GB"/>
        </w:rPr>
        <w:tab/>
        <w:t xml:space="preserve">Grey K, Gonzales GB, Abera M, Lelijveld N, Thompson D, Berhane M, et al. Severe </w:t>
      </w:r>
      <w:proofErr w:type="gramStart"/>
      <w:r w:rsidRPr="00644F95">
        <w:rPr>
          <w:rFonts w:cs="Times New Roman"/>
          <w:lang w:val="en-GB"/>
        </w:rPr>
        <w:t>malnutrition</w:t>
      </w:r>
      <w:proofErr w:type="gramEnd"/>
      <w:r w:rsidRPr="00644F95">
        <w:rPr>
          <w:rFonts w:cs="Times New Roman"/>
          <w:lang w:val="en-GB"/>
        </w:rPr>
        <w:t xml:space="preserve"> or famine exposure in childhood and cardiometabolic non-communicable disease later in life: a systematic review. BMJ Glob Health. 2021 Mar 1;6(3</w:t>
      </w:r>
      <w:proofErr w:type="gramStart"/>
      <w:r w:rsidRPr="00644F95">
        <w:rPr>
          <w:rFonts w:cs="Times New Roman"/>
          <w:lang w:val="en-GB"/>
        </w:rPr>
        <w:t>):e</w:t>
      </w:r>
      <w:proofErr w:type="gramEnd"/>
      <w:r w:rsidRPr="00644F95">
        <w:rPr>
          <w:rFonts w:cs="Times New Roman"/>
          <w:lang w:val="en-GB"/>
        </w:rPr>
        <w:t xml:space="preserve">003161. </w:t>
      </w:r>
    </w:p>
    <w:p w14:paraId="2E821630"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644F95">
        <w:rPr>
          <w:rFonts w:cs="Times New Roman"/>
          <w:lang w:val="en-GB"/>
        </w:rPr>
        <w:t>107.</w:t>
      </w:r>
      <w:r w:rsidRPr="00644F95">
        <w:rPr>
          <w:rFonts w:cs="Times New Roman"/>
          <w:lang w:val="en-GB"/>
        </w:rPr>
        <w:tab/>
        <w:t>Bauer KC, Huus KE, Brown EM, Bozorgmehr T, Petersen C, Cirstea MS, et al. Dietary Intervention Reverses Fatty Liver and Altered Gut Microbiota during Early-Life Undernutrition. mSystems. 2020 Sep 8;5(5</w:t>
      </w:r>
      <w:proofErr w:type="gramStart"/>
      <w:r w:rsidRPr="00644F95">
        <w:rPr>
          <w:rFonts w:cs="Times New Roman"/>
          <w:lang w:val="en-GB"/>
        </w:rPr>
        <w:t>):e</w:t>
      </w:r>
      <w:proofErr w:type="gramEnd"/>
      <w:r w:rsidRPr="00644F95">
        <w:rPr>
          <w:rFonts w:cs="Times New Roman"/>
          <w:lang w:val="en-GB"/>
        </w:rPr>
        <w:t xml:space="preserve">00499-20. </w:t>
      </w:r>
    </w:p>
    <w:p w14:paraId="4F99EB01"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644F95">
        <w:rPr>
          <w:rFonts w:cs="Times New Roman"/>
          <w:lang w:val="en-GB"/>
        </w:rPr>
        <w:t>108.</w:t>
      </w:r>
      <w:r w:rsidRPr="00644F95">
        <w:rPr>
          <w:rFonts w:cs="Times New Roman"/>
          <w:lang w:val="en-GB"/>
        </w:rPr>
        <w:tab/>
        <w:t xml:space="preserve">Francis NK, Pawar HS, Mitra A, Mitra A. Assessment of Insulin </w:t>
      </w:r>
      <w:proofErr w:type="gramStart"/>
      <w:r w:rsidRPr="00644F95">
        <w:rPr>
          <w:rFonts w:cs="Times New Roman"/>
          <w:lang w:val="en-GB"/>
        </w:rPr>
        <w:t>Sensitivity</w:t>
      </w:r>
      <w:proofErr w:type="gramEnd"/>
      <w:r w:rsidRPr="00644F95">
        <w:rPr>
          <w:rFonts w:cs="Times New Roman"/>
          <w:lang w:val="en-GB"/>
        </w:rPr>
        <w:t xml:space="preserve"> and its Convalescence with Dietary Rehabilitation in Undernourished Rural West Bengal Population. J Clin Diagn Res JCDR. 2017 May;11(5):LC29–32. </w:t>
      </w:r>
    </w:p>
    <w:p w14:paraId="5ED96EB6"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644F95">
        <w:rPr>
          <w:rFonts w:cs="Times New Roman"/>
          <w:lang w:val="en-GB"/>
        </w:rPr>
        <w:t>109.</w:t>
      </w:r>
      <w:r w:rsidRPr="00644F95">
        <w:rPr>
          <w:rFonts w:cs="Times New Roman"/>
          <w:lang w:val="en-GB"/>
        </w:rPr>
        <w:tab/>
        <w:t xml:space="preserve">Jacovetti C, Regazzi R. Mechanisms Underlying the Expansion and Functional Maturation of β-Cells in Newborns: Impact of the Nutritional Environment. Int J Mol Sci. 2022 Feb 14;23(4):2096. </w:t>
      </w:r>
    </w:p>
    <w:p w14:paraId="567924CA"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644F95">
        <w:rPr>
          <w:rFonts w:cs="Times New Roman"/>
          <w:lang w:val="en-GB"/>
        </w:rPr>
        <w:t>110.</w:t>
      </w:r>
      <w:r w:rsidRPr="00644F95">
        <w:rPr>
          <w:rFonts w:cs="Times New Roman"/>
          <w:lang w:val="en-GB"/>
        </w:rPr>
        <w:tab/>
        <w:t xml:space="preserve">Sawaya AL, Sesso R, Florêncio TM de MT, Fernandes MTB, Martins PA. Association between chronic undernutrition and hypertension. Matern Child Nutr. 2005 Jul;1(3):155–63. </w:t>
      </w:r>
    </w:p>
    <w:p w14:paraId="00855013"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644F95">
        <w:rPr>
          <w:rFonts w:cs="Times New Roman"/>
          <w:lang w:val="en-GB"/>
        </w:rPr>
        <w:t>111.</w:t>
      </w:r>
      <w:r w:rsidRPr="00644F95">
        <w:rPr>
          <w:rFonts w:cs="Times New Roman"/>
          <w:lang w:val="en-GB"/>
        </w:rPr>
        <w:tab/>
        <w:t xml:space="preserve">Million M, Diallo A, Raoult D. Gut microbiota and malnutrition. Microb Pathog. 2017 </w:t>
      </w:r>
      <w:proofErr w:type="gramStart"/>
      <w:r w:rsidRPr="00644F95">
        <w:rPr>
          <w:rFonts w:cs="Times New Roman"/>
          <w:lang w:val="en-GB"/>
        </w:rPr>
        <w:t>May;106:127</w:t>
      </w:r>
      <w:proofErr w:type="gramEnd"/>
      <w:r w:rsidRPr="00644F95">
        <w:rPr>
          <w:rFonts w:cs="Times New Roman"/>
          <w:lang w:val="en-GB"/>
        </w:rPr>
        <w:t xml:space="preserve">–38. </w:t>
      </w:r>
    </w:p>
    <w:p w14:paraId="155D9197"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875557">
        <w:rPr>
          <w:rFonts w:cs="Times New Roman"/>
          <w:lang w:val="en-GB"/>
        </w:rPr>
        <w:t>112.</w:t>
      </w:r>
      <w:r w:rsidRPr="00875557">
        <w:rPr>
          <w:rFonts w:cs="Times New Roman"/>
          <w:lang w:val="en-GB"/>
        </w:rPr>
        <w:tab/>
        <w:t xml:space="preserve">Ramos-Lopez O, Riezu-Boj JI, Milagro FI, Martinez JA. </w:t>
      </w:r>
      <w:r w:rsidRPr="00644F95">
        <w:rPr>
          <w:rFonts w:cs="Times New Roman"/>
          <w:lang w:val="en-GB"/>
        </w:rPr>
        <w:t>Epigenetics of Undernutrition. In: Patel VB, Preedy VR, editors. Handbook of Nutrition, Diet, and Epigenetics [Internet]. Cham: Springer International Publishing; 2019 [cited 2022 Aug 23]. p. 457–81. Available from: https://doi.org/10.1007/978-3-319-55530-0_24</w:t>
      </w:r>
    </w:p>
    <w:p w14:paraId="41A71989"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644F95">
        <w:rPr>
          <w:rFonts w:cs="Times New Roman"/>
          <w:lang w:val="en-GB"/>
        </w:rPr>
        <w:t>113.</w:t>
      </w:r>
      <w:r w:rsidRPr="00644F95">
        <w:rPr>
          <w:rFonts w:cs="Times New Roman"/>
          <w:lang w:val="en-GB"/>
        </w:rPr>
        <w:tab/>
        <w:t xml:space="preserve">Veiga GRS, Ferreira HS, Sawaya AL, Calado J, Florêncio TMMT. Dyslipidaemia and Undernutrition in Children from Impoverished Areas of Maceió, State of Alagoas, Brazil. Int J Environ Res Public Health. 2010 Dec;7(12):4139–51. </w:t>
      </w:r>
    </w:p>
    <w:p w14:paraId="428B6D48"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644F95">
        <w:rPr>
          <w:rFonts w:cs="Times New Roman"/>
          <w:lang w:val="en-GB"/>
        </w:rPr>
        <w:t>114.</w:t>
      </w:r>
      <w:r w:rsidRPr="00644F95">
        <w:rPr>
          <w:rFonts w:cs="Times New Roman"/>
          <w:lang w:val="en-GB"/>
        </w:rPr>
        <w:tab/>
        <w:t>Coyne D. Iron indices: What do they really mean? Kidney Int. 2006 May 1;</w:t>
      </w:r>
      <w:proofErr w:type="gramStart"/>
      <w:r w:rsidRPr="00644F95">
        <w:rPr>
          <w:rFonts w:cs="Times New Roman"/>
          <w:lang w:val="en-GB"/>
        </w:rPr>
        <w:t>69:S</w:t>
      </w:r>
      <w:proofErr w:type="gramEnd"/>
      <w:r w:rsidRPr="00644F95">
        <w:rPr>
          <w:rFonts w:cs="Times New Roman"/>
          <w:lang w:val="en-GB"/>
        </w:rPr>
        <w:t xml:space="preserve">4–8. </w:t>
      </w:r>
    </w:p>
    <w:p w14:paraId="79EC307B"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644F95">
        <w:rPr>
          <w:rFonts w:cs="Times New Roman"/>
          <w:lang w:val="en-GB"/>
        </w:rPr>
        <w:t>115.</w:t>
      </w:r>
      <w:r w:rsidRPr="00644F95">
        <w:rPr>
          <w:rFonts w:cs="Times New Roman"/>
          <w:lang w:val="en-GB"/>
        </w:rPr>
        <w:tab/>
        <w:t>Symptoms [Internet]. St. Clair Health. [cited 2022 Nov 10]. Available from: https://www.stclair.org/services/mayo-clinic-health-information/symptoms/</w:t>
      </w:r>
    </w:p>
    <w:p w14:paraId="750CC9E7"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644F95">
        <w:rPr>
          <w:rFonts w:cs="Times New Roman"/>
          <w:lang w:val="en-GB"/>
        </w:rPr>
        <w:t>116.</w:t>
      </w:r>
      <w:r w:rsidRPr="00644F95">
        <w:rPr>
          <w:rFonts w:cs="Times New Roman"/>
          <w:lang w:val="en-GB"/>
        </w:rPr>
        <w:tab/>
        <w:t xml:space="preserve">Semba RD, Shardell M, Sakr Ashour FA, Moaddel R, Trehan I, Maleta KM, et al. Child Stunting is Associated with Low Circulating Essential Amino Acids. EBioMedicine. 2016 </w:t>
      </w:r>
      <w:proofErr w:type="gramStart"/>
      <w:r w:rsidRPr="00644F95">
        <w:rPr>
          <w:rFonts w:cs="Times New Roman"/>
          <w:lang w:val="en-GB"/>
        </w:rPr>
        <w:t>Apr;6:246</w:t>
      </w:r>
      <w:proofErr w:type="gramEnd"/>
      <w:r w:rsidRPr="00644F95">
        <w:rPr>
          <w:rFonts w:cs="Times New Roman"/>
          <w:lang w:val="en-GB"/>
        </w:rPr>
        <w:t xml:space="preserve">–52. </w:t>
      </w:r>
    </w:p>
    <w:p w14:paraId="06AAA06D"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644F95">
        <w:rPr>
          <w:rFonts w:cs="Times New Roman"/>
          <w:lang w:val="en-GB"/>
        </w:rPr>
        <w:t>117.</w:t>
      </w:r>
      <w:r w:rsidRPr="00644F95">
        <w:rPr>
          <w:rFonts w:cs="Times New Roman"/>
          <w:lang w:val="en-GB"/>
        </w:rPr>
        <w:tab/>
        <w:t xml:space="preserve">Ogunkeye OO, Ighogboja IS. Increase in total serum triglyceride and phospholipid in kwashiorkor. Ann Trop Paediatr. 1992;12(4):463–6. </w:t>
      </w:r>
    </w:p>
    <w:p w14:paraId="5AD932AA" w14:textId="77777777" w:rsidR="00875557" w:rsidRPr="00875557" w:rsidRDefault="00875557" w:rsidP="00875557">
      <w:pPr>
        <w:pStyle w:val="Bibliography"/>
        <w:tabs>
          <w:tab w:val="left" w:pos="380"/>
          <w:tab w:val="left" w:pos="500"/>
        </w:tabs>
        <w:spacing w:after="240"/>
        <w:ind w:left="504" w:hanging="504"/>
        <w:jc w:val="both"/>
        <w:rPr>
          <w:rFonts w:cs="Times New Roman"/>
          <w:lang w:val="en-GB"/>
        </w:rPr>
      </w:pPr>
      <w:r w:rsidRPr="00644F95">
        <w:rPr>
          <w:rFonts w:cs="Times New Roman"/>
          <w:lang w:val="en-GB"/>
        </w:rPr>
        <w:t>118.</w:t>
      </w:r>
      <w:r w:rsidRPr="00644F95">
        <w:rPr>
          <w:rFonts w:cs="Times New Roman"/>
          <w:lang w:val="en-GB"/>
        </w:rPr>
        <w:tab/>
        <w:t xml:space="preserve">Leocádio PCL, Lopes SC, Dias RP, Alvarez-Leite JI, Guerrant RL, Malva JO, et al. The Transition </w:t>
      </w:r>
      <w:proofErr w:type="gramStart"/>
      <w:r w:rsidRPr="00644F95">
        <w:rPr>
          <w:rFonts w:cs="Times New Roman"/>
          <w:lang w:val="en-GB"/>
        </w:rPr>
        <w:t>From</w:t>
      </w:r>
      <w:proofErr w:type="gramEnd"/>
      <w:r w:rsidRPr="00644F95">
        <w:rPr>
          <w:rFonts w:cs="Times New Roman"/>
          <w:lang w:val="en-GB"/>
        </w:rPr>
        <w:t xml:space="preserve"> Undernutrition to Overnutrition Under Adverse Environments and Poverty: The Risk for Chronic Diseases. </w:t>
      </w:r>
      <w:r w:rsidRPr="00875557">
        <w:rPr>
          <w:rFonts w:cs="Times New Roman"/>
          <w:lang w:val="en-GB"/>
        </w:rPr>
        <w:t xml:space="preserve">Front Nutr. 2021 Apr </w:t>
      </w:r>
      <w:proofErr w:type="gramStart"/>
      <w:r w:rsidRPr="00875557">
        <w:rPr>
          <w:rFonts w:cs="Times New Roman"/>
          <w:lang w:val="en-GB"/>
        </w:rPr>
        <w:t>23;</w:t>
      </w:r>
      <w:proofErr w:type="gramEnd"/>
      <w:r w:rsidRPr="00875557">
        <w:rPr>
          <w:rFonts w:cs="Times New Roman"/>
          <w:lang w:val="en-GB"/>
        </w:rPr>
        <w:t xml:space="preserve">8:676044. </w:t>
      </w:r>
    </w:p>
    <w:p w14:paraId="59797F05"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875557">
        <w:rPr>
          <w:rFonts w:cs="Times New Roman"/>
          <w:lang w:val="en-GB"/>
        </w:rPr>
        <w:lastRenderedPageBreak/>
        <w:t>119.</w:t>
      </w:r>
      <w:r w:rsidRPr="00875557">
        <w:rPr>
          <w:rFonts w:cs="Times New Roman"/>
          <w:lang w:val="en-GB"/>
        </w:rPr>
        <w:tab/>
        <w:t xml:space="preserve">Mathur P, Pillai R. </w:t>
      </w:r>
      <w:proofErr w:type="gramStart"/>
      <w:r w:rsidRPr="00875557">
        <w:rPr>
          <w:rFonts w:cs="Times New Roman"/>
          <w:lang w:val="en-GB"/>
        </w:rPr>
        <w:t>Overnutrition:</w:t>
      </w:r>
      <w:proofErr w:type="gramEnd"/>
      <w:r w:rsidRPr="00875557">
        <w:rPr>
          <w:rFonts w:cs="Times New Roman"/>
          <w:lang w:val="en-GB"/>
        </w:rPr>
        <w:t xml:space="preserve"> Current scenario &amp; combat strategies. </w:t>
      </w:r>
      <w:r w:rsidRPr="00644F95">
        <w:rPr>
          <w:rFonts w:cs="Times New Roman"/>
          <w:lang w:val="en-GB"/>
        </w:rPr>
        <w:t xml:space="preserve">Indian J Med Res. 2019 Jun;149(6):695–705. </w:t>
      </w:r>
    </w:p>
    <w:p w14:paraId="250AC5CC"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644F95">
        <w:rPr>
          <w:rFonts w:cs="Times New Roman"/>
          <w:lang w:val="en-GB"/>
        </w:rPr>
        <w:t>120.</w:t>
      </w:r>
      <w:r w:rsidRPr="00644F95">
        <w:rPr>
          <w:rFonts w:cs="Times New Roman"/>
          <w:lang w:val="en-GB"/>
        </w:rPr>
        <w:tab/>
        <w:t xml:space="preserve">Moussavi N, Gavino V, Receveur O. Is obesity related to the type of dietary fatty acids? An ecological study. Public Health Nutr. 2008 Nov;11(11):1149–55. </w:t>
      </w:r>
    </w:p>
    <w:p w14:paraId="2952FAED"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644F95">
        <w:rPr>
          <w:rFonts w:cs="Times New Roman"/>
          <w:lang w:val="en-GB"/>
        </w:rPr>
        <w:t>121.</w:t>
      </w:r>
      <w:r w:rsidRPr="00644F95">
        <w:rPr>
          <w:rFonts w:cs="Times New Roman"/>
          <w:lang w:val="en-GB"/>
        </w:rPr>
        <w:tab/>
        <w:t xml:space="preserve">Seljak BK, Valenčič E, Hristov H, Hribar M, Lavriša Ž, Kušar A, et al. Inadequate Intake of Dietary Fibre in Adolescents, Adults, and Elderlies: Results of Slovenian Representative SI. Menu Study. Nutrients. 2021 Nov;13(11):3826. </w:t>
      </w:r>
    </w:p>
    <w:p w14:paraId="6F712B70"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644F95">
        <w:rPr>
          <w:rFonts w:cs="Times New Roman"/>
          <w:lang w:val="en-GB"/>
        </w:rPr>
        <w:t>122.</w:t>
      </w:r>
      <w:r w:rsidRPr="00644F95">
        <w:rPr>
          <w:rFonts w:cs="Times New Roman"/>
          <w:lang w:val="en-GB"/>
        </w:rPr>
        <w:tab/>
        <w:t>S P, Jm W, Pr H. A high-fat diet is associated with endotoxemia that originates from the gut. Gastroenterology [Internet]. 2012 May [cited 2022 Nov 24];142(5). Available from: https://pubmed.ncbi.nlm.nih.gov/22326433/</w:t>
      </w:r>
    </w:p>
    <w:p w14:paraId="639C639E"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644F95">
        <w:rPr>
          <w:rFonts w:cs="Times New Roman"/>
          <w:lang w:val="en-GB"/>
        </w:rPr>
        <w:t>123.</w:t>
      </w:r>
      <w:r w:rsidRPr="00644F95">
        <w:rPr>
          <w:rFonts w:cs="Times New Roman"/>
          <w:lang w:val="en-GB"/>
        </w:rPr>
        <w:tab/>
        <w:t xml:space="preserve">He L. Alterations of Gut Microbiota by Overnutrition Impact Gluconeogenic Gene Expression and Insulin Signaling. Int J Mol Sci. 2021 Feb 20;22(4):2121. </w:t>
      </w:r>
    </w:p>
    <w:p w14:paraId="01A68F07"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644F95">
        <w:rPr>
          <w:rFonts w:cs="Times New Roman"/>
          <w:lang w:val="en-GB"/>
        </w:rPr>
        <w:t>124.</w:t>
      </w:r>
      <w:r w:rsidRPr="00644F95">
        <w:rPr>
          <w:rFonts w:cs="Times New Roman"/>
          <w:lang w:val="en-GB"/>
        </w:rPr>
        <w:tab/>
        <w:t xml:space="preserve">Wotzka SY, Kreuzer M, Maier L, Arnoldini M, Nguyen BD, Brachmann AO, et al. Escherichia coli limits Salmonella Typhimurium infections after diet shifts and fat-mediated microbiota perturbation in mice. Nat Microbiol. 2019 Dec;4(12):2164–74. </w:t>
      </w:r>
    </w:p>
    <w:p w14:paraId="6DC99EDC"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644F95">
        <w:rPr>
          <w:rFonts w:cs="Times New Roman"/>
          <w:lang w:val="en-GB"/>
        </w:rPr>
        <w:t>125.</w:t>
      </w:r>
      <w:r w:rsidRPr="00644F95">
        <w:rPr>
          <w:rFonts w:cs="Times New Roman"/>
          <w:lang w:val="en-GB"/>
        </w:rPr>
        <w:tab/>
        <w:t xml:space="preserve">Magne F, Gotteland M, Gauthier L, Zazueta A, Pesoa S, Navarrete P, et al. The Firmicutes/Bacteroidetes Ratio: A Relevant Marker of Gut Dysbiosis in Obese Patients? Nutrients. 2020 May;12(5):1474. </w:t>
      </w:r>
    </w:p>
    <w:p w14:paraId="6AE05B47" w14:textId="77777777" w:rsidR="00875557" w:rsidRPr="00875557" w:rsidRDefault="00875557" w:rsidP="00875557">
      <w:pPr>
        <w:pStyle w:val="Bibliography"/>
        <w:tabs>
          <w:tab w:val="left" w:pos="380"/>
          <w:tab w:val="left" w:pos="500"/>
        </w:tabs>
        <w:spacing w:after="240"/>
        <w:ind w:left="504" w:hanging="504"/>
        <w:jc w:val="both"/>
        <w:rPr>
          <w:rFonts w:cs="Times New Roman"/>
          <w:lang w:val="en-GB"/>
        </w:rPr>
      </w:pPr>
      <w:r w:rsidRPr="00644F95">
        <w:rPr>
          <w:rFonts w:cs="Times New Roman"/>
          <w:lang w:val="en-GB"/>
        </w:rPr>
        <w:t>126.</w:t>
      </w:r>
      <w:r w:rsidRPr="00644F95">
        <w:rPr>
          <w:rFonts w:cs="Times New Roman"/>
          <w:lang w:val="en-GB"/>
        </w:rPr>
        <w:tab/>
        <w:t xml:space="preserve">Million M, Maraninchi M, Henry M, Armougom F, Richet H, Carrieri P, et al. Obesity-associated gut microbiota is enriched in Lactobacillus reuteri and depleted in Bifidobacterium animalis and Methanobrevibacter smithii. </w:t>
      </w:r>
      <w:r w:rsidRPr="00875557">
        <w:rPr>
          <w:rFonts w:cs="Times New Roman"/>
          <w:lang w:val="en-GB"/>
        </w:rPr>
        <w:t xml:space="preserve">Int J Obes. 2012 Jun;36(6):817–25. </w:t>
      </w:r>
    </w:p>
    <w:p w14:paraId="3C1A93D3"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875557">
        <w:rPr>
          <w:rFonts w:cs="Times New Roman"/>
          <w:lang w:val="en-GB"/>
        </w:rPr>
        <w:t>127.</w:t>
      </w:r>
      <w:r w:rsidRPr="00875557">
        <w:rPr>
          <w:rFonts w:cs="Times New Roman"/>
          <w:lang w:val="en-GB"/>
        </w:rPr>
        <w:tab/>
        <w:t xml:space="preserve">Schwiertz A, Taras D, Schäfer K, Beijer S, Bos NA, Donus C, et al. </w:t>
      </w:r>
      <w:r w:rsidRPr="00644F95">
        <w:rPr>
          <w:rFonts w:cs="Times New Roman"/>
          <w:lang w:val="en-GB"/>
        </w:rPr>
        <w:t xml:space="preserve">Microbiota and SCFA in lean and overweight healthy subjects. Obes Silver Spring Md. 2010 Jan;18(1):190–5. </w:t>
      </w:r>
    </w:p>
    <w:p w14:paraId="62A5E82E"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644F95">
        <w:rPr>
          <w:rFonts w:cs="Times New Roman"/>
          <w:lang w:val="en-GB"/>
        </w:rPr>
        <w:t>128.</w:t>
      </w:r>
      <w:r w:rsidRPr="00644F95">
        <w:rPr>
          <w:rFonts w:cs="Times New Roman"/>
          <w:lang w:val="en-GB"/>
        </w:rPr>
        <w:tab/>
        <w:t xml:space="preserve">Singla P, Bardoloi A, Parkash AA. Metabolic effects of obesity: A review. World J Diabetes. 2010 Jul 15;1(3):76–88. </w:t>
      </w:r>
    </w:p>
    <w:p w14:paraId="11C92772"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644F95">
        <w:rPr>
          <w:rFonts w:cs="Times New Roman"/>
          <w:lang w:val="en-GB"/>
        </w:rPr>
        <w:t>129.</w:t>
      </w:r>
      <w:r w:rsidRPr="00644F95">
        <w:rPr>
          <w:rFonts w:cs="Times New Roman"/>
          <w:lang w:val="en-GB"/>
        </w:rPr>
        <w:tab/>
        <w:t xml:space="preserve">Wan Y, Yuan J, Li J, Li H, Zhang J, Tang J, et al. Unconjugated and secondary bile acid profiles in response to higher-fat, lower-carbohydrate diet and associated with related gut microbiota: A 6-month randomized controlled-feeding trial. Clin Nutr. 2020 Feb 1;39(2):395–404. </w:t>
      </w:r>
    </w:p>
    <w:p w14:paraId="6CFB081E"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644F95">
        <w:rPr>
          <w:rFonts w:cs="Times New Roman"/>
          <w:lang w:val="en-GB"/>
        </w:rPr>
        <w:t>130.</w:t>
      </w:r>
      <w:r w:rsidRPr="00644F95">
        <w:rPr>
          <w:rFonts w:cs="Times New Roman"/>
          <w:lang w:val="en-GB"/>
        </w:rPr>
        <w:tab/>
        <w:t xml:space="preserve">Liaset B, Hao Q, Jørgensen H, Hallenborg P, Du ZY, Ma T, et al. Nutritional regulation of bile acid metabolism is associated with improved pathological characteristics of the metabolic syndrome. J Biol Chem. 2011 Aug 12;286(32):28382–95. </w:t>
      </w:r>
    </w:p>
    <w:p w14:paraId="75736094"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644F95">
        <w:rPr>
          <w:rFonts w:cs="Times New Roman"/>
          <w:lang w:val="en-GB"/>
        </w:rPr>
        <w:t>131.</w:t>
      </w:r>
      <w:r w:rsidRPr="00644F95">
        <w:rPr>
          <w:rFonts w:cs="Times New Roman"/>
          <w:lang w:val="en-GB"/>
        </w:rPr>
        <w:tab/>
        <w:t xml:space="preserve">Calder PC, Ahluwalia N, Brouns F, Buetler T, Clement K, Cunningham K, et al. Dietary </w:t>
      </w:r>
      <w:proofErr w:type="gramStart"/>
      <w:r w:rsidRPr="00644F95">
        <w:rPr>
          <w:rFonts w:cs="Times New Roman"/>
          <w:lang w:val="en-GB"/>
        </w:rPr>
        <w:t>factors</w:t>
      </w:r>
      <w:proofErr w:type="gramEnd"/>
      <w:r w:rsidRPr="00644F95">
        <w:rPr>
          <w:rFonts w:cs="Times New Roman"/>
          <w:lang w:val="en-GB"/>
        </w:rPr>
        <w:t xml:space="preserve"> and low-grade inflammation in relation to overweight and obesity. Br J Nutr. 2011 Dec;106 Suppl </w:t>
      </w:r>
      <w:proofErr w:type="gramStart"/>
      <w:r w:rsidRPr="00644F95">
        <w:rPr>
          <w:rFonts w:cs="Times New Roman"/>
          <w:lang w:val="en-GB"/>
        </w:rPr>
        <w:t>3:S</w:t>
      </w:r>
      <w:proofErr w:type="gramEnd"/>
      <w:r w:rsidRPr="00644F95">
        <w:rPr>
          <w:rFonts w:cs="Times New Roman"/>
          <w:lang w:val="en-GB"/>
        </w:rPr>
        <w:t xml:space="preserve">5-78. </w:t>
      </w:r>
    </w:p>
    <w:p w14:paraId="664D0D5E"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875557">
        <w:rPr>
          <w:rFonts w:cs="Times New Roman"/>
          <w:lang w:val="en-GB"/>
        </w:rPr>
        <w:t>132.</w:t>
      </w:r>
      <w:r w:rsidRPr="00875557">
        <w:rPr>
          <w:rFonts w:cs="Times New Roman"/>
          <w:lang w:val="en-GB"/>
        </w:rPr>
        <w:tab/>
        <w:t xml:space="preserve">Mastorci F, Vassalle C, Chatzianagnostou K, Marabotti C, Siddiqui K, Eba AO, et al. </w:t>
      </w:r>
      <w:r w:rsidRPr="00644F95">
        <w:rPr>
          <w:rFonts w:cs="Times New Roman"/>
          <w:lang w:val="en-GB"/>
        </w:rPr>
        <w:t xml:space="preserve">Undernutrition and Overnutrition Burden for Diseases in Developing Countries: The Role </w:t>
      </w:r>
      <w:r w:rsidRPr="00644F95">
        <w:rPr>
          <w:rFonts w:cs="Times New Roman"/>
          <w:lang w:val="en-GB"/>
        </w:rPr>
        <w:lastRenderedPageBreak/>
        <w:t xml:space="preserve">of Oxidative Stress Biomarkers to Assess Disease Risk and Interventional Strategies. Antioxidants. 2017 Jun 8;6(2):41. </w:t>
      </w:r>
    </w:p>
    <w:p w14:paraId="3506B5E0"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644F95">
        <w:rPr>
          <w:rFonts w:cs="Times New Roman"/>
          <w:lang w:val="en-GB"/>
        </w:rPr>
        <w:t>133.</w:t>
      </w:r>
      <w:r w:rsidRPr="00644F95">
        <w:rPr>
          <w:rFonts w:cs="Times New Roman"/>
          <w:lang w:val="en-GB"/>
        </w:rPr>
        <w:tab/>
        <w:t xml:space="preserve">Berchtold P, Sims EA, Horton ES, Berger M. </w:t>
      </w:r>
      <w:proofErr w:type="gramStart"/>
      <w:r w:rsidRPr="00644F95">
        <w:rPr>
          <w:rFonts w:cs="Times New Roman"/>
          <w:lang w:val="en-GB"/>
        </w:rPr>
        <w:t>Obesity</w:t>
      </w:r>
      <w:proofErr w:type="gramEnd"/>
      <w:r w:rsidRPr="00644F95">
        <w:rPr>
          <w:rFonts w:cs="Times New Roman"/>
          <w:lang w:val="en-GB"/>
        </w:rPr>
        <w:t xml:space="preserve"> and hypertension: epidemiology, mechanisms, treatment. Biomed Pharmacother Biomedecine Pharmacother. 1983;37(6):251–8. </w:t>
      </w:r>
    </w:p>
    <w:p w14:paraId="5D7C2D56"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644F95">
        <w:rPr>
          <w:rFonts w:cs="Times New Roman"/>
          <w:lang w:val="en-GB"/>
        </w:rPr>
        <w:t>134.</w:t>
      </w:r>
      <w:r w:rsidRPr="00644F95">
        <w:rPr>
          <w:rFonts w:cs="Times New Roman"/>
          <w:lang w:val="en-GB"/>
        </w:rPr>
        <w:tab/>
        <w:t xml:space="preserve">Jiang SZ, Lu W, Zong XF, Ruan HY, Liu Y. Obesity and hypertension. Exp Ther Med. 2016 Oct;12(4):2395–9. </w:t>
      </w:r>
    </w:p>
    <w:p w14:paraId="7FE429B5"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644F95">
        <w:rPr>
          <w:rFonts w:cs="Times New Roman"/>
          <w:lang w:val="en-GB"/>
        </w:rPr>
        <w:t>135.</w:t>
      </w:r>
      <w:r w:rsidRPr="00644F95">
        <w:rPr>
          <w:rFonts w:cs="Times New Roman"/>
          <w:lang w:val="en-GB"/>
        </w:rPr>
        <w:tab/>
        <w:t xml:space="preserve">Grundy SM. Overnutrition, ectopic lipid and the metabolic syndrome. J Investig Med. 2016 Aug 1;64(6):1082–6. </w:t>
      </w:r>
    </w:p>
    <w:p w14:paraId="6F21136A"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644F95">
        <w:rPr>
          <w:rFonts w:cs="Times New Roman"/>
          <w:lang w:val="en-GB"/>
        </w:rPr>
        <w:t>136.</w:t>
      </w:r>
      <w:r w:rsidRPr="00644F95">
        <w:rPr>
          <w:rFonts w:cs="Times New Roman"/>
          <w:lang w:val="en-GB"/>
        </w:rPr>
        <w:tab/>
        <w:t xml:space="preserve">Alshwaiyat NM, Ahmad A, Wan Hassan WMR, Al-Jamal HAN. Association between obesity and iron deficiency (Review). Exp Ther Med. 2021 Nov;22(5):1268. </w:t>
      </w:r>
    </w:p>
    <w:p w14:paraId="62F2C3B7"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644F95">
        <w:rPr>
          <w:rFonts w:cs="Times New Roman"/>
          <w:lang w:val="en-GB"/>
        </w:rPr>
        <w:t>137.</w:t>
      </w:r>
      <w:r w:rsidRPr="00644F95">
        <w:rPr>
          <w:rFonts w:cs="Times New Roman"/>
          <w:lang w:val="en-GB"/>
        </w:rPr>
        <w:tab/>
        <w:t xml:space="preserve">Vranić L, Mikolašević I, Milić S. Vitamin D Deficiency: Consequence or Cause of Obesity? Medicina (Mex). 2019 Aug 28;55(9):541. </w:t>
      </w:r>
    </w:p>
    <w:p w14:paraId="164B2737"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644F95">
        <w:rPr>
          <w:rFonts w:cs="Times New Roman"/>
          <w:lang w:val="en-GB"/>
        </w:rPr>
        <w:t>138.</w:t>
      </w:r>
      <w:r w:rsidRPr="00644F95">
        <w:rPr>
          <w:rFonts w:cs="Times New Roman"/>
          <w:lang w:val="en-GB"/>
        </w:rPr>
        <w:tab/>
        <w:t xml:space="preserve">Khan A, Khan WM, Ayub M, Humayun M, Haroon M. Ferritin Is a Marker of Inflammation rather than Iron Deficiency in Overweight and Obese People. J Obes. </w:t>
      </w:r>
      <w:proofErr w:type="gramStart"/>
      <w:r w:rsidRPr="00644F95">
        <w:rPr>
          <w:rFonts w:cs="Times New Roman"/>
          <w:lang w:val="en-GB"/>
        </w:rPr>
        <w:t>2016;2016:1937320</w:t>
      </w:r>
      <w:proofErr w:type="gramEnd"/>
      <w:r w:rsidRPr="00644F95">
        <w:rPr>
          <w:rFonts w:cs="Times New Roman"/>
          <w:lang w:val="en-GB"/>
        </w:rPr>
        <w:t xml:space="preserve">. </w:t>
      </w:r>
    </w:p>
    <w:p w14:paraId="5C2C1363"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644F95">
        <w:rPr>
          <w:rFonts w:cs="Times New Roman"/>
          <w:lang w:val="en-GB"/>
        </w:rPr>
        <w:t>139.</w:t>
      </w:r>
      <w:r w:rsidRPr="00644F95">
        <w:rPr>
          <w:rFonts w:cs="Times New Roman"/>
          <w:lang w:val="en-GB"/>
        </w:rPr>
        <w:tab/>
        <w:t>She P, Van Horn C, Reid T, Hutson SM, Cooney RN, Lynch CJ. Obesity-related elevations in plasma leucine are associated with alterations in enzymes involved in branched-chain amino acid metabolism. Am J Physiol Endocrinol Metab. 2007 Dec;293(6</w:t>
      </w:r>
      <w:proofErr w:type="gramStart"/>
      <w:r w:rsidRPr="00644F95">
        <w:rPr>
          <w:rFonts w:cs="Times New Roman"/>
          <w:lang w:val="en-GB"/>
        </w:rPr>
        <w:t>):E</w:t>
      </w:r>
      <w:proofErr w:type="gramEnd"/>
      <w:r w:rsidRPr="00644F95">
        <w:rPr>
          <w:rFonts w:cs="Times New Roman"/>
          <w:lang w:val="en-GB"/>
        </w:rPr>
        <w:t xml:space="preserve">1552-1563. </w:t>
      </w:r>
    </w:p>
    <w:p w14:paraId="21F0B5D4" w14:textId="77777777" w:rsidR="00875557" w:rsidRPr="00644F95" w:rsidRDefault="00875557" w:rsidP="00875557">
      <w:pPr>
        <w:pStyle w:val="Bibliography"/>
        <w:tabs>
          <w:tab w:val="left" w:pos="380"/>
          <w:tab w:val="left" w:pos="500"/>
        </w:tabs>
        <w:spacing w:after="240"/>
        <w:ind w:left="504" w:hanging="504"/>
        <w:jc w:val="both"/>
        <w:rPr>
          <w:rFonts w:cs="Times New Roman"/>
          <w:lang w:val="en-GB"/>
        </w:rPr>
      </w:pPr>
      <w:r w:rsidRPr="00644F95">
        <w:rPr>
          <w:rFonts w:cs="Times New Roman"/>
          <w:lang w:val="en-GB"/>
        </w:rPr>
        <w:t>140.</w:t>
      </w:r>
      <w:r w:rsidRPr="00644F95">
        <w:rPr>
          <w:rFonts w:cs="Times New Roman"/>
          <w:lang w:val="en-GB"/>
        </w:rPr>
        <w:tab/>
        <w:t>Feingold KR. Obesity and Dyslipidemia. In: Feingold KR, Anawalt B, Boyce A, Chrousos G, de Herder WW, Dhatariya K, et al., editors. Endotext [Internet]. South Dartmouth (MA): MDText.com, Inc.; 2000 [cited 2022 Nov 10]. Available from: http://www.ncbi.nlm.nih.gov/books/NBK305895/</w:t>
      </w:r>
    </w:p>
    <w:p w14:paraId="25E16302" w14:textId="77777777" w:rsidR="00875557" w:rsidRPr="00875557" w:rsidRDefault="00875557" w:rsidP="00875557">
      <w:pPr>
        <w:pStyle w:val="Bibliography"/>
        <w:tabs>
          <w:tab w:val="left" w:pos="380"/>
          <w:tab w:val="left" w:pos="500"/>
        </w:tabs>
        <w:spacing w:after="240"/>
        <w:ind w:left="504" w:hanging="504"/>
        <w:jc w:val="both"/>
        <w:rPr>
          <w:rFonts w:cs="Times New Roman"/>
          <w:lang w:val="en-GB"/>
        </w:rPr>
      </w:pPr>
    </w:p>
    <w:sectPr w:rsidR="00875557" w:rsidRPr="008755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74BC"/>
    <w:rsid w:val="00206C21"/>
    <w:rsid w:val="0021637F"/>
    <w:rsid w:val="006174BC"/>
    <w:rsid w:val="00875557"/>
    <w:rsid w:val="009331B6"/>
    <w:rsid w:val="00966867"/>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28150227"/>
  <w15:chartTrackingRefBased/>
  <w15:docId w15:val="{3AB43348-A408-524E-BD4B-96172F4E1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74BC"/>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74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755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39133</Words>
  <Characters>223060</Characters>
  <Application>Microsoft Office Word</Application>
  <DocSecurity>0</DocSecurity>
  <Lines>1858</Lines>
  <Paragraphs>523</Paragraphs>
  <ScaleCrop>false</ScaleCrop>
  <Company/>
  <LinksUpToDate>false</LinksUpToDate>
  <CharactersWithSpaces>261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ux Crézé</dc:creator>
  <cp:keywords/>
  <dc:description/>
  <cp:lastModifiedBy>Margaux Crézé</cp:lastModifiedBy>
  <cp:revision>3</cp:revision>
  <dcterms:created xsi:type="dcterms:W3CDTF">2023-05-05T12:14:00Z</dcterms:created>
  <dcterms:modified xsi:type="dcterms:W3CDTF">2023-05-05T12:31:00Z</dcterms:modified>
</cp:coreProperties>
</file>